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page" w:tblpX="894" w:tblpY="-518"/>
        <w:tblW w:w="5000" w:type="pct"/>
        <w:tblCellMar>
          <w:left w:w="29" w:type="dxa"/>
          <w:right w:w="29" w:type="dxa"/>
        </w:tblCellMar>
        <w:tblLook w:val="04A0" w:firstRow="1" w:lastRow="0" w:firstColumn="1" w:lastColumn="0" w:noHBand="0" w:noVBand="1"/>
      </w:tblPr>
      <w:tblGrid>
        <w:gridCol w:w="564"/>
        <w:gridCol w:w="884"/>
        <w:gridCol w:w="439"/>
        <w:gridCol w:w="875"/>
        <w:gridCol w:w="794"/>
        <w:gridCol w:w="794"/>
        <w:gridCol w:w="794"/>
        <w:gridCol w:w="875"/>
        <w:gridCol w:w="637"/>
        <w:gridCol w:w="673"/>
        <w:gridCol w:w="637"/>
        <w:gridCol w:w="637"/>
        <w:gridCol w:w="752"/>
      </w:tblGrid>
      <w:tr w:rsidR="00694D9A" w:rsidRPr="002F2267" w14:paraId="120ABC08" w14:textId="77777777" w:rsidTr="00D5070A">
        <w:trPr>
          <w:trHeight w:val="20"/>
        </w:trPr>
        <w:tc>
          <w:tcPr>
            <w:tcW w:w="301" w:type="pct"/>
            <w:tcBorders>
              <w:top w:val="nil"/>
              <w:left w:val="nil"/>
              <w:bottom w:val="single" w:sz="4" w:space="0" w:color="auto"/>
              <w:right w:val="nil"/>
            </w:tcBorders>
            <w:noWrap/>
          </w:tcPr>
          <w:p w14:paraId="6F28D118" w14:textId="77777777" w:rsidR="00694D9A" w:rsidRPr="002F2267" w:rsidRDefault="00694D9A" w:rsidP="00350123">
            <w:pPr>
              <w:jc w:val="center"/>
            </w:pPr>
          </w:p>
        </w:tc>
        <w:tc>
          <w:tcPr>
            <w:tcW w:w="472" w:type="pct"/>
            <w:tcBorders>
              <w:top w:val="nil"/>
              <w:left w:val="nil"/>
              <w:bottom w:val="single" w:sz="4" w:space="0" w:color="auto"/>
              <w:right w:val="nil"/>
            </w:tcBorders>
            <w:noWrap/>
          </w:tcPr>
          <w:p w14:paraId="0BEA876C" w14:textId="77777777" w:rsidR="00694D9A" w:rsidRPr="002F2267" w:rsidRDefault="00694D9A" w:rsidP="00350123">
            <w:pPr>
              <w:pStyle w:val="Caption"/>
              <w:keepNext/>
              <w:spacing w:after="0"/>
              <w:jc w:val="center"/>
              <w:rPr>
                <w:i w:val="0"/>
                <w:color w:val="auto"/>
                <w:sz w:val="16"/>
              </w:rPr>
            </w:pPr>
            <w:r w:rsidRPr="002F2267">
              <w:rPr>
                <w:i w:val="0"/>
                <w:color w:val="auto"/>
                <w:sz w:val="16"/>
              </w:rPr>
              <w:t>System</w:t>
            </w:r>
          </w:p>
        </w:tc>
        <w:tc>
          <w:tcPr>
            <w:tcW w:w="235" w:type="pct"/>
            <w:tcBorders>
              <w:left w:val="single" w:sz="4" w:space="0" w:color="auto"/>
              <w:right w:val="single" w:sz="4" w:space="0" w:color="auto"/>
            </w:tcBorders>
          </w:tcPr>
          <w:p w14:paraId="3F59FDE5" w14:textId="77777777" w:rsidR="00694D9A" w:rsidRPr="002F2267" w:rsidRDefault="00694D9A" w:rsidP="00350123">
            <w:pPr>
              <w:pStyle w:val="Caption"/>
              <w:keepNext/>
              <w:spacing w:after="0"/>
              <w:jc w:val="center"/>
              <w:rPr>
                <w:color w:val="auto"/>
                <w:sz w:val="16"/>
              </w:rPr>
            </w:pPr>
          </w:p>
        </w:tc>
        <w:tc>
          <w:tcPr>
            <w:tcW w:w="1741" w:type="pct"/>
            <w:gridSpan w:val="4"/>
            <w:tcBorders>
              <w:left w:val="single" w:sz="4" w:space="0" w:color="auto"/>
            </w:tcBorders>
            <w:noWrap/>
          </w:tcPr>
          <w:p w14:paraId="7A6E14DA" w14:textId="77777777" w:rsidR="00694D9A" w:rsidRPr="002F2267" w:rsidRDefault="00694D9A" w:rsidP="00350123">
            <w:pPr>
              <w:pStyle w:val="Caption"/>
              <w:keepNext/>
              <w:spacing w:after="0"/>
              <w:jc w:val="center"/>
              <w:rPr>
                <w:i w:val="0"/>
                <w:color w:val="auto"/>
                <w:sz w:val="16"/>
              </w:rPr>
            </w:pPr>
            <w:r w:rsidRPr="002F2267">
              <w:rPr>
                <w:color w:val="auto"/>
                <w:sz w:val="16"/>
              </w:rPr>
              <w:t>in vivo</w:t>
            </w:r>
            <w:r w:rsidRPr="002F2267">
              <w:rPr>
                <w:i w:val="0"/>
                <w:color w:val="auto"/>
                <w:sz w:val="16"/>
              </w:rPr>
              <w:t xml:space="preserve"> (Child samples)</w:t>
            </w:r>
          </w:p>
        </w:tc>
        <w:tc>
          <w:tcPr>
            <w:tcW w:w="2250" w:type="pct"/>
            <w:gridSpan w:val="6"/>
            <w:noWrap/>
          </w:tcPr>
          <w:p w14:paraId="6C22E727" w14:textId="77777777" w:rsidR="00694D9A" w:rsidRPr="002F2267" w:rsidRDefault="00694D9A" w:rsidP="00350123">
            <w:pPr>
              <w:pStyle w:val="Caption"/>
              <w:keepNext/>
              <w:spacing w:after="0"/>
              <w:jc w:val="center"/>
              <w:rPr>
                <w:i w:val="0"/>
                <w:color w:val="auto"/>
                <w:sz w:val="16"/>
              </w:rPr>
            </w:pPr>
            <w:r w:rsidRPr="002F2267">
              <w:rPr>
                <w:color w:val="auto"/>
                <w:sz w:val="16"/>
              </w:rPr>
              <w:t xml:space="preserve">in vitro </w:t>
            </w:r>
            <w:r w:rsidRPr="002F2267">
              <w:rPr>
                <w:i w:val="0"/>
                <w:color w:val="auto"/>
                <w:sz w:val="16"/>
              </w:rPr>
              <w:t>(Child PBMC)</w:t>
            </w:r>
          </w:p>
        </w:tc>
      </w:tr>
      <w:tr w:rsidR="00694D9A" w:rsidRPr="002F2267" w14:paraId="402E7FE8" w14:textId="77777777" w:rsidTr="00D5070A">
        <w:trPr>
          <w:trHeight w:val="20"/>
        </w:trPr>
        <w:tc>
          <w:tcPr>
            <w:tcW w:w="301" w:type="pct"/>
            <w:tcBorders>
              <w:top w:val="nil"/>
              <w:left w:val="nil"/>
              <w:bottom w:val="single" w:sz="4" w:space="0" w:color="auto"/>
              <w:right w:val="nil"/>
            </w:tcBorders>
            <w:noWrap/>
          </w:tcPr>
          <w:p w14:paraId="40DC31EF" w14:textId="77777777" w:rsidR="00694D9A" w:rsidRPr="002F2267" w:rsidRDefault="00694D9A" w:rsidP="00350123">
            <w:pPr>
              <w:pStyle w:val="Caption"/>
              <w:keepNext/>
              <w:spacing w:after="0"/>
              <w:jc w:val="center"/>
              <w:rPr>
                <w:i w:val="0"/>
                <w:color w:val="auto"/>
                <w:sz w:val="16"/>
              </w:rPr>
            </w:pPr>
          </w:p>
        </w:tc>
        <w:tc>
          <w:tcPr>
            <w:tcW w:w="472" w:type="pct"/>
            <w:tcBorders>
              <w:top w:val="nil"/>
              <w:left w:val="nil"/>
              <w:bottom w:val="single" w:sz="4" w:space="0" w:color="auto"/>
              <w:right w:val="nil"/>
            </w:tcBorders>
            <w:noWrap/>
          </w:tcPr>
          <w:p w14:paraId="5A746C0C" w14:textId="77777777" w:rsidR="00694D9A" w:rsidRPr="002F2267" w:rsidRDefault="00694D9A" w:rsidP="00350123">
            <w:pPr>
              <w:pStyle w:val="Caption"/>
              <w:keepNext/>
              <w:spacing w:after="0"/>
              <w:jc w:val="center"/>
              <w:rPr>
                <w:i w:val="0"/>
                <w:color w:val="auto"/>
                <w:sz w:val="16"/>
              </w:rPr>
            </w:pPr>
            <w:r w:rsidRPr="002F2267">
              <w:rPr>
                <w:i w:val="0"/>
                <w:color w:val="auto"/>
                <w:sz w:val="16"/>
              </w:rPr>
              <w:t>Condition</w:t>
            </w:r>
          </w:p>
        </w:tc>
        <w:tc>
          <w:tcPr>
            <w:tcW w:w="235" w:type="pct"/>
            <w:tcBorders>
              <w:left w:val="single" w:sz="4" w:space="0" w:color="auto"/>
              <w:right w:val="single" w:sz="4" w:space="0" w:color="auto"/>
            </w:tcBorders>
          </w:tcPr>
          <w:p w14:paraId="3F61FA7A" w14:textId="77777777" w:rsidR="00694D9A" w:rsidRPr="002F2267" w:rsidRDefault="00694D9A" w:rsidP="00350123">
            <w:pPr>
              <w:pStyle w:val="Caption"/>
              <w:keepNext/>
              <w:spacing w:after="0"/>
              <w:jc w:val="center"/>
              <w:rPr>
                <w:i w:val="0"/>
                <w:color w:val="auto"/>
                <w:sz w:val="16"/>
              </w:rPr>
            </w:pPr>
          </w:p>
        </w:tc>
        <w:tc>
          <w:tcPr>
            <w:tcW w:w="892" w:type="pct"/>
            <w:gridSpan w:val="2"/>
            <w:tcBorders>
              <w:left w:val="single" w:sz="4" w:space="0" w:color="auto"/>
            </w:tcBorders>
            <w:noWrap/>
          </w:tcPr>
          <w:p w14:paraId="2CD2E64D" w14:textId="77777777" w:rsidR="00694D9A" w:rsidRPr="002F2267" w:rsidRDefault="00694D9A" w:rsidP="00350123">
            <w:pPr>
              <w:pStyle w:val="Caption"/>
              <w:keepNext/>
              <w:spacing w:after="0"/>
              <w:jc w:val="center"/>
              <w:rPr>
                <w:i w:val="0"/>
                <w:color w:val="auto"/>
                <w:sz w:val="16"/>
              </w:rPr>
            </w:pPr>
            <w:r w:rsidRPr="002F2267">
              <w:rPr>
                <w:i w:val="0"/>
                <w:color w:val="auto"/>
                <w:sz w:val="16"/>
              </w:rPr>
              <w:t>NOP</w:t>
            </w:r>
          </w:p>
        </w:tc>
        <w:tc>
          <w:tcPr>
            <w:tcW w:w="849" w:type="pct"/>
            <w:gridSpan w:val="2"/>
            <w:tcBorders>
              <w:left w:val="single" w:sz="4" w:space="0" w:color="auto"/>
            </w:tcBorders>
          </w:tcPr>
          <w:p w14:paraId="31D9D27E" w14:textId="77777777" w:rsidR="00694D9A" w:rsidRPr="002F2267" w:rsidRDefault="00694D9A" w:rsidP="00350123">
            <w:pPr>
              <w:pStyle w:val="Caption"/>
              <w:keepNext/>
              <w:spacing w:after="0"/>
              <w:jc w:val="center"/>
              <w:rPr>
                <w:i w:val="0"/>
                <w:color w:val="auto"/>
                <w:sz w:val="16"/>
              </w:rPr>
            </w:pPr>
            <w:proofErr w:type="spellStart"/>
            <w:r w:rsidRPr="002F2267">
              <w:rPr>
                <w:i w:val="0"/>
                <w:color w:val="auto"/>
                <w:sz w:val="16"/>
              </w:rPr>
              <w:t>sOP</w:t>
            </w:r>
            <w:proofErr w:type="spellEnd"/>
          </w:p>
        </w:tc>
        <w:tc>
          <w:tcPr>
            <w:tcW w:w="1168" w:type="pct"/>
            <w:gridSpan w:val="3"/>
            <w:noWrap/>
          </w:tcPr>
          <w:p w14:paraId="0C6D004C" w14:textId="77777777" w:rsidR="00694D9A" w:rsidRPr="002F2267" w:rsidRDefault="00694D9A" w:rsidP="00350123">
            <w:pPr>
              <w:pStyle w:val="Caption"/>
              <w:keepNext/>
              <w:spacing w:after="0"/>
              <w:jc w:val="center"/>
              <w:rPr>
                <w:i w:val="0"/>
                <w:color w:val="auto"/>
                <w:sz w:val="16"/>
              </w:rPr>
            </w:pPr>
            <w:r w:rsidRPr="002F2267">
              <w:rPr>
                <w:i w:val="0"/>
                <w:color w:val="auto"/>
                <w:sz w:val="16"/>
              </w:rPr>
              <w:t>NOP</w:t>
            </w:r>
          </w:p>
        </w:tc>
        <w:tc>
          <w:tcPr>
            <w:tcW w:w="1082" w:type="pct"/>
            <w:gridSpan w:val="3"/>
          </w:tcPr>
          <w:p w14:paraId="4CB112E4" w14:textId="77777777" w:rsidR="00694D9A" w:rsidRPr="002F2267" w:rsidRDefault="00694D9A" w:rsidP="00350123">
            <w:pPr>
              <w:pStyle w:val="Caption"/>
              <w:keepNext/>
              <w:spacing w:after="0"/>
              <w:jc w:val="center"/>
              <w:rPr>
                <w:i w:val="0"/>
                <w:color w:val="auto"/>
                <w:sz w:val="16"/>
              </w:rPr>
            </w:pPr>
            <w:proofErr w:type="spellStart"/>
            <w:r w:rsidRPr="002F2267">
              <w:rPr>
                <w:i w:val="0"/>
                <w:color w:val="auto"/>
                <w:sz w:val="16"/>
              </w:rPr>
              <w:t>sOP</w:t>
            </w:r>
            <w:proofErr w:type="spellEnd"/>
          </w:p>
        </w:tc>
      </w:tr>
      <w:tr w:rsidR="00694D9A" w:rsidRPr="002F2267" w14:paraId="7AE5680B" w14:textId="77777777" w:rsidTr="00D5070A">
        <w:trPr>
          <w:trHeight w:val="20"/>
        </w:trPr>
        <w:tc>
          <w:tcPr>
            <w:tcW w:w="301" w:type="pct"/>
            <w:tcBorders>
              <w:top w:val="single" w:sz="4" w:space="0" w:color="auto"/>
            </w:tcBorders>
            <w:noWrap/>
            <w:hideMark/>
          </w:tcPr>
          <w:p w14:paraId="52EDC145" w14:textId="77777777" w:rsidR="00694D9A" w:rsidRPr="002F2267" w:rsidRDefault="00694D9A" w:rsidP="00350123">
            <w:pPr>
              <w:pStyle w:val="Caption"/>
              <w:keepNext/>
              <w:spacing w:after="0"/>
              <w:jc w:val="center"/>
              <w:rPr>
                <w:i w:val="0"/>
                <w:color w:val="auto"/>
                <w:sz w:val="16"/>
              </w:rPr>
            </w:pPr>
            <w:r w:rsidRPr="002F2267">
              <w:rPr>
                <w:i w:val="0"/>
                <w:color w:val="auto"/>
                <w:sz w:val="16"/>
              </w:rPr>
              <w:t>Module</w:t>
            </w:r>
          </w:p>
        </w:tc>
        <w:tc>
          <w:tcPr>
            <w:tcW w:w="472" w:type="pct"/>
            <w:tcBorders>
              <w:top w:val="single" w:sz="4" w:space="0" w:color="auto"/>
            </w:tcBorders>
            <w:noWrap/>
            <w:hideMark/>
          </w:tcPr>
          <w:p w14:paraId="061C53AE" w14:textId="77777777" w:rsidR="00694D9A" w:rsidRPr="002F2267" w:rsidRDefault="00694D9A" w:rsidP="00350123">
            <w:pPr>
              <w:pStyle w:val="Caption"/>
              <w:keepNext/>
              <w:spacing w:after="0"/>
              <w:jc w:val="center"/>
              <w:rPr>
                <w:i w:val="0"/>
                <w:color w:val="auto"/>
                <w:sz w:val="16"/>
              </w:rPr>
            </w:pPr>
            <w:r w:rsidRPr="002F2267">
              <w:rPr>
                <w:i w:val="0"/>
                <w:color w:val="auto"/>
                <w:sz w:val="16"/>
              </w:rPr>
              <w:t>Entity</w:t>
            </w:r>
          </w:p>
        </w:tc>
        <w:tc>
          <w:tcPr>
            <w:tcW w:w="235" w:type="pct"/>
          </w:tcPr>
          <w:p w14:paraId="07C2E500" w14:textId="77777777" w:rsidR="00694D9A" w:rsidRPr="002F2267" w:rsidRDefault="00694D9A" w:rsidP="00350123">
            <w:pPr>
              <w:pStyle w:val="Caption"/>
              <w:keepNext/>
              <w:spacing w:after="0"/>
              <w:jc w:val="center"/>
              <w:rPr>
                <w:i w:val="0"/>
                <w:color w:val="auto"/>
                <w:sz w:val="16"/>
              </w:rPr>
            </w:pPr>
            <w:r>
              <w:rPr>
                <w:i w:val="0"/>
                <w:color w:val="auto"/>
                <w:sz w:val="16"/>
              </w:rPr>
              <w:t>Max</w:t>
            </w:r>
          </w:p>
        </w:tc>
        <w:tc>
          <w:tcPr>
            <w:tcW w:w="468" w:type="pct"/>
            <w:noWrap/>
            <w:hideMark/>
          </w:tcPr>
          <w:p w14:paraId="5AD7D99C" w14:textId="77777777" w:rsidR="00694D9A" w:rsidRPr="002F2267" w:rsidRDefault="00694D9A" w:rsidP="00350123">
            <w:pPr>
              <w:pStyle w:val="Caption"/>
              <w:keepNext/>
              <w:spacing w:after="0"/>
              <w:jc w:val="center"/>
              <w:rPr>
                <w:i w:val="0"/>
                <w:color w:val="auto"/>
                <w:sz w:val="16"/>
              </w:rPr>
            </w:pPr>
            <w:r w:rsidRPr="002F2267">
              <w:rPr>
                <w:i w:val="0"/>
                <w:color w:val="auto"/>
                <w:sz w:val="16"/>
              </w:rPr>
              <w:t>rest</w:t>
            </w:r>
          </w:p>
        </w:tc>
        <w:tc>
          <w:tcPr>
            <w:tcW w:w="424" w:type="pct"/>
            <w:noWrap/>
            <w:hideMark/>
          </w:tcPr>
          <w:p w14:paraId="25C420BF" w14:textId="77777777" w:rsidR="00694D9A" w:rsidRPr="002F2267" w:rsidRDefault="00694D9A" w:rsidP="00350123">
            <w:pPr>
              <w:pStyle w:val="Caption"/>
              <w:keepNext/>
              <w:spacing w:after="0"/>
              <w:jc w:val="center"/>
              <w:rPr>
                <w:i w:val="0"/>
                <w:color w:val="auto"/>
                <w:sz w:val="16"/>
              </w:rPr>
            </w:pPr>
            <w:r w:rsidRPr="002F2267">
              <w:rPr>
                <w:i w:val="0"/>
                <w:color w:val="auto"/>
                <w:sz w:val="16"/>
              </w:rPr>
              <w:t>AOM</w:t>
            </w:r>
          </w:p>
        </w:tc>
        <w:tc>
          <w:tcPr>
            <w:tcW w:w="424" w:type="pct"/>
            <w:noWrap/>
            <w:hideMark/>
          </w:tcPr>
          <w:p w14:paraId="70290884" w14:textId="77777777" w:rsidR="00694D9A" w:rsidRPr="002F2267" w:rsidRDefault="00694D9A" w:rsidP="00350123">
            <w:pPr>
              <w:pStyle w:val="Caption"/>
              <w:keepNext/>
              <w:spacing w:after="0"/>
              <w:jc w:val="center"/>
              <w:rPr>
                <w:i w:val="0"/>
                <w:color w:val="auto"/>
                <w:sz w:val="16"/>
              </w:rPr>
            </w:pPr>
            <w:r w:rsidRPr="002F2267">
              <w:rPr>
                <w:i w:val="0"/>
                <w:color w:val="auto"/>
                <w:sz w:val="16"/>
              </w:rPr>
              <w:t>rest</w:t>
            </w:r>
          </w:p>
        </w:tc>
        <w:tc>
          <w:tcPr>
            <w:tcW w:w="424" w:type="pct"/>
            <w:noWrap/>
            <w:hideMark/>
          </w:tcPr>
          <w:p w14:paraId="71389494" w14:textId="77777777" w:rsidR="00694D9A" w:rsidRPr="002F2267" w:rsidRDefault="00694D9A" w:rsidP="00350123">
            <w:pPr>
              <w:pStyle w:val="Caption"/>
              <w:keepNext/>
              <w:spacing w:after="0"/>
              <w:jc w:val="center"/>
              <w:rPr>
                <w:i w:val="0"/>
                <w:color w:val="auto"/>
                <w:sz w:val="16"/>
              </w:rPr>
            </w:pPr>
            <w:r w:rsidRPr="002F2267">
              <w:rPr>
                <w:i w:val="0"/>
                <w:color w:val="auto"/>
                <w:sz w:val="16"/>
              </w:rPr>
              <w:t>AOM</w:t>
            </w:r>
          </w:p>
        </w:tc>
        <w:tc>
          <w:tcPr>
            <w:tcW w:w="468" w:type="pct"/>
            <w:noWrap/>
            <w:hideMark/>
          </w:tcPr>
          <w:p w14:paraId="22A8EFDF" w14:textId="77777777" w:rsidR="00694D9A" w:rsidRPr="002F2267" w:rsidRDefault="00694D9A" w:rsidP="00350123">
            <w:pPr>
              <w:pStyle w:val="Caption"/>
              <w:keepNext/>
              <w:spacing w:after="0"/>
              <w:jc w:val="center"/>
              <w:rPr>
                <w:i w:val="0"/>
                <w:color w:val="auto"/>
                <w:sz w:val="16"/>
              </w:rPr>
            </w:pPr>
            <w:proofErr w:type="spellStart"/>
            <w:r w:rsidRPr="002F2267">
              <w:rPr>
                <w:i w:val="0"/>
                <w:color w:val="auto"/>
                <w:sz w:val="16"/>
              </w:rPr>
              <w:t>unstim</w:t>
            </w:r>
            <w:proofErr w:type="spellEnd"/>
          </w:p>
        </w:tc>
        <w:tc>
          <w:tcPr>
            <w:tcW w:w="340" w:type="pct"/>
            <w:noWrap/>
            <w:hideMark/>
          </w:tcPr>
          <w:p w14:paraId="46070C76" w14:textId="77777777" w:rsidR="00694D9A" w:rsidRPr="002F2267" w:rsidRDefault="00694D9A" w:rsidP="00350123">
            <w:pPr>
              <w:pStyle w:val="Caption"/>
              <w:keepNext/>
              <w:spacing w:after="0"/>
              <w:jc w:val="center"/>
              <w:rPr>
                <w:i w:val="0"/>
                <w:color w:val="auto"/>
                <w:sz w:val="16"/>
              </w:rPr>
            </w:pPr>
            <w:r w:rsidRPr="002F2267">
              <w:rPr>
                <w:i w:val="0"/>
                <w:color w:val="auto"/>
                <w:sz w:val="16"/>
              </w:rPr>
              <w:t>stim</w:t>
            </w:r>
          </w:p>
        </w:tc>
        <w:tc>
          <w:tcPr>
            <w:tcW w:w="360" w:type="pct"/>
            <w:noWrap/>
            <w:hideMark/>
          </w:tcPr>
          <w:p w14:paraId="1775EB87" w14:textId="77777777" w:rsidR="00694D9A" w:rsidRPr="002F2267" w:rsidRDefault="00694D9A" w:rsidP="00350123">
            <w:pPr>
              <w:pStyle w:val="Caption"/>
              <w:keepNext/>
              <w:spacing w:after="0"/>
              <w:jc w:val="center"/>
              <w:rPr>
                <w:i w:val="0"/>
                <w:color w:val="auto"/>
                <w:sz w:val="16"/>
              </w:rPr>
            </w:pPr>
            <w:r w:rsidRPr="002F2267">
              <w:rPr>
                <w:i w:val="0"/>
                <w:color w:val="auto"/>
                <w:sz w:val="16"/>
              </w:rPr>
              <w:t>post-stim</w:t>
            </w:r>
          </w:p>
        </w:tc>
        <w:tc>
          <w:tcPr>
            <w:tcW w:w="340" w:type="pct"/>
            <w:noWrap/>
            <w:hideMark/>
          </w:tcPr>
          <w:p w14:paraId="21D959A9" w14:textId="77777777" w:rsidR="00694D9A" w:rsidRPr="002F2267" w:rsidRDefault="00694D9A" w:rsidP="00350123">
            <w:pPr>
              <w:pStyle w:val="Caption"/>
              <w:keepNext/>
              <w:spacing w:after="0"/>
              <w:jc w:val="center"/>
              <w:rPr>
                <w:i w:val="0"/>
                <w:color w:val="auto"/>
                <w:sz w:val="16"/>
              </w:rPr>
            </w:pPr>
            <w:proofErr w:type="spellStart"/>
            <w:r w:rsidRPr="002F2267">
              <w:rPr>
                <w:i w:val="0"/>
                <w:color w:val="auto"/>
                <w:sz w:val="16"/>
              </w:rPr>
              <w:t>unstim</w:t>
            </w:r>
            <w:proofErr w:type="spellEnd"/>
          </w:p>
        </w:tc>
        <w:tc>
          <w:tcPr>
            <w:tcW w:w="340" w:type="pct"/>
            <w:noWrap/>
            <w:hideMark/>
          </w:tcPr>
          <w:p w14:paraId="2A51640A" w14:textId="77777777" w:rsidR="00694D9A" w:rsidRPr="002F2267" w:rsidRDefault="00694D9A" w:rsidP="00350123">
            <w:pPr>
              <w:pStyle w:val="Caption"/>
              <w:keepNext/>
              <w:spacing w:after="0"/>
              <w:jc w:val="center"/>
              <w:rPr>
                <w:i w:val="0"/>
                <w:color w:val="auto"/>
                <w:sz w:val="16"/>
              </w:rPr>
            </w:pPr>
            <w:r w:rsidRPr="002F2267">
              <w:rPr>
                <w:i w:val="0"/>
                <w:color w:val="auto"/>
                <w:sz w:val="16"/>
              </w:rPr>
              <w:t>stim</w:t>
            </w:r>
          </w:p>
        </w:tc>
        <w:tc>
          <w:tcPr>
            <w:tcW w:w="401" w:type="pct"/>
            <w:noWrap/>
            <w:hideMark/>
          </w:tcPr>
          <w:p w14:paraId="0F779D97" w14:textId="77777777" w:rsidR="00694D9A" w:rsidRPr="002F2267" w:rsidRDefault="00694D9A" w:rsidP="00350123">
            <w:pPr>
              <w:pStyle w:val="Caption"/>
              <w:keepNext/>
              <w:spacing w:after="0"/>
              <w:jc w:val="center"/>
              <w:rPr>
                <w:i w:val="0"/>
                <w:color w:val="auto"/>
              </w:rPr>
            </w:pPr>
            <w:r w:rsidRPr="002F2267">
              <w:rPr>
                <w:i w:val="0"/>
                <w:color w:val="auto"/>
              </w:rPr>
              <w:t>post-stim</w:t>
            </w:r>
          </w:p>
        </w:tc>
      </w:tr>
      <w:tr w:rsidR="00694D9A" w:rsidRPr="002F2267" w14:paraId="18EA19E7" w14:textId="77777777" w:rsidTr="00D5070A">
        <w:trPr>
          <w:cantSplit/>
          <w:trHeight w:val="20"/>
        </w:trPr>
        <w:tc>
          <w:tcPr>
            <w:tcW w:w="301" w:type="pct"/>
            <w:vMerge w:val="restart"/>
            <w:noWrap/>
            <w:textDirection w:val="btLr"/>
          </w:tcPr>
          <w:p w14:paraId="4DD5650E" w14:textId="77777777" w:rsidR="00694D9A" w:rsidRPr="002F2267" w:rsidRDefault="00694D9A" w:rsidP="00350123">
            <w:pPr>
              <w:pStyle w:val="Caption"/>
              <w:keepNext/>
              <w:spacing w:after="0"/>
              <w:ind w:left="113" w:right="113"/>
              <w:jc w:val="center"/>
              <w:rPr>
                <w:b/>
                <w:i w:val="0"/>
                <w:color w:val="auto"/>
                <w:sz w:val="16"/>
              </w:rPr>
            </w:pPr>
            <w:r w:rsidRPr="002F2267">
              <w:rPr>
                <w:b/>
                <w:i w:val="0"/>
                <w:color w:val="auto"/>
                <w:sz w:val="24"/>
              </w:rPr>
              <w:t>NP</w:t>
            </w:r>
          </w:p>
        </w:tc>
        <w:tc>
          <w:tcPr>
            <w:tcW w:w="472" w:type="pct"/>
            <w:noWrap/>
            <w:hideMark/>
          </w:tcPr>
          <w:p w14:paraId="0E92BC0E" w14:textId="77777777" w:rsidR="00694D9A" w:rsidRPr="002F2267" w:rsidRDefault="00694D9A" w:rsidP="00350123">
            <w:pPr>
              <w:pStyle w:val="Caption"/>
              <w:keepNext/>
              <w:spacing w:after="0"/>
              <w:jc w:val="center"/>
              <w:rPr>
                <w:i w:val="0"/>
                <w:color w:val="auto"/>
                <w:sz w:val="16"/>
              </w:rPr>
            </w:pPr>
            <w:r w:rsidRPr="002F2267">
              <w:rPr>
                <w:i w:val="0"/>
                <w:color w:val="auto"/>
                <w:sz w:val="16"/>
              </w:rPr>
              <w:t>Bacteria</w:t>
            </w:r>
          </w:p>
        </w:tc>
        <w:tc>
          <w:tcPr>
            <w:tcW w:w="235" w:type="pct"/>
          </w:tcPr>
          <w:p w14:paraId="2E452321"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2D616BC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24" w:type="pct"/>
            <w:noWrap/>
            <w:hideMark/>
          </w:tcPr>
          <w:p w14:paraId="0D6F7886"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p>
        </w:tc>
        <w:tc>
          <w:tcPr>
            <w:tcW w:w="424" w:type="pct"/>
            <w:noWrap/>
            <w:hideMark/>
          </w:tcPr>
          <w:p w14:paraId="086F6302"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24" w:type="pct"/>
            <w:noWrap/>
            <w:hideMark/>
          </w:tcPr>
          <w:p w14:paraId="3435EB4A"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p>
        </w:tc>
        <w:tc>
          <w:tcPr>
            <w:tcW w:w="468" w:type="pct"/>
            <w:noWrap/>
            <w:hideMark/>
          </w:tcPr>
          <w:p w14:paraId="13904C2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21C5441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27D1DF6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3973487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6B0720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0A1313C5"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1E730177" w14:textId="77777777" w:rsidTr="00D5070A">
        <w:trPr>
          <w:trHeight w:val="20"/>
        </w:trPr>
        <w:tc>
          <w:tcPr>
            <w:tcW w:w="301" w:type="pct"/>
            <w:vMerge/>
            <w:noWrap/>
            <w:hideMark/>
          </w:tcPr>
          <w:p w14:paraId="67F06245" w14:textId="77777777" w:rsidR="00694D9A" w:rsidRPr="002F2267" w:rsidRDefault="00694D9A" w:rsidP="00350123">
            <w:pPr>
              <w:pStyle w:val="Caption"/>
              <w:keepNext/>
              <w:spacing w:after="0"/>
              <w:jc w:val="center"/>
              <w:rPr>
                <w:i w:val="0"/>
                <w:color w:val="auto"/>
                <w:sz w:val="16"/>
              </w:rPr>
            </w:pPr>
          </w:p>
        </w:tc>
        <w:tc>
          <w:tcPr>
            <w:tcW w:w="472" w:type="pct"/>
            <w:noWrap/>
            <w:hideMark/>
          </w:tcPr>
          <w:p w14:paraId="0BF6E97B" w14:textId="77777777" w:rsidR="00694D9A" w:rsidRPr="002F2267" w:rsidRDefault="00694D9A" w:rsidP="00350123">
            <w:pPr>
              <w:pStyle w:val="Caption"/>
              <w:keepNext/>
              <w:spacing w:after="0"/>
              <w:jc w:val="center"/>
              <w:rPr>
                <w:i w:val="0"/>
                <w:color w:val="auto"/>
                <w:sz w:val="16"/>
              </w:rPr>
            </w:pPr>
            <w:r w:rsidRPr="002F2267">
              <w:rPr>
                <w:i w:val="0"/>
                <w:color w:val="auto"/>
                <w:sz w:val="16"/>
              </w:rPr>
              <w:t>CCL2</w:t>
            </w:r>
          </w:p>
        </w:tc>
        <w:tc>
          <w:tcPr>
            <w:tcW w:w="235" w:type="pct"/>
          </w:tcPr>
          <w:p w14:paraId="1A67C331"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19B7E86C" w14:textId="77777777" w:rsidR="00694D9A" w:rsidRPr="002F2267" w:rsidRDefault="00694D9A" w:rsidP="00350123">
            <w:pPr>
              <w:pStyle w:val="Caption"/>
              <w:keepNext/>
              <w:spacing w:after="0"/>
              <w:jc w:val="center"/>
              <w:rPr>
                <w:i w:val="0"/>
                <w:color w:val="auto"/>
                <w:sz w:val="16"/>
              </w:rPr>
            </w:pPr>
          </w:p>
        </w:tc>
        <w:tc>
          <w:tcPr>
            <w:tcW w:w="424" w:type="pct"/>
            <w:noWrap/>
            <w:hideMark/>
          </w:tcPr>
          <w:p w14:paraId="3F5C44D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07/s00430-013-0293-2","ISBN":"1432-1831 (Electronic)\\r0300-8584 (Linking)","ISSN":"1432-1831","PMID":"23576001","abstract":"About 30% of young children experience excessive, frequent episodes of middle ear infection and are classified as acute otitis media prone (OP). Streptococcus pneumoniae (Spn) is a predominant otopathogen in OP and non-OP (NOP) children. The pathogenesis of middle ear infection involves otopathogen nasopharyngeal (NP) colonization followed by an upper respiratory viral infection that modifies the NP environment to allow a sufficient inoculum of bacteria to reflux via the Eustachian tube into the middle ear space. Here, we analyzed the NP mucosal repair response between age-matched stringently defined OP (sOP) and NOP children who progressed to middle ear infection caused by Spn. We found lower epidermal growth factor, epidermal growth factor receptor, and angiogenin cytokine concentrations in nasal washes of sOP compared with NOP children. Despite higher expression of TLR2/4 transcript expression in nasal epithelium and in polymorphonuclear cells present in nasal secretions in sOP children, sOP children had lower expression of proinflammatory cytokines such as IL-6 and IL-8 in the NP. Chemotaxis-associated cytokine expression at onset of AOM in sOP children was also lower compared with NOP children, possibly indicating a lower capacity to signal the innate immune system. We conclude that lower epithelial cell repair responses during viral infection in the NP combined with diminished innate inflammatory responses potentiate Spn pathogenesis in the sOP child.","author":[{"dropping-particle":"","family":"Verhoeven","given":"David","non-dropping-particle":"","parse-names":false,"suffix":""},{"dropping-particle":"","family":"Nesselbush","given":"Monica","non-dropping-particle":"","parse-names":false,"suffix":""},{"dropping-particle":"","family":"Pichichero","given":"Michael E","non-dropping-particle":"","parse-names":false,"suffix":""}],"container-title":"Medical microbiology and immunology","id":"ITEM-1","issue":"4","issued":{"date-parts":[["2013","8"]]},"note":"-during otitis, sOP children produce less EGF, EGFR, and angiogenin\n-higher TLR2/4 but less pro-inflammatory cytokine production","page":"295-302","title":"Lower nasopharyngeal epithelial cell repair and diminished innate inflammation responses contribute to the onset of acute otitis media in otitis-prone children.","type":"article-journal","volume":"202"},"uris":["http://www.mendeley.com/documents/?uuid=76388e32-a539-4fa0-9836-f1cf111c643b"]},{"id":"ITEM-2","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2","issue":"Xx","issued":{"date-parts":[["2018"]]},"page":"1-10","title":"Impaired Proinflammatory Response in Stringently Defined Otitis-prone Children During Viral Upper Respiratory Infections","type":"article-journal","volume":"14621"},"uris":["http://www.mendeley.com/documents/?uuid=174ca964-1389-4083-bae0-f04c00099976"]}],"mendeley":{"formattedCitation":"(12, 60)","plainTextFormattedCitation":"(12, 60)","previouslyFormattedCitation":"(12, 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2, 60)</w:t>
            </w:r>
            <w:r w:rsidRPr="002F2267">
              <w:rPr>
                <w:i w:val="0"/>
                <w:color w:val="auto"/>
                <w:sz w:val="16"/>
              </w:rPr>
              <w:fldChar w:fldCharType="end"/>
            </w:r>
          </w:p>
        </w:tc>
        <w:tc>
          <w:tcPr>
            <w:tcW w:w="424" w:type="pct"/>
            <w:noWrap/>
            <w:hideMark/>
          </w:tcPr>
          <w:p w14:paraId="51CA8CA7" w14:textId="77777777" w:rsidR="00694D9A" w:rsidRPr="002F2267" w:rsidRDefault="00694D9A" w:rsidP="00350123">
            <w:pPr>
              <w:pStyle w:val="Caption"/>
              <w:keepNext/>
              <w:spacing w:after="0"/>
              <w:jc w:val="center"/>
              <w:rPr>
                <w:i w:val="0"/>
                <w:color w:val="auto"/>
                <w:sz w:val="16"/>
              </w:rPr>
            </w:pPr>
          </w:p>
        </w:tc>
        <w:tc>
          <w:tcPr>
            <w:tcW w:w="424" w:type="pct"/>
            <w:noWrap/>
            <w:hideMark/>
          </w:tcPr>
          <w:p w14:paraId="6282CF9D"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07/s00430-013-0293-2","ISBN":"1432-1831 (Electronic)\\r0300-8584 (Linking)","ISSN":"1432-1831","PMID":"23576001","abstract":"About 30% of young children experience excessive, frequent episodes of middle ear infection and are classified as acute otitis media prone (OP). Streptococcus pneumoniae (Spn) is a predominant otopathogen in OP and non-OP (NOP) children. The pathogenesis of middle ear infection involves otopathogen nasopharyngeal (NP) colonization followed by an upper respiratory viral infection that modifies the NP environment to allow a sufficient inoculum of bacteria to reflux via the Eustachian tube into the middle ear space. Here, we analyzed the NP mucosal repair response between age-matched stringently defined OP (sOP) and NOP children who progressed to middle ear infection caused by Spn. We found lower epidermal growth factor, epidermal growth factor receptor, and angiogenin cytokine concentrations in nasal washes of sOP compared with NOP children. Despite higher expression of TLR2/4 transcript expression in nasal epithelium and in polymorphonuclear cells present in nasal secretions in sOP children, sOP children had lower expression of proinflammatory cytokines such as IL-6 and IL-8 in the NP. Chemotaxis-associated cytokine expression at onset of AOM in sOP children was also lower compared with NOP children, possibly indicating a lower capacity to signal the innate immune system. We conclude that lower epithelial cell repair responses during viral infection in the NP combined with diminished innate inflammatory responses potentiate Spn pathogenesis in the sOP child.","author":[{"dropping-particle":"","family":"Verhoeven","given":"David","non-dropping-particle":"","parse-names":false,"suffix":""},{"dropping-particle":"","family":"Nesselbush","given":"Monica","non-dropping-particle":"","parse-names":false,"suffix":""},{"dropping-particle":"","family":"Pichichero","given":"Michael E","non-dropping-particle":"","parse-names":false,"suffix":""}],"container-title":"Medical microbiology and immunology","id":"ITEM-1","issue":"4","issued":{"date-parts":[["2013","8"]]},"note":"-during otitis, sOP children produce less EGF, EGFR, and angiogenin\n-higher TLR2/4 but less pro-inflammatory cytokine production","page":"295-302","title":"Lower nasopharyngeal epithelial cell repair and diminished innate inflammation responses contribute to the onset of acute otitis media in otitis-prone children.","type":"article-journal","volume":"202"},"uris":["http://www.mendeley.com/documents/?uuid=76388e32-a539-4fa0-9836-f1cf111c643b"]},{"id":"ITEM-2","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2","issue":"Xx","issued":{"date-parts":[["2018"]]},"page":"1-10","title":"Impaired Proinflammatory Response in Stringently Defined Otitis-prone Children During Viral Upper Respiratory Infections","type":"article-journal","volume":"14621"},"uris":["http://www.mendeley.com/documents/?uuid=174ca964-1389-4083-bae0-f04c00099976"]}],"mendeley":{"formattedCitation":"(12, 60)","plainTextFormattedCitation":"(12, 60)","previouslyFormattedCitation":"(12, 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2, 60)</w:t>
            </w:r>
            <w:r w:rsidRPr="002F2267">
              <w:rPr>
                <w:i w:val="0"/>
                <w:color w:val="auto"/>
                <w:sz w:val="16"/>
              </w:rPr>
              <w:fldChar w:fldCharType="end"/>
            </w:r>
          </w:p>
        </w:tc>
        <w:tc>
          <w:tcPr>
            <w:tcW w:w="468" w:type="pct"/>
            <w:noWrap/>
            <w:hideMark/>
          </w:tcPr>
          <w:p w14:paraId="4F6397E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3AC8031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262A5DD9"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25F09ED"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530C967F"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24F67854"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399E58F3" w14:textId="77777777" w:rsidTr="00D5070A">
        <w:trPr>
          <w:trHeight w:val="20"/>
        </w:trPr>
        <w:tc>
          <w:tcPr>
            <w:tcW w:w="301" w:type="pct"/>
            <w:vMerge/>
            <w:noWrap/>
            <w:hideMark/>
          </w:tcPr>
          <w:p w14:paraId="3D0BE8A1" w14:textId="77777777" w:rsidR="00694D9A" w:rsidRPr="002F2267" w:rsidRDefault="00694D9A" w:rsidP="00350123">
            <w:pPr>
              <w:pStyle w:val="Caption"/>
              <w:keepNext/>
              <w:spacing w:after="0"/>
              <w:jc w:val="center"/>
              <w:rPr>
                <w:i w:val="0"/>
                <w:color w:val="auto"/>
                <w:sz w:val="16"/>
              </w:rPr>
            </w:pPr>
          </w:p>
        </w:tc>
        <w:tc>
          <w:tcPr>
            <w:tcW w:w="472" w:type="pct"/>
            <w:noWrap/>
            <w:hideMark/>
          </w:tcPr>
          <w:p w14:paraId="0CE83D63" w14:textId="77777777" w:rsidR="00694D9A" w:rsidRPr="002F2267" w:rsidRDefault="00694D9A" w:rsidP="00350123">
            <w:pPr>
              <w:pStyle w:val="Caption"/>
              <w:keepNext/>
              <w:spacing w:after="0"/>
              <w:jc w:val="center"/>
              <w:rPr>
                <w:i w:val="0"/>
                <w:color w:val="auto"/>
                <w:sz w:val="16"/>
              </w:rPr>
            </w:pPr>
            <w:r w:rsidRPr="002F2267">
              <w:rPr>
                <w:i w:val="0"/>
                <w:color w:val="auto"/>
                <w:sz w:val="16"/>
              </w:rPr>
              <w:t>CCL5</w:t>
            </w:r>
          </w:p>
        </w:tc>
        <w:tc>
          <w:tcPr>
            <w:tcW w:w="235" w:type="pct"/>
          </w:tcPr>
          <w:p w14:paraId="4487AAB9"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23AD580C"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C1779D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1","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plainTextFormattedCitation":"(60)","previouslyFormattedCitation":"(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w:t>
            </w:r>
            <w:r w:rsidRPr="002F2267">
              <w:rPr>
                <w:i w:val="0"/>
                <w:color w:val="auto"/>
                <w:sz w:val="16"/>
              </w:rPr>
              <w:fldChar w:fldCharType="end"/>
            </w:r>
          </w:p>
        </w:tc>
        <w:tc>
          <w:tcPr>
            <w:tcW w:w="424" w:type="pct"/>
            <w:noWrap/>
            <w:hideMark/>
          </w:tcPr>
          <w:p w14:paraId="3BAABAE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id":"ITEM-2","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2","issue":"Xx","issued":{"date-parts":[["2018"]]},"page":"1-10","title":"Impaired Proinflammatory Response in Stringently Defined Otitis-prone Children During Viral Upper Respiratory Infections","type":"article-journal","volume":"14621"},"uris":["http://www.mendeley.com/documents/?uuid=174ca964-1389-4083-bae0-f04c00099976"]}],"mendeley":{"formattedCitation":"(9, 60)","plainTextFormattedCitation":"(9, 60)","previouslyFormattedCitation":"(9, 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9, 60)</w:t>
            </w:r>
            <w:r w:rsidRPr="002F2267">
              <w:rPr>
                <w:i w:val="0"/>
                <w:color w:val="auto"/>
                <w:sz w:val="16"/>
              </w:rPr>
              <w:fldChar w:fldCharType="end"/>
            </w:r>
          </w:p>
        </w:tc>
        <w:tc>
          <w:tcPr>
            <w:tcW w:w="424" w:type="pct"/>
            <w:noWrap/>
            <w:hideMark/>
          </w:tcPr>
          <w:p w14:paraId="1FD1CCF3"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1","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plainTextFormattedCitation":"(60)","previouslyFormattedCitation":"(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w:t>
            </w:r>
            <w:r w:rsidRPr="002F2267">
              <w:rPr>
                <w:i w:val="0"/>
                <w:color w:val="auto"/>
                <w:sz w:val="16"/>
              </w:rPr>
              <w:fldChar w:fldCharType="end"/>
            </w:r>
          </w:p>
        </w:tc>
        <w:tc>
          <w:tcPr>
            <w:tcW w:w="468" w:type="pct"/>
            <w:noWrap/>
            <w:hideMark/>
          </w:tcPr>
          <w:p w14:paraId="4EB0384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596AF55F"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77541C98"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70D9E05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717F48E2"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3B1BEEA1"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02AA45F1" w14:textId="77777777" w:rsidTr="00D5070A">
        <w:trPr>
          <w:trHeight w:val="20"/>
        </w:trPr>
        <w:tc>
          <w:tcPr>
            <w:tcW w:w="301" w:type="pct"/>
            <w:vMerge/>
            <w:noWrap/>
            <w:hideMark/>
          </w:tcPr>
          <w:p w14:paraId="0AC7408A" w14:textId="77777777" w:rsidR="00694D9A" w:rsidRPr="002F2267" w:rsidRDefault="00694D9A" w:rsidP="00350123">
            <w:pPr>
              <w:pStyle w:val="Caption"/>
              <w:keepNext/>
              <w:spacing w:after="0"/>
              <w:jc w:val="center"/>
              <w:rPr>
                <w:i w:val="0"/>
                <w:color w:val="auto"/>
                <w:sz w:val="16"/>
              </w:rPr>
            </w:pPr>
          </w:p>
        </w:tc>
        <w:tc>
          <w:tcPr>
            <w:tcW w:w="472" w:type="pct"/>
            <w:noWrap/>
            <w:hideMark/>
          </w:tcPr>
          <w:p w14:paraId="1903B4F1" w14:textId="77777777" w:rsidR="00694D9A" w:rsidRPr="002F2267" w:rsidRDefault="00694D9A" w:rsidP="00350123">
            <w:pPr>
              <w:pStyle w:val="Caption"/>
              <w:keepNext/>
              <w:spacing w:after="0"/>
              <w:jc w:val="center"/>
              <w:rPr>
                <w:i w:val="0"/>
                <w:color w:val="auto"/>
                <w:sz w:val="16"/>
              </w:rPr>
            </w:pPr>
            <w:r w:rsidRPr="002F2267">
              <w:rPr>
                <w:i w:val="0"/>
                <w:color w:val="auto"/>
                <w:sz w:val="16"/>
              </w:rPr>
              <w:t>complement</w:t>
            </w:r>
          </w:p>
        </w:tc>
        <w:tc>
          <w:tcPr>
            <w:tcW w:w="235" w:type="pct"/>
          </w:tcPr>
          <w:p w14:paraId="3E414DFA"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6A595426"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FFE17F5"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1EA1042"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B7E905E" w14:textId="77777777" w:rsidR="00694D9A" w:rsidRPr="002F2267" w:rsidRDefault="00694D9A" w:rsidP="00350123">
            <w:pPr>
              <w:pStyle w:val="Caption"/>
              <w:keepNext/>
              <w:spacing w:after="0"/>
              <w:jc w:val="center"/>
              <w:rPr>
                <w:i w:val="0"/>
                <w:color w:val="auto"/>
                <w:sz w:val="16"/>
              </w:rPr>
            </w:pPr>
          </w:p>
        </w:tc>
        <w:tc>
          <w:tcPr>
            <w:tcW w:w="468" w:type="pct"/>
            <w:noWrap/>
            <w:hideMark/>
          </w:tcPr>
          <w:p w14:paraId="6175183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642E434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5DD6EF9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9B1C7E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544D9E5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40BF36E8"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5C66AF3D" w14:textId="77777777" w:rsidTr="00D5070A">
        <w:trPr>
          <w:trHeight w:val="20"/>
        </w:trPr>
        <w:tc>
          <w:tcPr>
            <w:tcW w:w="301" w:type="pct"/>
            <w:vMerge/>
            <w:noWrap/>
            <w:hideMark/>
          </w:tcPr>
          <w:p w14:paraId="5949D1FE" w14:textId="77777777" w:rsidR="00694D9A" w:rsidRPr="002F2267" w:rsidRDefault="00694D9A" w:rsidP="00350123">
            <w:pPr>
              <w:pStyle w:val="Caption"/>
              <w:keepNext/>
              <w:spacing w:after="0"/>
              <w:jc w:val="center"/>
              <w:rPr>
                <w:i w:val="0"/>
                <w:color w:val="auto"/>
                <w:sz w:val="16"/>
              </w:rPr>
            </w:pPr>
          </w:p>
        </w:tc>
        <w:tc>
          <w:tcPr>
            <w:tcW w:w="472" w:type="pct"/>
            <w:noWrap/>
            <w:hideMark/>
          </w:tcPr>
          <w:p w14:paraId="0009D3E6" w14:textId="77777777" w:rsidR="00694D9A" w:rsidRPr="002F2267" w:rsidRDefault="00694D9A" w:rsidP="00350123">
            <w:pPr>
              <w:pStyle w:val="Caption"/>
              <w:keepNext/>
              <w:spacing w:after="0"/>
              <w:jc w:val="center"/>
              <w:rPr>
                <w:i w:val="0"/>
                <w:color w:val="auto"/>
                <w:sz w:val="16"/>
              </w:rPr>
            </w:pPr>
            <w:r w:rsidRPr="002F2267">
              <w:rPr>
                <w:i w:val="0"/>
                <w:color w:val="auto"/>
                <w:sz w:val="16"/>
              </w:rPr>
              <w:t>CXCL8</w:t>
            </w:r>
          </w:p>
        </w:tc>
        <w:tc>
          <w:tcPr>
            <w:tcW w:w="235" w:type="pct"/>
          </w:tcPr>
          <w:p w14:paraId="1412C1C6"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2EA08AA5"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24" w:type="pct"/>
            <w:noWrap/>
            <w:hideMark/>
          </w:tcPr>
          <w:p w14:paraId="5FF3A889"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id":"ITEM-2","itemData":{"DOI":"10.1007/s00430-013-0293-2","ISBN":"1432-1831 (Electronic)\\r0300-8584 (Linking)","ISSN":"1432-1831","PMID":"23576001","abstract":"About 30% of young children experience excessive, frequent episodes of middle ear infection and are classified as acute otitis media prone (OP). Streptococcus pneumoniae (Spn) is a predominant otopathogen in OP and non-OP (NOP) children. The pathogenesis of middle ear infection involves otopathogen nasopharyngeal (NP) colonization followed by an upper respiratory viral infection that modifies the NP environment to allow a sufficient inoculum of bacteria to reflux via the Eustachian tube into the middle ear space. Here, we analyzed the NP mucosal repair response between age-matched stringently defined OP (sOP) and NOP children who progressed to middle ear infection caused by Spn. We found lower epidermal growth factor, epidermal growth factor receptor, and angiogenin cytokine concentrations in nasal washes of sOP compared with NOP children. Despite higher expression of TLR2/4 transcript expression in nasal epithelium and in polymorphonuclear cells present in nasal secretions in sOP children, sOP children had lower expression of proinflammatory cytokines such as IL-6 and IL-8 in the NP. Chemotaxis-associated cytokine expression at onset of AOM in sOP children was also lower compared with NOP children, possibly indicating a lower capacity to signal the innate immune system. We conclude that lower epithelial cell repair responses during viral infection in the NP combined with diminished innate inflammatory responses potentiate Spn pathogenesis in the sOP child.","author":[{"dropping-particle":"","family":"Verhoeven","given":"David","non-dropping-particle":"","parse-names":false,"suffix":""},{"dropping-particle":"","family":"Nesselbush","given":"Monica","non-dropping-particle":"","parse-names":false,"suffix":""},{"dropping-particle":"","family":"Pichichero","given":"Michael E","non-dropping-particle":"","parse-names":false,"suffix":""}],"container-title":"Medical microbiology and immunology","id":"ITEM-2","issue":"4","issued":{"date-parts":[["2013","8"]]},"note":"-during otitis, sOP children produce less EGF, EGFR, and angiogenin\n-higher TLR2/4 but less pro-inflammatory cytokine production","page":"295-302","title":"Lower nasopharyngeal epithelial cell repair and diminished innate inflammation responses contribute to the onset of acute otitis media in otitis-prone children.","type":"article-journal","volume":"202"},"uris":["http://www.mendeley.com/documents/?uuid=76388e32-a539-4fa0-9836-f1cf111c643b"]}],"mendeley":{"formattedCitation":"(9, 12)","plainTextFormattedCitation":"(9, 12)","previouslyFormattedCitation":"(9, 1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 12)</w:t>
            </w:r>
            <w:r w:rsidRPr="002F2267">
              <w:rPr>
                <w:i w:val="0"/>
                <w:color w:val="auto"/>
                <w:sz w:val="16"/>
              </w:rPr>
              <w:fldChar w:fldCharType="end"/>
            </w:r>
          </w:p>
        </w:tc>
        <w:tc>
          <w:tcPr>
            <w:tcW w:w="424" w:type="pct"/>
            <w:noWrap/>
            <w:hideMark/>
          </w:tcPr>
          <w:p w14:paraId="21957A2B"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24" w:type="pct"/>
            <w:noWrap/>
            <w:hideMark/>
          </w:tcPr>
          <w:p w14:paraId="7E7C9AC2"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68" w:type="pct"/>
            <w:noWrap/>
            <w:hideMark/>
          </w:tcPr>
          <w:p w14:paraId="0D4A0E3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6D0F689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032CF75A"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6F19E0A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ECD5AC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371FDCCF"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222EFF26" w14:textId="77777777" w:rsidTr="00D5070A">
        <w:trPr>
          <w:trHeight w:val="20"/>
        </w:trPr>
        <w:tc>
          <w:tcPr>
            <w:tcW w:w="301" w:type="pct"/>
            <w:vMerge/>
            <w:noWrap/>
            <w:hideMark/>
          </w:tcPr>
          <w:p w14:paraId="6A5DA048"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4DAE44B" w14:textId="77777777" w:rsidR="00694D9A" w:rsidRPr="002F2267" w:rsidRDefault="00694D9A" w:rsidP="00350123">
            <w:pPr>
              <w:pStyle w:val="Caption"/>
              <w:keepNext/>
              <w:spacing w:after="0"/>
              <w:jc w:val="center"/>
              <w:rPr>
                <w:i w:val="0"/>
                <w:color w:val="auto"/>
                <w:sz w:val="16"/>
              </w:rPr>
            </w:pPr>
            <w:r w:rsidRPr="002F2267">
              <w:rPr>
                <w:i w:val="0"/>
                <w:color w:val="auto"/>
                <w:sz w:val="16"/>
              </w:rPr>
              <w:t>ICAM1</w:t>
            </w:r>
          </w:p>
        </w:tc>
        <w:tc>
          <w:tcPr>
            <w:tcW w:w="235" w:type="pct"/>
          </w:tcPr>
          <w:p w14:paraId="7C74C791"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2718F9F7" w14:textId="77777777" w:rsidR="00694D9A" w:rsidRPr="002F2267" w:rsidRDefault="00694D9A" w:rsidP="00350123">
            <w:pPr>
              <w:pStyle w:val="Caption"/>
              <w:keepNext/>
              <w:spacing w:after="0"/>
              <w:jc w:val="center"/>
              <w:rPr>
                <w:i w:val="0"/>
                <w:color w:val="auto"/>
                <w:sz w:val="16"/>
              </w:rPr>
            </w:pPr>
          </w:p>
        </w:tc>
        <w:tc>
          <w:tcPr>
            <w:tcW w:w="424" w:type="pct"/>
            <w:noWrap/>
            <w:hideMark/>
          </w:tcPr>
          <w:p w14:paraId="043A4EFA"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07/s00430-013-0293-2","ISBN":"1432-1831 (Electronic)\\r0300-8584 (Linking)","ISSN":"1432-1831","PMID":"23576001","abstract":"About 30% of young children experience excessive, frequent episodes of middle ear infection and are classified as acute otitis media prone (OP). Streptococcus pneumoniae (Spn) is a predominant otopathogen in OP and non-OP (NOP) children. The pathogenesis of middle ear infection involves otopathogen nasopharyngeal (NP) colonization followed by an upper respiratory viral infection that modifies the NP environment to allow a sufficient inoculum of bacteria to reflux via the Eustachian tube into the middle ear space. Here, we analyzed the NP mucosal repair response between age-matched stringently defined OP (sOP) and NOP children who progressed to middle ear infection caused by Spn. We found lower epidermal growth factor, epidermal growth factor receptor, and angiogenin cytokine concentrations in nasal washes of sOP compared with NOP children. Despite higher expression of TLR2/4 transcript expression in nasal epithelium and in polymorphonuclear cells present in nasal secretions in sOP children, sOP children had lower expression of proinflammatory cytokines such as IL-6 and IL-8 in the NP. Chemotaxis-associated cytokine expression at onset of AOM in sOP children was also lower compared with NOP children, possibly indicating a lower capacity to signal the innate immune system. We conclude that lower epithelial cell repair responses during viral infection in the NP combined with diminished innate inflammatory responses potentiate Spn pathogenesis in the sOP child.","author":[{"dropping-particle":"","family":"Verhoeven","given":"David","non-dropping-particle":"","parse-names":false,"suffix":""},{"dropping-particle":"","family":"Nesselbush","given":"Monica","non-dropping-particle":"","parse-names":false,"suffix":""},{"dropping-particle":"","family":"Pichichero","given":"Michael E","non-dropping-particle":"","parse-names":false,"suffix":""}],"container-title":"Medical microbiology and immunology","id":"ITEM-1","issue":"4","issued":{"date-parts":[["2013","8"]]},"note":"-during otitis, sOP children produce less EGF, EGFR, and angiogenin\n-higher TLR2/4 but less pro-inflammatory cytokine production","page":"295-302","title":"Lower nasopharyngeal epithelial cell repair and diminished innate inflammation responses contribute to the onset of acute otitis media in otitis-prone children.","type":"article-journal","volume":"202"},"uris":["http://www.mendeley.com/documents/?uuid=76388e32-a539-4fa0-9836-f1cf111c643b"]}],"mendeley":{"formattedCitation":"(12)","plainTextFormattedCitation":"(12)","previouslyFormattedCitation":"(1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12)</w:t>
            </w:r>
            <w:r w:rsidRPr="002F2267">
              <w:rPr>
                <w:i w:val="0"/>
                <w:color w:val="auto"/>
                <w:sz w:val="16"/>
              </w:rPr>
              <w:fldChar w:fldCharType="end"/>
            </w:r>
          </w:p>
        </w:tc>
        <w:tc>
          <w:tcPr>
            <w:tcW w:w="424" w:type="pct"/>
            <w:noWrap/>
            <w:hideMark/>
          </w:tcPr>
          <w:p w14:paraId="4BF482EB"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E4F50C0"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07/s00430-013-0293-2","ISBN":"1432-1831 (Electronic)\\r0300-8584 (Linking)","ISSN":"1432-1831","PMID":"23576001","abstract":"About 30% of young children experience excessive, frequent episodes of middle ear infection and are classified as acute otitis media prone (OP). Streptococcus pneumoniae (Spn) is a predominant otopathogen in OP and non-OP (NOP) children. The pathogenesis of middle ear infection involves otopathogen nasopharyngeal (NP) colonization followed by an upper respiratory viral infection that modifies the NP environment to allow a sufficient inoculum of bacteria to reflux via the Eustachian tube into the middle ear space. Here, we analyzed the NP mucosal repair response between age-matched stringently defined OP (sOP) and NOP children who progressed to middle ear infection caused by Spn. We found lower epidermal growth factor, epidermal growth factor receptor, and angiogenin cytokine concentrations in nasal washes of sOP compared with NOP children. Despite higher expression of TLR2/4 transcript expression in nasal epithelium and in polymorphonuclear cells present in nasal secretions in sOP children, sOP children had lower expression of proinflammatory cytokines such as IL-6 and IL-8 in the NP. Chemotaxis-associated cytokine expression at onset of AOM in sOP children was also lower compared with NOP children, possibly indicating a lower capacity to signal the innate immune system. We conclude that lower epithelial cell repair responses during viral infection in the NP combined with diminished innate inflammatory responses potentiate Spn pathogenesis in the sOP child.","author":[{"dropping-particle":"","family":"Verhoeven","given":"David","non-dropping-particle":"","parse-names":false,"suffix":""},{"dropping-particle":"","family":"Nesselbush","given":"Monica","non-dropping-particle":"","parse-names":false,"suffix":""},{"dropping-particle":"","family":"Pichichero","given":"Michael E","non-dropping-particle":"","parse-names":false,"suffix":""}],"container-title":"Medical microbiology and immunology","id":"ITEM-1","issue":"4","issued":{"date-parts":[["2013","8"]]},"note":"-during otitis, sOP children produce less EGF, EGFR, and angiogenin\n-higher TLR2/4 but less pro-inflammatory cytokine production","page":"295-302","title":"Lower nasopharyngeal epithelial cell repair and diminished innate inflammation responses contribute to the onset of acute otitis media in otitis-prone children.","type":"article-journal","volume":"202"},"uris":["http://www.mendeley.com/documents/?uuid=76388e32-a539-4fa0-9836-f1cf111c643b"]}],"mendeley":{"formattedCitation":"(12)","plainTextFormattedCitation":"(12)","previouslyFormattedCitation":"(1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12)</w:t>
            </w:r>
            <w:r w:rsidRPr="002F2267">
              <w:rPr>
                <w:i w:val="0"/>
                <w:color w:val="auto"/>
                <w:sz w:val="16"/>
              </w:rPr>
              <w:fldChar w:fldCharType="end"/>
            </w:r>
          </w:p>
        </w:tc>
        <w:tc>
          <w:tcPr>
            <w:tcW w:w="468" w:type="pct"/>
            <w:noWrap/>
            <w:hideMark/>
          </w:tcPr>
          <w:p w14:paraId="43D9DEB8"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842142F"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3A0D12A9"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2291B11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A43951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1DBACBF4"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2845FDB0" w14:textId="77777777" w:rsidTr="00D5070A">
        <w:trPr>
          <w:trHeight w:val="20"/>
        </w:trPr>
        <w:tc>
          <w:tcPr>
            <w:tcW w:w="301" w:type="pct"/>
            <w:vMerge/>
            <w:noWrap/>
            <w:hideMark/>
          </w:tcPr>
          <w:p w14:paraId="7FFF0E6C" w14:textId="77777777" w:rsidR="00694D9A" w:rsidRPr="002F2267" w:rsidRDefault="00694D9A" w:rsidP="00350123">
            <w:pPr>
              <w:pStyle w:val="Caption"/>
              <w:keepNext/>
              <w:spacing w:after="0"/>
              <w:jc w:val="center"/>
              <w:rPr>
                <w:i w:val="0"/>
                <w:color w:val="auto"/>
                <w:sz w:val="16"/>
              </w:rPr>
            </w:pPr>
          </w:p>
        </w:tc>
        <w:tc>
          <w:tcPr>
            <w:tcW w:w="472" w:type="pct"/>
            <w:noWrap/>
            <w:hideMark/>
          </w:tcPr>
          <w:p w14:paraId="76D93938" w14:textId="77777777" w:rsidR="00694D9A" w:rsidRPr="002F2267" w:rsidRDefault="00694D9A" w:rsidP="00350123">
            <w:pPr>
              <w:pStyle w:val="Caption"/>
              <w:keepNext/>
              <w:spacing w:after="0"/>
              <w:jc w:val="center"/>
              <w:rPr>
                <w:i w:val="0"/>
                <w:color w:val="auto"/>
                <w:sz w:val="16"/>
              </w:rPr>
            </w:pPr>
            <w:r w:rsidRPr="002F2267">
              <w:rPr>
                <w:i w:val="0"/>
                <w:color w:val="auto"/>
                <w:sz w:val="16"/>
              </w:rPr>
              <w:t>IFNG</w:t>
            </w:r>
          </w:p>
        </w:tc>
        <w:tc>
          <w:tcPr>
            <w:tcW w:w="235" w:type="pct"/>
          </w:tcPr>
          <w:p w14:paraId="06752071"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566A55B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24" w:type="pct"/>
            <w:noWrap/>
            <w:hideMark/>
          </w:tcPr>
          <w:p w14:paraId="4866E59B"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24" w:type="pct"/>
            <w:noWrap/>
            <w:hideMark/>
          </w:tcPr>
          <w:p w14:paraId="2E8357E2"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FCF3424"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68" w:type="pct"/>
            <w:noWrap/>
            <w:hideMark/>
          </w:tcPr>
          <w:p w14:paraId="4B104E6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B9B981C"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2B273ED8"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BA2A1B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9219FC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29FB49AB"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16AB2AEF" w14:textId="77777777" w:rsidTr="00D5070A">
        <w:trPr>
          <w:trHeight w:val="20"/>
        </w:trPr>
        <w:tc>
          <w:tcPr>
            <w:tcW w:w="301" w:type="pct"/>
            <w:vMerge/>
            <w:noWrap/>
            <w:hideMark/>
          </w:tcPr>
          <w:p w14:paraId="2022173D" w14:textId="77777777" w:rsidR="00694D9A" w:rsidRPr="002F2267" w:rsidRDefault="00694D9A" w:rsidP="00350123">
            <w:pPr>
              <w:pStyle w:val="Caption"/>
              <w:keepNext/>
              <w:spacing w:after="0"/>
              <w:jc w:val="center"/>
              <w:rPr>
                <w:i w:val="0"/>
                <w:color w:val="auto"/>
                <w:sz w:val="16"/>
              </w:rPr>
            </w:pPr>
          </w:p>
        </w:tc>
        <w:tc>
          <w:tcPr>
            <w:tcW w:w="472" w:type="pct"/>
            <w:noWrap/>
            <w:hideMark/>
          </w:tcPr>
          <w:p w14:paraId="56E251E1" w14:textId="77777777" w:rsidR="00694D9A" w:rsidRPr="002F2267" w:rsidRDefault="00694D9A" w:rsidP="00350123">
            <w:pPr>
              <w:pStyle w:val="Caption"/>
              <w:keepNext/>
              <w:spacing w:after="0"/>
              <w:jc w:val="center"/>
              <w:rPr>
                <w:i w:val="0"/>
                <w:color w:val="auto"/>
                <w:sz w:val="16"/>
              </w:rPr>
            </w:pPr>
            <w:r w:rsidRPr="002F2267">
              <w:rPr>
                <w:i w:val="0"/>
                <w:color w:val="auto"/>
                <w:sz w:val="16"/>
              </w:rPr>
              <w:t>IgA</w:t>
            </w:r>
          </w:p>
        </w:tc>
        <w:tc>
          <w:tcPr>
            <w:tcW w:w="235" w:type="pct"/>
          </w:tcPr>
          <w:p w14:paraId="436C12F5"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24202243"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7/INF.0000000000000949","ISSN":"15320987","abstract":"OBJECTIVES: Acute otitis media (AOM) is the most common pediatric bacterial infection, and stringently-defined otitis prone (sOP) children have immunologic deficiencies. We recently found that nasopharyngeal (NP) colonization by Streptococcuspneumoniae (Spn) elicits a NP mucosal antibody response to vaccine candidate pneumococcal proteins that correlate with protection from AOM in non-sOP (NOP) children. Here we sought to determine if sOP children experience significantly higher colonization rates with Spnthan NOP children, develop lower naturally acquired NP mucosal antibody responses to those same pneumococcal proteins after colonization by Spn, and suffer greater frequency of AOM as a consequence.\\n\\nMETHODS: NP samples were collected form 130NOPand 45 sOP children during 270 healthy visits and 201 AOM visits between 6 and 24 months of age. Spn were identified by standard culture. NP mucosal IgG and IgA levels to vaccine candidate proteins pneumococcal histidine triad protein D (PhtD), pneumococcal choline binding protein A (PcpA), and pneumolysin D1 (PlyD1) were measured by quantitative ELISA.\\n\\nRESULTS: sOP children had significantly higher colonization frequency by Spn (p&lt;0.0001) andsignificantly lower IgGand IgA levels to all three vaccine candidate proteins studied compared to NOP children (all p values &lt;0.05) except IgG to Ply D1 (p=0.31). Spn colonization in NOP children led to 2-5 fold increase in mucosal IgG and IgA levels to all three proteins (all p values &lt;0.01), whereas Spncolonization in sOP children generally failed toelicit antibody responses (all P values &gt; 0.05). PcpA was unique in inducing significant increases in mucosal IgA(p=0.02). When high mucosal IgG levels to all three proteins and IgA to PcpA were measured they correlated with reduced AOM in sOP children.\\n\\nCONCLUSION: sOP children experience significantly higher colonization rates with Spn, develop lower naturally acquired NP mucosal antibody responses to pneumococcal vaccine candidate proteins PhtD, PcpA and PlyD1 after colonization by Spn, and suffer greater frequency of AOM if they do not generate high mucosal antibody to the studied proteins.","author":[{"dropping-particle":"","family":"Xu","given":"Qingfu","non-dropping-particle":"","parse-names":false,"suffix":""},{"dropping-particle":"","family":"Casey","given":"Janet R.","non-dropping-particle":"","parse-names":false,"suffix":""},{"dropping-particle":"","family":"Newman","given":"Emily","non-dropping-particle":"","parse-names":false,"suffix":""},{"dropping-particle":"","family":"Pichichero","given":"Michael E.","non-dropping-particle":"","parse-names":false,"suffix":""}],"container-title":"Pediatric Infectious Disease Journal","id":"ITEM-1","issued":{"date-parts":[["2016"]]},"title":"Otitis-prone children have immunologic deficiencies in naturally acquired nasopharyngeal mucosal antibody response after streptococcus pneumoniae colonization","type":"article-journal"},"uris":["http://www.mendeley.com/documents/?uuid=d17e9c5c-75bb-49cb-8483-e0c90516a780"]}],"mendeley":{"formattedCitation":"(62)","plainTextFormattedCitation":"(62)","previouslyFormattedCitation":"(63)"},"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2)</w:t>
            </w:r>
            <w:r w:rsidRPr="002F2267">
              <w:rPr>
                <w:i w:val="0"/>
                <w:color w:val="auto"/>
                <w:sz w:val="16"/>
              </w:rPr>
              <w:fldChar w:fldCharType="end"/>
            </w:r>
          </w:p>
        </w:tc>
        <w:tc>
          <w:tcPr>
            <w:tcW w:w="424" w:type="pct"/>
            <w:noWrap/>
            <w:hideMark/>
          </w:tcPr>
          <w:p w14:paraId="7FCF3555"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7/INF.0000000000000949","ISSN":"15320987","abstract":"OBJECTIVES: Acute otitis media (AOM) is the most common pediatric bacterial infection, and stringently-defined otitis prone (sOP) children have immunologic deficiencies. We recently found that nasopharyngeal (NP) colonization by Streptococcuspneumoniae (Spn) elicits a NP mucosal antibody response to vaccine candidate pneumococcal proteins that correlate with protection from AOM in non-sOP (NOP) children. Here we sought to determine if sOP children experience significantly higher colonization rates with Spnthan NOP children, develop lower naturally acquired NP mucosal antibody responses to those same pneumococcal proteins after colonization by Spn, and suffer greater frequency of AOM as a consequence.\\n\\nMETHODS: NP samples were collected form 130NOPand 45 sOP children during 270 healthy visits and 201 AOM visits between 6 and 24 months of age. Spn were identified by standard culture. NP mucosal IgG and IgA levels to vaccine candidate proteins pneumococcal histidine triad protein D (PhtD), pneumococcal choline binding protein A (PcpA), and pneumolysin D1 (PlyD1) were measured by quantitative ELISA.\\n\\nRESULTS: sOP children had significantly higher colonization frequency by Spn (p&lt;0.0001) andsignificantly lower IgGand IgA levels to all three vaccine candidate proteins studied compared to NOP children (all p values &lt;0.05) except IgG to Ply D1 (p=0.31). Spn colonization in NOP children led to 2-5 fold increase in mucosal IgG and IgA levels to all three proteins (all p values &lt;0.01), whereas Spncolonization in sOP children generally failed toelicit antibody responses (all P values &gt; 0.05). PcpA was unique in inducing significant increases in mucosal IgA(p=0.02). When high mucosal IgG levels to all three proteins and IgA to PcpA were measured they correlated with reduced AOM in sOP children.\\n\\nCONCLUSION: sOP children experience significantly higher colonization rates with Spn, develop lower naturally acquired NP mucosal antibody responses to pneumococcal vaccine candidate proteins PhtD, PcpA and PlyD1 after colonization by Spn, and suffer greater frequency of AOM if they do not generate high mucosal antibody to the studied proteins.","author":[{"dropping-particle":"","family":"Xu","given":"Qingfu","non-dropping-particle":"","parse-names":false,"suffix":""},{"dropping-particle":"","family":"Casey","given":"Janet R.","non-dropping-particle":"","parse-names":false,"suffix":""},{"dropping-particle":"","family":"Newman","given":"Emily","non-dropping-particle":"","parse-names":false,"suffix":""},{"dropping-particle":"","family":"Pichichero","given":"Michael E.","non-dropping-particle":"","parse-names":false,"suffix":""}],"container-title":"Pediatric Infectious Disease Journal","id":"ITEM-1","issued":{"date-parts":[["2016"]]},"title":"Otitis-prone children have immunologic deficiencies in naturally acquired nasopharyngeal mucosal antibody response after streptococcus pneumoniae colonization","type":"article-journal"},"uris":["http://www.mendeley.com/documents/?uuid=d17e9c5c-75bb-49cb-8483-e0c90516a780"]}],"mendeley":{"formattedCitation":"(62)","plainTextFormattedCitation":"(62)","previouslyFormattedCitation":"(63)"},"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2)</w:t>
            </w:r>
            <w:r w:rsidRPr="002F2267">
              <w:rPr>
                <w:i w:val="0"/>
                <w:color w:val="auto"/>
                <w:sz w:val="16"/>
              </w:rPr>
              <w:fldChar w:fldCharType="end"/>
            </w:r>
          </w:p>
        </w:tc>
        <w:tc>
          <w:tcPr>
            <w:tcW w:w="424" w:type="pct"/>
            <w:noWrap/>
            <w:hideMark/>
          </w:tcPr>
          <w:p w14:paraId="4B3E0BA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97/INF.0000000000000949","ISSN":"15320987","abstract":"OBJECTIVES: Acute otitis media (AOM) is the most common pediatric bacterial infection, and stringently-defined otitis prone (sOP) children have immunologic deficiencies. We recently found that nasopharyngeal (NP) colonization by Streptococcuspneumoniae (Spn) elicits a NP mucosal antibody response to vaccine candidate pneumococcal proteins that correlate with protection from AOM in non-sOP (NOP) children. Here we sought to determine if sOP children experience significantly higher colonization rates with Spnthan NOP children, develop lower naturally acquired NP mucosal antibody responses to those same pneumococcal proteins after colonization by Spn, and suffer greater frequency of AOM as a consequence.\\n\\nMETHODS: NP samples were collected form 130NOPand 45 sOP children during 270 healthy visits and 201 AOM visits between 6 and 24 months of age. Spn were identified by standard culture. NP mucosal IgG and IgA levels to vaccine candidate proteins pneumococcal histidine triad protein D (PhtD), pneumococcal choline binding protein A (PcpA), and pneumolysin D1 (PlyD1) were measured by quantitative ELISA.\\n\\nRESULTS: sOP children had significantly higher colonization frequency by Spn (p&lt;0.0001) andsignificantly lower IgGand IgA levels to all three vaccine candidate proteins studied compared to NOP children (all p values &lt;0.05) except IgG to Ply D1 (p=0.31). Spn colonization in NOP children led to 2-5 fold increase in mucosal IgG and IgA levels to all three proteins (all p values &lt;0.01), whereas Spncolonization in sOP children generally failed toelicit antibody responses (all P values &gt; 0.05). PcpA was unique in inducing significant increases in mucosal IgA(p=0.02). When high mucosal IgG levels to all three proteins and IgA to PcpA were measured they correlated with reduced AOM in sOP children.\\n\\nCONCLUSION: sOP children experience significantly higher colonization rates with Spn, develop lower naturally acquired NP mucosal antibody responses to pneumococcal vaccine candidate proteins PhtD, PcpA and PlyD1 after colonization by Spn, and suffer greater frequency of AOM if they do not generate high mucosal antibody to the studied proteins.","author":[{"dropping-particle":"","family":"Xu","given":"Qingfu","non-dropping-particle":"","parse-names":false,"suffix":""},{"dropping-particle":"","family":"Casey","given":"Janet R.","non-dropping-particle":"","parse-names":false,"suffix":""},{"dropping-particle":"","family":"Newman","given":"Emily","non-dropping-particle":"","parse-names":false,"suffix":""},{"dropping-particle":"","family":"Pichichero","given":"Michael E.","non-dropping-particle":"","parse-names":false,"suffix":""}],"container-title":"Pediatric Infectious Disease Journal","id":"ITEM-1","issued":{"date-parts":[["2016"]]},"title":"Otitis-prone children have immunologic deficiencies in naturally acquired nasopharyngeal mucosal antibody response after streptococcus pneumoniae colonization","type":"article-journal"},"uris":["http://www.mendeley.com/documents/?uuid=d17e9c5c-75bb-49cb-8483-e0c90516a780"]}],"mendeley":{"formattedCitation":"(62)","plainTextFormattedCitation":"(62)","previouslyFormattedCitation":"(63)"},"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2)</w:t>
            </w:r>
            <w:r w:rsidRPr="002F2267">
              <w:rPr>
                <w:i w:val="0"/>
                <w:color w:val="auto"/>
                <w:sz w:val="16"/>
              </w:rPr>
              <w:fldChar w:fldCharType="end"/>
            </w:r>
          </w:p>
        </w:tc>
        <w:tc>
          <w:tcPr>
            <w:tcW w:w="424" w:type="pct"/>
            <w:noWrap/>
            <w:hideMark/>
          </w:tcPr>
          <w:p w14:paraId="265185E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97/INF.0000000000000949","ISSN":"15320987","abstract":"OBJECTIVES: Acute otitis media (AOM) is the most common pediatric bacterial infection, and stringently-defined otitis prone (sOP) children have immunologic deficiencies. We recently found that nasopharyngeal (NP) colonization by Streptococcuspneumoniae (Spn) elicits a NP mucosal antibody response to vaccine candidate pneumococcal proteins that correlate with protection from AOM in non-sOP (NOP) children. Here we sought to determine if sOP children experience significantly higher colonization rates with Spnthan NOP children, develop lower naturally acquired NP mucosal antibody responses to those same pneumococcal proteins after colonization by Spn, and suffer greater frequency of AOM as a consequence.\\n\\nMETHODS: NP samples were collected form 130NOPand 45 sOP children during 270 healthy visits and 201 AOM visits between 6 and 24 months of age. Spn were identified by standard culture. NP mucosal IgG and IgA levels to vaccine candidate proteins pneumococcal histidine triad protein D (PhtD), pneumococcal choline binding protein A (PcpA), and pneumolysin D1 (PlyD1) were measured by quantitative ELISA.\\n\\nRESULTS: sOP children had significantly higher colonization frequency by Spn (p&lt;0.0001) andsignificantly lower IgGand IgA levels to all three vaccine candidate proteins studied compared to NOP children (all p values &lt;0.05) except IgG to Ply D1 (p=0.31). Spn colonization in NOP children led to 2-5 fold increase in mucosal IgG and IgA levels to all three proteins (all p values &lt;0.01), whereas Spncolonization in sOP children generally failed toelicit antibody responses (all P values &gt; 0.05). PcpA was unique in inducing significant increases in mucosal IgA(p=0.02). When high mucosal IgG levels to all three proteins and IgA to PcpA were measured they correlated with reduced AOM in sOP children.\\n\\nCONCLUSION: sOP children experience significantly higher colonization rates with Spn, develop lower naturally acquired NP mucosal antibody responses to pneumococcal vaccine candidate proteins PhtD, PcpA and PlyD1 after colonization by Spn, and suffer greater frequency of AOM if they do not generate high mucosal antibody to the studied proteins.","author":[{"dropping-particle":"","family":"Xu","given":"Qingfu","non-dropping-particle":"","parse-names":false,"suffix":""},{"dropping-particle":"","family":"Casey","given":"Janet R.","non-dropping-particle":"","parse-names":false,"suffix":""},{"dropping-particle":"","family":"Newman","given":"Emily","non-dropping-particle":"","parse-names":false,"suffix":""},{"dropping-particle":"","family":"Pichichero","given":"Michael E.","non-dropping-particle":"","parse-names":false,"suffix":""}],"container-title":"Pediatric Infectious Disease Journal","id":"ITEM-1","issued":{"date-parts":[["2016"]]},"title":"Otitis-prone children have immunologic deficiencies in naturally acquired nasopharyngeal mucosal antibody response after streptococcus pneumoniae colonization","type":"article-journal"},"uris":["http://www.mendeley.com/documents/?uuid=d17e9c5c-75bb-49cb-8483-e0c90516a780"]}],"mendeley":{"formattedCitation":"(62)","plainTextFormattedCitation":"(62)","previouslyFormattedCitation":"(63)"},"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2)</w:t>
            </w:r>
            <w:r w:rsidRPr="002F2267">
              <w:rPr>
                <w:i w:val="0"/>
                <w:color w:val="auto"/>
                <w:sz w:val="16"/>
              </w:rPr>
              <w:fldChar w:fldCharType="end"/>
            </w:r>
          </w:p>
        </w:tc>
        <w:tc>
          <w:tcPr>
            <w:tcW w:w="468" w:type="pct"/>
            <w:noWrap/>
            <w:hideMark/>
          </w:tcPr>
          <w:p w14:paraId="208A6A9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79274EB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740376A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3EAE88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25E6C454"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2106A315"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40BA70E4" w14:textId="77777777" w:rsidTr="00D5070A">
        <w:trPr>
          <w:trHeight w:val="20"/>
        </w:trPr>
        <w:tc>
          <w:tcPr>
            <w:tcW w:w="301" w:type="pct"/>
            <w:vMerge/>
            <w:noWrap/>
            <w:hideMark/>
          </w:tcPr>
          <w:p w14:paraId="3F9ABF2F"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EA535EF" w14:textId="77777777" w:rsidR="00694D9A" w:rsidRPr="002F2267" w:rsidRDefault="00694D9A" w:rsidP="00350123">
            <w:pPr>
              <w:pStyle w:val="Caption"/>
              <w:keepNext/>
              <w:spacing w:after="0"/>
              <w:jc w:val="center"/>
              <w:rPr>
                <w:i w:val="0"/>
                <w:color w:val="auto"/>
                <w:sz w:val="16"/>
              </w:rPr>
            </w:pPr>
            <w:r w:rsidRPr="002F2267">
              <w:rPr>
                <w:i w:val="0"/>
                <w:color w:val="auto"/>
                <w:sz w:val="16"/>
              </w:rPr>
              <w:t>IgG</w:t>
            </w:r>
          </w:p>
        </w:tc>
        <w:tc>
          <w:tcPr>
            <w:tcW w:w="235" w:type="pct"/>
          </w:tcPr>
          <w:p w14:paraId="1312CCB9"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53447FD7"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7/INF.0000000000000949","ISSN":"15320987","abstract":"OBJECTIVES: Acute otitis media (AOM) is the most common pediatric bacterial infection, and stringently-defined otitis prone (sOP) children have immunologic deficiencies. We recently found that nasopharyngeal (NP) colonization by Streptococcuspneumoniae (Spn) elicits a NP mucosal antibody response to vaccine candidate pneumococcal proteins that correlate with protection from AOM in non-sOP (NOP) children. Here we sought to determine if sOP children experience significantly higher colonization rates with Spnthan NOP children, develop lower naturally acquired NP mucosal antibody responses to those same pneumococcal proteins after colonization by Spn, and suffer greater frequency of AOM as a consequence.\\n\\nMETHODS: NP samples were collected form 130NOPand 45 sOP children during 270 healthy visits and 201 AOM visits between 6 and 24 months of age. Spn were identified by standard culture. NP mucosal IgG and IgA levels to vaccine candidate proteins pneumococcal histidine triad protein D (PhtD), pneumococcal choline binding protein A (PcpA), and pneumolysin D1 (PlyD1) were measured by quantitative ELISA.\\n\\nRESULTS: sOP children had significantly higher colonization frequency by Spn (p&lt;0.0001) andsignificantly lower IgGand IgA levels to all three vaccine candidate proteins studied compared to NOP children (all p values &lt;0.05) except IgG to Ply D1 (p=0.31). Spn colonization in NOP children led to 2-5 fold increase in mucosal IgG and IgA levels to all three proteins (all p values &lt;0.01), whereas Spncolonization in sOP children generally failed toelicit antibody responses (all P values &gt; 0.05). PcpA was unique in inducing significant increases in mucosal IgA(p=0.02). When high mucosal IgG levels to all three proteins and IgA to PcpA were measured they correlated with reduced AOM in sOP children.\\n\\nCONCLUSION: sOP children experience significantly higher colonization rates with Spn, develop lower naturally acquired NP mucosal antibody responses to pneumococcal vaccine candidate proteins PhtD, PcpA and PlyD1 after colonization by Spn, and suffer greater frequency of AOM if they do not generate high mucosal antibody to the studied proteins.","author":[{"dropping-particle":"","family":"Xu","given":"Qingfu","non-dropping-particle":"","parse-names":false,"suffix":""},{"dropping-particle":"","family":"Casey","given":"Janet R.","non-dropping-particle":"","parse-names":false,"suffix":""},{"dropping-particle":"","family":"Newman","given":"Emily","non-dropping-particle":"","parse-names":false,"suffix":""},{"dropping-particle":"","family":"Pichichero","given":"Michael E.","non-dropping-particle":"","parse-names":false,"suffix":""}],"container-title":"Pediatric Infectious Disease Journal","id":"ITEM-1","issued":{"date-parts":[["2016"]]},"title":"Otitis-prone children have immunologic deficiencies in naturally acquired nasopharyngeal mucosal antibody response after streptococcus pneumoniae colonization","type":"article-journal"},"uris":["http://www.mendeley.com/documents/?uuid=d17e9c5c-75bb-49cb-8483-e0c90516a780"]}],"mendeley":{"formattedCitation":"(62)","plainTextFormattedCitation":"(62)","previouslyFormattedCitation":"(63)"},"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2)</w:t>
            </w:r>
            <w:r w:rsidRPr="002F2267">
              <w:rPr>
                <w:i w:val="0"/>
                <w:color w:val="auto"/>
                <w:sz w:val="16"/>
              </w:rPr>
              <w:fldChar w:fldCharType="end"/>
            </w:r>
          </w:p>
        </w:tc>
        <w:tc>
          <w:tcPr>
            <w:tcW w:w="424" w:type="pct"/>
            <w:noWrap/>
            <w:hideMark/>
          </w:tcPr>
          <w:p w14:paraId="05E94283"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7/INF.0000000000000949","ISSN":"15320987","abstract":"OBJECTIVES: Acute otitis media (AOM) is the most common pediatric bacterial infection, and stringently-defined otitis prone (sOP) children have immunologic deficiencies. We recently found that nasopharyngeal (NP) colonization by Streptococcuspneumoniae (Spn) elicits a NP mucosal antibody response to vaccine candidate pneumococcal proteins that correlate with protection from AOM in non-sOP (NOP) children. Here we sought to determine if sOP children experience significantly higher colonization rates with Spnthan NOP children, develop lower naturally acquired NP mucosal antibody responses to those same pneumococcal proteins after colonization by Spn, and suffer greater frequency of AOM as a consequence.\\n\\nMETHODS: NP samples were collected form 130NOPand 45 sOP children during 270 healthy visits and 201 AOM visits between 6 and 24 months of age. Spn were identified by standard culture. NP mucosal IgG and IgA levels to vaccine candidate proteins pneumococcal histidine triad protein D (PhtD), pneumococcal choline binding protein A (PcpA), and pneumolysin D1 (PlyD1) were measured by quantitative ELISA.\\n\\nRESULTS: sOP children had significantly higher colonization frequency by Spn (p&lt;0.0001) andsignificantly lower IgGand IgA levels to all three vaccine candidate proteins studied compared to NOP children (all p values &lt;0.05) except IgG to Ply D1 (p=0.31). Spn colonization in NOP children led to 2-5 fold increase in mucosal IgG and IgA levels to all three proteins (all p values &lt;0.01), whereas Spncolonization in sOP children generally failed toelicit antibody responses (all P values &gt; 0.05). PcpA was unique in inducing significant increases in mucosal IgA(p=0.02). When high mucosal IgG levels to all three proteins and IgA to PcpA were measured they correlated with reduced AOM in sOP children.\\n\\nCONCLUSION: sOP children experience significantly higher colonization rates with Spn, develop lower naturally acquired NP mucosal antibody responses to pneumococcal vaccine candidate proteins PhtD, PcpA and PlyD1 after colonization by Spn, and suffer greater frequency of AOM if they do not generate high mucosal antibody to the studied proteins.","author":[{"dropping-particle":"","family":"Xu","given":"Qingfu","non-dropping-particle":"","parse-names":false,"suffix":""},{"dropping-particle":"","family":"Casey","given":"Janet R.","non-dropping-particle":"","parse-names":false,"suffix":""},{"dropping-particle":"","family":"Newman","given":"Emily","non-dropping-particle":"","parse-names":false,"suffix":""},{"dropping-particle":"","family":"Pichichero","given":"Michael E.","non-dropping-particle":"","parse-names":false,"suffix":""}],"container-title":"Pediatric Infectious Disease Journal","id":"ITEM-1","issued":{"date-parts":[["2016"]]},"title":"Otitis-prone children have immunologic deficiencies in naturally acquired nasopharyngeal mucosal antibody response after streptococcus pneumoniae colonization","type":"article-journal"},"uris":["http://www.mendeley.com/documents/?uuid=d17e9c5c-75bb-49cb-8483-e0c90516a780"]}],"mendeley":{"formattedCitation":"(62)","plainTextFormattedCitation":"(62)","previouslyFormattedCitation":"(63)"},"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2)</w:t>
            </w:r>
            <w:r w:rsidRPr="002F2267">
              <w:rPr>
                <w:i w:val="0"/>
                <w:color w:val="auto"/>
                <w:sz w:val="16"/>
              </w:rPr>
              <w:fldChar w:fldCharType="end"/>
            </w:r>
          </w:p>
        </w:tc>
        <w:tc>
          <w:tcPr>
            <w:tcW w:w="424" w:type="pct"/>
            <w:noWrap/>
            <w:hideMark/>
          </w:tcPr>
          <w:p w14:paraId="60A9422D"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97/INF.0000000000000949","ISSN":"15320987","abstract":"OBJECTIVES: Acute otitis media (AOM) is the most common pediatric bacterial infection, and stringently-defined otitis prone (sOP) children have immunologic deficiencies. We recently found that nasopharyngeal (NP) colonization by Streptococcuspneumoniae (Spn) elicits a NP mucosal antibody response to vaccine candidate pneumococcal proteins that correlate with protection from AOM in non-sOP (NOP) children. Here we sought to determine if sOP children experience significantly higher colonization rates with Spnthan NOP children, develop lower naturally acquired NP mucosal antibody responses to those same pneumococcal proteins after colonization by Spn, and suffer greater frequency of AOM as a consequence.\\n\\nMETHODS: NP samples were collected form 130NOPand 45 sOP children during 270 healthy visits and 201 AOM visits between 6 and 24 months of age. Spn were identified by standard culture. NP mucosal IgG and IgA levels to vaccine candidate proteins pneumococcal histidine triad protein D (PhtD), pneumococcal choline binding protein A (PcpA), and pneumolysin D1 (PlyD1) were measured by quantitative ELISA.\\n\\nRESULTS: sOP children had significantly higher colonization frequency by Spn (p&lt;0.0001) andsignificantly lower IgGand IgA levels to all three vaccine candidate proteins studied compared to NOP children (all p values &lt;0.05) except IgG to Ply D1 (p=0.31). Spn colonization in NOP children led to 2-5 fold increase in mucosal IgG and IgA levels to all three proteins (all p values &lt;0.01), whereas Spncolonization in sOP children generally failed toelicit antibody responses (all P values &gt; 0.05). PcpA was unique in inducing significant increases in mucosal IgA(p=0.02). When high mucosal IgG levels to all three proteins and IgA to PcpA were measured they correlated with reduced AOM in sOP children.\\n\\nCONCLUSION: sOP children experience significantly higher colonization rates with Spn, develop lower naturally acquired NP mucosal antibody responses to pneumococcal vaccine candidate proteins PhtD, PcpA and PlyD1 after colonization by Spn, and suffer greater frequency of AOM if they do not generate high mucosal antibody to the studied proteins.","author":[{"dropping-particle":"","family":"Xu","given":"Qingfu","non-dropping-particle":"","parse-names":false,"suffix":""},{"dropping-particle":"","family":"Casey","given":"Janet R.","non-dropping-particle":"","parse-names":false,"suffix":""},{"dropping-particle":"","family":"Newman","given":"Emily","non-dropping-particle":"","parse-names":false,"suffix":""},{"dropping-particle":"","family":"Pichichero","given":"Michael E.","non-dropping-particle":"","parse-names":false,"suffix":""}],"container-title":"Pediatric Infectious Disease Journal","id":"ITEM-1","issued":{"date-parts":[["2016"]]},"title":"Otitis-prone children have immunologic deficiencies in naturally acquired nasopharyngeal mucosal antibody response after streptococcus pneumoniae colonization","type":"article-journal"},"uris":["http://www.mendeley.com/documents/?uuid=d17e9c5c-75bb-49cb-8483-e0c90516a780"]}],"mendeley":{"formattedCitation":"(62)","plainTextFormattedCitation":"(62)","previouslyFormattedCitation":"(63)"},"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2)</w:t>
            </w:r>
            <w:r w:rsidRPr="002F2267">
              <w:rPr>
                <w:i w:val="0"/>
                <w:color w:val="auto"/>
                <w:sz w:val="16"/>
              </w:rPr>
              <w:fldChar w:fldCharType="end"/>
            </w:r>
          </w:p>
        </w:tc>
        <w:tc>
          <w:tcPr>
            <w:tcW w:w="424" w:type="pct"/>
            <w:noWrap/>
            <w:hideMark/>
          </w:tcPr>
          <w:p w14:paraId="585CA71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97/INF.0000000000000949","ISSN":"15320987","abstract":"OBJECTIVES: Acute otitis media (AOM) is the most common pediatric bacterial infection, and stringently-defined otitis prone (sOP) children have immunologic deficiencies. We recently found that nasopharyngeal (NP) colonization by Streptococcuspneumoniae (Spn) elicits a NP mucosal antibody response to vaccine candidate pneumococcal proteins that correlate with protection from AOM in non-sOP (NOP) children. Here we sought to determine if sOP children experience significantly higher colonization rates with Spnthan NOP children, develop lower naturally acquired NP mucosal antibody responses to those same pneumococcal proteins after colonization by Spn, and suffer greater frequency of AOM as a consequence.\\n\\nMETHODS: NP samples were collected form 130NOPand 45 sOP children during 270 healthy visits and 201 AOM visits between 6 and 24 months of age. Spn were identified by standard culture. NP mucosal IgG and IgA levels to vaccine candidate proteins pneumococcal histidine triad protein D (PhtD), pneumococcal choline binding protein A (PcpA), and pneumolysin D1 (PlyD1) were measured by quantitative ELISA.\\n\\nRESULTS: sOP children had significantly higher colonization frequency by Spn (p&lt;0.0001) andsignificantly lower IgGand IgA levels to all three vaccine candidate proteins studied compared to NOP children (all p values &lt;0.05) except IgG to Ply D1 (p=0.31). Spn colonization in NOP children led to 2-5 fold increase in mucosal IgG and IgA levels to all three proteins (all p values &lt;0.01), whereas Spncolonization in sOP children generally failed toelicit antibody responses (all P values &gt; 0.05). PcpA was unique in inducing significant increases in mucosal IgA(p=0.02). When high mucosal IgG levels to all three proteins and IgA to PcpA were measured they correlated with reduced AOM in sOP children.\\n\\nCONCLUSION: sOP children experience significantly higher colonization rates with Spn, develop lower naturally acquired NP mucosal antibody responses to pneumococcal vaccine candidate proteins PhtD, PcpA and PlyD1 after colonization by Spn, and suffer greater frequency of AOM if they do not generate high mucosal antibody to the studied proteins.","author":[{"dropping-particle":"","family":"Xu","given":"Qingfu","non-dropping-particle":"","parse-names":false,"suffix":""},{"dropping-particle":"","family":"Casey","given":"Janet R.","non-dropping-particle":"","parse-names":false,"suffix":""},{"dropping-particle":"","family":"Newman","given":"Emily","non-dropping-particle":"","parse-names":false,"suffix":""},{"dropping-particle":"","family":"Pichichero","given":"Michael E.","non-dropping-particle":"","parse-names":false,"suffix":""}],"container-title":"Pediatric Infectious Disease Journal","id":"ITEM-1","issued":{"date-parts":[["2016"]]},"title":"Otitis-prone children have immunologic deficiencies in naturally acquired nasopharyngeal mucosal antibody response after streptococcus pneumoniae colonization","type":"article-journal"},"uris":["http://www.mendeley.com/documents/?uuid=d17e9c5c-75bb-49cb-8483-e0c90516a780"]}],"mendeley":{"formattedCitation":"(62)","plainTextFormattedCitation":"(62)","previouslyFormattedCitation":"(63)"},"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2)</w:t>
            </w:r>
            <w:r w:rsidRPr="002F2267">
              <w:rPr>
                <w:i w:val="0"/>
                <w:color w:val="auto"/>
                <w:sz w:val="16"/>
              </w:rPr>
              <w:fldChar w:fldCharType="end"/>
            </w:r>
          </w:p>
        </w:tc>
        <w:tc>
          <w:tcPr>
            <w:tcW w:w="468" w:type="pct"/>
            <w:noWrap/>
            <w:hideMark/>
          </w:tcPr>
          <w:p w14:paraId="7583090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3EFE2C0F"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37ECFF1C"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A03AFD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A7D765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5A31BA06"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2AB64D40" w14:textId="77777777" w:rsidTr="00D5070A">
        <w:trPr>
          <w:trHeight w:val="20"/>
        </w:trPr>
        <w:tc>
          <w:tcPr>
            <w:tcW w:w="301" w:type="pct"/>
            <w:vMerge/>
            <w:noWrap/>
            <w:hideMark/>
          </w:tcPr>
          <w:p w14:paraId="4B89A635" w14:textId="77777777" w:rsidR="00694D9A" w:rsidRPr="002F2267" w:rsidRDefault="00694D9A" w:rsidP="00350123">
            <w:pPr>
              <w:pStyle w:val="Caption"/>
              <w:keepNext/>
              <w:spacing w:after="0"/>
              <w:jc w:val="center"/>
              <w:rPr>
                <w:i w:val="0"/>
                <w:color w:val="auto"/>
                <w:sz w:val="16"/>
              </w:rPr>
            </w:pPr>
          </w:p>
        </w:tc>
        <w:tc>
          <w:tcPr>
            <w:tcW w:w="472" w:type="pct"/>
            <w:noWrap/>
            <w:hideMark/>
          </w:tcPr>
          <w:p w14:paraId="7ABA0EC0" w14:textId="77777777" w:rsidR="00694D9A" w:rsidRPr="002F2267" w:rsidRDefault="00694D9A" w:rsidP="00350123">
            <w:pPr>
              <w:pStyle w:val="Caption"/>
              <w:keepNext/>
              <w:spacing w:after="0"/>
              <w:jc w:val="center"/>
              <w:rPr>
                <w:i w:val="0"/>
                <w:color w:val="auto"/>
                <w:sz w:val="16"/>
              </w:rPr>
            </w:pPr>
            <w:r w:rsidRPr="002F2267">
              <w:rPr>
                <w:i w:val="0"/>
                <w:color w:val="auto"/>
                <w:sz w:val="16"/>
              </w:rPr>
              <w:t>IL10</w:t>
            </w:r>
          </w:p>
        </w:tc>
        <w:tc>
          <w:tcPr>
            <w:tcW w:w="235" w:type="pct"/>
          </w:tcPr>
          <w:p w14:paraId="4ED4D13D"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556BE3CE"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1","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plainTextFormattedCitation":"(60)","previouslyFormattedCitation":"(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w:t>
            </w:r>
            <w:r w:rsidRPr="002F2267">
              <w:rPr>
                <w:i w:val="0"/>
                <w:color w:val="auto"/>
                <w:sz w:val="16"/>
              </w:rPr>
              <w:fldChar w:fldCharType="end"/>
            </w:r>
          </w:p>
        </w:tc>
        <w:tc>
          <w:tcPr>
            <w:tcW w:w="424" w:type="pct"/>
            <w:noWrap/>
            <w:hideMark/>
          </w:tcPr>
          <w:p w14:paraId="270F3D1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1","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plainTextFormattedCitation":"(60)","previouslyFormattedCitation":"(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w:t>
            </w:r>
            <w:r w:rsidRPr="002F2267">
              <w:rPr>
                <w:i w:val="0"/>
                <w:color w:val="auto"/>
                <w:sz w:val="16"/>
              </w:rPr>
              <w:fldChar w:fldCharType="end"/>
            </w:r>
          </w:p>
        </w:tc>
        <w:tc>
          <w:tcPr>
            <w:tcW w:w="424" w:type="pct"/>
            <w:noWrap/>
            <w:hideMark/>
          </w:tcPr>
          <w:p w14:paraId="0EA75A60"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1","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plainTextFormattedCitation":"(60)","previouslyFormattedCitation":"(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w:t>
            </w:r>
            <w:r w:rsidRPr="002F2267">
              <w:rPr>
                <w:i w:val="0"/>
                <w:color w:val="auto"/>
                <w:sz w:val="16"/>
              </w:rPr>
              <w:fldChar w:fldCharType="end"/>
            </w:r>
          </w:p>
        </w:tc>
        <w:tc>
          <w:tcPr>
            <w:tcW w:w="424" w:type="pct"/>
            <w:noWrap/>
            <w:hideMark/>
          </w:tcPr>
          <w:p w14:paraId="4542BF22"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1","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plainTextFormattedCitation":"(60)","previouslyFormattedCitation":"(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w:t>
            </w:r>
            <w:r w:rsidRPr="002F2267">
              <w:rPr>
                <w:i w:val="0"/>
                <w:color w:val="auto"/>
                <w:sz w:val="16"/>
              </w:rPr>
              <w:fldChar w:fldCharType="end"/>
            </w:r>
          </w:p>
        </w:tc>
        <w:tc>
          <w:tcPr>
            <w:tcW w:w="468" w:type="pct"/>
            <w:noWrap/>
            <w:hideMark/>
          </w:tcPr>
          <w:p w14:paraId="2CAB664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67F6CFC"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2184EC6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036E9BC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55B62D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5DEB6609"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5F3DD074" w14:textId="77777777" w:rsidTr="00D5070A">
        <w:trPr>
          <w:trHeight w:val="20"/>
        </w:trPr>
        <w:tc>
          <w:tcPr>
            <w:tcW w:w="301" w:type="pct"/>
            <w:vMerge/>
            <w:noWrap/>
            <w:hideMark/>
          </w:tcPr>
          <w:p w14:paraId="2EBE4BE5" w14:textId="77777777" w:rsidR="00694D9A" w:rsidRPr="002F2267" w:rsidRDefault="00694D9A" w:rsidP="00350123">
            <w:pPr>
              <w:pStyle w:val="Caption"/>
              <w:keepNext/>
              <w:spacing w:after="0"/>
              <w:jc w:val="center"/>
              <w:rPr>
                <w:i w:val="0"/>
                <w:color w:val="auto"/>
                <w:sz w:val="16"/>
              </w:rPr>
            </w:pPr>
          </w:p>
        </w:tc>
        <w:tc>
          <w:tcPr>
            <w:tcW w:w="472" w:type="pct"/>
            <w:noWrap/>
            <w:hideMark/>
          </w:tcPr>
          <w:p w14:paraId="55725A25" w14:textId="77777777" w:rsidR="00694D9A" w:rsidRPr="002F2267" w:rsidRDefault="00694D9A" w:rsidP="00350123">
            <w:pPr>
              <w:pStyle w:val="Caption"/>
              <w:keepNext/>
              <w:spacing w:after="0"/>
              <w:jc w:val="center"/>
              <w:rPr>
                <w:i w:val="0"/>
                <w:color w:val="auto"/>
                <w:sz w:val="16"/>
              </w:rPr>
            </w:pPr>
            <w:r w:rsidRPr="002F2267">
              <w:rPr>
                <w:i w:val="0"/>
                <w:color w:val="auto"/>
                <w:sz w:val="16"/>
              </w:rPr>
              <w:t>IL12</w:t>
            </w:r>
          </w:p>
        </w:tc>
        <w:tc>
          <w:tcPr>
            <w:tcW w:w="235" w:type="pct"/>
          </w:tcPr>
          <w:p w14:paraId="1EF921FF"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569A0455" w14:textId="77777777" w:rsidR="00694D9A" w:rsidRPr="002F2267" w:rsidRDefault="00694D9A" w:rsidP="00350123">
            <w:pPr>
              <w:pStyle w:val="Caption"/>
              <w:keepNext/>
              <w:spacing w:after="0"/>
              <w:jc w:val="center"/>
              <w:rPr>
                <w:i w:val="0"/>
                <w:color w:val="auto"/>
                <w:sz w:val="16"/>
              </w:rPr>
            </w:pPr>
          </w:p>
        </w:tc>
        <w:tc>
          <w:tcPr>
            <w:tcW w:w="424" w:type="pct"/>
            <w:noWrap/>
            <w:hideMark/>
          </w:tcPr>
          <w:p w14:paraId="6DA522C4"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333BD00"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2E69653" w14:textId="77777777" w:rsidR="00694D9A" w:rsidRPr="002F2267" w:rsidRDefault="00694D9A" w:rsidP="00350123">
            <w:pPr>
              <w:pStyle w:val="Caption"/>
              <w:keepNext/>
              <w:spacing w:after="0"/>
              <w:jc w:val="center"/>
              <w:rPr>
                <w:i w:val="0"/>
                <w:color w:val="auto"/>
                <w:sz w:val="16"/>
              </w:rPr>
            </w:pPr>
          </w:p>
        </w:tc>
        <w:tc>
          <w:tcPr>
            <w:tcW w:w="468" w:type="pct"/>
            <w:noWrap/>
            <w:hideMark/>
          </w:tcPr>
          <w:p w14:paraId="0321A23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3C596E2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4DE2A069"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0A30C46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0BEA3D64"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3441E6BE"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25D58170" w14:textId="77777777" w:rsidTr="00D5070A">
        <w:trPr>
          <w:trHeight w:val="20"/>
        </w:trPr>
        <w:tc>
          <w:tcPr>
            <w:tcW w:w="301" w:type="pct"/>
            <w:vMerge/>
            <w:noWrap/>
            <w:hideMark/>
          </w:tcPr>
          <w:p w14:paraId="6172CC47" w14:textId="77777777" w:rsidR="00694D9A" w:rsidRPr="002F2267" w:rsidRDefault="00694D9A" w:rsidP="00350123">
            <w:pPr>
              <w:pStyle w:val="Caption"/>
              <w:keepNext/>
              <w:spacing w:after="0"/>
              <w:jc w:val="center"/>
              <w:rPr>
                <w:i w:val="0"/>
                <w:color w:val="auto"/>
                <w:sz w:val="16"/>
              </w:rPr>
            </w:pPr>
          </w:p>
        </w:tc>
        <w:tc>
          <w:tcPr>
            <w:tcW w:w="472" w:type="pct"/>
            <w:noWrap/>
            <w:hideMark/>
          </w:tcPr>
          <w:p w14:paraId="0C13AD57" w14:textId="77777777" w:rsidR="00694D9A" w:rsidRPr="002F2267" w:rsidRDefault="00694D9A" w:rsidP="00350123">
            <w:pPr>
              <w:pStyle w:val="Caption"/>
              <w:keepNext/>
              <w:spacing w:after="0"/>
              <w:jc w:val="center"/>
              <w:rPr>
                <w:i w:val="0"/>
                <w:color w:val="auto"/>
                <w:sz w:val="16"/>
              </w:rPr>
            </w:pPr>
            <w:r w:rsidRPr="002F2267">
              <w:rPr>
                <w:i w:val="0"/>
                <w:color w:val="auto"/>
                <w:sz w:val="16"/>
              </w:rPr>
              <w:t>IL17A</w:t>
            </w:r>
          </w:p>
        </w:tc>
        <w:tc>
          <w:tcPr>
            <w:tcW w:w="235" w:type="pct"/>
          </w:tcPr>
          <w:p w14:paraId="69EDAB82"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5DD9905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24" w:type="pct"/>
            <w:noWrap/>
            <w:hideMark/>
          </w:tcPr>
          <w:p w14:paraId="7E823117"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2","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2","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 61)","plainTextFormattedCitation":"(60, 61)","previouslyFormattedCitation":"(61, 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 61)</w:t>
            </w:r>
            <w:r w:rsidRPr="002F2267">
              <w:rPr>
                <w:i w:val="0"/>
                <w:color w:val="auto"/>
                <w:sz w:val="16"/>
              </w:rPr>
              <w:fldChar w:fldCharType="end"/>
            </w:r>
          </w:p>
        </w:tc>
        <w:tc>
          <w:tcPr>
            <w:tcW w:w="424" w:type="pct"/>
            <w:noWrap/>
            <w:hideMark/>
          </w:tcPr>
          <w:p w14:paraId="63A22C00"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F7EE486"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2","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2","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 61)","plainTextFormattedCitation":"(60, 61)","previouslyFormattedCitation":"(61, 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 61)</w:t>
            </w:r>
            <w:r w:rsidRPr="002F2267">
              <w:rPr>
                <w:i w:val="0"/>
                <w:color w:val="auto"/>
                <w:sz w:val="16"/>
              </w:rPr>
              <w:fldChar w:fldCharType="end"/>
            </w:r>
          </w:p>
        </w:tc>
        <w:tc>
          <w:tcPr>
            <w:tcW w:w="468" w:type="pct"/>
            <w:noWrap/>
            <w:hideMark/>
          </w:tcPr>
          <w:p w14:paraId="2211D16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209C404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2559C88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006F488D"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83F0AB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358AB884"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0DD418FD" w14:textId="77777777" w:rsidTr="00D5070A">
        <w:trPr>
          <w:trHeight w:val="20"/>
        </w:trPr>
        <w:tc>
          <w:tcPr>
            <w:tcW w:w="301" w:type="pct"/>
            <w:vMerge/>
            <w:noWrap/>
            <w:hideMark/>
          </w:tcPr>
          <w:p w14:paraId="0AD3653B" w14:textId="77777777" w:rsidR="00694D9A" w:rsidRPr="002F2267" w:rsidRDefault="00694D9A" w:rsidP="00350123">
            <w:pPr>
              <w:pStyle w:val="Caption"/>
              <w:keepNext/>
              <w:spacing w:after="0"/>
              <w:jc w:val="center"/>
              <w:rPr>
                <w:i w:val="0"/>
                <w:color w:val="auto"/>
                <w:sz w:val="16"/>
              </w:rPr>
            </w:pPr>
          </w:p>
        </w:tc>
        <w:tc>
          <w:tcPr>
            <w:tcW w:w="472" w:type="pct"/>
            <w:noWrap/>
            <w:hideMark/>
          </w:tcPr>
          <w:p w14:paraId="6ADF3D1B" w14:textId="77777777" w:rsidR="00694D9A" w:rsidRPr="002F2267" w:rsidRDefault="00694D9A" w:rsidP="00350123">
            <w:pPr>
              <w:pStyle w:val="Caption"/>
              <w:keepNext/>
              <w:spacing w:after="0"/>
              <w:jc w:val="center"/>
              <w:rPr>
                <w:i w:val="0"/>
                <w:color w:val="auto"/>
                <w:sz w:val="16"/>
              </w:rPr>
            </w:pPr>
            <w:r w:rsidRPr="002F2267">
              <w:rPr>
                <w:i w:val="0"/>
                <w:color w:val="auto"/>
                <w:sz w:val="16"/>
              </w:rPr>
              <w:t>IL1B</w:t>
            </w:r>
          </w:p>
        </w:tc>
        <w:tc>
          <w:tcPr>
            <w:tcW w:w="235" w:type="pct"/>
          </w:tcPr>
          <w:p w14:paraId="11382940"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32933A38"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52D3223"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07/s00430-013-0293-2","ISBN":"1432-1831 (Electronic)\\r0300-8584 (Linking)","ISSN":"1432-1831","PMID":"23576001","abstract":"About 30% of young children experience excessive, frequent episodes of middle ear infection and are classified as acute otitis media prone (OP). Streptococcus pneumoniae (Spn) is a predominant otopathogen in OP and non-OP (NOP) children. The pathogenesis of middle ear infection involves otopathogen nasopharyngeal (NP) colonization followed by an upper respiratory viral infection that modifies the NP environment to allow a sufficient inoculum of bacteria to reflux via the Eustachian tube into the middle ear space. Here, we analyzed the NP mucosal repair response between age-matched stringently defined OP (sOP) and NOP children who progressed to middle ear infection caused by Spn. We found lower epidermal growth factor, epidermal growth factor receptor, and angiogenin cytokine concentrations in nasal washes of sOP compared with NOP children. Despite higher expression of TLR2/4 transcript expression in nasal epithelium and in polymorphonuclear cells present in nasal secretions in sOP children, sOP children had lower expression of proinflammatory cytokines such as IL-6 and IL-8 in the NP. Chemotaxis-associated cytokine expression at onset of AOM in sOP children was also lower compared with NOP children, possibly indicating a lower capacity to signal the innate immune system. We conclude that lower epithelial cell repair responses during viral infection in the NP combined with diminished innate inflammatory responses potentiate Spn pathogenesis in the sOP child.","author":[{"dropping-particle":"","family":"Verhoeven","given":"David","non-dropping-particle":"","parse-names":false,"suffix":""},{"dropping-particle":"","family":"Nesselbush","given":"Monica","non-dropping-particle":"","parse-names":false,"suffix":""},{"dropping-particle":"","family":"Pichichero","given":"Michael E","non-dropping-particle":"","parse-names":false,"suffix":""}],"container-title":"Medical microbiology and immunology","id":"ITEM-1","issue":"4","issued":{"date-parts":[["2013","8"]]},"note":"-during otitis, sOP children produce less EGF, EGFR, and angiogenin\n-higher TLR2/4 but less pro-inflammatory cytokine production","page":"295-302","title":"Lower nasopharyngeal epithelial cell repair and diminished innate inflammation responses contribute to the onset of acute otitis media in otitis-prone children.","type":"article-journal","volume":"202"},"uris":["http://www.mendeley.com/documents/?uuid=76388e32-a539-4fa0-9836-f1cf111c643b"]},{"id":"ITEM-2","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2","issue":"Xx","issued":{"date-parts":[["2018"]]},"page":"1-10","title":"Impaired Proinflammatory Response in Stringently Defined Otitis-prone Children During Viral Upper Respiratory Infections","type":"article-journal","volume":"14621"},"uris":["http://www.mendeley.com/documents/?uuid=174ca964-1389-4083-bae0-f04c00099976"]}],"mendeley":{"formattedCitation":"(12, 60)","plainTextFormattedCitation":"(12, 60)","previouslyFormattedCitation":"(12, 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2, 60)</w:t>
            </w:r>
            <w:r w:rsidRPr="002F2267">
              <w:rPr>
                <w:i w:val="0"/>
                <w:color w:val="auto"/>
                <w:sz w:val="16"/>
              </w:rPr>
              <w:fldChar w:fldCharType="end"/>
            </w:r>
          </w:p>
        </w:tc>
        <w:tc>
          <w:tcPr>
            <w:tcW w:w="424" w:type="pct"/>
            <w:noWrap/>
            <w:hideMark/>
          </w:tcPr>
          <w:p w14:paraId="41E9409B"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C60569F" w14:textId="77777777" w:rsidR="00694D9A" w:rsidRPr="002F2267" w:rsidRDefault="00694D9A" w:rsidP="00350123">
            <w:pPr>
              <w:pStyle w:val="Caption"/>
              <w:keepNext/>
              <w:spacing w:after="0"/>
              <w:jc w:val="center"/>
              <w:rPr>
                <w:i w:val="0"/>
                <w:color w:val="auto"/>
                <w:sz w:val="16"/>
              </w:rPr>
            </w:pPr>
          </w:p>
        </w:tc>
        <w:tc>
          <w:tcPr>
            <w:tcW w:w="468" w:type="pct"/>
            <w:noWrap/>
            <w:hideMark/>
          </w:tcPr>
          <w:p w14:paraId="06E7E33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0904531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05F4E70A"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F500EE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5D586418"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2304E50E"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4DD4AF20" w14:textId="77777777" w:rsidTr="00D5070A">
        <w:trPr>
          <w:trHeight w:val="20"/>
        </w:trPr>
        <w:tc>
          <w:tcPr>
            <w:tcW w:w="301" w:type="pct"/>
            <w:vMerge/>
            <w:noWrap/>
            <w:hideMark/>
          </w:tcPr>
          <w:p w14:paraId="1CCF5FA7" w14:textId="77777777" w:rsidR="00694D9A" w:rsidRPr="002F2267" w:rsidRDefault="00694D9A" w:rsidP="00350123">
            <w:pPr>
              <w:pStyle w:val="Caption"/>
              <w:keepNext/>
              <w:spacing w:after="0"/>
              <w:jc w:val="center"/>
              <w:rPr>
                <w:i w:val="0"/>
                <w:color w:val="auto"/>
                <w:sz w:val="16"/>
              </w:rPr>
            </w:pPr>
          </w:p>
        </w:tc>
        <w:tc>
          <w:tcPr>
            <w:tcW w:w="472" w:type="pct"/>
            <w:noWrap/>
            <w:hideMark/>
          </w:tcPr>
          <w:p w14:paraId="5A9556EB" w14:textId="77777777" w:rsidR="00694D9A" w:rsidRPr="002F2267" w:rsidRDefault="00694D9A" w:rsidP="00350123">
            <w:pPr>
              <w:pStyle w:val="Caption"/>
              <w:keepNext/>
              <w:spacing w:after="0"/>
              <w:jc w:val="center"/>
              <w:rPr>
                <w:i w:val="0"/>
                <w:color w:val="auto"/>
                <w:sz w:val="16"/>
              </w:rPr>
            </w:pPr>
            <w:r w:rsidRPr="002F2267">
              <w:rPr>
                <w:i w:val="0"/>
                <w:color w:val="auto"/>
                <w:sz w:val="16"/>
              </w:rPr>
              <w:t>IL2</w:t>
            </w:r>
          </w:p>
        </w:tc>
        <w:tc>
          <w:tcPr>
            <w:tcW w:w="235" w:type="pct"/>
          </w:tcPr>
          <w:p w14:paraId="2E3459A0"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295F2A5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24" w:type="pct"/>
            <w:noWrap/>
            <w:hideMark/>
          </w:tcPr>
          <w:p w14:paraId="42E71B13"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2","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2","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 61)","plainTextFormattedCitation":"(60, 61)","previouslyFormattedCitation":"(61, 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 61)</w:t>
            </w:r>
            <w:r w:rsidRPr="002F2267">
              <w:rPr>
                <w:i w:val="0"/>
                <w:color w:val="auto"/>
                <w:sz w:val="16"/>
              </w:rPr>
              <w:fldChar w:fldCharType="end"/>
            </w:r>
          </w:p>
        </w:tc>
        <w:tc>
          <w:tcPr>
            <w:tcW w:w="424" w:type="pct"/>
            <w:noWrap/>
            <w:hideMark/>
          </w:tcPr>
          <w:p w14:paraId="370683D7" w14:textId="77777777" w:rsidR="00694D9A" w:rsidRPr="002F2267" w:rsidRDefault="00694D9A" w:rsidP="00350123">
            <w:pPr>
              <w:pStyle w:val="Caption"/>
              <w:keepNext/>
              <w:spacing w:after="0"/>
              <w:jc w:val="center"/>
              <w:rPr>
                <w:i w:val="0"/>
                <w:color w:val="auto"/>
                <w:sz w:val="16"/>
              </w:rPr>
            </w:pPr>
          </w:p>
        </w:tc>
        <w:tc>
          <w:tcPr>
            <w:tcW w:w="424" w:type="pct"/>
            <w:noWrap/>
            <w:hideMark/>
          </w:tcPr>
          <w:p w14:paraId="0FFCA414"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2","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2","issue":"Xx","issued":{"date-parts":[["2018"]]},"page":"1-10","title":"Impaired Proinflammatory Response in Stringently Defined Otitis-prone Children During Viral Upper Respiratory Infections","type":"article-journal","volume":"14621"},"uris":["http://www.mendeley.com/documents/?uuid=174ca964-1389-4083-bae0-f04c00099976"]}],"mendeley":{"formattedCitation":"(60, 61)","plainTextFormattedCitation":"(60, 61)","previouslyFormattedCitation":"(61, 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0, 61)</w:t>
            </w:r>
            <w:r w:rsidRPr="002F2267">
              <w:rPr>
                <w:i w:val="0"/>
                <w:color w:val="auto"/>
                <w:sz w:val="16"/>
              </w:rPr>
              <w:fldChar w:fldCharType="end"/>
            </w:r>
          </w:p>
        </w:tc>
        <w:tc>
          <w:tcPr>
            <w:tcW w:w="468" w:type="pct"/>
            <w:noWrap/>
            <w:hideMark/>
          </w:tcPr>
          <w:p w14:paraId="6A2F45FD"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329CF9FD"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4B2F3B2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6DFCEB48"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ADB182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62395DE9"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108CB1AC" w14:textId="77777777" w:rsidTr="00D5070A">
        <w:trPr>
          <w:trHeight w:val="20"/>
        </w:trPr>
        <w:tc>
          <w:tcPr>
            <w:tcW w:w="301" w:type="pct"/>
            <w:vMerge/>
            <w:noWrap/>
            <w:hideMark/>
          </w:tcPr>
          <w:p w14:paraId="734F45A6" w14:textId="77777777" w:rsidR="00694D9A" w:rsidRPr="002F2267" w:rsidRDefault="00694D9A" w:rsidP="00350123">
            <w:pPr>
              <w:pStyle w:val="Caption"/>
              <w:keepNext/>
              <w:spacing w:after="0"/>
              <w:jc w:val="center"/>
              <w:rPr>
                <w:i w:val="0"/>
                <w:color w:val="auto"/>
                <w:sz w:val="16"/>
              </w:rPr>
            </w:pPr>
          </w:p>
        </w:tc>
        <w:tc>
          <w:tcPr>
            <w:tcW w:w="472" w:type="pct"/>
            <w:noWrap/>
            <w:hideMark/>
          </w:tcPr>
          <w:p w14:paraId="432FE824" w14:textId="77777777" w:rsidR="00694D9A" w:rsidRPr="002F2267" w:rsidRDefault="00694D9A" w:rsidP="00350123">
            <w:pPr>
              <w:pStyle w:val="Caption"/>
              <w:keepNext/>
              <w:spacing w:after="0"/>
              <w:jc w:val="center"/>
              <w:rPr>
                <w:i w:val="0"/>
                <w:color w:val="auto"/>
                <w:sz w:val="16"/>
              </w:rPr>
            </w:pPr>
            <w:r w:rsidRPr="002F2267">
              <w:rPr>
                <w:i w:val="0"/>
                <w:color w:val="auto"/>
                <w:sz w:val="16"/>
              </w:rPr>
              <w:t>IL21</w:t>
            </w:r>
          </w:p>
        </w:tc>
        <w:tc>
          <w:tcPr>
            <w:tcW w:w="235" w:type="pct"/>
          </w:tcPr>
          <w:p w14:paraId="1FE98A37"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5D68315A" w14:textId="77777777" w:rsidR="00694D9A" w:rsidRPr="002F2267" w:rsidRDefault="00694D9A" w:rsidP="00350123">
            <w:pPr>
              <w:pStyle w:val="Caption"/>
              <w:keepNext/>
              <w:spacing w:after="0"/>
              <w:jc w:val="center"/>
              <w:rPr>
                <w:i w:val="0"/>
                <w:color w:val="auto"/>
                <w:sz w:val="16"/>
              </w:rPr>
            </w:pPr>
          </w:p>
        </w:tc>
        <w:tc>
          <w:tcPr>
            <w:tcW w:w="424" w:type="pct"/>
            <w:noWrap/>
            <w:hideMark/>
          </w:tcPr>
          <w:p w14:paraId="013A2D94"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FF33F1D"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1C905CB" w14:textId="77777777" w:rsidR="00694D9A" w:rsidRPr="002F2267" w:rsidRDefault="00694D9A" w:rsidP="00350123">
            <w:pPr>
              <w:pStyle w:val="Caption"/>
              <w:keepNext/>
              <w:spacing w:after="0"/>
              <w:jc w:val="center"/>
              <w:rPr>
                <w:i w:val="0"/>
                <w:color w:val="auto"/>
                <w:sz w:val="16"/>
              </w:rPr>
            </w:pPr>
          </w:p>
        </w:tc>
        <w:tc>
          <w:tcPr>
            <w:tcW w:w="468" w:type="pct"/>
            <w:noWrap/>
            <w:hideMark/>
          </w:tcPr>
          <w:p w14:paraId="37EFFBF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0CA1682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2724FA8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50ACEC62"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4F53A6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1ECF44BC"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3D15BDD5" w14:textId="77777777" w:rsidTr="00D5070A">
        <w:trPr>
          <w:trHeight w:val="20"/>
        </w:trPr>
        <w:tc>
          <w:tcPr>
            <w:tcW w:w="301" w:type="pct"/>
            <w:vMerge/>
            <w:noWrap/>
            <w:hideMark/>
          </w:tcPr>
          <w:p w14:paraId="0088D101" w14:textId="77777777" w:rsidR="00694D9A" w:rsidRPr="002F2267" w:rsidRDefault="00694D9A" w:rsidP="00350123">
            <w:pPr>
              <w:pStyle w:val="Caption"/>
              <w:keepNext/>
              <w:spacing w:after="0"/>
              <w:jc w:val="center"/>
              <w:rPr>
                <w:i w:val="0"/>
                <w:color w:val="auto"/>
                <w:sz w:val="16"/>
              </w:rPr>
            </w:pPr>
          </w:p>
        </w:tc>
        <w:tc>
          <w:tcPr>
            <w:tcW w:w="472" w:type="pct"/>
            <w:noWrap/>
            <w:hideMark/>
          </w:tcPr>
          <w:p w14:paraId="1BC6CBB6" w14:textId="77777777" w:rsidR="00694D9A" w:rsidRPr="002F2267" w:rsidRDefault="00694D9A" w:rsidP="00350123">
            <w:pPr>
              <w:pStyle w:val="Caption"/>
              <w:keepNext/>
              <w:spacing w:after="0"/>
              <w:jc w:val="center"/>
              <w:rPr>
                <w:i w:val="0"/>
                <w:color w:val="auto"/>
                <w:sz w:val="16"/>
              </w:rPr>
            </w:pPr>
            <w:r w:rsidRPr="002F2267">
              <w:rPr>
                <w:i w:val="0"/>
                <w:color w:val="auto"/>
                <w:sz w:val="16"/>
              </w:rPr>
              <w:t>IL23</w:t>
            </w:r>
          </w:p>
        </w:tc>
        <w:tc>
          <w:tcPr>
            <w:tcW w:w="235" w:type="pct"/>
          </w:tcPr>
          <w:p w14:paraId="3481CF60"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72FD5513"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BB5AF20" w14:textId="77777777" w:rsidR="00694D9A" w:rsidRPr="002F2267" w:rsidRDefault="00694D9A" w:rsidP="00350123">
            <w:pPr>
              <w:pStyle w:val="Caption"/>
              <w:keepNext/>
              <w:spacing w:after="0"/>
              <w:jc w:val="center"/>
              <w:rPr>
                <w:i w:val="0"/>
                <w:color w:val="auto"/>
                <w:sz w:val="16"/>
              </w:rPr>
            </w:pPr>
          </w:p>
        </w:tc>
        <w:tc>
          <w:tcPr>
            <w:tcW w:w="424" w:type="pct"/>
            <w:noWrap/>
            <w:hideMark/>
          </w:tcPr>
          <w:p w14:paraId="040C528B" w14:textId="77777777" w:rsidR="00694D9A" w:rsidRPr="002F2267" w:rsidRDefault="00694D9A" w:rsidP="00350123">
            <w:pPr>
              <w:pStyle w:val="Caption"/>
              <w:keepNext/>
              <w:spacing w:after="0"/>
              <w:jc w:val="center"/>
              <w:rPr>
                <w:i w:val="0"/>
                <w:color w:val="auto"/>
                <w:sz w:val="16"/>
              </w:rPr>
            </w:pPr>
          </w:p>
        </w:tc>
        <w:tc>
          <w:tcPr>
            <w:tcW w:w="424" w:type="pct"/>
            <w:noWrap/>
            <w:hideMark/>
          </w:tcPr>
          <w:p w14:paraId="67C751F8" w14:textId="77777777" w:rsidR="00694D9A" w:rsidRPr="002F2267" w:rsidRDefault="00694D9A" w:rsidP="00350123">
            <w:pPr>
              <w:pStyle w:val="Caption"/>
              <w:keepNext/>
              <w:spacing w:after="0"/>
              <w:jc w:val="center"/>
              <w:rPr>
                <w:i w:val="0"/>
                <w:color w:val="auto"/>
                <w:sz w:val="16"/>
              </w:rPr>
            </w:pPr>
          </w:p>
        </w:tc>
        <w:tc>
          <w:tcPr>
            <w:tcW w:w="468" w:type="pct"/>
            <w:noWrap/>
            <w:hideMark/>
          </w:tcPr>
          <w:p w14:paraId="64A08F2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7E9FBE6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51575D7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FA969FC"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153B48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43415990"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413DC515" w14:textId="77777777" w:rsidTr="00D5070A">
        <w:trPr>
          <w:trHeight w:val="20"/>
        </w:trPr>
        <w:tc>
          <w:tcPr>
            <w:tcW w:w="301" w:type="pct"/>
            <w:vMerge/>
            <w:noWrap/>
            <w:hideMark/>
          </w:tcPr>
          <w:p w14:paraId="06206A07"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4903343" w14:textId="77777777" w:rsidR="00694D9A" w:rsidRPr="002F2267" w:rsidRDefault="00694D9A" w:rsidP="00350123">
            <w:pPr>
              <w:pStyle w:val="Caption"/>
              <w:keepNext/>
              <w:spacing w:after="0"/>
              <w:jc w:val="center"/>
              <w:rPr>
                <w:i w:val="0"/>
                <w:color w:val="auto"/>
                <w:sz w:val="16"/>
              </w:rPr>
            </w:pPr>
            <w:r w:rsidRPr="002F2267">
              <w:rPr>
                <w:i w:val="0"/>
                <w:color w:val="auto"/>
                <w:sz w:val="16"/>
              </w:rPr>
              <w:t>IL4</w:t>
            </w:r>
          </w:p>
        </w:tc>
        <w:tc>
          <w:tcPr>
            <w:tcW w:w="235" w:type="pct"/>
          </w:tcPr>
          <w:p w14:paraId="4B0B44F7"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0A619758"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CF7B5C0"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6047C17"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5194311" w14:textId="77777777" w:rsidR="00694D9A" w:rsidRPr="002F2267" w:rsidRDefault="00694D9A" w:rsidP="00350123">
            <w:pPr>
              <w:pStyle w:val="Caption"/>
              <w:keepNext/>
              <w:spacing w:after="0"/>
              <w:jc w:val="center"/>
              <w:rPr>
                <w:i w:val="0"/>
                <w:color w:val="auto"/>
                <w:sz w:val="16"/>
              </w:rPr>
            </w:pPr>
          </w:p>
        </w:tc>
        <w:tc>
          <w:tcPr>
            <w:tcW w:w="468" w:type="pct"/>
            <w:noWrap/>
            <w:hideMark/>
          </w:tcPr>
          <w:p w14:paraId="052EAC4F"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6A9510F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73B8AB6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0E942F7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65ED9FC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68167971"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12AE0E3D" w14:textId="77777777" w:rsidTr="00D5070A">
        <w:trPr>
          <w:trHeight w:val="20"/>
        </w:trPr>
        <w:tc>
          <w:tcPr>
            <w:tcW w:w="301" w:type="pct"/>
            <w:vMerge/>
            <w:noWrap/>
            <w:hideMark/>
          </w:tcPr>
          <w:p w14:paraId="79BE9915"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003AE65" w14:textId="77777777" w:rsidR="00694D9A" w:rsidRPr="002F2267" w:rsidRDefault="00694D9A" w:rsidP="00350123">
            <w:pPr>
              <w:pStyle w:val="Caption"/>
              <w:keepNext/>
              <w:spacing w:after="0"/>
              <w:jc w:val="center"/>
              <w:rPr>
                <w:i w:val="0"/>
                <w:color w:val="auto"/>
                <w:sz w:val="16"/>
              </w:rPr>
            </w:pPr>
            <w:r w:rsidRPr="002F2267">
              <w:rPr>
                <w:i w:val="0"/>
                <w:color w:val="auto"/>
                <w:sz w:val="16"/>
              </w:rPr>
              <w:t>IL6</w:t>
            </w:r>
          </w:p>
        </w:tc>
        <w:tc>
          <w:tcPr>
            <w:tcW w:w="235" w:type="pct"/>
          </w:tcPr>
          <w:p w14:paraId="48462498"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45F6B522"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24" w:type="pct"/>
            <w:noWrap/>
            <w:hideMark/>
          </w:tcPr>
          <w:p w14:paraId="248FB1FE"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07/s00430-013-0293-2","ISBN":"1432-1831 (Electronic)\\r0300-8584 (Linking)","ISSN":"1432-1831","PMID":"23576001","abstract":"About 30% of young children experience excessive, frequent episodes of middle ear infection and are classified as acute otitis media prone (OP). Streptococcus pneumoniae (Spn) is a predominant otopathogen in OP and non-OP (NOP) children. The pathogenesis of middle ear infection involves otopathogen nasopharyngeal (NP) colonization followed by an upper respiratory viral infection that modifies the NP environment to allow a sufficient inoculum of bacteria to reflux via the Eustachian tube into the middle ear space. Here, we analyzed the NP mucosal repair response between age-matched stringently defined OP (sOP) and NOP children who progressed to middle ear infection caused by Spn. We found lower epidermal growth factor, epidermal growth factor receptor, and angiogenin cytokine concentrations in nasal washes of sOP compared with NOP children. Despite higher expression of TLR2/4 transcript expression in nasal epithelium and in polymorphonuclear cells present in nasal secretions in sOP children, sOP children had lower expression of proinflammatory cytokines such as IL-6 and IL-8 in the NP. Chemotaxis-associated cytokine expression at onset of AOM in sOP children was also lower compared with NOP children, possibly indicating a lower capacity to signal the innate immune system. We conclude that lower epithelial cell repair responses during viral infection in the NP combined with diminished innate inflammatory responses potentiate Spn pathogenesis in the sOP child.","author":[{"dropping-particle":"","family":"Verhoeven","given":"David","non-dropping-particle":"","parse-names":false,"suffix":""},{"dropping-particle":"","family":"Nesselbush","given":"Monica","non-dropping-particle":"","parse-names":false,"suffix":""},{"dropping-particle":"","family":"Pichichero","given":"Michael E","non-dropping-particle":"","parse-names":false,"suffix":""}],"container-title":"Medical microbiology and immunology","id":"ITEM-1","issue":"4","issued":{"date-parts":[["2013","8"]]},"note":"-during otitis, sOP children produce less EGF, EGFR, and angiogenin\n-higher TLR2/4 but less pro-inflammatory cytokine production","page":"295-302","title":"Lower nasopharyngeal epithelial cell repair and diminished innate inflammation responses contribute to the onset of acute otitis media in otitis-prone children.","type":"article-journal","volume":"202"},"uris":["http://www.mendeley.com/documents/?uuid=76388e32-a539-4fa0-9836-f1cf111c643b"]},{"id":"ITEM-2","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2","issue":"8","issued":{"date-parts":[["2017","11","7"]]},"page":"667-677","title":"Streptococcus pneumoniae burden and nasopharyngeal inflammation during acute otitis media.","type":"article-journal","volume":"23"},"uris":["http://www.mendeley.com/documents/?uuid=04e9d0d3-1e61-46c7-a864-097449a5444d"]},{"id":"ITEM-3","itemData":{"DOI":"10.1093/cid/ciy750","abstract":"Background. Viral upper respiratory infections (URIs) are common and often precipitate acute otitis media (AOM), caused by bacterial otopathogens, in young children. Acute inflammatory responses initiated in the early phase of viral URI contribute to preventing the development of AOM. Stringently-defined otitis-prone (sOP) children are susceptible to recurrent AOM. Methods. We assessed proinflammatory cytokine and chemokine levels in the nasopharynxes during viral URIs, and examined the different nasopharyngeal responses between viral URI events and the following AOM episodes in both sOP and non–otitis-prone (NOP) children. Results. The sOP children exhibited significantly more AOM episodes per child (8.86-fold higher), viral URIs (P &lt; .0001), and viral URIs followed by AOMs (P &lt; .0001) than the NOP children. The sOP children had lower nasal proinflammatory levels of interleukin (IL)-6 (P = .05), IL-10 (P = .001), tumor necrosis factor (TNF)-α (P = .004), and regulated on activation, normal T-cell– expressed and –secreted (RANTES; P = .002) than NOP children during viral URIs. NOP children had higher levels of IL-6 (P = .02), IL-10 (P = .02), interferon-γ (P = .003), TNF-α (P = .006), IL-1β (P = .022), monocyte chemoattractant protein 1 (P = .028), RANTES (P = .005), IL-2 (P = .002), and IL-17 (P = .007) during viral URIs versus AOMs following the URIs, when compared to sOP children. Conclusions. We conclude that sOP children have more frequent viral URIs than NOP children, due to deficient antiviral naso- pharyngeal proinflammatory cytokine and chemokine responses.","author":[{"dropping-particle":"","family":"Ren","given":"Dabin","non-dropping-particle":"","parse-names":false,"suffix":""},{"dropping-particle":"","family":"Xu","given":"Qingfu","non-dropping-particle":"","parse-names":false,"suffix":""},{"dropping-particle":"","family":"Almudevar","given":"Anthony L","non-dropping-particle":"","parse-names":false,"suffix":""},{"dropping-particle":"","family":"Pichichero","given":"Michael E","non-dropping-particle":"","parse-names":false,"suffix":""}],"container-title":"Clinical Infectious Diseases","id":"ITEM-3","issue":"Xx","issued":{"date-parts":[["2018"]]},"page":"1-10","title":"Impaired Proinflammatory Response in Stringently Defined Otitis-prone Children During Viral Upper Respiratory Infections","type":"article-journal","volume":"14621"},"uris":["http://www.mendeley.com/documents/?uuid=174ca964-1389-4083-bae0-f04c00099976"]}],"mendeley":{"formattedCitation":"(9, 12, 60)","plainTextFormattedCitation":"(9, 12, 60)","previouslyFormattedCitation":"(9, 12, 61)"},"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9, 12, 60)</w:t>
            </w:r>
            <w:r w:rsidRPr="002F2267">
              <w:rPr>
                <w:i w:val="0"/>
                <w:color w:val="auto"/>
                <w:sz w:val="16"/>
              </w:rPr>
              <w:fldChar w:fldCharType="end"/>
            </w:r>
          </w:p>
        </w:tc>
        <w:tc>
          <w:tcPr>
            <w:tcW w:w="424" w:type="pct"/>
            <w:noWrap/>
            <w:hideMark/>
          </w:tcPr>
          <w:p w14:paraId="37AC328B"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24" w:type="pct"/>
            <w:noWrap/>
            <w:hideMark/>
          </w:tcPr>
          <w:p w14:paraId="641BCD18" w14:textId="77777777" w:rsidR="00694D9A" w:rsidRPr="002F2267" w:rsidRDefault="00694D9A" w:rsidP="00350123">
            <w:pPr>
              <w:pStyle w:val="Caption"/>
              <w:keepNext/>
              <w:spacing w:after="0"/>
              <w:jc w:val="center"/>
              <w:rPr>
                <w:i w:val="0"/>
                <w:color w:val="auto"/>
                <w:sz w:val="16"/>
              </w:rPr>
            </w:pPr>
          </w:p>
        </w:tc>
        <w:tc>
          <w:tcPr>
            <w:tcW w:w="468" w:type="pct"/>
            <w:noWrap/>
            <w:hideMark/>
          </w:tcPr>
          <w:p w14:paraId="1998005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7750DAC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73E6A6DD"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729C55B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7290F078"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3D662534"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3A425A15" w14:textId="77777777" w:rsidTr="00D5070A">
        <w:trPr>
          <w:trHeight w:val="20"/>
        </w:trPr>
        <w:tc>
          <w:tcPr>
            <w:tcW w:w="301" w:type="pct"/>
            <w:vMerge/>
            <w:noWrap/>
            <w:hideMark/>
          </w:tcPr>
          <w:p w14:paraId="3A65058A" w14:textId="77777777" w:rsidR="00694D9A" w:rsidRPr="002F2267" w:rsidRDefault="00694D9A" w:rsidP="00350123">
            <w:pPr>
              <w:pStyle w:val="Caption"/>
              <w:keepNext/>
              <w:spacing w:after="0"/>
              <w:jc w:val="center"/>
              <w:rPr>
                <w:i w:val="0"/>
                <w:color w:val="auto"/>
                <w:sz w:val="16"/>
              </w:rPr>
            </w:pPr>
          </w:p>
        </w:tc>
        <w:tc>
          <w:tcPr>
            <w:tcW w:w="472" w:type="pct"/>
            <w:noWrap/>
            <w:hideMark/>
          </w:tcPr>
          <w:p w14:paraId="50924EA2" w14:textId="77777777" w:rsidR="00694D9A" w:rsidRPr="002F2267" w:rsidRDefault="00694D9A" w:rsidP="00350123">
            <w:pPr>
              <w:pStyle w:val="Caption"/>
              <w:keepNext/>
              <w:spacing w:after="0"/>
              <w:jc w:val="center"/>
              <w:rPr>
                <w:i w:val="0"/>
                <w:color w:val="auto"/>
                <w:sz w:val="16"/>
              </w:rPr>
            </w:pPr>
            <w:r w:rsidRPr="002F2267">
              <w:rPr>
                <w:i w:val="0"/>
                <w:color w:val="auto"/>
                <w:sz w:val="16"/>
              </w:rPr>
              <w:t>IL7</w:t>
            </w:r>
          </w:p>
        </w:tc>
        <w:tc>
          <w:tcPr>
            <w:tcW w:w="235" w:type="pct"/>
          </w:tcPr>
          <w:p w14:paraId="17DF6BFB"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713E2877"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24" w:type="pct"/>
            <w:noWrap/>
            <w:hideMark/>
          </w:tcPr>
          <w:p w14:paraId="78A3447B"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24" w:type="pct"/>
            <w:noWrap/>
            <w:hideMark/>
          </w:tcPr>
          <w:p w14:paraId="2A870837"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952DE41"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68" w:type="pct"/>
            <w:noWrap/>
            <w:hideMark/>
          </w:tcPr>
          <w:p w14:paraId="1B2526E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7B5223BC"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1931EFDD"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2BCBC1D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2D7EC5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70925E8E"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1723C469" w14:textId="77777777" w:rsidTr="00D5070A">
        <w:trPr>
          <w:trHeight w:val="20"/>
        </w:trPr>
        <w:tc>
          <w:tcPr>
            <w:tcW w:w="301" w:type="pct"/>
            <w:vMerge/>
            <w:noWrap/>
            <w:hideMark/>
          </w:tcPr>
          <w:p w14:paraId="1E86B212" w14:textId="77777777" w:rsidR="00694D9A" w:rsidRPr="002F2267" w:rsidRDefault="00694D9A" w:rsidP="00350123">
            <w:pPr>
              <w:pStyle w:val="Caption"/>
              <w:keepNext/>
              <w:spacing w:after="0"/>
              <w:jc w:val="center"/>
              <w:rPr>
                <w:i w:val="0"/>
                <w:color w:val="auto"/>
                <w:sz w:val="16"/>
              </w:rPr>
            </w:pPr>
          </w:p>
        </w:tc>
        <w:tc>
          <w:tcPr>
            <w:tcW w:w="472" w:type="pct"/>
            <w:noWrap/>
            <w:hideMark/>
          </w:tcPr>
          <w:p w14:paraId="306A193B" w14:textId="77777777" w:rsidR="00694D9A" w:rsidRPr="002F2267" w:rsidRDefault="00694D9A" w:rsidP="00350123">
            <w:pPr>
              <w:pStyle w:val="Caption"/>
              <w:keepNext/>
              <w:spacing w:after="0"/>
              <w:jc w:val="center"/>
              <w:rPr>
                <w:i w:val="0"/>
                <w:color w:val="auto"/>
                <w:sz w:val="16"/>
              </w:rPr>
            </w:pPr>
            <w:r w:rsidRPr="002F2267">
              <w:rPr>
                <w:i w:val="0"/>
                <w:color w:val="auto"/>
                <w:sz w:val="16"/>
              </w:rPr>
              <w:t>neutrophil</w:t>
            </w:r>
          </w:p>
        </w:tc>
        <w:tc>
          <w:tcPr>
            <w:tcW w:w="235" w:type="pct"/>
          </w:tcPr>
          <w:p w14:paraId="7156CB37"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29BEF49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24" w:type="pct"/>
            <w:noWrap/>
            <w:hideMark/>
          </w:tcPr>
          <w:p w14:paraId="1DB9349F"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07/s00430-013-0293-2","ISBN":"1432-1831 (Electronic)\\r0300-8584 (Linking)","ISSN":"1432-1831","PMID":"23576001","abstract":"About 30% of young children experience excessive, frequent episodes of middle ear infection and are classified as acute otitis media prone (OP). Streptococcus pneumoniae (Spn) is a predominant otopathogen in OP and non-OP (NOP) children. The pathogenesis of middle ear infection involves otopathogen nasopharyngeal (NP) colonization followed by an upper respiratory viral infection that modifies the NP environment to allow a sufficient inoculum of bacteria to reflux via the Eustachian tube into the middle ear space. Here, we analyzed the NP mucosal repair response between age-matched stringently defined OP (sOP) and NOP children who progressed to middle ear infection caused by Spn. We found lower epidermal growth factor, epidermal growth factor receptor, and angiogenin cytokine concentrations in nasal washes of sOP compared with NOP children. Despite higher expression of TLR2/4 transcript expression in nasal epithelium and in polymorphonuclear cells present in nasal secretions in sOP children, sOP children had lower expression of proinflammatory cytokines such as IL-6 and IL-8 in the NP. Chemotaxis-associated cytokine expression at onset of AOM in sOP children was also lower compared with NOP children, possibly indicating a lower capacity to signal the innate immune system. We conclude that lower epithelial cell repair responses during viral infection in the NP combined with diminished innate inflammatory responses potentiate Spn pathogenesis in the sOP child.","author":[{"dropping-particle":"","family":"Verhoeven","given":"David","non-dropping-particle":"","parse-names":false,"suffix":""},{"dropping-particle":"","family":"Nesselbush","given":"Monica","non-dropping-particle":"","parse-names":false,"suffix":""},{"dropping-particle":"","family":"Pichichero","given":"Michael E","non-dropping-particle":"","parse-names":false,"suffix":""}],"container-title":"Medical microbiology and immunology","id":"ITEM-1","issue":"4","issued":{"date-parts":[["2013","8"]]},"note":"-during otitis, sOP children produce less EGF, EGFR, and angiogenin\n-higher TLR2/4 but less pro-inflammatory cytokine production","page":"295-302","title":"Lower nasopharyngeal epithelial cell repair and diminished innate inflammation responses contribute to the onset of acute otitis media in otitis-prone children.","type":"article-journal","volume":"202"},"uris":["http://www.mendeley.com/documents/?uuid=76388e32-a539-4fa0-9836-f1cf111c643b"]},{"id":"ITEM-2","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2","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3","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3","issue":"8","issued":{"date-parts":[["2017","11","7"]]},"page":"667-677","title":"Streptococcus pneumoniae burden and nasopharyngeal inflammation during acute otitis media.","type":"article-journal","volume":"23"},"uris":["http://www.mendeley.com/documents/?uuid=04e9d0d3-1e61-46c7-a864-097449a5444d"]}],"mendeley":{"formattedCitation":"(9, 12, 61)","plainTextFormattedCitation":"(9, 12, 61)","previouslyFormattedCitation":"(9, 12, 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9, 12, 61)</w:t>
            </w:r>
            <w:r w:rsidRPr="002F2267">
              <w:rPr>
                <w:i w:val="0"/>
                <w:color w:val="auto"/>
                <w:sz w:val="16"/>
              </w:rPr>
              <w:fldChar w:fldCharType="end"/>
            </w:r>
          </w:p>
        </w:tc>
        <w:tc>
          <w:tcPr>
            <w:tcW w:w="424" w:type="pct"/>
            <w:noWrap/>
            <w:hideMark/>
          </w:tcPr>
          <w:p w14:paraId="65247859"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24" w:type="pct"/>
            <w:noWrap/>
            <w:hideMark/>
          </w:tcPr>
          <w:p w14:paraId="4329DE33"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07/s00430-013-0293-2","ISBN":"1432-1831 (Electronic)\\r0300-8584 (Linking)","ISSN":"1432-1831","PMID":"23576001","abstract":"About 30% of young children experience excessive, frequent episodes of middle ear infection and are classified as acute otitis media prone (OP). Streptococcus pneumoniae (Spn) is a predominant otopathogen in OP and non-OP (NOP) children. The pathogenesis of middle ear infection involves otopathogen nasopharyngeal (NP) colonization followed by an upper respiratory viral infection that modifies the NP environment to allow a sufficient inoculum of bacteria to reflux via the Eustachian tube into the middle ear space. Here, we analyzed the NP mucosal repair response between age-matched stringently defined OP (sOP) and NOP children who progressed to middle ear infection caused by Spn. We found lower epidermal growth factor, epidermal growth factor receptor, and angiogenin cytokine concentrations in nasal washes of sOP compared with NOP children. Despite higher expression of TLR2/4 transcript expression in nasal epithelium and in polymorphonuclear cells present in nasal secretions in sOP children, sOP children had lower expression of proinflammatory cytokines such as IL-6 and IL-8 in the NP. Chemotaxis-associated cytokine expression at onset of AOM in sOP children was also lower compared with NOP children, possibly indicating a lower capacity to signal the innate immune system. We conclude that lower epithelial cell repair responses during viral infection in the NP combined with diminished innate inflammatory responses potentiate Spn pathogenesis in the sOP child.","author":[{"dropping-particle":"","family":"Verhoeven","given":"David","non-dropping-particle":"","parse-names":false,"suffix":""},{"dropping-particle":"","family":"Nesselbush","given":"Monica","non-dropping-particle":"","parse-names":false,"suffix":""},{"dropping-particle":"","family":"Pichichero","given":"Michael E","non-dropping-particle":"","parse-names":false,"suffix":""}],"container-title":"Medical microbiology and immunology","id":"ITEM-1","issue":"4","issued":{"date-parts":[["2013","8"]]},"note":"-during otitis, sOP children produce less EGF, EGFR, and angiogenin\n-higher TLR2/4 but less pro-inflammatory cytokine production","page":"295-302","title":"Lower nasopharyngeal epithelial cell repair and diminished innate inflammation responses contribute to the onset of acute otitis media in otitis-prone children.","type":"article-journal","volume":"202"},"uris":["http://www.mendeley.com/documents/?uuid=76388e32-a539-4fa0-9836-f1cf111c643b"]},{"id":"ITEM-2","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2","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3","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3","issue":"8","issued":{"date-parts":[["2017","11","7"]]},"page":"667-677","title":"Streptococcus pneumoniae burden and nasopharyngeal inflammation during acute otitis media.","type":"article-journal","volume":"23"},"uris":["http://www.mendeley.com/documents/?uuid=04e9d0d3-1e61-46c7-a864-097449a5444d"]}],"mendeley":{"formattedCitation":"(9, 12, 61)","plainTextFormattedCitation":"(9, 12, 61)","previouslyFormattedCitation":"(9, 12, 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9, 12, 61)</w:t>
            </w:r>
            <w:r w:rsidRPr="002F2267">
              <w:rPr>
                <w:i w:val="0"/>
                <w:color w:val="auto"/>
                <w:sz w:val="16"/>
              </w:rPr>
              <w:fldChar w:fldCharType="end"/>
            </w:r>
          </w:p>
        </w:tc>
        <w:tc>
          <w:tcPr>
            <w:tcW w:w="468" w:type="pct"/>
            <w:noWrap/>
            <w:hideMark/>
          </w:tcPr>
          <w:p w14:paraId="383E2BA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41CCF4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2048A01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D31C51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9636C3C"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163C01F5"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7D32AFB5" w14:textId="77777777" w:rsidTr="00D5070A">
        <w:trPr>
          <w:trHeight w:val="20"/>
        </w:trPr>
        <w:tc>
          <w:tcPr>
            <w:tcW w:w="301" w:type="pct"/>
            <w:vMerge/>
            <w:noWrap/>
            <w:hideMark/>
          </w:tcPr>
          <w:p w14:paraId="5232B0A8" w14:textId="77777777" w:rsidR="00694D9A" w:rsidRPr="002F2267" w:rsidRDefault="00694D9A" w:rsidP="00350123">
            <w:pPr>
              <w:pStyle w:val="Caption"/>
              <w:keepNext/>
              <w:spacing w:after="0"/>
              <w:jc w:val="center"/>
              <w:rPr>
                <w:i w:val="0"/>
                <w:color w:val="auto"/>
                <w:sz w:val="16"/>
              </w:rPr>
            </w:pPr>
          </w:p>
        </w:tc>
        <w:tc>
          <w:tcPr>
            <w:tcW w:w="472" w:type="pct"/>
            <w:noWrap/>
            <w:hideMark/>
          </w:tcPr>
          <w:p w14:paraId="7DB005ED" w14:textId="77777777" w:rsidR="00694D9A" w:rsidRPr="002F2267" w:rsidRDefault="00694D9A" w:rsidP="00350123">
            <w:pPr>
              <w:pStyle w:val="Caption"/>
              <w:keepNext/>
              <w:spacing w:after="0"/>
              <w:jc w:val="center"/>
              <w:rPr>
                <w:i w:val="0"/>
                <w:color w:val="auto"/>
                <w:sz w:val="16"/>
              </w:rPr>
            </w:pPr>
            <w:r w:rsidRPr="002F2267">
              <w:rPr>
                <w:i w:val="0"/>
                <w:color w:val="auto"/>
                <w:sz w:val="16"/>
              </w:rPr>
              <w:t>S100A12</w:t>
            </w:r>
          </w:p>
        </w:tc>
        <w:tc>
          <w:tcPr>
            <w:tcW w:w="235" w:type="pct"/>
          </w:tcPr>
          <w:p w14:paraId="64E060B0"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0EEA2911"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8361E95"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F4016D0" w14:textId="77777777" w:rsidR="00694D9A" w:rsidRPr="002F2267" w:rsidRDefault="00694D9A" w:rsidP="00350123">
            <w:pPr>
              <w:pStyle w:val="Caption"/>
              <w:keepNext/>
              <w:spacing w:after="0"/>
              <w:jc w:val="center"/>
              <w:rPr>
                <w:i w:val="0"/>
                <w:color w:val="auto"/>
                <w:sz w:val="16"/>
              </w:rPr>
            </w:pPr>
          </w:p>
        </w:tc>
        <w:tc>
          <w:tcPr>
            <w:tcW w:w="424" w:type="pct"/>
            <w:noWrap/>
            <w:hideMark/>
          </w:tcPr>
          <w:p w14:paraId="38B81DDA" w14:textId="77777777" w:rsidR="00694D9A" w:rsidRPr="002F2267" w:rsidRDefault="00694D9A" w:rsidP="00350123">
            <w:pPr>
              <w:pStyle w:val="Caption"/>
              <w:keepNext/>
              <w:spacing w:after="0"/>
              <w:jc w:val="center"/>
              <w:rPr>
                <w:i w:val="0"/>
                <w:color w:val="auto"/>
                <w:sz w:val="16"/>
              </w:rPr>
            </w:pPr>
          </w:p>
        </w:tc>
        <w:tc>
          <w:tcPr>
            <w:tcW w:w="468" w:type="pct"/>
            <w:noWrap/>
            <w:hideMark/>
          </w:tcPr>
          <w:p w14:paraId="0A5E0A7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54C3472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628D5C3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6416800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E3B015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48AF03D4"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3CDEC140" w14:textId="77777777" w:rsidTr="00D5070A">
        <w:trPr>
          <w:trHeight w:val="20"/>
        </w:trPr>
        <w:tc>
          <w:tcPr>
            <w:tcW w:w="301" w:type="pct"/>
            <w:vMerge/>
            <w:noWrap/>
            <w:hideMark/>
          </w:tcPr>
          <w:p w14:paraId="1C8BAED6" w14:textId="77777777" w:rsidR="00694D9A" w:rsidRPr="002F2267" w:rsidRDefault="00694D9A" w:rsidP="00350123">
            <w:pPr>
              <w:pStyle w:val="Caption"/>
              <w:keepNext/>
              <w:spacing w:after="0"/>
              <w:jc w:val="center"/>
              <w:rPr>
                <w:i w:val="0"/>
                <w:color w:val="auto"/>
                <w:sz w:val="16"/>
              </w:rPr>
            </w:pPr>
          </w:p>
        </w:tc>
        <w:tc>
          <w:tcPr>
            <w:tcW w:w="472" w:type="pct"/>
            <w:noWrap/>
            <w:hideMark/>
          </w:tcPr>
          <w:p w14:paraId="35BF19CA" w14:textId="77777777" w:rsidR="00694D9A" w:rsidRPr="002F2267" w:rsidRDefault="00694D9A" w:rsidP="00350123">
            <w:pPr>
              <w:pStyle w:val="Caption"/>
              <w:keepNext/>
              <w:spacing w:after="0"/>
              <w:jc w:val="center"/>
              <w:rPr>
                <w:i w:val="0"/>
                <w:color w:val="auto"/>
                <w:sz w:val="16"/>
              </w:rPr>
            </w:pPr>
            <w:r w:rsidRPr="002F2267">
              <w:rPr>
                <w:i w:val="0"/>
                <w:color w:val="auto"/>
                <w:sz w:val="16"/>
              </w:rPr>
              <w:t>TNF</w:t>
            </w:r>
          </w:p>
        </w:tc>
        <w:tc>
          <w:tcPr>
            <w:tcW w:w="235" w:type="pct"/>
          </w:tcPr>
          <w:p w14:paraId="7F4D303F"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4F40E73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24" w:type="pct"/>
            <w:noWrap/>
            <w:hideMark/>
          </w:tcPr>
          <w:p w14:paraId="07F3B680"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24" w:type="pct"/>
            <w:noWrap/>
            <w:hideMark/>
          </w:tcPr>
          <w:p w14:paraId="2BAD0DD7"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24" w:type="pct"/>
            <w:noWrap/>
            <w:hideMark/>
          </w:tcPr>
          <w:p w14:paraId="28F8B392"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177/1753425917737825","ISSN":"1753-4267","PMID":"29113587","abstract":"Streptococcus pneumoniae (Spn) is a common respiratory pathogen and a frequent cause of acute otitis media (AOM) in children. The first step in bacterial pathogenesis of AOM is the establishment of asymptomatic colonization in the nasopharynx. We studied Spn bacterial burden in conjunction with neutrophil recruitment and inflammatory gene transcription and cytokine secretion in samples of nasal wash collected from normal and otitis-prone children during health, viral upper respiratory infection without middle ear involvement (URI) and AOM. We found no significant associations between otitis-prone status and any of the measured parameters. However, Spn bacterial burden was significantly correlated with neutrophil recruitment, transcription of IL-8, TNF-α and SOD2, and secretion of TNF-α. We also found that transcription of IL-8 and TNF-α mRNA by neutrophils was significantly correlated with the secretion of these cytokines into the nasopharynx. We conclude that Spn bacterial burden in the NP is a major determinant of neutrophil recruitment to the NP and activity during URI and AOM, and that neutrophils are contributors to the secretion of IL-8 and TNF-α in the NP when the Spn burden is high.","author":[{"dropping-particle":"","family":"Morris","given":"Matthew C","non-dropping-particle":"","parse-names":false,"suffix":""},{"dropping-particle":"","family":"Pichichero","given":"Michael E","non-dropping-particle":"","parse-names":false,"suffix":""}],"container-title":"Innate immunity","id":"ITEM-1","issue":"8","issued":{"date-parts":[["2017","11","7"]]},"page":"667-677","title":"Streptococcus pneumoniae burden and nasopharyngeal inflammation during acute otitis media.","type":"article-journal","volume":"23"},"uris":["http://www.mendeley.com/documents/?uuid=04e9d0d3-1e61-46c7-a864-097449a5444d"]}],"mendeley":{"formattedCitation":"(9)","plainTextFormattedCitation":"(9)","previouslyFormattedCitation":"(9)"},"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9)</w:t>
            </w:r>
            <w:r w:rsidRPr="002F2267">
              <w:rPr>
                <w:i w:val="0"/>
                <w:color w:val="auto"/>
                <w:sz w:val="16"/>
              </w:rPr>
              <w:fldChar w:fldCharType="end"/>
            </w:r>
          </w:p>
        </w:tc>
        <w:tc>
          <w:tcPr>
            <w:tcW w:w="468" w:type="pct"/>
            <w:noWrap/>
            <w:hideMark/>
          </w:tcPr>
          <w:p w14:paraId="680D9FEF"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6DBD80F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1A0A831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2052E12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2694043C"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177349B1"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21C6096D" w14:textId="77777777" w:rsidTr="00D5070A">
        <w:trPr>
          <w:trHeight w:val="20"/>
        </w:trPr>
        <w:tc>
          <w:tcPr>
            <w:tcW w:w="301" w:type="pct"/>
            <w:vMerge w:val="restart"/>
            <w:noWrap/>
            <w:textDirection w:val="btLr"/>
            <w:hideMark/>
          </w:tcPr>
          <w:p w14:paraId="48A885B2" w14:textId="77777777" w:rsidR="00694D9A" w:rsidRPr="002F2267" w:rsidRDefault="00694D9A" w:rsidP="00350123">
            <w:pPr>
              <w:pStyle w:val="Caption"/>
              <w:keepNext/>
              <w:spacing w:after="0"/>
              <w:ind w:left="113" w:right="113"/>
              <w:jc w:val="center"/>
              <w:rPr>
                <w:b/>
                <w:i w:val="0"/>
                <w:color w:val="auto"/>
                <w:sz w:val="16"/>
                <w:szCs w:val="40"/>
              </w:rPr>
            </w:pPr>
            <w:r w:rsidRPr="002F2267">
              <w:rPr>
                <w:b/>
                <w:i w:val="0"/>
                <w:color w:val="auto"/>
                <w:sz w:val="24"/>
                <w:szCs w:val="40"/>
              </w:rPr>
              <w:t>Periphery</w:t>
            </w:r>
          </w:p>
        </w:tc>
        <w:tc>
          <w:tcPr>
            <w:tcW w:w="472" w:type="pct"/>
            <w:noWrap/>
            <w:hideMark/>
          </w:tcPr>
          <w:p w14:paraId="041DE884" w14:textId="77777777" w:rsidR="00694D9A" w:rsidRPr="002F2267" w:rsidRDefault="00694D9A" w:rsidP="00350123">
            <w:pPr>
              <w:pStyle w:val="Caption"/>
              <w:keepNext/>
              <w:spacing w:after="0"/>
              <w:jc w:val="center"/>
              <w:rPr>
                <w:i w:val="0"/>
                <w:color w:val="auto"/>
                <w:sz w:val="16"/>
              </w:rPr>
            </w:pPr>
            <w:r w:rsidRPr="002F2267">
              <w:rPr>
                <w:i w:val="0"/>
                <w:color w:val="auto"/>
                <w:sz w:val="16"/>
              </w:rPr>
              <w:t>B cell</w:t>
            </w:r>
          </w:p>
        </w:tc>
        <w:tc>
          <w:tcPr>
            <w:tcW w:w="235" w:type="pct"/>
          </w:tcPr>
          <w:p w14:paraId="0A6DC42F"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300BE357"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cellimm.2017.07.004","ISSN":"10902163","PMID":"28947093","abstract":"An underdeveloped or impaired immune response in young children is associated with increased susceptibility to Streptococcus pneumonia (Spn) infections. We determined serum antibody titers against 3 Spn vaccine candidate proteins and vaccine serotype polysaccharide antigens in a group of Spn infection prone 9–18 months old and found lower IgG antibody titers to all tested antigens compared to age-matched non-infection-prone children. We also found the children had significantly reduced percentages of total memory B-cells, switched memory B-cells and plasma cells. We sought a mechanistic explanation for that result by examination of TNF family receptors (TNFRs) TACI, BCMA, and BAFFR receptor expression on B-cells and found significantly lower BAFFR and TACI expression; significantly lower proliferation of B-cells stimulated with exogenous BAFF; and diminished expression of co-stimulatory receptors B7-1 and B7-2 among infection prone vs. non-prone children. We conclude that lower expression of TNFRs, lower proliferation of B-cells in response to BAFF and lower expression of B7-1 and B7-2 by B-cells may contribute to reduced antibody responses to Spn and consequent infection proneness in young children.","author":[{"dropping-particle":"","family":"Basha","given":"Saleem","non-dropping-particle":"","parse-names":false,"suffix":""},{"dropping-particle":"","family":"Pichichero","given":"Michael E.","non-dropping-particle":"","parse-names":false,"suffix":""}],"container-title":"Cellular Immunology","id":"ITEM-1","issue":"April","issued":{"date-parts":[["2017"]]},"page":"11-19","publisher":"Elsevier","title":"Decreased TNF family receptor expression on B-cells is associated with reduced humoral responses to Streptococcus pneumoniae infections in young children","type":"article-journal","volume":"320"},"uris":["http://www.mendeley.com/documents/?uuid=3a8dc0a5-4205-4b67-92a7-6e9db50ea823"]},{"id":"ITEM-2","itemData":{"DOI":"10.1111/cei.12660","ISBN":"0009-9104","ISSN":"1365-2249","PMID":"26138025","abstract":"We recently identified a cohort of children with recurrent episodes of acute otitis media (AOM) who fail to generate protective antibody titres to otopathogens and several vaccine antigens. In this study we determined the antibody levels against DTaP vaccine antigens, diphtheria toxoid (DT), tetanus toxoid (TT) and acellular pertussis toxoid (PT) in sera from 15 stringently defined otitis-prone (sOP) children and 20 non-otitis-prone (NOP) children. We found significantly lower concentrations of immunoglobulin (Ig)G antibodies against vaccine antigens in the serum of sOP children compared to age-matched NOP children. To elucidate immunological cellular responses to the vaccines in these children, we investigated memory B cell responses to DTaP vaccination. We used fluorescently conjugated vaccine antigens to label antigen receptors on the surface of memory B cells and examined the frequency of antigen-specific CD19(+) CD27(+) memory B cells in the peripheral blood. sOP children showed a significantly lower percentage of antigen-specific CD19(+) CD27(+) memory B cells than NOP children. We also found a linear correlation between the frequencies of memory B cells and circulating IgG titres for DT, TT and PT proteins. To our knowledge, this is the first study to show significant differences in memory B cell responses to DTaP vaccine antigens and their correlation with the circulating antibodies in young children with recurrent AOM.","author":[{"dropping-particle":"","family":"Basha","given":"S","non-dropping-particle":"","parse-names":false,"suffix":""},{"dropping-particle":"","family":"Pichichero","given":"M E","non-dropping-particle":"","parse-names":false,"suffix":""}],"container-title":"Clinical and experimental immunology","id":"ITEM-2","issue":"3","issued":{"date-parts":[["2015","12"]]},"page":"314-22","title":"Poor memory B cell generation contributes to non-protective responses to DTaP vaccine antigens in otitis-prone children.","type":"article-journal","volume":"182"},"uris":["http://www.mendeley.com/documents/?uuid=8d358fe5-8b8c-4885-8a6c-fa60053100b9"]}],"mendeley":{"formattedCitation":"(16, 63)","plainTextFormattedCitation":"(16, 63)","previouslyFormattedCitation":"(16, 64)"},"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6, 63)</w:t>
            </w:r>
            <w:r w:rsidRPr="002F2267">
              <w:rPr>
                <w:i w:val="0"/>
                <w:color w:val="auto"/>
                <w:sz w:val="16"/>
              </w:rPr>
              <w:fldChar w:fldCharType="end"/>
            </w:r>
          </w:p>
        </w:tc>
        <w:tc>
          <w:tcPr>
            <w:tcW w:w="424" w:type="pct"/>
            <w:noWrap/>
            <w:hideMark/>
          </w:tcPr>
          <w:p w14:paraId="531D5726"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16/j.vaccine.2010.11.055","ISSN":"1873-2518","PMID":"21129398","abstract":"Non-typeable Haemophilus influenzae (NTHi) is the most common bacteria responsible for episodic acute otitis media (AOM; non-otitis prone), recurrent AOM (rAOM; otitis prone) and AOM treatment failure (AOMTF) in children. In this 3.5 years of prospective study, we measured the serum antibody response to outer membrane proteins D, P6 and OMP26 of NTHi in children with AOM (n=26), rAOM (n=32), AOMTF (n=27). The geometric mean titers (GMTs) of IgG at their acute AOM visit against Protein D in otitis prone children were significantly lower compared to AOMTF (p value&lt;0.01) and non-otitis prone (p value&lt;0.03) children; otitis prone children had significantly lower IgG levels to P6 compared to AOMTF children (p value&lt;0.02); otitis prone children had significantly lower IgG levels to OMP26 compared to AOMTF children (p value&lt;0.04). Comparing acute to convalescent titers after AOM, otitis prone and AOMTF children had no significant change in total IgG against all the three proteins, while non-otitis prone children had significant increases to Protein D. Anti-protein D, P6 and OMP26 antibody levels measured longitudinally during NP colonization between age 6 and 24 months in 10 otitis prone children and 150 non-otitis prone children showed &lt;2-fold increases over time in otitis prone children compared to &gt;4 fold increases in the non-otitis prone children (p value&lt;0.001). We conclude that otitis prone children mount less of an IgG serum antibody response toward Protein D, P6 and OMP26 after AOM which may account for recurrent infections. The data on acute sera of otitis prone vs non-otitis prone children and the acute-to-convalescence response in non-otitis prone children point to a possible link of anti-PD to protection. Moreover, the data suggest that otitis prone children should be evaluated for their responses to Protein D, P6 and OMP26 vaccine antigens of NTHi.","author":[{"dropping-particle":"","family":"Kaur","given":"Ravinder","non-dropping-particle":"","parse-names":false,"suffix":""},{"dropping-particle":"","family":"Casey","given":"Janet R","non-dropping-particle":"","parse-names":false,"suffix":""},{"dropping-particle":"","family":"Pichichero","given":"Michael E","non-dropping-particle":"","parse-names":false,"suffix":""}],"container-title":"Vaccine","id":"ITEM-1","issue":"5","issued":{"date-parts":[["2011","1","29"]]},"page":"1023-8","publisher":"Elsevier Ltd","title":"Serum antibody response to three non-typeable Haemophilus influenzae outer membrane proteins during acute otitis media and nasopharyngeal colonization in otitis prone and non-otitis prone children.","type":"article-journal","volume":"29"},"uris":["http://www.mendeley.com/documents/?uuid=6925dec3-be9c-42d8-851b-fa33dfe51d98"]},{"id":"ITEM-2","itemData":{"DOI":"10.1097/INF.0b013e31821c2d8b","ISSN":"1532-0987","PMID":"21487325","abstract":"BACKGROUND Streptococcus pneumoniae (Spn) is one of the common bacteria responsible for episodic acute otitis media (AOM; non-otitis-prone), recurrent AOM (otitis-prone), and AOM treatment failure (AOMTF) in children. OBJECTIVE From a population of 268 children, we sought to compare the serum IgG antibody titers of 5 different Spn proteins (PhtD, LytB, PcpA, PhtE, and Ply) that are vaccine candidates in children with episodic AOM (n = 34), who were otitis prone (n = 35) and who had AOMTF (n = 25) caused by Spn. METHODS Antibody was quantitated by enzyme-linked immunosorbent assay. RESULTS At their AOM visit, anti-PhtD, -LytB, -PhtE, and -Ply IgG antibody titers in otitis-prone children were significantly lower compared with non-otitis-prone children (P &lt; 0.05) and children with AOMTF (P &lt; 0.05). On comparing acute to convalescent geometric mean IgG antibody titers after AOM against the 5 proteins we found that otitis-prone, AOMTF, and non-otitis-prone children had no significant change in titers (except for PhtE in children with AOMTF), but detailed analysis showed that about one-third of the children in each cohort had a 2-fold rise in antibody to the studied antigens. Although non-otitis-prone children had significant increases (P &lt; 0.001) between 6 and 24 months of age in anti-PhtD, PcpA, PhtE, and Ply IgG antibody titers as a consequence of nasopharyngeal colonization and AOM, otitis-prone children either failed to show rises or the rises were significantly less than the non-otitis-prone children. CONCLUSION Otitis-prone and AOMTF children mount less of an IgG serum antibody response as compared with non-otitis-prone children to Spn proteins after AOM and nasopharyngeal colonization.","author":[{"dropping-particle":"","family":"Kaur","given":"Ravinder","non-dropping-particle":"","parse-names":false,"suffix":""},{"dropping-particle":"","family":"Casey","given":"Janet R","non-dropping-particle":"","parse-names":false,"suffix":""},{"dropping-particle":"","family":"Pichichero","given":"Michael E","non-dropping-particle":"","parse-names":false,"suffix":""}],"container-title":"The Pediatric infectious disease journal","id":"ITEM-2","issue":"8","issued":{"date-parts":[["2011","8"]]},"page":"645-50","title":"Serum antibody response to five Streptococcus pneumoniae proteins during acute otitis media in otitis-prone and non-otitis-prone children.","type":"article-journal","volume":"30"},"uris":["http://www.mendeley.com/documents/?uuid=9a1d8c5a-6e86-494e-8505-032abc1e0146"]}],"mendeley":{"formattedCitation":"(14, 15)","plainTextFormattedCitation":"(14, 15)","previouslyFormattedCitation":"(14, 1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14, 15)</w:t>
            </w:r>
            <w:r w:rsidRPr="002F2267">
              <w:rPr>
                <w:i w:val="0"/>
                <w:color w:val="auto"/>
                <w:sz w:val="16"/>
              </w:rPr>
              <w:fldChar w:fldCharType="end"/>
            </w:r>
          </w:p>
        </w:tc>
        <w:tc>
          <w:tcPr>
            <w:tcW w:w="424" w:type="pct"/>
            <w:noWrap/>
            <w:hideMark/>
          </w:tcPr>
          <w:p w14:paraId="27A51EC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cellimm.2017.07.004","ISSN":"10902163","PMID":"28947093","abstract":"An underdeveloped or impaired immune response in young children is associated with increased susceptibility to Streptococcus pneumonia (Spn) infections. We determined serum antibody titers against 3 Spn vaccine candidate proteins and vaccine serotype polysaccharide antigens in a group of Spn infection prone 9–18 months old and found lower IgG antibody titers to all tested antigens compared to age-matched non-infection-prone children. We also found the children had significantly reduced percentages of total memory B-cells, switched memory B-cells and plasma cells. We sought a mechanistic explanation for that result by examination of TNF family receptors (TNFRs) TACI, BCMA, and BAFFR receptor expression on B-cells and found significantly lower BAFFR and TACI expression; significantly lower proliferation of B-cells stimulated with exogenous BAFF; and diminished expression of co-stimulatory receptors B7-1 and B7-2 among infection prone vs. non-prone children. We conclude that lower expression of TNFRs, lower proliferation of B-cells in response to BAFF and lower expression of B7-1 and B7-2 by B-cells may contribute to reduced antibody responses to Spn and consequent infection proneness in young children.","author":[{"dropping-particle":"","family":"Basha","given":"Saleem","non-dropping-particle":"","parse-names":false,"suffix":""},{"dropping-particle":"","family":"Pichichero","given":"Michael E.","non-dropping-particle":"","parse-names":false,"suffix":""}],"container-title":"Cellular Immunology","id":"ITEM-1","issue":"April","issued":{"date-parts":[["2017"]]},"page":"11-19","publisher":"Elsevier","title":"Decreased TNF family receptor expression on B-cells is associated with reduced humoral responses to Streptococcus pneumoniae infections in young children","type":"article-journal","volume":"320"},"uris":["http://www.mendeley.com/documents/?uuid=3a8dc0a5-4205-4b67-92a7-6e9db50ea823"]}],"mendeley":{"formattedCitation":"(63)","plainTextFormattedCitation":"(63)","previouslyFormattedCitation":"(64)"},"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3)</w:t>
            </w:r>
            <w:r w:rsidRPr="002F2267">
              <w:rPr>
                <w:i w:val="0"/>
                <w:color w:val="auto"/>
                <w:sz w:val="16"/>
              </w:rPr>
              <w:fldChar w:fldCharType="end"/>
            </w:r>
          </w:p>
        </w:tc>
        <w:tc>
          <w:tcPr>
            <w:tcW w:w="424" w:type="pct"/>
            <w:noWrap/>
            <w:hideMark/>
          </w:tcPr>
          <w:p w14:paraId="049A8732"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16/j.vaccine.2010.11.055","ISSN":"1873-2518","PMID":"21129398","abstract":"Non-typeable Haemophilus influenzae (NTHi) is the most common bacteria responsible for episodic acute otitis media (AOM; non-otitis prone), recurrent AOM (rAOM; otitis prone) and AOM treatment failure (AOMTF) in children. In this 3.5 years of prospective study, we measured the serum antibody response to outer membrane proteins D, P6 and OMP26 of NTHi in children with AOM (n=26), rAOM (n=32), AOMTF (n=27). The geometric mean titers (GMTs) of IgG at their acute AOM visit against Protein D in otitis prone children were significantly lower compared to AOMTF (p value&lt;0.01) and non-otitis prone (p value&lt;0.03) children; otitis prone children had significantly lower IgG levels to P6 compared to AOMTF children (p value&lt;0.02); otitis prone children had significantly lower IgG levels to OMP26 compared to AOMTF children (p value&lt;0.04). Comparing acute to convalescent titers after AOM, otitis prone and AOMTF children had no significant change in total IgG against all the three proteins, while non-otitis prone children had significant increases to Protein D. Anti-protein D, P6 and OMP26 antibody levels measured longitudinally during NP colonization between age 6 and 24 months in 10 otitis prone children and 150 non-otitis prone children showed &lt;2-fold increases over time in otitis prone children compared to &gt;4 fold increases in the non-otitis prone children (p value&lt;0.001). We conclude that otitis prone children mount less of an IgG serum antibody response toward Protein D, P6 and OMP26 after AOM which may account for recurrent infections. The data on acute sera of otitis prone vs non-otitis prone children and the acute-to-convalescence response in non-otitis prone children point to a possible link of anti-PD to protection. Moreover, the data suggest that otitis prone children should be evaluated for their responses to Protein D, P6 and OMP26 vaccine antigens of NTHi.","author":[{"dropping-particle":"","family":"Kaur","given":"Ravinder","non-dropping-particle":"","parse-names":false,"suffix":""},{"dropping-particle":"","family":"Casey","given":"Janet R","non-dropping-particle":"","parse-names":false,"suffix":""},{"dropping-particle":"","family":"Pichichero","given":"Michael E","non-dropping-particle":"","parse-names":false,"suffix":""}],"container-title":"Vaccine","id":"ITEM-1","issue":"5","issued":{"date-parts":[["2011","1","29"]]},"page":"1023-8","publisher":"Elsevier Ltd","title":"Serum antibody response to three non-typeable Haemophilus influenzae outer membrane proteins during acute otitis media and nasopharyngeal colonization in otitis prone and non-otitis prone children.","type":"article-journal","volume":"29"},"uris":["http://www.mendeley.com/documents/?uuid=6925dec3-be9c-42d8-851b-fa33dfe51d98"]},{"id":"ITEM-2","itemData":{"DOI":"10.1097/INF.0b013e31821c2d8b","ISSN":"1532-0987","PMID":"21487325","abstract":"BACKGROUND Streptococcus pneumoniae (Spn) is one of the common bacteria responsible for episodic acute otitis media (AOM; non-otitis-prone), recurrent AOM (otitis-prone), and AOM treatment failure (AOMTF) in children. OBJECTIVE From a population of 268 children, we sought to compare the serum IgG antibody titers of 5 different Spn proteins (PhtD, LytB, PcpA, PhtE, and Ply) that are vaccine candidates in children with episodic AOM (n = 34), who were otitis prone (n = 35) and who had AOMTF (n = 25) caused by Spn. METHODS Antibody was quantitated by enzyme-linked immunosorbent assay. RESULTS At their AOM visit, anti-PhtD, -LytB, -PhtE, and -Ply IgG antibody titers in otitis-prone children were significantly lower compared with non-otitis-prone children (P &lt; 0.05) and children with AOMTF (P &lt; 0.05). On comparing acute to convalescent geometric mean IgG antibody titers after AOM against the 5 proteins we found that otitis-prone, AOMTF, and non-otitis-prone children had no significant change in titers (except for PhtE in children with AOMTF), but detailed analysis showed that about one-third of the children in each cohort had a 2-fold rise in antibody to the studied antigens. Although non-otitis-prone children had significant increases (P &lt; 0.001) between 6 and 24 months of age in anti-PhtD, PcpA, PhtE, and Ply IgG antibody titers as a consequence of nasopharyngeal colonization and AOM, otitis-prone children either failed to show rises or the rises were significantly less than the non-otitis-prone children. CONCLUSION Otitis-prone and AOMTF children mount less of an IgG serum antibody response as compared with non-otitis-prone children to Spn proteins after AOM and nasopharyngeal colonization.","author":[{"dropping-particle":"","family":"Kaur","given":"Ravinder","non-dropping-particle":"","parse-names":false,"suffix":""},{"dropping-particle":"","family":"Casey","given":"Janet R","non-dropping-particle":"","parse-names":false,"suffix":""},{"dropping-particle":"","family":"Pichichero","given":"Michael E","non-dropping-particle":"","parse-names":false,"suffix":""}],"container-title":"The Pediatric infectious disease journal","id":"ITEM-2","issue":"8","issued":{"date-parts":[["2011","8"]]},"page":"645-50","title":"Serum antibody response to five Streptococcus pneumoniae proteins during acute otitis media in otitis-prone and non-otitis-prone children.","type":"article-journal","volume":"30"},"uris":["http://www.mendeley.com/documents/?uuid=9a1d8c5a-6e86-494e-8505-032abc1e0146"]}],"mendeley":{"formattedCitation":"(14, 15)","plainTextFormattedCitation":"(14, 15)","previouslyFormattedCitation":"(14, 1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14, 15)</w:t>
            </w:r>
            <w:r w:rsidRPr="002F2267">
              <w:rPr>
                <w:i w:val="0"/>
                <w:color w:val="auto"/>
                <w:sz w:val="16"/>
              </w:rPr>
              <w:fldChar w:fldCharType="end"/>
            </w:r>
          </w:p>
        </w:tc>
        <w:tc>
          <w:tcPr>
            <w:tcW w:w="468" w:type="pct"/>
            <w:noWrap/>
            <w:hideMark/>
          </w:tcPr>
          <w:p w14:paraId="374146E8"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cellimm.2017.07.004","ISSN":"10902163","PMID":"28947093","abstract":"An underdeveloped or impaired immune response in young children is associated with increased susceptibility to Streptococcus pneumonia (Spn) infections. We determined serum antibody titers against 3 Spn vaccine candidate proteins and vaccine serotype polysaccharide antigens in a group of Spn infection prone 9–18 months old and found lower IgG antibody titers to all tested antigens compared to age-matched non-infection-prone children. We also found the children had significantly reduced percentages of total memory B-cells, switched memory B-cells and plasma cells. We sought a mechanistic explanation for that result by examination of TNF family receptors (TNFRs) TACI, BCMA, and BAFFR receptor expression on B-cells and found significantly lower BAFFR and TACI expression; significantly lower proliferation of B-cells stimulated with exogenous BAFF; and diminished expression of co-stimulatory receptors B7-1 and B7-2 among infection prone vs. non-prone children. We conclude that lower expression of TNFRs, lower proliferation of B-cells in response to BAFF and lower expression of B7-1 and B7-2 by B-cells may contribute to reduced antibody responses to Spn and consequent infection proneness in young children.","author":[{"dropping-particle":"","family":"Basha","given":"Saleem","non-dropping-particle":"","parse-names":false,"suffix":""},{"dropping-particle":"","family":"Pichichero","given":"Michael E.","non-dropping-particle":"","parse-names":false,"suffix":""}],"container-title":"Cellular Immunology","id":"ITEM-1","issue":"April","issued":{"date-parts":[["2017"]]},"page":"11-19","publisher":"Elsevier","title":"Decreased TNF family receptor expression on B-cells is associated with reduced humoral responses to Streptococcus pneumoniae infections in young children","type":"article-journal","volume":"320"},"uris":["http://www.mendeley.com/documents/?uuid=3a8dc0a5-4205-4b67-92a7-6e9db50ea823"]},{"id":"ITEM-2","itemData":{"DOI":"10.1111/cei.12660","ISBN":"0009-9104","ISSN":"1365-2249","PMID":"26138025","abstract":"We recently identified a cohort of children with recurrent episodes of acute otitis media (AOM) who fail to generate protective antibody titres to otopathogens and several vaccine antigens. In this study we determined the antibody levels against DTaP vaccine antigens, diphtheria toxoid (DT), tetanus toxoid (TT) and acellular pertussis toxoid (PT) in sera from 15 stringently defined otitis-prone (sOP) children and 20 non-otitis-prone (NOP) children. We found significantly lower concentrations of immunoglobulin (Ig)G antibodies against vaccine antigens in the serum of sOP children compared to age-matched NOP children. To elucidate immunological cellular responses to the vaccines in these children, we investigated memory B cell responses to DTaP vaccination. We used fluorescently conjugated vaccine antigens to label antigen receptors on the surface of memory B cells and examined the frequency of antigen-specific CD19(+) CD27(+) memory B cells in the peripheral blood. sOP children showed a significantly lower percentage of antigen-specific CD19(+) CD27(+) memory B cells than NOP children. We also found a linear correlation between the frequencies of memory B cells and circulating IgG titres for DT, TT and PT proteins. To our knowledge, this is the first study to show significant differences in memory B cell responses to DTaP vaccine antigens and their correlation with the circulating antibodies in young children with recurrent AOM.","author":[{"dropping-particle":"","family":"Basha","given":"S","non-dropping-particle":"","parse-names":false,"suffix":""},{"dropping-particle":"","family":"Pichichero","given":"M E","non-dropping-particle":"","parse-names":false,"suffix":""}],"container-title":"Clinical and experimental immunology","id":"ITEM-2","issue":"3","issued":{"date-parts":[["2015","12"]]},"page":"314-22","title":"Poor memory B cell generation contributes to non-protective responses to DTaP vaccine antigens in otitis-prone children.","type":"article-journal","volume":"182"},"uris":["http://www.mendeley.com/documents/?uuid=8d358fe5-8b8c-4885-8a6c-fa60053100b9"]}],"mendeley":{"formattedCitation":"(16, 63)","plainTextFormattedCitation":"(16, 63)","previouslyFormattedCitation":"(16, 64)"},"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6, 63)</w:t>
            </w:r>
            <w:r w:rsidRPr="002F2267">
              <w:rPr>
                <w:i w:val="0"/>
                <w:color w:val="auto"/>
                <w:sz w:val="16"/>
              </w:rPr>
              <w:fldChar w:fldCharType="end"/>
            </w:r>
          </w:p>
        </w:tc>
        <w:tc>
          <w:tcPr>
            <w:tcW w:w="340" w:type="pct"/>
            <w:noWrap/>
            <w:hideMark/>
          </w:tcPr>
          <w:p w14:paraId="5E49FF88"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mendeley":{"formattedCitation":"(64)","plainTextFormattedCitation":"(64)","previouslyFormattedCitation":"(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4)</w:t>
            </w:r>
            <w:r w:rsidRPr="002F2267">
              <w:rPr>
                <w:i w:val="0"/>
                <w:color w:val="auto"/>
                <w:sz w:val="16"/>
              </w:rPr>
              <w:fldChar w:fldCharType="end"/>
            </w:r>
          </w:p>
        </w:tc>
        <w:tc>
          <w:tcPr>
            <w:tcW w:w="360" w:type="pct"/>
            <w:noWrap/>
            <w:hideMark/>
          </w:tcPr>
          <w:p w14:paraId="57DCE8A9"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mendeley":{"formattedCitation":"(64)","plainTextFormattedCitation":"(64)","previouslyFormattedCitation":"(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4)</w:t>
            </w:r>
            <w:r w:rsidRPr="002F2267">
              <w:rPr>
                <w:i w:val="0"/>
                <w:color w:val="auto"/>
                <w:sz w:val="16"/>
              </w:rPr>
              <w:fldChar w:fldCharType="end"/>
            </w:r>
          </w:p>
        </w:tc>
        <w:tc>
          <w:tcPr>
            <w:tcW w:w="340" w:type="pct"/>
            <w:noWrap/>
            <w:hideMark/>
          </w:tcPr>
          <w:p w14:paraId="50D6769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cellimm.2017.07.004","ISSN":"10902163","PMID":"28947093","abstract":"An underdeveloped or impaired immune response in young children is associated with increased susceptibility to Streptococcus pneumonia (Spn) infections. We determined serum antibody titers against 3 Spn vaccine candidate proteins and vaccine serotype polysaccharide antigens in a group of Spn infection prone 9–18 months old and found lower IgG antibody titers to all tested antigens compared to age-matched non-infection-prone children. We also found the children had significantly reduced percentages of total memory B-cells, switched memory B-cells and plasma cells. We sought a mechanistic explanation for that result by examination of TNF family receptors (TNFRs) TACI, BCMA, and BAFFR receptor expression on B-cells and found significantly lower BAFFR and TACI expression; significantly lower proliferation of B-cells stimulated with exogenous BAFF; and diminished expression of co-stimulatory receptors B7-1 and B7-2 among infection prone vs. non-prone children. We conclude that lower expression of TNFRs, lower proliferation of B-cells in response to BAFF and lower expression of B7-1 and B7-2 by B-cells may contribute to reduced antibody responses to Spn and consequent infection proneness in young children.","author":[{"dropping-particle":"","family":"Basha","given":"Saleem","non-dropping-particle":"","parse-names":false,"suffix":""},{"dropping-particle":"","family":"Pichichero","given":"Michael E.","non-dropping-particle":"","parse-names":false,"suffix":""}],"container-title":"Cellular Immunology","id":"ITEM-1","issue":"April","issued":{"date-parts":[["2017"]]},"page":"11-19","publisher":"Elsevier","title":"Decreased TNF family receptor expression on B-cells is associated with reduced humoral responses to Streptococcus pneumoniae infections in young children","type":"article-journal","volume":"320"},"uris":["http://www.mendeley.com/documents/?uuid=3a8dc0a5-4205-4b67-92a7-6e9db50ea823"]},{"id":"ITEM-2","itemData":{"DOI":"10.1111/cei.12660","ISBN":"0009-9104","ISSN":"1365-2249","PMID":"26138025","abstract":"We recently identified a cohort of children with recurrent episodes of acute otitis media (AOM) who fail to generate protective antibody titres to otopathogens and several vaccine antigens. In this study we determined the antibody levels against DTaP vaccine antigens, diphtheria toxoid (DT), tetanus toxoid (TT) and acellular pertussis toxoid (PT) in sera from 15 stringently defined otitis-prone (sOP) children and 20 non-otitis-prone (NOP) children. We found significantly lower concentrations of immunoglobulin (Ig)G antibodies against vaccine antigens in the serum of sOP children compared to age-matched NOP children. To elucidate immunological cellular responses to the vaccines in these children, we investigated memory B cell responses to DTaP vaccination. We used fluorescently conjugated vaccine antigens to label antigen receptors on the surface of memory B cells and examined the frequency of antigen-specific CD19(+) CD27(+) memory B cells in the peripheral blood. sOP children showed a significantly lower percentage of antigen-specific CD19(+) CD27(+) memory B cells than NOP children. We also found a linear correlation between the frequencies of memory B cells and circulating IgG titres for DT, TT and PT proteins. To our knowledge, this is the first study to show significant differences in memory B cell responses to DTaP vaccine antigens and their correlation with the circulating antibodies in young children with recurrent AOM.","author":[{"dropping-particle":"","family":"Basha","given":"S","non-dropping-particle":"","parse-names":false,"suffix":""},{"dropping-particle":"","family":"Pichichero","given":"M E","non-dropping-particle":"","parse-names":false,"suffix":""}],"container-title":"Clinical and experimental immunology","id":"ITEM-2","issue":"3","issued":{"date-parts":[["2015","12"]]},"page":"314-22","title":"Poor memory B cell generation contributes to non-protective responses to DTaP vaccine antigens in otitis-prone children.","type":"article-journal","volume":"182"},"uris":["http://www.mendeley.com/documents/?uuid=8d358fe5-8b8c-4885-8a6c-fa60053100b9"]}],"mendeley":{"formattedCitation":"(16, 63)","plainTextFormattedCitation":"(16, 63)","previouslyFormattedCitation":"(16, 64)"},"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6, 63)</w:t>
            </w:r>
            <w:r w:rsidRPr="002F2267">
              <w:rPr>
                <w:i w:val="0"/>
                <w:color w:val="auto"/>
                <w:sz w:val="16"/>
              </w:rPr>
              <w:fldChar w:fldCharType="end"/>
            </w:r>
          </w:p>
        </w:tc>
        <w:tc>
          <w:tcPr>
            <w:tcW w:w="340" w:type="pct"/>
            <w:noWrap/>
            <w:hideMark/>
          </w:tcPr>
          <w:p w14:paraId="4E900E24"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mendeley":{"formattedCitation":"(64)","plainTextFormattedCitation":"(64)","previouslyFormattedCitation":"(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4)</w:t>
            </w:r>
            <w:r w:rsidRPr="002F2267">
              <w:rPr>
                <w:i w:val="0"/>
                <w:color w:val="auto"/>
                <w:sz w:val="16"/>
              </w:rPr>
              <w:fldChar w:fldCharType="end"/>
            </w:r>
          </w:p>
        </w:tc>
        <w:tc>
          <w:tcPr>
            <w:tcW w:w="401" w:type="pct"/>
            <w:noWrap/>
            <w:hideMark/>
          </w:tcPr>
          <w:p w14:paraId="077B5705"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Pr>
                <w:i w:val="0"/>
                <w:color w:val="auto"/>
                <w:sz w:val="16"/>
                <w:szCs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mendeley":{"formattedCitation":"(64)","plainTextFormattedCitation":"(64)","previouslyFormattedCitation":"(65)"},"properties":{"noteIndex":0},"schema":"https://github.com/citation-style-language/schema/raw/master/csl-citation.json"}</w:instrText>
            </w:r>
            <w:r w:rsidRPr="002F2267">
              <w:rPr>
                <w:i w:val="0"/>
                <w:color w:val="auto"/>
                <w:sz w:val="16"/>
                <w:szCs w:val="16"/>
              </w:rPr>
              <w:fldChar w:fldCharType="separate"/>
            </w:r>
            <w:r w:rsidRPr="008B2EB1">
              <w:rPr>
                <w:i w:val="0"/>
                <w:noProof/>
                <w:color w:val="auto"/>
                <w:sz w:val="16"/>
                <w:szCs w:val="16"/>
              </w:rPr>
              <w:t>(64)</w:t>
            </w:r>
            <w:r w:rsidRPr="002F2267">
              <w:rPr>
                <w:i w:val="0"/>
                <w:color w:val="auto"/>
                <w:sz w:val="16"/>
                <w:szCs w:val="16"/>
              </w:rPr>
              <w:fldChar w:fldCharType="end"/>
            </w:r>
          </w:p>
        </w:tc>
      </w:tr>
      <w:tr w:rsidR="00694D9A" w:rsidRPr="002F2267" w14:paraId="1D684D63" w14:textId="77777777" w:rsidTr="00D5070A">
        <w:trPr>
          <w:trHeight w:val="20"/>
        </w:trPr>
        <w:tc>
          <w:tcPr>
            <w:tcW w:w="301" w:type="pct"/>
            <w:vMerge/>
            <w:noWrap/>
            <w:hideMark/>
          </w:tcPr>
          <w:p w14:paraId="45644D53" w14:textId="77777777" w:rsidR="00694D9A" w:rsidRPr="002F2267" w:rsidRDefault="00694D9A" w:rsidP="00350123">
            <w:pPr>
              <w:pStyle w:val="Caption"/>
              <w:keepNext/>
              <w:spacing w:after="0"/>
              <w:jc w:val="center"/>
              <w:rPr>
                <w:i w:val="0"/>
                <w:color w:val="auto"/>
                <w:sz w:val="16"/>
              </w:rPr>
            </w:pPr>
          </w:p>
        </w:tc>
        <w:tc>
          <w:tcPr>
            <w:tcW w:w="472" w:type="pct"/>
            <w:noWrap/>
            <w:hideMark/>
          </w:tcPr>
          <w:p w14:paraId="33F741DE" w14:textId="77777777" w:rsidR="00694D9A" w:rsidRPr="002F2267" w:rsidRDefault="00694D9A" w:rsidP="00350123">
            <w:pPr>
              <w:pStyle w:val="Caption"/>
              <w:keepNext/>
              <w:spacing w:after="0"/>
              <w:jc w:val="center"/>
              <w:rPr>
                <w:i w:val="0"/>
                <w:color w:val="auto"/>
                <w:sz w:val="16"/>
              </w:rPr>
            </w:pPr>
            <w:r w:rsidRPr="002F2267">
              <w:rPr>
                <w:i w:val="0"/>
                <w:color w:val="auto"/>
                <w:sz w:val="16"/>
              </w:rPr>
              <w:t>CCL2</w:t>
            </w:r>
          </w:p>
        </w:tc>
        <w:tc>
          <w:tcPr>
            <w:tcW w:w="235" w:type="pct"/>
          </w:tcPr>
          <w:p w14:paraId="2FA6BDE3"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2ACF77F2"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424" w:type="pct"/>
            <w:noWrap/>
            <w:hideMark/>
          </w:tcPr>
          <w:p w14:paraId="74394784"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424" w:type="pct"/>
            <w:noWrap/>
            <w:hideMark/>
          </w:tcPr>
          <w:p w14:paraId="54799387"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71D968E" w14:textId="77777777" w:rsidR="00694D9A" w:rsidRPr="002F2267" w:rsidRDefault="00694D9A" w:rsidP="00350123">
            <w:pPr>
              <w:pStyle w:val="Caption"/>
              <w:keepNext/>
              <w:spacing w:after="0"/>
              <w:jc w:val="center"/>
              <w:rPr>
                <w:i w:val="0"/>
                <w:color w:val="auto"/>
                <w:sz w:val="16"/>
              </w:rPr>
            </w:pPr>
          </w:p>
        </w:tc>
        <w:tc>
          <w:tcPr>
            <w:tcW w:w="468" w:type="pct"/>
            <w:noWrap/>
            <w:hideMark/>
          </w:tcPr>
          <w:p w14:paraId="2525B0B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31F9EC65"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60" w:type="pct"/>
            <w:noWrap/>
            <w:hideMark/>
          </w:tcPr>
          <w:p w14:paraId="5BEEBF33"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7129DF91" w14:textId="77777777" w:rsidR="00694D9A" w:rsidRPr="002F2267" w:rsidRDefault="00694D9A" w:rsidP="00350123">
            <w:pPr>
              <w:pStyle w:val="Caption"/>
              <w:keepNext/>
              <w:spacing w:after="0"/>
              <w:jc w:val="center"/>
              <w:rPr>
                <w:i w:val="0"/>
                <w:color w:val="auto"/>
                <w:sz w:val="16"/>
              </w:rPr>
            </w:pPr>
          </w:p>
        </w:tc>
        <w:tc>
          <w:tcPr>
            <w:tcW w:w="340" w:type="pct"/>
            <w:noWrap/>
            <w:hideMark/>
          </w:tcPr>
          <w:p w14:paraId="6E72A7EC" w14:textId="77777777" w:rsidR="00694D9A" w:rsidRPr="002F2267" w:rsidRDefault="00694D9A" w:rsidP="00350123">
            <w:pPr>
              <w:pStyle w:val="Caption"/>
              <w:keepNext/>
              <w:spacing w:after="0"/>
              <w:jc w:val="center"/>
              <w:rPr>
                <w:i w:val="0"/>
                <w:color w:val="auto"/>
                <w:sz w:val="16"/>
              </w:rPr>
            </w:pPr>
          </w:p>
        </w:tc>
        <w:tc>
          <w:tcPr>
            <w:tcW w:w="401" w:type="pct"/>
            <w:noWrap/>
            <w:hideMark/>
          </w:tcPr>
          <w:p w14:paraId="3FA0F874"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Pr>
                <w:i w:val="0"/>
                <w:color w:val="auto"/>
                <w:sz w:val="16"/>
                <w:szCs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szCs w:val="16"/>
              </w:rPr>
              <w:fldChar w:fldCharType="separate"/>
            </w:r>
            <w:r w:rsidRPr="008B2EB1">
              <w:rPr>
                <w:i w:val="0"/>
                <w:noProof/>
                <w:color w:val="auto"/>
                <w:sz w:val="16"/>
                <w:szCs w:val="16"/>
              </w:rPr>
              <w:t>(66)</w:t>
            </w:r>
            <w:r w:rsidRPr="002F2267">
              <w:rPr>
                <w:i w:val="0"/>
                <w:color w:val="auto"/>
                <w:sz w:val="16"/>
                <w:szCs w:val="16"/>
              </w:rPr>
              <w:fldChar w:fldCharType="end"/>
            </w:r>
          </w:p>
        </w:tc>
      </w:tr>
      <w:tr w:rsidR="00694D9A" w:rsidRPr="002F2267" w14:paraId="5AC4D068" w14:textId="77777777" w:rsidTr="00D5070A">
        <w:trPr>
          <w:trHeight w:val="20"/>
        </w:trPr>
        <w:tc>
          <w:tcPr>
            <w:tcW w:w="301" w:type="pct"/>
            <w:vMerge/>
            <w:noWrap/>
          </w:tcPr>
          <w:p w14:paraId="456DA13C" w14:textId="77777777" w:rsidR="00694D9A" w:rsidRPr="002F2267" w:rsidRDefault="00694D9A" w:rsidP="00350123">
            <w:pPr>
              <w:pStyle w:val="Caption"/>
              <w:keepNext/>
              <w:spacing w:after="0"/>
              <w:jc w:val="center"/>
              <w:rPr>
                <w:i w:val="0"/>
                <w:color w:val="auto"/>
                <w:sz w:val="16"/>
              </w:rPr>
            </w:pPr>
          </w:p>
        </w:tc>
        <w:tc>
          <w:tcPr>
            <w:tcW w:w="472" w:type="pct"/>
            <w:noWrap/>
            <w:hideMark/>
          </w:tcPr>
          <w:p w14:paraId="19CF6593" w14:textId="77777777" w:rsidR="00694D9A" w:rsidRPr="002F2267" w:rsidRDefault="00694D9A" w:rsidP="00350123">
            <w:pPr>
              <w:pStyle w:val="Caption"/>
              <w:keepNext/>
              <w:spacing w:after="0"/>
              <w:jc w:val="center"/>
              <w:rPr>
                <w:i w:val="0"/>
                <w:color w:val="auto"/>
                <w:sz w:val="16"/>
              </w:rPr>
            </w:pPr>
            <w:r w:rsidRPr="002F2267">
              <w:rPr>
                <w:i w:val="0"/>
                <w:color w:val="auto"/>
                <w:sz w:val="16"/>
              </w:rPr>
              <w:t>CCL5</w:t>
            </w:r>
          </w:p>
        </w:tc>
        <w:tc>
          <w:tcPr>
            <w:tcW w:w="235" w:type="pct"/>
          </w:tcPr>
          <w:p w14:paraId="447865A9"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59E0D32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424" w:type="pct"/>
            <w:noWrap/>
            <w:hideMark/>
          </w:tcPr>
          <w:p w14:paraId="2111089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424" w:type="pct"/>
            <w:noWrap/>
            <w:hideMark/>
          </w:tcPr>
          <w:p w14:paraId="25841E2B"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88614C3" w14:textId="77777777" w:rsidR="00694D9A" w:rsidRPr="002F2267" w:rsidRDefault="00694D9A" w:rsidP="00350123">
            <w:pPr>
              <w:pStyle w:val="Caption"/>
              <w:keepNext/>
              <w:spacing w:after="0"/>
              <w:jc w:val="center"/>
              <w:rPr>
                <w:i w:val="0"/>
                <w:color w:val="auto"/>
                <w:sz w:val="16"/>
              </w:rPr>
            </w:pPr>
          </w:p>
        </w:tc>
        <w:tc>
          <w:tcPr>
            <w:tcW w:w="468" w:type="pct"/>
            <w:noWrap/>
            <w:hideMark/>
          </w:tcPr>
          <w:p w14:paraId="2AD75F1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340" w:type="pct"/>
            <w:noWrap/>
            <w:hideMark/>
          </w:tcPr>
          <w:p w14:paraId="2367146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360" w:type="pct"/>
            <w:noWrap/>
            <w:hideMark/>
          </w:tcPr>
          <w:p w14:paraId="4486653F" w14:textId="77777777" w:rsidR="00694D9A" w:rsidRPr="002F2267" w:rsidRDefault="00694D9A" w:rsidP="00350123">
            <w:pPr>
              <w:pStyle w:val="Caption"/>
              <w:keepNext/>
              <w:spacing w:after="0"/>
              <w:jc w:val="center"/>
              <w:rPr>
                <w:i w:val="0"/>
                <w:color w:val="auto"/>
                <w:sz w:val="16"/>
              </w:rPr>
            </w:pPr>
          </w:p>
        </w:tc>
        <w:tc>
          <w:tcPr>
            <w:tcW w:w="340" w:type="pct"/>
            <w:noWrap/>
            <w:hideMark/>
          </w:tcPr>
          <w:p w14:paraId="72E6F3B5" w14:textId="77777777" w:rsidR="00694D9A" w:rsidRPr="002F2267" w:rsidRDefault="00694D9A" w:rsidP="00350123">
            <w:pPr>
              <w:pStyle w:val="Caption"/>
              <w:keepNext/>
              <w:spacing w:after="0"/>
              <w:jc w:val="center"/>
              <w:rPr>
                <w:i w:val="0"/>
                <w:color w:val="auto"/>
                <w:sz w:val="16"/>
              </w:rPr>
            </w:pPr>
          </w:p>
        </w:tc>
        <w:tc>
          <w:tcPr>
            <w:tcW w:w="340" w:type="pct"/>
            <w:noWrap/>
            <w:hideMark/>
          </w:tcPr>
          <w:p w14:paraId="21204E15" w14:textId="77777777" w:rsidR="00694D9A" w:rsidRPr="002F2267" w:rsidRDefault="00694D9A" w:rsidP="00350123">
            <w:pPr>
              <w:pStyle w:val="Caption"/>
              <w:keepNext/>
              <w:spacing w:after="0"/>
              <w:jc w:val="center"/>
              <w:rPr>
                <w:i w:val="0"/>
                <w:color w:val="auto"/>
                <w:sz w:val="16"/>
              </w:rPr>
            </w:pPr>
          </w:p>
        </w:tc>
        <w:tc>
          <w:tcPr>
            <w:tcW w:w="401" w:type="pct"/>
            <w:noWrap/>
            <w:hideMark/>
          </w:tcPr>
          <w:p w14:paraId="6F6041AF" w14:textId="77777777" w:rsidR="00694D9A" w:rsidRPr="002F2267" w:rsidRDefault="00694D9A" w:rsidP="00350123">
            <w:pPr>
              <w:pStyle w:val="Caption"/>
              <w:keepNext/>
              <w:spacing w:after="0"/>
              <w:jc w:val="center"/>
              <w:rPr>
                <w:i w:val="0"/>
                <w:color w:val="auto"/>
                <w:sz w:val="16"/>
                <w:szCs w:val="16"/>
              </w:rPr>
            </w:pPr>
          </w:p>
        </w:tc>
      </w:tr>
      <w:tr w:rsidR="00694D9A" w:rsidRPr="002F2267" w14:paraId="16ABFD4A" w14:textId="77777777" w:rsidTr="00D5070A">
        <w:trPr>
          <w:trHeight w:val="20"/>
        </w:trPr>
        <w:tc>
          <w:tcPr>
            <w:tcW w:w="301" w:type="pct"/>
            <w:vMerge/>
            <w:noWrap/>
            <w:hideMark/>
          </w:tcPr>
          <w:p w14:paraId="4B7C0D1B" w14:textId="77777777" w:rsidR="00694D9A" w:rsidRPr="002F2267" w:rsidRDefault="00694D9A" w:rsidP="00350123">
            <w:pPr>
              <w:pStyle w:val="Caption"/>
              <w:keepNext/>
              <w:spacing w:after="0"/>
              <w:jc w:val="center"/>
              <w:rPr>
                <w:i w:val="0"/>
                <w:color w:val="auto"/>
                <w:sz w:val="16"/>
              </w:rPr>
            </w:pPr>
          </w:p>
        </w:tc>
        <w:tc>
          <w:tcPr>
            <w:tcW w:w="472" w:type="pct"/>
            <w:noWrap/>
            <w:hideMark/>
          </w:tcPr>
          <w:p w14:paraId="710FB127" w14:textId="77777777" w:rsidR="00694D9A" w:rsidRPr="002F2267" w:rsidRDefault="00694D9A" w:rsidP="00350123">
            <w:pPr>
              <w:pStyle w:val="Caption"/>
              <w:keepNext/>
              <w:spacing w:after="0"/>
              <w:jc w:val="center"/>
              <w:rPr>
                <w:i w:val="0"/>
                <w:color w:val="auto"/>
                <w:sz w:val="16"/>
              </w:rPr>
            </w:pPr>
            <w:proofErr w:type="spellStart"/>
            <w:r w:rsidRPr="002F2267">
              <w:rPr>
                <w:i w:val="0"/>
                <w:color w:val="auto"/>
                <w:sz w:val="16"/>
              </w:rPr>
              <w:t>cDC</w:t>
            </w:r>
            <w:proofErr w:type="spellEnd"/>
          </w:p>
        </w:tc>
        <w:tc>
          <w:tcPr>
            <w:tcW w:w="235" w:type="pct"/>
          </w:tcPr>
          <w:p w14:paraId="020C180A"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2502D648"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007/s11882-013-0370-z","ISSN":"1534-6315","PMID":"24022464","abstract":"Acute otitis media (AOM) is a common disease in young children. Streptococcus pneumoniae (Spn) and Haemophilus influenzae (NTHi) are the two most common pathogens that cause AOM. Over the past 5 years, our group has been studying the immunologic profile of children that experience repeated AOM infections despite tympanocentesis drainage of middle ear fluid and individualized antibiotic treatment; we call these children stringently-defined otitis prone(sOP). Although protection against AOM is primarily mediated by ototpathogen-specific antibody, our recent studies suggest that suboptimal memory B and T cell responses and an immaturity in antigen-presenting cells may play a significant role in the propensity to recurrent AOM infections. This review focuses on the studies performed to define immunologic dysfunction in sOP children.","author":[{"dropping-particle":"","family":"Sharma","given":"Sharad K","non-dropping-particle":"","parse-names":false,"suffix":""},{"dropping-particle":"","family":"Pichichero","given":"Michael E","non-dropping-particle":"","parse-names":false,"suffix":""}],"container-title":"Current allergy and asthma reports","id":"ITEM-1","issue":"5","issued":{"date-parts":[["2013","10"]]},"note":"-OP is likely due to suboptimal memory B and T cell responses and immature APCs","page":"495-500","title":"Cellular immune response in young children accounts for recurrent acute otitis media.","type":"article-journal","volume":"13"},"uris":["http://www.mendeley.com/documents/?uuid=6b8294d3-9862-40d4-9326-954ac6350df7"]}],"mendeley":{"formattedCitation":"(24)","plainTextFormattedCitation":"(24)","previouslyFormattedCitation":"(24)"},"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4)</w:t>
            </w:r>
            <w:r w:rsidRPr="002F2267">
              <w:rPr>
                <w:i w:val="0"/>
                <w:color w:val="auto"/>
                <w:sz w:val="16"/>
              </w:rPr>
              <w:fldChar w:fldCharType="end"/>
            </w:r>
          </w:p>
        </w:tc>
        <w:tc>
          <w:tcPr>
            <w:tcW w:w="424" w:type="pct"/>
            <w:noWrap/>
            <w:hideMark/>
          </w:tcPr>
          <w:p w14:paraId="78E346C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424" w:type="pct"/>
            <w:noWrap/>
            <w:hideMark/>
          </w:tcPr>
          <w:p w14:paraId="421FEB42"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07/s11882-013-0370-z","ISSN":"1534-6315","PMID":"24022464","abstract":"Acute otitis media (AOM) is a common disease in young children. Streptococcus pneumoniae (Spn) and Haemophilus influenzae (NTHi) are the two most common pathogens that cause AOM. Over the past 5 years, our group has been studying the immunologic profile of children that experience repeated AOM infections despite tympanocentesis drainage of middle ear fluid and individualized antibiotic treatment; we call these children stringently-defined otitis prone(sOP). Although protection against AOM is primarily mediated by ototpathogen-specific antibody, our recent studies suggest that suboptimal memory B and T cell responses and an immaturity in antigen-presenting cells may play a significant role in the propensity to recurrent AOM infections. This review focuses on the studies performed to define immunologic dysfunction in sOP children.","author":[{"dropping-particle":"","family":"Sharma","given":"Sharad K","non-dropping-particle":"","parse-names":false,"suffix":""},{"dropping-particle":"","family":"Pichichero","given":"Michael E","non-dropping-particle":"","parse-names":false,"suffix":""}],"container-title":"Current allergy and asthma reports","id":"ITEM-1","issue":"5","issued":{"date-parts":[["2013","10"]]},"note":"-OP is likely due to suboptimal memory B and T cell responses and immature APCs","page":"495-500","title":"Cellular immune response in young children accounts for recurrent acute otitis media.","type":"article-journal","volume":"13"},"uris":["http://www.mendeley.com/documents/?uuid=6b8294d3-9862-40d4-9326-954ac6350df7"]}],"mendeley":{"formattedCitation":"(24)","plainTextFormattedCitation":"(24)","previouslyFormattedCitation":"(24)"},"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4)</w:t>
            </w:r>
            <w:r w:rsidRPr="002F2267">
              <w:rPr>
                <w:i w:val="0"/>
                <w:color w:val="auto"/>
                <w:sz w:val="16"/>
              </w:rPr>
              <w:fldChar w:fldCharType="end"/>
            </w:r>
          </w:p>
        </w:tc>
        <w:tc>
          <w:tcPr>
            <w:tcW w:w="424" w:type="pct"/>
            <w:noWrap/>
            <w:hideMark/>
          </w:tcPr>
          <w:p w14:paraId="5D911339"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07/s11882-013-0370-z","ISSN":"1534-6315","PMID":"24022464","abstract":"Acute otitis media (AOM) is a common disease in young children. Streptococcus pneumoniae (Spn) and Haemophilus influenzae (NTHi) are the two most common pathogens that cause AOM. Over the past 5 years, our group has been studying the immunologic profile of children that experience repeated AOM infections despite tympanocentesis drainage of middle ear fluid and individualized antibiotic treatment; we call these children stringently-defined otitis prone(sOP). Although protection against AOM is primarily mediated by ototpathogen-specific antibody, our recent studies suggest that suboptimal memory B and T cell responses and an immaturity in antigen-presenting cells may play a significant role in the propensity to recurrent AOM infections. This review focuses on the studies performed to define immunologic dysfunction in sOP children.","author":[{"dropping-particle":"","family":"Sharma","given":"Sharad K","non-dropping-particle":"","parse-names":false,"suffix":""},{"dropping-particle":"","family":"Pichichero","given":"Michael E","non-dropping-particle":"","parse-names":false,"suffix":""}],"container-title":"Current allergy and asthma reports","id":"ITEM-1","issue":"5","issued":{"date-parts":[["2013","10"]]},"note":"-OP is likely due to suboptimal memory B and T cell responses and immature APCs","page":"495-500","title":"Cellular immune response in young children accounts for recurrent acute otitis media.","type":"article-journal","volume":"13"},"uris":["http://www.mendeley.com/documents/?uuid=6b8294d3-9862-40d4-9326-954ac6350df7"]}],"mendeley":{"formattedCitation":"(24)","plainTextFormattedCitation":"(24)","previouslyFormattedCitation":"(24)"},"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4)</w:t>
            </w:r>
            <w:r w:rsidRPr="002F2267">
              <w:rPr>
                <w:i w:val="0"/>
                <w:color w:val="auto"/>
                <w:sz w:val="16"/>
              </w:rPr>
              <w:fldChar w:fldCharType="end"/>
            </w:r>
          </w:p>
        </w:tc>
        <w:tc>
          <w:tcPr>
            <w:tcW w:w="468" w:type="pct"/>
            <w:noWrap/>
            <w:hideMark/>
          </w:tcPr>
          <w:p w14:paraId="219B602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6)","plainTextFormattedCitation":"(22, 66)","previouslyFormattedCitation":"(22, 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6)</w:t>
            </w:r>
            <w:r w:rsidRPr="002F2267">
              <w:rPr>
                <w:i w:val="0"/>
                <w:color w:val="auto"/>
                <w:sz w:val="16"/>
              </w:rPr>
              <w:fldChar w:fldCharType="end"/>
            </w:r>
          </w:p>
        </w:tc>
        <w:tc>
          <w:tcPr>
            <w:tcW w:w="340" w:type="pct"/>
            <w:noWrap/>
            <w:hideMark/>
          </w:tcPr>
          <w:p w14:paraId="60C487F7"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60" w:type="pct"/>
            <w:noWrap/>
            <w:hideMark/>
          </w:tcPr>
          <w:p w14:paraId="6EA0F9BA"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30993D19"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6)","plainTextFormattedCitation":"(22, 66)","previouslyFormattedCitation":"(22, 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6)</w:t>
            </w:r>
            <w:r w:rsidRPr="002F2267">
              <w:rPr>
                <w:i w:val="0"/>
                <w:color w:val="auto"/>
                <w:sz w:val="16"/>
              </w:rPr>
              <w:fldChar w:fldCharType="end"/>
            </w:r>
          </w:p>
        </w:tc>
        <w:tc>
          <w:tcPr>
            <w:tcW w:w="340" w:type="pct"/>
            <w:noWrap/>
            <w:hideMark/>
          </w:tcPr>
          <w:p w14:paraId="01C9AA8C"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401" w:type="pct"/>
            <w:noWrap/>
            <w:hideMark/>
          </w:tcPr>
          <w:p w14:paraId="30A074C2" w14:textId="77777777" w:rsidR="00694D9A" w:rsidRPr="002F2267" w:rsidRDefault="00694D9A" w:rsidP="00350123">
            <w:pPr>
              <w:pStyle w:val="Caption"/>
              <w:keepNext/>
              <w:spacing w:after="0"/>
              <w:jc w:val="center"/>
              <w:rPr>
                <w:i w:val="0"/>
                <w:color w:val="auto"/>
                <w:sz w:val="16"/>
                <w:szCs w:val="16"/>
              </w:rPr>
            </w:pPr>
          </w:p>
        </w:tc>
      </w:tr>
      <w:tr w:rsidR="00694D9A" w:rsidRPr="002F2267" w14:paraId="457300F8" w14:textId="77777777" w:rsidTr="00D5070A">
        <w:trPr>
          <w:trHeight w:val="20"/>
        </w:trPr>
        <w:tc>
          <w:tcPr>
            <w:tcW w:w="301" w:type="pct"/>
            <w:vMerge/>
            <w:noWrap/>
          </w:tcPr>
          <w:p w14:paraId="5F20BCF3" w14:textId="77777777" w:rsidR="00694D9A" w:rsidRPr="002F2267" w:rsidRDefault="00694D9A" w:rsidP="00350123">
            <w:pPr>
              <w:pStyle w:val="Caption"/>
              <w:keepNext/>
              <w:spacing w:after="0"/>
              <w:jc w:val="center"/>
              <w:rPr>
                <w:i w:val="0"/>
                <w:color w:val="auto"/>
                <w:sz w:val="16"/>
              </w:rPr>
            </w:pPr>
          </w:p>
        </w:tc>
        <w:tc>
          <w:tcPr>
            <w:tcW w:w="472" w:type="pct"/>
            <w:noWrap/>
            <w:hideMark/>
          </w:tcPr>
          <w:p w14:paraId="05FD918B" w14:textId="77777777" w:rsidR="00694D9A" w:rsidRPr="002F2267" w:rsidRDefault="00694D9A" w:rsidP="00350123">
            <w:pPr>
              <w:pStyle w:val="Caption"/>
              <w:keepNext/>
              <w:spacing w:after="0"/>
              <w:jc w:val="center"/>
              <w:rPr>
                <w:i w:val="0"/>
                <w:color w:val="auto"/>
                <w:sz w:val="16"/>
              </w:rPr>
            </w:pPr>
            <w:r w:rsidRPr="002F2267">
              <w:rPr>
                <w:i w:val="0"/>
                <w:color w:val="auto"/>
                <w:sz w:val="16"/>
              </w:rPr>
              <w:t>complement</w:t>
            </w:r>
          </w:p>
        </w:tc>
        <w:tc>
          <w:tcPr>
            <w:tcW w:w="235" w:type="pct"/>
          </w:tcPr>
          <w:p w14:paraId="6BC53E1C"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08ECB65B"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424" w:type="pct"/>
            <w:noWrap/>
            <w:hideMark/>
          </w:tcPr>
          <w:p w14:paraId="7C1C7009" w14:textId="77777777" w:rsidR="00694D9A" w:rsidRPr="002F2267" w:rsidRDefault="00694D9A" w:rsidP="00350123">
            <w:pPr>
              <w:pStyle w:val="Caption"/>
              <w:keepNext/>
              <w:spacing w:after="0"/>
              <w:jc w:val="center"/>
              <w:rPr>
                <w:i w:val="0"/>
                <w:color w:val="auto"/>
                <w:sz w:val="16"/>
              </w:rPr>
            </w:pPr>
          </w:p>
        </w:tc>
        <w:tc>
          <w:tcPr>
            <w:tcW w:w="424" w:type="pct"/>
            <w:noWrap/>
            <w:hideMark/>
          </w:tcPr>
          <w:p w14:paraId="6A03053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424" w:type="pct"/>
            <w:noWrap/>
            <w:hideMark/>
          </w:tcPr>
          <w:p w14:paraId="10EB6027" w14:textId="77777777" w:rsidR="00694D9A" w:rsidRPr="002F2267" w:rsidRDefault="00694D9A" w:rsidP="00350123">
            <w:pPr>
              <w:pStyle w:val="Caption"/>
              <w:keepNext/>
              <w:spacing w:after="0"/>
              <w:jc w:val="center"/>
              <w:rPr>
                <w:i w:val="0"/>
                <w:color w:val="auto"/>
                <w:sz w:val="16"/>
              </w:rPr>
            </w:pPr>
          </w:p>
        </w:tc>
        <w:tc>
          <w:tcPr>
            <w:tcW w:w="468" w:type="pct"/>
            <w:noWrap/>
            <w:hideMark/>
          </w:tcPr>
          <w:p w14:paraId="30D47DDA"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340" w:type="pct"/>
            <w:noWrap/>
            <w:hideMark/>
          </w:tcPr>
          <w:p w14:paraId="62ECEB2F"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360" w:type="pct"/>
            <w:noWrap/>
            <w:hideMark/>
          </w:tcPr>
          <w:p w14:paraId="360765DB" w14:textId="77777777" w:rsidR="00694D9A" w:rsidRPr="002F2267" w:rsidRDefault="00694D9A" w:rsidP="00350123">
            <w:pPr>
              <w:pStyle w:val="Caption"/>
              <w:keepNext/>
              <w:spacing w:after="0"/>
              <w:jc w:val="center"/>
              <w:rPr>
                <w:i w:val="0"/>
                <w:color w:val="auto"/>
                <w:sz w:val="16"/>
              </w:rPr>
            </w:pPr>
          </w:p>
        </w:tc>
        <w:tc>
          <w:tcPr>
            <w:tcW w:w="340" w:type="pct"/>
            <w:noWrap/>
            <w:hideMark/>
          </w:tcPr>
          <w:p w14:paraId="54DB5F18"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340" w:type="pct"/>
            <w:noWrap/>
            <w:hideMark/>
          </w:tcPr>
          <w:p w14:paraId="7EDC021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mendeley":{"formattedCitation":"(65)","plainTextFormattedCitation":"(65)","previouslyFormattedCitation":"(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w:t>
            </w:r>
            <w:r w:rsidRPr="002F2267">
              <w:rPr>
                <w:i w:val="0"/>
                <w:color w:val="auto"/>
                <w:sz w:val="16"/>
              </w:rPr>
              <w:fldChar w:fldCharType="end"/>
            </w:r>
          </w:p>
        </w:tc>
        <w:tc>
          <w:tcPr>
            <w:tcW w:w="401" w:type="pct"/>
            <w:noWrap/>
            <w:hideMark/>
          </w:tcPr>
          <w:p w14:paraId="59484B06" w14:textId="77777777" w:rsidR="00694D9A" w:rsidRPr="002F2267" w:rsidRDefault="00694D9A" w:rsidP="00350123">
            <w:pPr>
              <w:pStyle w:val="Caption"/>
              <w:keepNext/>
              <w:spacing w:after="0"/>
              <w:jc w:val="center"/>
              <w:rPr>
                <w:i w:val="0"/>
                <w:color w:val="auto"/>
                <w:sz w:val="16"/>
                <w:szCs w:val="16"/>
              </w:rPr>
            </w:pPr>
          </w:p>
        </w:tc>
      </w:tr>
      <w:tr w:rsidR="00694D9A" w:rsidRPr="002F2267" w14:paraId="4512EF6F" w14:textId="77777777" w:rsidTr="00D5070A">
        <w:trPr>
          <w:trHeight w:val="20"/>
        </w:trPr>
        <w:tc>
          <w:tcPr>
            <w:tcW w:w="301" w:type="pct"/>
            <w:vMerge/>
            <w:noWrap/>
            <w:hideMark/>
          </w:tcPr>
          <w:p w14:paraId="67F8F120" w14:textId="77777777" w:rsidR="00694D9A" w:rsidRPr="002F2267" w:rsidRDefault="00694D9A" w:rsidP="00350123">
            <w:pPr>
              <w:pStyle w:val="Caption"/>
              <w:keepNext/>
              <w:spacing w:after="0"/>
              <w:jc w:val="center"/>
              <w:rPr>
                <w:i w:val="0"/>
                <w:color w:val="auto"/>
                <w:sz w:val="16"/>
              </w:rPr>
            </w:pPr>
          </w:p>
        </w:tc>
        <w:tc>
          <w:tcPr>
            <w:tcW w:w="472" w:type="pct"/>
            <w:noWrap/>
            <w:hideMark/>
          </w:tcPr>
          <w:p w14:paraId="544739F5" w14:textId="77777777" w:rsidR="00694D9A" w:rsidRPr="002F2267" w:rsidRDefault="00694D9A" w:rsidP="00350123">
            <w:pPr>
              <w:pStyle w:val="Caption"/>
              <w:keepNext/>
              <w:spacing w:after="0"/>
              <w:jc w:val="center"/>
              <w:rPr>
                <w:i w:val="0"/>
                <w:color w:val="auto"/>
                <w:sz w:val="16"/>
              </w:rPr>
            </w:pPr>
            <w:r w:rsidRPr="002F2267">
              <w:rPr>
                <w:i w:val="0"/>
                <w:color w:val="auto"/>
                <w:sz w:val="16"/>
              </w:rPr>
              <w:t>CXCL8</w:t>
            </w:r>
          </w:p>
        </w:tc>
        <w:tc>
          <w:tcPr>
            <w:tcW w:w="235" w:type="pct"/>
          </w:tcPr>
          <w:p w14:paraId="4B8743F8"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1F476460"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0E28434"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CF683C0"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82933D0" w14:textId="77777777" w:rsidR="00694D9A" w:rsidRPr="002F2267" w:rsidRDefault="00694D9A" w:rsidP="00350123">
            <w:pPr>
              <w:pStyle w:val="Caption"/>
              <w:keepNext/>
              <w:spacing w:after="0"/>
              <w:jc w:val="center"/>
              <w:rPr>
                <w:i w:val="0"/>
                <w:color w:val="auto"/>
                <w:sz w:val="16"/>
              </w:rPr>
            </w:pPr>
          </w:p>
        </w:tc>
        <w:tc>
          <w:tcPr>
            <w:tcW w:w="468" w:type="pct"/>
            <w:noWrap/>
            <w:hideMark/>
          </w:tcPr>
          <w:p w14:paraId="5FB5B550" w14:textId="77777777" w:rsidR="00694D9A" w:rsidRPr="002F2267" w:rsidRDefault="00694D9A" w:rsidP="00350123">
            <w:pPr>
              <w:pStyle w:val="Caption"/>
              <w:keepNext/>
              <w:spacing w:after="0"/>
              <w:jc w:val="center"/>
              <w:rPr>
                <w:i w:val="0"/>
                <w:color w:val="auto"/>
                <w:sz w:val="16"/>
              </w:rPr>
            </w:pPr>
          </w:p>
        </w:tc>
        <w:tc>
          <w:tcPr>
            <w:tcW w:w="340" w:type="pct"/>
            <w:noWrap/>
            <w:hideMark/>
          </w:tcPr>
          <w:p w14:paraId="58F9968D" w14:textId="77777777" w:rsidR="00694D9A" w:rsidRPr="002F2267" w:rsidRDefault="00694D9A" w:rsidP="00350123">
            <w:pPr>
              <w:pStyle w:val="Caption"/>
              <w:keepNext/>
              <w:spacing w:after="0"/>
              <w:jc w:val="center"/>
              <w:rPr>
                <w:i w:val="0"/>
                <w:color w:val="auto"/>
                <w:sz w:val="16"/>
              </w:rPr>
            </w:pPr>
          </w:p>
        </w:tc>
        <w:tc>
          <w:tcPr>
            <w:tcW w:w="360" w:type="pct"/>
            <w:noWrap/>
            <w:hideMark/>
          </w:tcPr>
          <w:p w14:paraId="7A118CEA"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0E57EA37" w14:textId="77777777" w:rsidR="00694D9A" w:rsidRPr="002F2267" w:rsidRDefault="00694D9A" w:rsidP="00350123">
            <w:pPr>
              <w:pStyle w:val="Caption"/>
              <w:keepNext/>
              <w:spacing w:after="0"/>
              <w:jc w:val="center"/>
              <w:rPr>
                <w:i w:val="0"/>
                <w:color w:val="auto"/>
                <w:sz w:val="16"/>
              </w:rPr>
            </w:pPr>
          </w:p>
        </w:tc>
        <w:tc>
          <w:tcPr>
            <w:tcW w:w="340" w:type="pct"/>
            <w:noWrap/>
            <w:hideMark/>
          </w:tcPr>
          <w:p w14:paraId="5DC10789" w14:textId="77777777" w:rsidR="00694D9A" w:rsidRPr="002F2267" w:rsidRDefault="00694D9A" w:rsidP="00350123">
            <w:pPr>
              <w:pStyle w:val="Caption"/>
              <w:keepNext/>
              <w:spacing w:after="0"/>
              <w:jc w:val="center"/>
              <w:rPr>
                <w:i w:val="0"/>
                <w:color w:val="auto"/>
                <w:sz w:val="16"/>
              </w:rPr>
            </w:pPr>
          </w:p>
        </w:tc>
        <w:tc>
          <w:tcPr>
            <w:tcW w:w="401" w:type="pct"/>
            <w:noWrap/>
            <w:hideMark/>
          </w:tcPr>
          <w:p w14:paraId="514AFE84"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Pr>
                <w:i w:val="0"/>
                <w:color w:val="auto"/>
                <w:sz w:val="16"/>
                <w:szCs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szCs w:val="16"/>
              </w:rPr>
              <w:fldChar w:fldCharType="separate"/>
            </w:r>
            <w:r w:rsidRPr="008B2EB1">
              <w:rPr>
                <w:i w:val="0"/>
                <w:noProof/>
                <w:color w:val="auto"/>
                <w:sz w:val="16"/>
                <w:szCs w:val="16"/>
              </w:rPr>
              <w:t>(66)</w:t>
            </w:r>
            <w:r w:rsidRPr="002F2267">
              <w:rPr>
                <w:i w:val="0"/>
                <w:color w:val="auto"/>
                <w:sz w:val="16"/>
                <w:szCs w:val="16"/>
              </w:rPr>
              <w:fldChar w:fldCharType="end"/>
            </w:r>
          </w:p>
        </w:tc>
      </w:tr>
      <w:tr w:rsidR="00694D9A" w:rsidRPr="002F2267" w14:paraId="7087A1DB" w14:textId="77777777" w:rsidTr="00D5070A">
        <w:trPr>
          <w:trHeight w:val="20"/>
        </w:trPr>
        <w:tc>
          <w:tcPr>
            <w:tcW w:w="301" w:type="pct"/>
            <w:vMerge/>
            <w:noWrap/>
            <w:hideMark/>
          </w:tcPr>
          <w:p w14:paraId="02785B3B" w14:textId="77777777" w:rsidR="00694D9A" w:rsidRPr="002F2267" w:rsidRDefault="00694D9A" w:rsidP="00350123">
            <w:pPr>
              <w:pStyle w:val="Caption"/>
              <w:keepNext/>
              <w:spacing w:after="0"/>
              <w:jc w:val="center"/>
              <w:rPr>
                <w:i w:val="0"/>
                <w:color w:val="auto"/>
                <w:sz w:val="16"/>
              </w:rPr>
            </w:pPr>
          </w:p>
        </w:tc>
        <w:tc>
          <w:tcPr>
            <w:tcW w:w="472" w:type="pct"/>
            <w:noWrap/>
            <w:hideMark/>
          </w:tcPr>
          <w:p w14:paraId="5E509B1B" w14:textId="77777777" w:rsidR="00694D9A" w:rsidRPr="002F2267" w:rsidRDefault="00694D9A" w:rsidP="00350123">
            <w:pPr>
              <w:pStyle w:val="Caption"/>
              <w:keepNext/>
              <w:spacing w:after="0"/>
              <w:jc w:val="center"/>
              <w:rPr>
                <w:i w:val="0"/>
                <w:color w:val="auto"/>
                <w:sz w:val="16"/>
              </w:rPr>
            </w:pPr>
            <w:r w:rsidRPr="002F2267">
              <w:rPr>
                <w:i w:val="0"/>
                <w:color w:val="auto"/>
                <w:sz w:val="16"/>
              </w:rPr>
              <w:t>ICAM1</w:t>
            </w:r>
          </w:p>
        </w:tc>
        <w:tc>
          <w:tcPr>
            <w:tcW w:w="235" w:type="pct"/>
          </w:tcPr>
          <w:p w14:paraId="555B4F40"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2AFC1F12"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540C0B2"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02D2742"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F47EA77" w14:textId="77777777" w:rsidR="00694D9A" w:rsidRPr="002F2267" w:rsidRDefault="00694D9A" w:rsidP="00350123">
            <w:pPr>
              <w:pStyle w:val="Caption"/>
              <w:keepNext/>
              <w:spacing w:after="0"/>
              <w:jc w:val="center"/>
              <w:rPr>
                <w:i w:val="0"/>
                <w:color w:val="auto"/>
                <w:sz w:val="16"/>
              </w:rPr>
            </w:pPr>
          </w:p>
        </w:tc>
        <w:tc>
          <w:tcPr>
            <w:tcW w:w="468" w:type="pct"/>
            <w:noWrap/>
            <w:hideMark/>
          </w:tcPr>
          <w:p w14:paraId="24FAA8C1" w14:textId="77777777" w:rsidR="00694D9A" w:rsidRPr="002F2267" w:rsidRDefault="00694D9A" w:rsidP="00350123">
            <w:pPr>
              <w:pStyle w:val="Caption"/>
              <w:keepNext/>
              <w:spacing w:after="0"/>
              <w:jc w:val="center"/>
              <w:rPr>
                <w:i w:val="0"/>
                <w:color w:val="auto"/>
                <w:sz w:val="16"/>
              </w:rPr>
            </w:pPr>
          </w:p>
        </w:tc>
        <w:tc>
          <w:tcPr>
            <w:tcW w:w="340" w:type="pct"/>
            <w:noWrap/>
            <w:hideMark/>
          </w:tcPr>
          <w:p w14:paraId="3F28BF91" w14:textId="77777777" w:rsidR="00694D9A" w:rsidRPr="002F2267" w:rsidRDefault="00694D9A" w:rsidP="00350123">
            <w:pPr>
              <w:pStyle w:val="Caption"/>
              <w:keepNext/>
              <w:spacing w:after="0"/>
              <w:jc w:val="center"/>
              <w:rPr>
                <w:i w:val="0"/>
                <w:color w:val="auto"/>
                <w:sz w:val="16"/>
              </w:rPr>
            </w:pPr>
          </w:p>
        </w:tc>
        <w:tc>
          <w:tcPr>
            <w:tcW w:w="360" w:type="pct"/>
            <w:noWrap/>
            <w:hideMark/>
          </w:tcPr>
          <w:p w14:paraId="1949F425" w14:textId="77777777" w:rsidR="00694D9A" w:rsidRPr="002F2267" w:rsidRDefault="00694D9A" w:rsidP="00350123">
            <w:pPr>
              <w:pStyle w:val="Caption"/>
              <w:keepNext/>
              <w:spacing w:after="0"/>
              <w:jc w:val="center"/>
              <w:rPr>
                <w:i w:val="0"/>
                <w:color w:val="auto"/>
                <w:sz w:val="16"/>
              </w:rPr>
            </w:pPr>
          </w:p>
        </w:tc>
        <w:tc>
          <w:tcPr>
            <w:tcW w:w="340" w:type="pct"/>
            <w:noWrap/>
            <w:hideMark/>
          </w:tcPr>
          <w:p w14:paraId="4527FA72" w14:textId="77777777" w:rsidR="00694D9A" w:rsidRPr="002F2267" w:rsidRDefault="00694D9A" w:rsidP="00350123">
            <w:pPr>
              <w:pStyle w:val="Caption"/>
              <w:keepNext/>
              <w:spacing w:after="0"/>
              <w:jc w:val="center"/>
              <w:rPr>
                <w:i w:val="0"/>
                <w:color w:val="auto"/>
                <w:sz w:val="16"/>
              </w:rPr>
            </w:pPr>
          </w:p>
        </w:tc>
        <w:tc>
          <w:tcPr>
            <w:tcW w:w="340" w:type="pct"/>
            <w:noWrap/>
            <w:hideMark/>
          </w:tcPr>
          <w:p w14:paraId="29BFBA70" w14:textId="77777777" w:rsidR="00694D9A" w:rsidRPr="002F2267" w:rsidRDefault="00694D9A" w:rsidP="00350123">
            <w:pPr>
              <w:pStyle w:val="Caption"/>
              <w:keepNext/>
              <w:spacing w:after="0"/>
              <w:jc w:val="center"/>
              <w:rPr>
                <w:i w:val="0"/>
                <w:color w:val="auto"/>
                <w:sz w:val="16"/>
              </w:rPr>
            </w:pPr>
          </w:p>
        </w:tc>
        <w:tc>
          <w:tcPr>
            <w:tcW w:w="401" w:type="pct"/>
            <w:noWrap/>
            <w:hideMark/>
          </w:tcPr>
          <w:p w14:paraId="3B60180E" w14:textId="77777777" w:rsidR="00694D9A" w:rsidRPr="002F2267" w:rsidRDefault="00694D9A" w:rsidP="00350123">
            <w:pPr>
              <w:pStyle w:val="Caption"/>
              <w:keepNext/>
              <w:spacing w:after="0"/>
              <w:jc w:val="center"/>
              <w:rPr>
                <w:i w:val="0"/>
                <w:color w:val="auto"/>
                <w:sz w:val="16"/>
                <w:szCs w:val="16"/>
              </w:rPr>
            </w:pPr>
          </w:p>
        </w:tc>
      </w:tr>
      <w:tr w:rsidR="00694D9A" w:rsidRPr="002F2267" w14:paraId="298F6B19" w14:textId="77777777" w:rsidTr="00D5070A">
        <w:trPr>
          <w:trHeight w:val="20"/>
        </w:trPr>
        <w:tc>
          <w:tcPr>
            <w:tcW w:w="301" w:type="pct"/>
            <w:vMerge/>
            <w:noWrap/>
            <w:hideMark/>
          </w:tcPr>
          <w:p w14:paraId="1E59476C" w14:textId="77777777" w:rsidR="00694D9A" w:rsidRPr="002F2267" w:rsidRDefault="00694D9A" w:rsidP="00350123">
            <w:pPr>
              <w:pStyle w:val="Caption"/>
              <w:keepNext/>
              <w:spacing w:after="0"/>
              <w:jc w:val="center"/>
              <w:rPr>
                <w:i w:val="0"/>
                <w:color w:val="auto"/>
                <w:sz w:val="16"/>
              </w:rPr>
            </w:pPr>
          </w:p>
        </w:tc>
        <w:tc>
          <w:tcPr>
            <w:tcW w:w="472" w:type="pct"/>
            <w:noWrap/>
            <w:hideMark/>
          </w:tcPr>
          <w:p w14:paraId="6215AD42" w14:textId="77777777" w:rsidR="00694D9A" w:rsidRPr="002F2267" w:rsidRDefault="00694D9A" w:rsidP="00350123">
            <w:pPr>
              <w:pStyle w:val="Caption"/>
              <w:keepNext/>
              <w:spacing w:after="0"/>
              <w:jc w:val="center"/>
              <w:rPr>
                <w:i w:val="0"/>
                <w:color w:val="auto"/>
                <w:sz w:val="16"/>
              </w:rPr>
            </w:pPr>
            <w:r w:rsidRPr="002F2267">
              <w:rPr>
                <w:i w:val="0"/>
                <w:color w:val="auto"/>
                <w:sz w:val="16"/>
              </w:rPr>
              <w:t>IFNG</w:t>
            </w:r>
          </w:p>
        </w:tc>
        <w:tc>
          <w:tcPr>
            <w:tcW w:w="235" w:type="pct"/>
          </w:tcPr>
          <w:p w14:paraId="74A4B190"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6D3CD36D" w14:textId="7DAAAA00" w:rsidR="00694D9A" w:rsidRPr="002F2267" w:rsidRDefault="00694D9A" w:rsidP="00350123">
            <w:pPr>
              <w:pStyle w:val="Caption"/>
              <w:keepNext/>
              <w:spacing w:after="0"/>
              <w:jc w:val="center"/>
              <w:rPr>
                <w:i w:val="0"/>
                <w:color w:val="auto"/>
                <w:sz w:val="16"/>
              </w:rPr>
            </w:pPr>
          </w:p>
        </w:tc>
        <w:tc>
          <w:tcPr>
            <w:tcW w:w="424" w:type="pct"/>
            <w:noWrap/>
            <w:hideMark/>
          </w:tcPr>
          <w:p w14:paraId="5187EF03"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id":"ITEM-2","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2","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25, 61)","plainTextFormattedCitation":"(25, 61)","previouslyFormattedCitation":"(25, 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1)</w:t>
            </w:r>
            <w:r w:rsidRPr="002F2267">
              <w:rPr>
                <w:i w:val="0"/>
                <w:color w:val="auto"/>
                <w:sz w:val="16"/>
              </w:rPr>
              <w:fldChar w:fldCharType="end"/>
            </w:r>
          </w:p>
        </w:tc>
        <w:tc>
          <w:tcPr>
            <w:tcW w:w="424" w:type="pct"/>
            <w:noWrap/>
            <w:hideMark/>
          </w:tcPr>
          <w:p w14:paraId="66E92E03"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A9726D2"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id":"ITEM-2","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2","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25, 61)","plainTextFormattedCitation":"(25, 61)","previouslyFormattedCitation":"(25, 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1)</w:t>
            </w:r>
            <w:r w:rsidRPr="002F2267">
              <w:rPr>
                <w:i w:val="0"/>
                <w:color w:val="auto"/>
                <w:sz w:val="16"/>
              </w:rPr>
              <w:fldChar w:fldCharType="end"/>
            </w:r>
          </w:p>
        </w:tc>
        <w:tc>
          <w:tcPr>
            <w:tcW w:w="468" w:type="pct"/>
            <w:noWrap/>
            <w:hideMark/>
          </w:tcPr>
          <w:p w14:paraId="33B9183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5EE1B15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2","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2","issue":"1","issued":{"date-parts":[["2016"]]},"page":"63-71","title":"Peripheral blood antigen presenting cell responses in otitis-prone and non-otitis-prone infants","type":"article-journal","volume":"22"},"uris":["http://www.mendeley.com/documents/?uuid=43182769-de70-4d17-8b36-79e7011ea00f"]}],"mendeley":{"formattedCitation":"(61, 66)","plainTextFormattedCitation":"(61, 66)","previouslyFormattedCitation":"(62, 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 66)</w:t>
            </w:r>
            <w:r w:rsidRPr="002F2267">
              <w:rPr>
                <w:i w:val="0"/>
                <w:color w:val="auto"/>
                <w:sz w:val="16"/>
              </w:rPr>
              <w:fldChar w:fldCharType="end"/>
            </w:r>
          </w:p>
        </w:tc>
        <w:tc>
          <w:tcPr>
            <w:tcW w:w="360" w:type="pct"/>
            <w:noWrap/>
            <w:hideMark/>
          </w:tcPr>
          <w:p w14:paraId="135E4B60"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4)","plainTextFormattedCitation":"(22, 64)","previouslyFormattedCitation":"(22, 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4)</w:t>
            </w:r>
            <w:r w:rsidRPr="002F2267">
              <w:rPr>
                <w:i w:val="0"/>
                <w:color w:val="auto"/>
                <w:sz w:val="16"/>
              </w:rPr>
              <w:fldChar w:fldCharType="end"/>
            </w:r>
          </w:p>
        </w:tc>
        <w:tc>
          <w:tcPr>
            <w:tcW w:w="340" w:type="pct"/>
            <w:noWrap/>
            <w:hideMark/>
          </w:tcPr>
          <w:p w14:paraId="237E6EC1"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2","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2","issue":"1","issued":{"date-parts":[["2016"]]},"page":"63-71","title":"Peripheral blood antigen presenting cell responses in otitis-prone and non-otitis-prone infants","type":"article-journal","volume":"22"},"uris":["http://www.mendeley.com/documents/?uuid=43182769-de70-4d17-8b36-79e7011ea00f"]}],"mendeley":{"formattedCitation":"(61, 66)","plainTextFormattedCitation":"(61, 66)","previouslyFormattedCitation":"(62, 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 66)</w:t>
            </w:r>
            <w:r w:rsidRPr="002F2267">
              <w:rPr>
                <w:i w:val="0"/>
                <w:color w:val="auto"/>
                <w:sz w:val="16"/>
              </w:rPr>
              <w:fldChar w:fldCharType="end"/>
            </w:r>
          </w:p>
        </w:tc>
        <w:tc>
          <w:tcPr>
            <w:tcW w:w="340" w:type="pct"/>
            <w:noWrap/>
            <w:hideMark/>
          </w:tcPr>
          <w:p w14:paraId="446BA387"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2","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2","issue":"1","issued":{"date-parts":[["2016"]]},"page":"63-71","title":"Peripheral blood antigen presenting cell responses in otitis-prone and non-otitis-prone infants","type":"article-journal","volume":"22"},"uris":["http://www.mendeley.com/documents/?uuid=43182769-de70-4d17-8b36-79e7011ea00f"]}],"mendeley":{"formattedCitation":"(61, 66)","plainTextFormattedCitation":"(61, 66)","previouslyFormattedCitation":"(62, 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 66)</w:t>
            </w:r>
            <w:r w:rsidRPr="002F2267">
              <w:rPr>
                <w:i w:val="0"/>
                <w:color w:val="auto"/>
                <w:sz w:val="16"/>
              </w:rPr>
              <w:fldChar w:fldCharType="end"/>
            </w:r>
          </w:p>
        </w:tc>
        <w:tc>
          <w:tcPr>
            <w:tcW w:w="401" w:type="pct"/>
            <w:noWrap/>
            <w:hideMark/>
          </w:tcPr>
          <w:p w14:paraId="706D3B78"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Pr>
                <w:i w:val="0"/>
                <w:color w:val="auto"/>
                <w:sz w:val="16"/>
                <w:szCs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4)","plainTextFormattedCitation":"(22, 64)","previouslyFormattedCitation":"(22, 65)"},"properties":{"noteIndex":0},"schema":"https://github.com/citation-style-language/schema/raw/master/csl-citation.json"}</w:instrText>
            </w:r>
            <w:r w:rsidRPr="002F2267">
              <w:rPr>
                <w:i w:val="0"/>
                <w:color w:val="auto"/>
                <w:sz w:val="16"/>
                <w:szCs w:val="16"/>
              </w:rPr>
              <w:fldChar w:fldCharType="separate"/>
            </w:r>
            <w:r w:rsidRPr="008B2EB1">
              <w:rPr>
                <w:i w:val="0"/>
                <w:noProof/>
                <w:color w:val="auto"/>
                <w:sz w:val="16"/>
                <w:szCs w:val="16"/>
              </w:rPr>
              <w:t>(22, 64)</w:t>
            </w:r>
            <w:r w:rsidRPr="002F2267">
              <w:rPr>
                <w:i w:val="0"/>
                <w:color w:val="auto"/>
                <w:sz w:val="16"/>
                <w:szCs w:val="16"/>
              </w:rPr>
              <w:fldChar w:fldCharType="end"/>
            </w:r>
          </w:p>
        </w:tc>
      </w:tr>
      <w:tr w:rsidR="00694D9A" w:rsidRPr="002F2267" w14:paraId="01F81313" w14:textId="77777777" w:rsidTr="00D5070A">
        <w:trPr>
          <w:trHeight w:val="20"/>
        </w:trPr>
        <w:tc>
          <w:tcPr>
            <w:tcW w:w="301" w:type="pct"/>
            <w:vMerge/>
            <w:noWrap/>
            <w:hideMark/>
          </w:tcPr>
          <w:p w14:paraId="7E0C6556" w14:textId="77777777" w:rsidR="00694D9A" w:rsidRPr="002F2267" w:rsidRDefault="00694D9A" w:rsidP="00350123">
            <w:pPr>
              <w:pStyle w:val="Caption"/>
              <w:keepNext/>
              <w:spacing w:after="0"/>
              <w:jc w:val="center"/>
              <w:rPr>
                <w:i w:val="0"/>
                <w:color w:val="auto"/>
                <w:sz w:val="16"/>
              </w:rPr>
            </w:pPr>
          </w:p>
        </w:tc>
        <w:tc>
          <w:tcPr>
            <w:tcW w:w="472" w:type="pct"/>
            <w:noWrap/>
            <w:hideMark/>
          </w:tcPr>
          <w:p w14:paraId="3C988A7B" w14:textId="77777777" w:rsidR="00694D9A" w:rsidRPr="002F2267" w:rsidRDefault="00694D9A" w:rsidP="00350123">
            <w:pPr>
              <w:pStyle w:val="Caption"/>
              <w:keepNext/>
              <w:spacing w:after="0"/>
              <w:jc w:val="center"/>
              <w:rPr>
                <w:i w:val="0"/>
                <w:color w:val="auto"/>
                <w:sz w:val="16"/>
              </w:rPr>
            </w:pPr>
            <w:r w:rsidRPr="002F2267">
              <w:rPr>
                <w:i w:val="0"/>
                <w:color w:val="auto"/>
                <w:sz w:val="16"/>
              </w:rPr>
              <w:t>IgA</w:t>
            </w:r>
          </w:p>
        </w:tc>
        <w:tc>
          <w:tcPr>
            <w:tcW w:w="235" w:type="pct"/>
          </w:tcPr>
          <w:p w14:paraId="43055C70"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3FB800AA"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0FE5AA5" w14:textId="77777777" w:rsidR="00694D9A" w:rsidRPr="002F2267" w:rsidRDefault="00694D9A" w:rsidP="00350123">
            <w:pPr>
              <w:pStyle w:val="Caption"/>
              <w:keepNext/>
              <w:spacing w:after="0"/>
              <w:jc w:val="center"/>
              <w:rPr>
                <w:i w:val="0"/>
                <w:color w:val="auto"/>
                <w:sz w:val="16"/>
              </w:rPr>
            </w:pPr>
          </w:p>
        </w:tc>
        <w:tc>
          <w:tcPr>
            <w:tcW w:w="424" w:type="pct"/>
            <w:noWrap/>
            <w:hideMark/>
          </w:tcPr>
          <w:p w14:paraId="08E81A1A"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B3E06BA" w14:textId="77777777" w:rsidR="00694D9A" w:rsidRPr="002F2267" w:rsidRDefault="00694D9A" w:rsidP="00350123">
            <w:pPr>
              <w:pStyle w:val="Caption"/>
              <w:keepNext/>
              <w:spacing w:after="0"/>
              <w:jc w:val="center"/>
              <w:rPr>
                <w:i w:val="0"/>
                <w:color w:val="auto"/>
                <w:sz w:val="16"/>
              </w:rPr>
            </w:pPr>
          </w:p>
        </w:tc>
        <w:tc>
          <w:tcPr>
            <w:tcW w:w="468" w:type="pct"/>
            <w:noWrap/>
            <w:hideMark/>
          </w:tcPr>
          <w:p w14:paraId="2594D8A7" w14:textId="77777777" w:rsidR="00694D9A" w:rsidRPr="002F2267" w:rsidRDefault="00694D9A" w:rsidP="00350123">
            <w:pPr>
              <w:pStyle w:val="Caption"/>
              <w:keepNext/>
              <w:spacing w:after="0"/>
              <w:jc w:val="center"/>
              <w:rPr>
                <w:i w:val="0"/>
                <w:color w:val="auto"/>
                <w:sz w:val="16"/>
              </w:rPr>
            </w:pPr>
          </w:p>
        </w:tc>
        <w:tc>
          <w:tcPr>
            <w:tcW w:w="340" w:type="pct"/>
            <w:noWrap/>
            <w:hideMark/>
          </w:tcPr>
          <w:p w14:paraId="5A48324B" w14:textId="77777777" w:rsidR="00694D9A" w:rsidRPr="002F2267" w:rsidRDefault="00694D9A" w:rsidP="00350123">
            <w:pPr>
              <w:pStyle w:val="Caption"/>
              <w:keepNext/>
              <w:spacing w:after="0"/>
              <w:jc w:val="center"/>
              <w:rPr>
                <w:i w:val="0"/>
                <w:color w:val="auto"/>
                <w:sz w:val="16"/>
              </w:rPr>
            </w:pPr>
          </w:p>
        </w:tc>
        <w:tc>
          <w:tcPr>
            <w:tcW w:w="360" w:type="pct"/>
            <w:noWrap/>
            <w:hideMark/>
          </w:tcPr>
          <w:p w14:paraId="1EBE46DB" w14:textId="77777777" w:rsidR="00694D9A" w:rsidRPr="002F2267" w:rsidRDefault="00694D9A" w:rsidP="00350123">
            <w:pPr>
              <w:pStyle w:val="Caption"/>
              <w:keepNext/>
              <w:spacing w:after="0"/>
              <w:jc w:val="center"/>
              <w:rPr>
                <w:i w:val="0"/>
                <w:color w:val="auto"/>
                <w:sz w:val="16"/>
              </w:rPr>
            </w:pPr>
          </w:p>
        </w:tc>
        <w:tc>
          <w:tcPr>
            <w:tcW w:w="340" w:type="pct"/>
            <w:noWrap/>
            <w:hideMark/>
          </w:tcPr>
          <w:p w14:paraId="04B110B6" w14:textId="77777777" w:rsidR="00694D9A" w:rsidRPr="002F2267" w:rsidRDefault="00694D9A" w:rsidP="00350123">
            <w:pPr>
              <w:pStyle w:val="Caption"/>
              <w:keepNext/>
              <w:spacing w:after="0"/>
              <w:jc w:val="center"/>
              <w:rPr>
                <w:i w:val="0"/>
                <w:color w:val="auto"/>
                <w:sz w:val="16"/>
              </w:rPr>
            </w:pPr>
          </w:p>
        </w:tc>
        <w:tc>
          <w:tcPr>
            <w:tcW w:w="340" w:type="pct"/>
            <w:noWrap/>
            <w:hideMark/>
          </w:tcPr>
          <w:p w14:paraId="17DABEBB" w14:textId="77777777" w:rsidR="00694D9A" w:rsidRPr="002F2267" w:rsidRDefault="00694D9A" w:rsidP="00350123">
            <w:pPr>
              <w:pStyle w:val="Caption"/>
              <w:keepNext/>
              <w:spacing w:after="0"/>
              <w:jc w:val="center"/>
              <w:rPr>
                <w:i w:val="0"/>
                <w:color w:val="auto"/>
                <w:sz w:val="16"/>
              </w:rPr>
            </w:pPr>
          </w:p>
        </w:tc>
        <w:tc>
          <w:tcPr>
            <w:tcW w:w="401" w:type="pct"/>
            <w:noWrap/>
            <w:hideMark/>
          </w:tcPr>
          <w:p w14:paraId="3DD3D0A5" w14:textId="77777777" w:rsidR="00694D9A" w:rsidRPr="002F2267" w:rsidRDefault="00694D9A" w:rsidP="00350123">
            <w:pPr>
              <w:pStyle w:val="Caption"/>
              <w:keepNext/>
              <w:spacing w:after="0"/>
              <w:jc w:val="center"/>
              <w:rPr>
                <w:i w:val="0"/>
                <w:color w:val="auto"/>
                <w:sz w:val="16"/>
                <w:szCs w:val="16"/>
              </w:rPr>
            </w:pPr>
          </w:p>
        </w:tc>
      </w:tr>
      <w:tr w:rsidR="00694D9A" w:rsidRPr="002F2267" w14:paraId="5593D409" w14:textId="77777777" w:rsidTr="00D5070A">
        <w:trPr>
          <w:trHeight w:val="20"/>
        </w:trPr>
        <w:tc>
          <w:tcPr>
            <w:tcW w:w="301" w:type="pct"/>
            <w:vMerge/>
            <w:noWrap/>
            <w:hideMark/>
          </w:tcPr>
          <w:p w14:paraId="25007E2B" w14:textId="77777777" w:rsidR="00694D9A" w:rsidRPr="002F2267" w:rsidRDefault="00694D9A" w:rsidP="00350123">
            <w:pPr>
              <w:pStyle w:val="Caption"/>
              <w:keepNext/>
              <w:spacing w:after="0"/>
              <w:jc w:val="center"/>
              <w:rPr>
                <w:i w:val="0"/>
                <w:color w:val="auto"/>
                <w:sz w:val="16"/>
              </w:rPr>
            </w:pPr>
          </w:p>
        </w:tc>
        <w:tc>
          <w:tcPr>
            <w:tcW w:w="472" w:type="pct"/>
            <w:noWrap/>
            <w:hideMark/>
          </w:tcPr>
          <w:p w14:paraId="1EF50F4B" w14:textId="77777777" w:rsidR="00694D9A" w:rsidRPr="002F2267" w:rsidRDefault="00694D9A" w:rsidP="00350123">
            <w:pPr>
              <w:pStyle w:val="Caption"/>
              <w:keepNext/>
              <w:spacing w:after="0"/>
              <w:jc w:val="center"/>
              <w:rPr>
                <w:i w:val="0"/>
                <w:color w:val="auto"/>
                <w:sz w:val="16"/>
              </w:rPr>
            </w:pPr>
            <w:r w:rsidRPr="002F2267">
              <w:rPr>
                <w:i w:val="0"/>
                <w:color w:val="auto"/>
                <w:sz w:val="16"/>
              </w:rPr>
              <w:t>IgG</w:t>
            </w:r>
          </w:p>
        </w:tc>
        <w:tc>
          <w:tcPr>
            <w:tcW w:w="235" w:type="pct"/>
          </w:tcPr>
          <w:p w14:paraId="3A58684B"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6CA5D9FD" w14:textId="1748BE9C" w:rsidR="00694D9A" w:rsidRPr="002F2267" w:rsidRDefault="00694D9A" w:rsidP="00350123">
            <w:pPr>
              <w:pStyle w:val="Caption"/>
              <w:keepNext/>
              <w:spacing w:after="0"/>
              <w:jc w:val="center"/>
              <w:rPr>
                <w:i w:val="0"/>
                <w:color w:val="auto"/>
                <w:sz w:val="16"/>
              </w:rPr>
            </w:pPr>
          </w:p>
        </w:tc>
        <w:tc>
          <w:tcPr>
            <w:tcW w:w="424" w:type="pct"/>
            <w:noWrap/>
            <w:hideMark/>
          </w:tcPr>
          <w:p w14:paraId="31A8A976"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16/j.vaccine.2010.11.055","ISSN":"1873-2518","PMID":"21129398","abstract":"Non-typeable Haemophilus influenzae (NTHi) is the most common bacteria responsible for episodic acute otitis media (AOM; non-otitis prone), recurrent AOM (rAOM; otitis prone) and AOM treatment failure (AOMTF) in children. In this 3.5 years of prospective study, we measured the serum antibody response to outer membrane proteins D, P6 and OMP26 of NTHi in children with AOM (n=26), rAOM (n=32), AOMTF (n=27). The geometric mean titers (GMTs) of IgG at their acute AOM visit against Protein D in otitis prone children were significantly lower compared to AOMTF (p value&lt;0.01) and non-otitis prone (p value&lt;0.03) children; otitis prone children had significantly lower IgG levels to P6 compared to AOMTF children (p value&lt;0.02); otitis prone children had significantly lower IgG levels to OMP26 compared to AOMTF children (p value&lt;0.04). Comparing acute to convalescent titers after AOM, otitis prone and AOMTF children had no significant change in total IgG against all the three proteins, while non-otitis prone children had significant increases to Protein D. Anti-protein D, P6 and OMP26 antibody levels measured longitudinally during NP colonization between age 6 and 24 months in 10 otitis prone children and 150 non-otitis prone children showed &lt;2-fold increases over time in otitis prone children compared to &gt;4 fold increases in the non-otitis prone children (p value&lt;0.001). We conclude that otitis prone children mount less of an IgG serum antibody response toward Protein D, P6 and OMP26 after AOM which may account for recurrent infections. The data on acute sera of otitis prone vs non-otitis prone children and the acute-to-convalescence response in non-otitis prone children point to a possible link of anti-PD to protection. Moreover, the data suggest that otitis prone children should be evaluated for their responses to Protein D, P6 and OMP26 vaccine antigens of NTHi.","author":[{"dropping-particle":"","family":"Kaur","given":"Ravinder","non-dropping-particle":"","parse-names":false,"suffix":""},{"dropping-particle":"","family":"Casey","given":"Janet R","non-dropping-particle":"","parse-names":false,"suffix":""},{"dropping-particle":"","family":"Pichichero","given":"Michael E","non-dropping-particle":"","parse-names":false,"suffix":""}],"container-title":"Vaccine","id":"ITEM-1","issue":"5","issued":{"date-parts":[["2011","1","29"]]},"page":"1023-8","publisher":"Elsevier Ltd","title":"Serum antibody response to three non-typeable Haemophilus influenzae outer membrane proteins during acute otitis media and nasopharyngeal colonization in otitis prone and non-otitis prone children.","type":"article-journal","volume":"29"},"uris":["http://www.mendeley.com/documents/?uuid=6925dec3-be9c-42d8-851b-fa33dfe51d98"]},{"id":"ITEM-2","itemData":{"DOI":"10.1097/INF.0b013e31821c2d8b","ISSN":"1532-0987","PMID":"21487325","abstract":"BACKGROUND Streptococcus pneumoniae (Spn) is one of the common bacteria responsible for episodic acute otitis media (AOM; non-otitis-prone), recurrent AOM (otitis-prone), and AOM treatment failure (AOMTF) in children. OBJECTIVE From a population of 268 children, we sought to compare the serum IgG antibody titers of 5 different Spn proteins (PhtD, LytB, PcpA, PhtE, and Ply) that are vaccine candidates in children with episodic AOM (n = 34), who were otitis prone (n = 35) and who had AOMTF (n = 25) caused by Spn. METHODS Antibody was quantitated by enzyme-linked immunosorbent assay. RESULTS At their AOM visit, anti-PhtD, -LytB, -PhtE, and -Ply IgG antibody titers in otitis-prone children were significantly lower compared with non-otitis-prone children (P &lt; 0.05) and children with AOMTF (P &lt; 0.05). On comparing acute to convalescent geometric mean IgG antibody titers after AOM against the 5 proteins we found that otitis-prone, AOMTF, and non-otitis-prone children had no significant change in titers (except for PhtE in children with AOMTF), but detailed analysis showed that about one-third of the children in each cohort had a 2-fold rise in antibody to the studied antigens. Although non-otitis-prone children had significant increases (P &lt; 0.001) between 6 and 24 months of age in anti-PhtD, PcpA, PhtE, and Ply IgG antibody titers as a consequence of nasopharyngeal colonization and AOM, otitis-prone children either failed to show rises or the rises were significantly less than the non-otitis-prone children. CONCLUSION Otitis-prone and AOMTF children mount less of an IgG serum antibody response as compared with non-otitis-prone children to Spn proteins after AOM and nasopharyngeal colonization.","author":[{"dropping-particle":"","family":"Kaur","given":"Ravinder","non-dropping-particle":"","parse-names":false,"suffix":""},{"dropping-particle":"","family":"Casey","given":"Janet R","non-dropping-particle":"","parse-names":false,"suffix":""},{"dropping-particle":"","family":"Pichichero","given":"Michael E","non-dropping-particle":"","parse-names":false,"suffix":""}],"container-title":"The Pediatric infectious disease journal","id":"ITEM-2","issue":"8","issued":{"date-parts":[["2011","8"]]},"page":"645-50","title":"Serum antibody response to five Streptococcus pneumoniae proteins during acute otitis media in otitis-prone and non-otitis-prone children.","type":"article-journal","volume":"30"},"uris":["http://www.mendeley.com/documents/?uuid=9a1d8c5a-6e86-494e-8505-032abc1e0146"]}],"mendeley":{"formattedCitation":"(14, 15)","plainTextFormattedCitation":"(14, 15)","previouslyFormattedCitation":"(14, 1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14, 15)</w:t>
            </w:r>
            <w:r w:rsidRPr="002F2267">
              <w:rPr>
                <w:i w:val="0"/>
                <w:color w:val="auto"/>
                <w:sz w:val="16"/>
              </w:rPr>
              <w:fldChar w:fldCharType="end"/>
            </w:r>
          </w:p>
        </w:tc>
        <w:tc>
          <w:tcPr>
            <w:tcW w:w="424" w:type="pct"/>
            <w:noWrap/>
            <w:hideMark/>
          </w:tcPr>
          <w:p w14:paraId="2E79D2BC"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660","ISBN":"0009-9104","ISSN":"1365-2249","PMID":"26138025","abstract":"We recently identified a cohort of children with recurrent episodes of acute otitis media (AOM) who fail to generate protective antibody titres to otopathogens and several vaccine antigens. In this study we determined the antibody levels against DTaP vaccine antigens, diphtheria toxoid (DT), tetanus toxoid (TT) and acellular pertussis toxoid (PT) in sera from 15 stringently defined otitis-prone (sOP) children and 20 non-otitis-prone (NOP) children. We found significantly lower concentrations of immunoglobulin (Ig)G antibodies against vaccine antigens in the serum of sOP children compared to age-matched NOP children. To elucidate immunological cellular responses to the vaccines in these children, we investigated memory B cell responses to DTaP vaccination. We used fluorescently conjugated vaccine antigens to label antigen receptors on the surface of memory B cells and examined the frequency of antigen-specific CD19(+) CD27(+) memory B cells in the peripheral blood. sOP children showed a significantly lower percentage of antigen-specific CD19(+) CD27(+) memory B cells than NOP children. We also found a linear correlation between the frequencies of memory B cells and circulating IgG titres for DT, TT and PT proteins. To our knowledge, this is the first study to show significant differences in memory B cell responses to DTaP vaccine antigens and their correlation with the circulating antibodies in young children with recurrent AOM.","author":[{"dropping-particle":"","family":"Basha","given":"S","non-dropping-particle":"","parse-names":false,"suffix":""},{"dropping-particle":"","family":"Pichichero","given":"M E","non-dropping-particle":"","parse-names":false,"suffix":""}],"container-title":"Clinical and experimental immunology","id":"ITEM-1","issue":"3","issued":{"date-parts":[["2015","12"]]},"page":"314-22","title":"Poor memory B cell generation contributes to non-protective responses to DTaP vaccine antigens in otitis-prone children.","type":"article-journal","volume":"182"},"uris":["http://www.mendeley.com/documents/?uuid=8d358fe5-8b8c-4885-8a6c-fa60053100b9"]},{"id":"ITEM-2","itemData":{"DOI":"10.1016/j.vaccine.2017.07.027","ISBN":"3037242094","ISSN":"1873-2518","PMID":"28755833","abstract":"BACKGROUND Moraxella catarrhalis (Mcat) is a frequent pathogen of acute otitis media (AOM) in young children. Here we prospectively assessed naturally-induced serum antibodies to four Mcat vaccine candidate proteins in stringently defined otitis prone (sOP) and non-otitis prone (NOP) children age 6-36months old following nasopharyngeal (NP) colonization, at onset of AOM and convalescence from AOM. METHODS Serum IgG and IgM antibody against recombinant Mcat proteins, oligopeptide permease A (OppA), outer membrane protein (OMP) CD, hemagglutinin (Hag), and PilA clade 2 (PilA2), were quantitated by ELISA. RESULTS During NP colonization by Mcat all four antigens were immunogenic in both sOP and NOP children. However, sOP children had lower antibody responses than NOP children across age 6-36months, similar to our findings for protein vaccine candidates of Streptococcus pneumoniae (Spn) and Nontypeable Haemophilus influenzae (NTHi). sOP children displayed a later and lower peak of antibody rise than NOP children for all four antigens during NP colonization of Mcat. The age-dependent increase of antibody ranked as OppA&gt;Hag5-9&gt;OMP CD&gt;PilA2 in both sOP and NOP children. Lower serum antibody levels to the Mcat antigens were measured in sOP compared to NOP children at the onset of AOM. We did not find a consistent significant increase of antibody at the convalescence phase after an AOM event. CONCLUSIONS sOP children is a highly vulnerable population that mount lower serum antibody responses to Mcat candidate vaccine proteins compared to NOP children during asymptomatic NP carriage and at onset of AOM.","author":[{"dropping-particle":"","family":"Ren","given":"Dabin","non-dropping-particle":"","parse-names":false,"suffix":""},{"dropping-particle":"","family":"Almudevar","given":"Anthony L","non-dropping-particle":"","parse-names":false,"suffix":""},{"dropping-particle":"","family":"Murphy","given":"Timothy F","non-dropping-particle":"","parse-names":false,"suffix":""},{"dropping-particle":"","family":"Lafontaine","given":"Eric R","non-dropping-particle":"","parse-names":false,"suffix":""},{"dropping-particle":"","family":"Campagnari","given":"Anthony A","non-dropping-particle":"","parse-names":false,"suffix":""},{"dropping-particle":"","family":"Luke-Marshall","given":"Nicole","non-dropping-particle":"","parse-names":false,"suffix":""},{"dropping-particle":"","family":"Pichichero","given":"Michael E","non-dropping-particle":"","parse-names":false,"suffix":""}],"container-title":"Vaccine","id":"ITEM-2","issue":"1","issued":{"date-parts":[["2017","7","26"]]},"page":"1-14","title":"Serum antibody response to Moraxella catarrhalis proteins in stringently defined otitis prone children.","type":"article-journal","volume":"6"},"uris":["http://www.mendeley.com/documents/?uuid=d0138de5-a631-464b-b088-20b57bee66af"]}],"mendeley":{"formattedCitation":"(16, 67)","plainTextFormattedCitation":"(16, 67)","previouslyFormattedCitation":"(16, 68)"},"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6, 67)</w:t>
            </w:r>
            <w:r w:rsidRPr="002F2267">
              <w:rPr>
                <w:i w:val="0"/>
                <w:color w:val="auto"/>
                <w:sz w:val="16"/>
              </w:rPr>
              <w:fldChar w:fldCharType="end"/>
            </w:r>
          </w:p>
        </w:tc>
        <w:tc>
          <w:tcPr>
            <w:tcW w:w="424" w:type="pct"/>
            <w:noWrap/>
            <w:hideMark/>
          </w:tcPr>
          <w:p w14:paraId="129638F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16/j.vaccine.2010.11.055","ISSN":"1873-2518","PMID":"21129398","abstract":"Non-typeable Haemophilus influenzae (NTHi) is the most common bacteria responsible for episodic acute otitis media (AOM; non-otitis prone), recurrent AOM (rAOM; otitis prone) and AOM treatment failure (AOMTF) in children. In this 3.5 years of prospective study, we measured the serum antibody response to outer membrane proteins D, P6 and OMP26 of NTHi in children with AOM (n=26), rAOM (n=32), AOMTF (n=27). The geometric mean titers (GMTs) of IgG at their acute AOM visit against Protein D in otitis prone children were significantly lower compared to AOMTF (p value&lt;0.01) and non-otitis prone (p value&lt;0.03) children; otitis prone children had significantly lower IgG levels to P6 compared to AOMTF children (p value&lt;0.02); otitis prone children had significantly lower IgG levels to OMP26 compared to AOMTF children (p value&lt;0.04). Comparing acute to convalescent titers after AOM, otitis prone and AOMTF children had no significant change in total IgG against all the three proteins, while non-otitis prone children had significant increases to Protein D. Anti-protein D, P6 and OMP26 antibody levels measured longitudinally during NP colonization between age 6 and 24 months in 10 otitis prone children and 150 non-otitis prone children showed &lt;2-fold increases over time in otitis prone children compared to &gt;4 fold increases in the non-otitis prone children (p value&lt;0.001). We conclude that otitis prone children mount less of an IgG serum antibody response toward Protein D, P6 and OMP26 after AOM which may account for recurrent infections. The data on acute sera of otitis prone vs non-otitis prone children and the acute-to-convalescence response in non-otitis prone children point to a possible link of anti-PD to protection. Moreover, the data suggest that otitis prone children should be evaluated for their responses to Protein D, P6 and OMP26 vaccine antigens of NTHi.","author":[{"dropping-particle":"","family":"Kaur","given":"Ravinder","non-dropping-particle":"","parse-names":false,"suffix":""},{"dropping-particle":"","family":"Casey","given":"Janet R","non-dropping-particle":"","parse-names":false,"suffix":""},{"dropping-particle":"","family":"Pichichero","given":"Michael E","non-dropping-particle":"","parse-names":false,"suffix":""}],"container-title":"Vaccine","id":"ITEM-1","issue":"5","issued":{"date-parts":[["2011","1","29"]]},"page":"1023-8","publisher":"Elsevier Ltd","title":"Serum antibody response to three non-typeable Haemophilus influenzae outer membrane proteins during acute otitis media and nasopharyngeal colonization in otitis prone and non-otitis prone children.","type":"article-journal","volume":"29"},"uris":["http://www.mendeley.com/documents/?uuid=6925dec3-be9c-42d8-851b-fa33dfe51d98"]},{"id":"ITEM-2","itemData":{"DOI":"10.1097/INF.0b013e31821c2d8b","ISSN":"1532-0987","PMID":"21487325","abstract":"BACKGROUND Streptococcus pneumoniae (Spn) is one of the common bacteria responsible for episodic acute otitis media (AOM; non-otitis-prone), recurrent AOM (otitis-prone), and AOM treatment failure (AOMTF) in children. OBJECTIVE From a population of 268 children, we sought to compare the serum IgG antibody titers of 5 different Spn proteins (PhtD, LytB, PcpA, PhtE, and Ply) that are vaccine candidates in children with episodic AOM (n = 34), who were otitis prone (n = 35) and who had AOMTF (n = 25) caused by Spn. METHODS Antibody was quantitated by enzyme-linked immunosorbent assay. RESULTS At their AOM visit, anti-PhtD, -LytB, -PhtE, and -Ply IgG antibody titers in otitis-prone children were significantly lower compared with non-otitis-prone children (P &lt; 0.05) and children with AOMTF (P &lt; 0.05). On comparing acute to convalescent geometric mean IgG antibody titers after AOM against the 5 proteins we found that otitis-prone, AOMTF, and non-otitis-prone children had no significant change in titers (except for PhtE in children with AOMTF), but detailed analysis showed that about one-third of the children in each cohort had a 2-fold rise in antibody to the studied antigens. Although non-otitis-prone children had significant increases (P &lt; 0.001) between 6 and 24 months of age in anti-PhtD, PcpA, PhtE, and Ply IgG antibody titers as a consequence of nasopharyngeal colonization and AOM, otitis-prone children either failed to show rises or the rises were significantly less than the non-otitis-prone children. CONCLUSION Otitis-prone and AOMTF children mount less of an IgG serum antibody response as compared with non-otitis-prone children to Spn proteins after AOM and nasopharyngeal colonization.","author":[{"dropping-particle":"","family":"Kaur","given":"Ravinder","non-dropping-particle":"","parse-names":false,"suffix":""},{"dropping-particle":"","family":"Casey","given":"Janet R","non-dropping-particle":"","parse-names":false,"suffix":""},{"dropping-particle":"","family":"Pichichero","given":"Michael E","non-dropping-particle":"","parse-names":false,"suffix":""}],"container-title":"The Pediatric infectious disease journal","id":"ITEM-2","issue":"8","issued":{"date-parts":[["2011","8"]]},"page":"645-50","title":"Serum antibody response to five Streptococcus pneumoniae proteins during acute otitis media in otitis-prone and non-otitis-prone children.","type":"article-journal","volume":"30"},"uris":["http://www.mendeley.com/documents/?uuid=9a1d8c5a-6e86-494e-8505-032abc1e0146"]}],"mendeley":{"formattedCitation":"(14, 15)","plainTextFormattedCitation":"(14, 15)","previouslyFormattedCitation":"(14, 1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14, 15)</w:t>
            </w:r>
            <w:r w:rsidRPr="002F2267">
              <w:rPr>
                <w:i w:val="0"/>
                <w:color w:val="auto"/>
                <w:sz w:val="16"/>
              </w:rPr>
              <w:fldChar w:fldCharType="end"/>
            </w:r>
          </w:p>
        </w:tc>
        <w:tc>
          <w:tcPr>
            <w:tcW w:w="468" w:type="pct"/>
            <w:noWrap/>
            <w:hideMark/>
          </w:tcPr>
          <w:p w14:paraId="2814E85A"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11/cei.12660","ISBN":"0009-9104","ISSN":"1365-2249","PMID":"26138025","abstract":"We recently identified a cohort of children with recurrent episodes of acute otitis media (AOM) who fail to generate protective antibody titres to otopathogens and several vaccine antigens. In this study we determined the antibody levels against DTaP vaccine antigens, diphtheria toxoid (DT), tetanus toxoid (TT) and acellular pertussis toxoid (PT) in sera from 15 stringently defined otitis-prone (sOP) children and 20 non-otitis-prone (NOP) children. We found significantly lower concentrations of immunoglobulin (Ig)G antibodies against vaccine antigens in the serum of sOP children compared to age-matched NOP children. To elucidate immunological cellular responses to the vaccines in these children, we investigated memory B cell responses to DTaP vaccination. We used fluorescently conjugated vaccine antigens to label antigen receptors on the surface of memory B cells and examined the frequency of antigen-specific CD19(+) CD27(+) memory B cells in the peripheral blood. sOP children showed a significantly lower percentage of antigen-specific CD19(+) CD27(+) memory B cells than NOP children. We also found a linear correlation between the frequencies of memory B cells and circulating IgG titres for DT, TT and PT proteins. To our knowledge, this is the first study to show significant differences in memory B cell responses to DTaP vaccine antigens and their correlation with the circulating antibodies in young children with recurrent AOM.","author":[{"dropping-particle":"","family":"Basha","given":"S","non-dropping-particle":"","parse-names":false,"suffix":""},{"dropping-particle":"","family":"Pichichero","given":"M E","non-dropping-particle":"","parse-names":false,"suffix":""}],"container-title":"Clinical and experimental immunology","id":"ITEM-1","issue":"3","issued":{"date-parts":[["2015","12"]]},"page":"314-22","title":"Poor memory B cell generation contributes to non-protective responses to DTaP vaccine antigens in otitis-prone children.","type":"article-journal","volume":"182"},"uris":["http://www.mendeley.com/documents/?uuid=8d358fe5-8b8c-4885-8a6c-fa60053100b9"]},{"id":"ITEM-2","itemData":{"DOI":"10.1016/j.vaccine.2017.07.027","ISBN":"3037242094","ISSN":"1873-2518","PMID":"28755833","abstract":"BACKGROUND Moraxella catarrhalis (Mcat) is a frequent pathogen of acute otitis media (AOM) in young children. Here we prospectively assessed naturally-induced serum antibodies to four Mcat vaccine candidate proteins in stringently defined otitis prone (sOP) and non-otitis prone (NOP) children age 6-36months old following nasopharyngeal (NP) colonization, at onset of AOM and convalescence from AOM. METHODS Serum IgG and IgM antibody against recombinant Mcat proteins, oligopeptide permease A (OppA), outer membrane protein (OMP) CD, hemagglutinin (Hag), and PilA clade 2 (PilA2), were quantitated by ELISA. RESULTS During NP colonization by Mcat all four antigens were immunogenic in both sOP and NOP children. However, sOP children had lower antibody responses than NOP children across age 6-36months, similar to our findings for protein vaccine candidates of Streptococcus pneumoniae (Spn) and Nontypeable Haemophilus influenzae (NTHi). sOP children displayed a later and lower peak of antibody rise than NOP children for all four antigens during NP colonization of Mcat. The age-dependent increase of antibody ranked as OppA&gt;Hag5-9&gt;OMP CD&gt;PilA2 in both sOP and NOP children. Lower serum antibody levels to the Mcat antigens were measured in sOP compared to NOP children at the onset of AOM. We did not find a consistent significant increase of antibody at the convalescence phase after an AOM event. CONCLUSIONS sOP children is a highly vulnerable population that mount lower serum antibody responses to Mcat candidate vaccine proteins compared to NOP children during asymptomatic NP carriage and at onset of AOM.","author":[{"dropping-particle":"","family":"Ren","given":"Dabin","non-dropping-particle":"","parse-names":false,"suffix":""},{"dropping-particle":"","family":"Almudevar","given":"Anthony L","non-dropping-particle":"","parse-names":false,"suffix":""},{"dropping-particle":"","family":"Murphy","given":"Timothy F","non-dropping-particle":"","parse-names":false,"suffix":""},{"dropping-particle":"","family":"Lafontaine","given":"Eric R","non-dropping-particle":"","parse-names":false,"suffix":""},{"dropping-particle":"","family":"Campagnari","given":"Anthony A","non-dropping-particle":"","parse-names":false,"suffix":""},{"dropping-particle":"","family":"Luke-Marshall","given":"Nicole","non-dropping-particle":"","parse-names":false,"suffix":""},{"dropping-particle":"","family":"Pichichero","given":"Michael E","non-dropping-particle":"","parse-names":false,"suffix":""}],"container-title":"Vaccine","id":"ITEM-2","issue":"1","issued":{"date-parts":[["2017","7","26"]]},"page":"1-14","title":"Serum antibody response to Moraxella catarrhalis proteins in stringently defined otitis prone children.","type":"article-journal","volume":"6"},"uris":["http://www.mendeley.com/documents/?uuid=d0138de5-a631-464b-b088-20b57bee66af"]}],"mendeley":{"formattedCitation":"(16, 67)","plainTextFormattedCitation":"(16, 67)","previouslyFormattedCitation":"(16, 68)"},"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6, 67)</w:t>
            </w:r>
            <w:r w:rsidRPr="002F2267">
              <w:rPr>
                <w:i w:val="0"/>
                <w:color w:val="auto"/>
                <w:sz w:val="16"/>
              </w:rPr>
              <w:fldChar w:fldCharType="end"/>
            </w:r>
          </w:p>
        </w:tc>
        <w:tc>
          <w:tcPr>
            <w:tcW w:w="340" w:type="pct"/>
            <w:noWrap/>
            <w:hideMark/>
          </w:tcPr>
          <w:p w14:paraId="45227F24"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11/cei.12660","ISBN":"0009-9104","ISSN":"1365-2249","PMID":"26138025","abstract":"We recently identified a cohort of children with recurrent episodes of acute otitis media (AOM) who fail to generate protective antibody titres to otopathogens and several vaccine antigens. In this study we determined the antibody levels against DTaP vaccine antigens, diphtheria toxoid (DT), tetanus toxoid (TT) and acellular pertussis toxoid (PT) in sera from 15 stringently defined otitis-prone (sOP) children and 20 non-otitis-prone (NOP) children. We found significantly lower concentrations of immunoglobulin (Ig)G antibodies against vaccine antigens in the serum of sOP children compared to age-matched NOP children. To elucidate immunological cellular responses to the vaccines in these children, we investigated memory B cell responses to DTaP vaccination. We used fluorescently conjugated vaccine antigens to label antigen receptors on the surface of memory B cells and examined the frequency of antigen-specific CD19(+) CD27(+) memory B cells in the peripheral blood. sOP children showed a significantly lower percentage of antigen-specific CD19(+) CD27(+) memory B cells than NOP children. We also found a linear correlation between the frequencies of memory B cells and circulating IgG titres for DT, TT and PT proteins. To our knowledge, this is the first study to show significant differences in memory B cell responses to DTaP vaccine antigens and their correlation with the circulating antibodies in young children with recurrent AOM.","author":[{"dropping-particle":"","family":"Basha","given":"S","non-dropping-particle":"","parse-names":false,"suffix":""},{"dropping-particle":"","family":"Pichichero","given":"M E","non-dropping-particle":"","parse-names":false,"suffix":""}],"container-title":"Clinical and experimental immunology","id":"ITEM-1","issue":"3","issued":{"date-parts":[["2015","12"]]},"page":"314-22","title":"Poor memory B cell generation contributes to non-protective responses to DTaP vaccine antigens in otitis-prone children.","type":"article-journal","volume":"182"},"uris":["http://www.mendeley.com/documents/?uuid=8d358fe5-8b8c-4885-8a6c-fa60053100b9"]},{"id":"ITEM-2","itemData":{"DOI":"10.1016/j.vaccine.2017.07.027","ISBN":"3037242094","ISSN":"1873-2518","PMID":"28755833","abstract":"BACKGROUND Moraxella catarrhalis (Mcat) is a frequent pathogen of acute otitis media (AOM) in young children. Here we prospectively assessed naturally-induced serum antibodies to four Mcat vaccine candidate proteins in stringently defined otitis prone (sOP) and non-otitis prone (NOP) children age 6-36months old following nasopharyngeal (NP) colonization, at onset of AOM and convalescence from AOM. METHODS Serum IgG and IgM antibody against recombinant Mcat proteins, oligopeptide permease A (OppA), outer membrane protein (OMP) CD, hemagglutinin (Hag), and PilA clade 2 (PilA2), were quantitated by ELISA. RESULTS During NP colonization by Mcat all four antigens were immunogenic in both sOP and NOP children. However, sOP children had lower antibody responses than NOP children across age 6-36months, similar to our findings for protein vaccine candidates of Streptococcus pneumoniae (Spn) and Nontypeable Haemophilus influenzae (NTHi). sOP children displayed a later and lower peak of antibody rise than NOP children for all four antigens during NP colonization of Mcat. The age-dependent increase of antibody ranked as OppA&gt;Hag5-9&gt;OMP CD&gt;PilA2 in both sOP and NOP children. Lower serum antibody levels to the Mcat antigens were measured in sOP compared to NOP children at the onset of AOM. We did not find a consistent significant increase of antibody at the convalescence phase after an AOM event. CONCLUSIONS sOP children is a highly vulnerable population that mount lower serum antibody responses to Mcat candidate vaccine proteins compared to NOP children during asymptomatic NP carriage and at onset of AOM.","author":[{"dropping-particle":"","family":"Ren","given":"Dabin","non-dropping-particle":"","parse-names":false,"suffix":""},{"dropping-particle":"","family":"Almudevar","given":"Anthony L","non-dropping-particle":"","parse-names":false,"suffix":""},{"dropping-particle":"","family":"Murphy","given":"Timothy F","non-dropping-particle":"","parse-names":false,"suffix":""},{"dropping-particle":"","family":"Lafontaine","given":"Eric R","non-dropping-particle":"","parse-names":false,"suffix":""},{"dropping-particle":"","family":"Campagnari","given":"Anthony A","non-dropping-particle":"","parse-names":false,"suffix":""},{"dropping-particle":"","family":"Luke-Marshall","given":"Nicole","non-dropping-particle":"","parse-names":false,"suffix":""},{"dropping-particle":"","family":"Pichichero","given":"Michael E","non-dropping-particle":"","parse-names":false,"suffix":""}],"container-title":"Vaccine","id":"ITEM-2","issue":"1","issued":{"date-parts":[["2017","7","26"]]},"page":"1-14","title":"Serum antibody response to Moraxella catarrhalis proteins in stringently defined otitis prone children.","type":"article-journal","volume":"6"},"uris":["http://www.mendeley.com/documents/?uuid=d0138de5-a631-464b-b088-20b57bee66af"]}],"mendeley":{"formattedCitation":"(16, 67)","plainTextFormattedCitation":"(16, 67)","previouslyFormattedCitation":"(16, 68)"},"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6, 67)</w:t>
            </w:r>
            <w:r w:rsidRPr="002F2267">
              <w:rPr>
                <w:i w:val="0"/>
                <w:color w:val="auto"/>
                <w:sz w:val="16"/>
              </w:rPr>
              <w:fldChar w:fldCharType="end"/>
            </w:r>
          </w:p>
        </w:tc>
        <w:tc>
          <w:tcPr>
            <w:tcW w:w="360" w:type="pct"/>
            <w:noWrap/>
            <w:hideMark/>
          </w:tcPr>
          <w:p w14:paraId="577455A1" w14:textId="77777777" w:rsidR="00694D9A" w:rsidRPr="002F2267" w:rsidRDefault="00694D9A" w:rsidP="00350123">
            <w:pPr>
              <w:pStyle w:val="Caption"/>
              <w:keepNext/>
              <w:spacing w:after="0"/>
              <w:jc w:val="center"/>
              <w:rPr>
                <w:i w:val="0"/>
                <w:color w:val="auto"/>
                <w:sz w:val="16"/>
              </w:rPr>
            </w:pPr>
          </w:p>
        </w:tc>
        <w:tc>
          <w:tcPr>
            <w:tcW w:w="340" w:type="pct"/>
            <w:noWrap/>
            <w:hideMark/>
          </w:tcPr>
          <w:p w14:paraId="2505DB4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660","ISBN":"0009-9104","ISSN":"1365-2249","PMID":"26138025","abstract":"We recently identified a cohort of children with recurrent episodes of acute otitis media (AOM) who fail to generate protective antibody titres to otopathogens and several vaccine antigens. In this study we determined the antibody levels against DTaP vaccine antigens, diphtheria toxoid (DT), tetanus toxoid (TT) and acellular pertussis toxoid (PT) in sera from 15 stringently defined otitis-prone (sOP) children and 20 non-otitis-prone (NOP) children. We found significantly lower concentrations of immunoglobulin (Ig)G antibodies against vaccine antigens in the serum of sOP children compared to age-matched NOP children. To elucidate immunological cellular responses to the vaccines in these children, we investigated memory B cell responses to DTaP vaccination. We used fluorescently conjugated vaccine antigens to label antigen receptors on the surface of memory B cells and examined the frequency of antigen-specific CD19(+) CD27(+) memory B cells in the peripheral blood. sOP children showed a significantly lower percentage of antigen-specific CD19(+) CD27(+) memory B cells than NOP children. We also found a linear correlation between the frequencies of memory B cells and circulating IgG titres for DT, TT and PT proteins. To our knowledge, this is the first study to show significant differences in memory B cell responses to DTaP vaccine antigens and their correlation with the circulating antibodies in young children with recurrent AOM.","author":[{"dropping-particle":"","family":"Basha","given":"S","non-dropping-particle":"","parse-names":false,"suffix":""},{"dropping-particle":"","family":"Pichichero","given":"M E","non-dropping-particle":"","parse-names":false,"suffix":""}],"container-title":"Clinical and experimental immunology","id":"ITEM-1","issue":"3","issued":{"date-parts":[["2015","12"]]},"page":"314-22","title":"Poor memory B cell generation contributes to non-protective responses to DTaP vaccine antigens in otitis-prone children.","type":"article-journal","volume":"182"},"uris":["http://www.mendeley.com/documents/?uuid=8d358fe5-8b8c-4885-8a6c-fa60053100b9"]},{"id":"ITEM-2","itemData":{"DOI":"10.1016/j.vaccine.2017.07.027","ISBN":"3037242094","ISSN":"1873-2518","PMID":"28755833","abstract":"BACKGROUND Moraxella catarrhalis (Mcat) is a frequent pathogen of acute otitis media (AOM) in young children. Here we prospectively assessed naturally-induced serum antibodies to four Mcat vaccine candidate proteins in stringently defined otitis prone (sOP) and non-otitis prone (NOP) children age 6-36months old following nasopharyngeal (NP) colonization, at onset of AOM and convalescence from AOM. METHODS Serum IgG and IgM antibody against recombinant Mcat proteins, oligopeptide permease A (OppA), outer membrane protein (OMP) CD, hemagglutinin (Hag), and PilA clade 2 (PilA2), were quantitated by ELISA. RESULTS During NP colonization by Mcat all four antigens were immunogenic in both sOP and NOP children. However, sOP children had lower antibody responses than NOP children across age 6-36months, similar to our findings for protein vaccine candidates of Streptococcus pneumoniae (Spn) and Nontypeable Haemophilus influenzae (NTHi). sOP children displayed a later and lower peak of antibody rise than NOP children for all four antigens during NP colonization of Mcat. The age-dependent increase of antibody ranked as OppA&gt;Hag5-9&gt;OMP CD&gt;PilA2 in both sOP and NOP children. Lower serum antibody levels to the Mcat antigens were measured in sOP compared to NOP children at the onset of AOM. We did not find a consistent significant increase of antibody at the convalescence phase after an AOM event. CONCLUSIONS sOP children is a highly vulnerable population that mount lower serum antibody responses to Mcat candidate vaccine proteins compared to NOP children during asymptomatic NP carriage and at onset of AOM.","author":[{"dropping-particle":"","family":"Ren","given":"Dabin","non-dropping-particle":"","parse-names":false,"suffix":""},{"dropping-particle":"","family":"Almudevar","given":"Anthony L","non-dropping-particle":"","parse-names":false,"suffix":""},{"dropping-particle":"","family":"Murphy","given":"Timothy F","non-dropping-particle":"","parse-names":false,"suffix":""},{"dropping-particle":"","family":"Lafontaine","given":"Eric R","non-dropping-particle":"","parse-names":false,"suffix":""},{"dropping-particle":"","family":"Campagnari","given":"Anthony A","non-dropping-particle":"","parse-names":false,"suffix":""},{"dropping-particle":"","family":"Luke-Marshall","given":"Nicole","non-dropping-particle":"","parse-names":false,"suffix":""},{"dropping-particle":"","family":"Pichichero","given":"Michael E","non-dropping-particle":"","parse-names":false,"suffix":""}],"container-title":"Vaccine","id":"ITEM-2","issue":"1","issued":{"date-parts":[["2017","7","26"]]},"page":"1-14","title":"Serum antibody response to Moraxella catarrhalis proteins in stringently defined otitis prone children.","type":"article-journal","volume":"6"},"uris":["http://www.mendeley.com/documents/?uuid=d0138de5-a631-464b-b088-20b57bee66af"]}],"mendeley":{"formattedCitation":"(16, 67)","plainTextFormattedCitation":"(16, 67)","previouslyFormattedCitation":"(16, 68)"},"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6, 67)</w:t>
            </w:r>
            <w:r w:rsidRPr="002F2267">
              <w:rPr>
                <w:i w:val="0"/>
                <w:color w:val="auto"/>
                <w:sz w:val="16"/>
              </w:rPr>
              <w:fldChar w:fldCharType="end"/>
            </w:r>
          </w:p>
        </w:tc>
        <w:tc>
          <w:tcPr>
            <w:tcW w:w="340" w:type="pct"/>
            <w:noWrap/>
            <w:hideMark/>
          </w:tcPr>
          <w:p w14:paraId="6CB9175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660","ISBN":"0009-9104","ISSN":"1365-2249","PMID":"26138025","abstract":"We recently identified a cohort of children with recurrent episodes of acute otitis media (AOM) who fail to generate protective antibody titres to otopathogens and several vaccine antigens. In this study we determined the antibody levels against DTaP vaccine antigens, diphtheria toxoid (DT), tetanus toxoid (TT) and acellular pertussis toxoid (PT) in sera from 15 stringently defined otitis-prone (sOP) children and 20 non-otitis-prone (NOP) children. We found significantly lower concentrations of immunoglobulin (Ig)G antibodies against vaccine antigens in the serum of sOP children compared to age-matched NOP children. To elucidate immunological cellular responses to the vaccines in these children, we investigated memory B cell responses to DTaP vaccination. We used fluorescently conjugated vaccine antigens to label antigen receptors on the surface of memory B cells and examined the frequency of antigen-specific CD19(+) CD27(+) memory B cells in the peripheral blood. sOP children showed a significantly lower percentage of antigen-specific CD19(+) CD27(+) memory B cells than NOP children. We also found a linear correlation between the frequencies of memory B cells and circulating IgG titres for DT, TT and PT proteins. To our knowledge, this is the first study to show significant differences in memory B cell responses to DTaP vaccine antigens and their correlation with the circulating antibodies in young children with recurrent AOM.","author":[{"dropping-particle":"","family":"Basha","given":"S","non-dropping-particle":"","parse-names":false,"suffix":""},{"dropping-particle":"","family":"Pichichero","given":"M E","non-dropping-particle":"","parse-names":false,"suffix":""}],"container-title":"Clinical and experimental immunology","id":"ITEM-1","issue":"3","issued":{"date-parts":[["2015","12"]]},"page":"314-22","title":"Poor memory B cell generation contributes to non-protective responses to DTaP vaccine antigens in otitis-prone children.","type":"article-journal","volume":"182"},"uris":["http://www.mendeley.com/documents/?uuid=8d358fe5-8b8c-4885-8a6c-fa60053100b9"]},{"id":"ITEM-2","itemData":{"DOI":"10.1016/j.vaccine.2017.07.027","ISBN":"3037242094","ISSN":"1873-2518","PMID":"28755833","abstract":"BACKGROUND Moraxella catarrhalis (Mcat) is a frequent pathogen of acute otitis media (AOM) in young children. Here we prospectively assessed naturally-induced serum antibodies to four Mcat vaccine candidate proteins in stringently defined otitis prone (sOP) and non-otitis prone (NOP) children age 6-36months old following nasopharyngeal (NP) colonization, at onset of AOM and convalescence from AOM. METHODS Serum IgG and IgM antibody against recombinant Mcat proteins, oligopeptide permease A (OppA), outer membrane protein (OMP) CD, hemagglutinin (Hag), and PilA clade 2 (PilA2), were quantitated by ELISA. RESULTS During NP colonization by Mcat all four antigens were immunogenic in both sOP and NOP children. However, sOP children had lower antibody responses than NOP children across age 6-36months, similar to our findings for protein vaccine candidates of Streptococcus pneumoniae (Spn) and Nontypeable Haemophilus influenzae (NTHi). sOP children displayed a later and lower peak of antibody rise than NOP children for all four antigens during NP colonization of Mcat. The age-dependent increase of antibody ranked as OppA&gt;Hag5-9&gt;OMP CD&gt;PilA2 in both sOP and NOP children. Lower serum antibody levels to the Mcat antigens were measured in sOP compared to NOP children at the onset of AOM. We did not find a consistent significant increase of antibody at the convalescence phase after an AOM event. CONCLUSIONS sOP children is a highly vulnerable population that mount lower serum antibody responses to Mcat candidate vaccine proteins compared to NOP children during asymptomatic NP carriage and at onset of AOM.","author":[{"dropping-particle":"","family":"Ren","given":"Dabin","non-dropping-particle":"","parse-names":false,"suffix":""},{"dropping-particle":"","family":"Almudevar","given":"Anthony L","non-dropping-particle":"","parse-names":false,"suffix":""},{"dropping-particle":"","family":"Murphy","given":"Timothy F","non-dropping-particle":"","parse-names":false,"suffix":""},{"dropping-particle":"","family":"Lafontaine","given":"Eric R","non-dropping-particle":"","parse-names":false,"suffix":""},{"dropping-particle":"","family":"Campagnari","given":"Anthony A","non-dropping-particle":"","parse-names":false,"suffix":""},{"dropping-particle":"","family":"Luke-Marshall","given":"Nicole","non-dropping-particle":"","parse-names":false,"suffix":""},{"dropping-particle":"","family":"Pichichero","given":"Michael E","non-dropping-particle":"","parse-names":false,"suffix":""}],"container-title":"Vaccine","id":"ITEM-2","issue":"1","issued":{"date-parts":[["2017","7","26"]]},"page":"1-14","title":"Serum antibody response to Moraxella catarrhalis proteins in stringently defined otitis prone children.","type":"article-journal","volume":"6"},"uris":["http://www.mendeley.com/documents/?uuid=d0138de5-a631-464b-b088-20b57bee66af"]}],"mendeley":{"formattedCitation":"(16, 67)","plainTextFormattedCitation":"(16, 67)","previouslyFormattedCitation":"(16, 68)"},"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16, 67)</w:t>
            </w:r>
            <w:r w:rsidRPr="002F2267">
              <w:rPr>
                <w:i w:val="0"/>
                <w:color w:val="auto"/>
                <w:sz w:val="16"/>
              </w:rPr>
              <w:fldChar w:fldCharType="end"/>
            </w:r>
          </w:p>
        </w:tc>
        <w:tc>
          <w:tcPr>
            <w:tcW w:w="401" w:type="pct"/>
            <w:noWrap/>
            <w:hideMark/>
          </w:tcPr>
          <w:p w14:paraId="13C05BF0" w14:textId="77777777" w:rsidR="00694D9A" w:rsidRPr="002F2267" w:rsidRDefault="00694D9A" w:rsidP="00350123">
            <w:pPr>
              <w:pStyle w:val="Caption"/>
              <w:keepNext/>
              <w:spacing w:after="0"/>
              <w:jc w:val="center"/>
              <w:rPr>
                <w:i w:val="0"/>
                <w:color w:val="auto"/>
                <w:sz w:val="16"/>
                <w:szCs w:val="16"/>
              </w:rPr>
            </w:pPr>
          </w:p>
        </w:tc>
      </w:tr>
      <w:tr w:rsidR="00694D9A" w:rsidRPr="002F2267" w14:paraId="3322EF31" w14:textId="77777777" w:rsidTr="00D5070A">
        <w:trPr>
          <w:trHeight w:val="20"/>
        </w:trPr>
        <w:tc>
          <w:tcPr>
            <w:tcW w:w="301" w:type="pct"/>
            <w:vMerge/>
            <w:noWrap/>
            <w:hideMark/>
          </w:tcPr>
          <w:p w14:paraId="233A52E9" w14:textId="77777777" w:rsidR="00694D9A" w:rsidRPr="002F2267" w:rsidRDefault="00694D9A" w:rsidP="00350123">
            <w:pPr>
              <w:pStyle w:val="Caption"/>
              <w:keepNext/>
              <w:spacing w:after="0"/>
              <w:jc w:val="center"/>
              <w:rPr>
                <w:i w:val="0"/>
                <w:color w:val="auto"/>
                <w:sz w:val="16"/>
              </w:rPr>
            </w:pPr>
          </w:p>
        </w:tc>
        <w:tc>
          <w:tcPr>
            <w:tcW w:w="472" w:type="pct"/>
            <w:noWrap/>
            <w:hideMark/>
          </w:tcPr>
          <w:p w14:paraId="0F8B6EDE" w14:textId="77777777" w:rsidR="00694D9A" w:rsidRPr="002F2267" w:rsidRDefault="00694D9A" w:rsidP="00350123">
            <w:pPr>
              <w:pStyle w:val="Caption"/>
              <w:keepNext/>
              <w:spacing w:after="0"/>
              <w:jc w:val="center"/>
              <w:rPr>
                <w:i w:val="0"/>
                <w:color w:val="auto"/>
                <w:sz w:val="16"/>
              </w:rPr>
            </w:pPr>
            <w:r w:rsidRPr="002F2267">
              <w:rPr>
                <w:i w:val="0"/>
                <w:color w:val="auto"/>
                <w:sz w:val="16"/>
              </w:rPr>
              <w:t>IL10</w:t>
            </w:r>
          </w:p>
        </w:tc>
        <w:tc>
          <w:tcPr>
            <w:tcW w:w="235" w:type="pct"/>
          </w:tcPr>
          <w:p w14:paraId="7328F34B"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050A6A6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02/lary.23973","ISSN":"1531-4995","PMID":"23404508","abstract":"OBJECTIVES/HYPOTHESIS: Acute otitis media (AOM) involves an inflammatory response to microbes in the middle ear that facilitates clearance of otopathogens. Clinically, Streptococcus pneumoniae (Spn) infections of the respiratory tract are characterized by greater inflammatory responses than nontypeable Haemophilus influenzae (NTHi) and Moraxella catarrhalis (Mcat). Interleukin 10 (IL-10) plays an important role in down-regulating the inflammatory response. We compared serum IL-10 levels in children before onset, at onset, and after recovery from AOM caused by Spn, NTHi, and Mcat. We sought to determine if IL-10 could serve as a biomarker to distinguish AOM caused by Spn versus NTHi and Mcat. STUDY DESIGN: Prospective, longitudinal study in a primary care pediatric practice in Rochester, NY. METHODS: Participants were 54 children, 6 to 30 months of age. Outcomes measured were serum IL-10 levels when healthy, at onset of AOM, and after recovery from AOM. RESULTS: Serum IL-10 was elevated when children developed AOM (P=0.013) due to infections caused by Spn (P=0.011) but not AOM caused by NTHi or Mcat. Middle ear fluid levels of IL-10 mirrored those seen in serum but were 10-fold higher (P=0.02). Other effector cytokines in serum: IL-4, IFN-γ, and TNF-alpha, did not show the same increases as IL-10 at onset of AOM. CONCLUSION: Our study indicates that AOM caused by Spn elicits a significantly higher IL-10 response compared to NTHi and Mcat and may prove to be a biomarker of AOM infections by Spn.","author":[{"dropping-particle":"","family":"Liu","given":"Keyi","non-dropping-particle":"","parse-names":false,"suffix":""},{"dropping-particle":"","family":"Kaur","given":"Ravinder","non-dropping-particle":"","parse-names":false,"suffix":""},{"dropping-particle":"","family":"Almudevar","given":"Anthony","non-dropping-particle":"","parse-names":false,"suffix":""},{"dropping-particle":"","family":"Pichichero","given":"Michael E","non-dropping-particle":"","parse-names":false,"suffix":""}],"container-title":"Laryngoscope","id":"ITEM-1","issue":"6","issued":{"date-parts":[["2013","6"]]},"note":"-look for IL-10 to distinguish between causative agents of AOM\n-serum IL-10 is elevated in AOM due to Spn but not NTHi or Mcat\n-MEF IL-10 levels correspond to serum but are proportionately (10x) higher","page":"1500-5","title":"Higher serum levels of interleukin 10 occur at onset of acute otitis media caused by Streptococcus pneumoniae compared to Haemophilus influenzae and Moraxella catarrhalis.","type":"article-journal","volume":"123"},"uris":["http://www.mendeley.com/documents/?uuid=8bc97b4a-ffe2-4534-9182-b86e8be0c882"]},{"id":"ITEM-2","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2","issue":"7-8","issued":{"date-parts":[["2012"]]},"page":"600-609","title":"Transcriptome signature in young children with acute otitis media due to Streptococcus pneumoniae","type":"article-journal","volume":"14"},"uris":["http://www.mendeley.com/documents/?uuid=30e7c840-69d6-44e1-877d-8e618eeaeedd"]}],"mendeley":{"formattedCitation":"(26, 65)","plainTextFormattedCitation":"(26, 65)","previouslyFormattedCitation":"(26,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6, 65)</w:t>
            </w:r>
            <w:r w:rsidRPr="002F2267">
              <w:rPr>
                <w:i w:val="0"/>
                <w:color w:val="auto"/>
                <w:sz w:val="16"/>
              </w:rPr>
              <w:fldChar w:fldCharType="end"/>
            </w:r>
          </w:p>
        </w:tc>
        <w:tc>
          <w:tcPr>
            <w:tcW w:w="424" w:type="pct"/>
            <w:noWrap/>
            <w:hideMark/>
          </w:tcPr>
          <w:p w14:paraId="7B9FAE8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02/lary.23973","ISSN":"1531-4995","PMID":"23404508","abstract":"OBJECTIVES/HYPOTHESIS: Acute otitis media (AOM) involves an inflammatory response to microbes in the middle ear that facilitates clearance of otopathogens. Clinically, Streptococcus pneumoniae (Spn) infections of the respiratory tract are characterized by greater inflammatory responses than nontypeable Haemophilus influenzae (NTHi) and Moraxella catarrhalis (Mcat). Interleukin 10 (IL-10) plays an important role in down-regulating the inflammatory response. We compared serum IL-10 levels in children before onset, at onset, and after recovery from AOM caused by Spn, NTHi, and Mcat. We sought to determine if IL-10 could serve as a biomarker to distinguish AOM caused by Spn versus NTHi and Mcat. STUDY DESIGN: Prospective, longitudinal study in a primary care pediatric practice in Rochester, NY. METHODS: Participants were 54 children, 6 to 30 months of age. Outcomes measured were serum IL-10 levels when healthy, at onset of AOM, and after recovery from AOM. RESULTS: Serum IL-10 was elevated when children developed AOM (P=0.013) due to infections caused by Spn (P=0.011) but not AOM caused by NTHi or Mcat. Middle ear fluid levels of IL-10 mirrored those seen in serum but were 10-fold higher (P=0.02). Other effector cytokines in serum: IL-4, IFN-γ, and TNF-alpha, did not show the same increases as IL-10 at onset of AOM. CONCLUSION: Our study indicates that AOM caused by Spn elicits a significantly higher IL-10 response compared to NTHi and Mcat and may prove to be a biomarker of AOM infections by Spn.","author":[{"dropping-particle":"","family":"Liu","given":"Keyi","non-dropping-particle":"","parse-names":false,"suffix":""},{"dropping-particle":"","family":"Kaur","given":"Ravinder","non-dropping-particle":"","parse-names":false,"suffix":""},{"dropping-particle":"","family":"Almudevar","given":"Anthony","non-dropping-particle":"","parse-names":false,"suffix":""},{"dropping-particle":"","family":"Pichichero","given":"Michael E","non-dropping-particle":"","parse-names":false,"suffix":""}],"container-title":"Laryngoscope","id":"ITEM-2","issue":"6","issued":{"date-parts":[["2013","6"]]},"note":"-look for IL-10 to distinguish between causative agents of AOM\n-serum IL-10 is elevated in AOM due to Spn but not NTHi or Mcat\n-MEF IL-10 levels correspond to serum but are proportionately (10x) higher","page":"1500-5","title":"Higher serum levels of interleukin 10 occur at onset of acute otitis media caused by Streptococcus pneumoniae compared to Haemophilus influenzae and Moraxella catarrhalis.","type":"article-journal","volume":"123"},"uris":["http://www.mendeley.com/documents/?uuid=8bc97b4a-ffe2-4534-9182-b86e8be0c882"]}],"mendeley":{"formattedCitation":"(26, 65)","plainTextFormattedCitation":"(26, 65)","previouslyFormattedCitation":"(26,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6, 65)</w:t>
            </w:r>
            <w:r w:rsidRPr="002F2267">
              <w:rPr>
                <w:i w:val="0"/>
                <w:color w:val="auto"/>
                <w:sz w:val="16"/>
              </w:rPr>
              <w:fldChar w:fldCharType="end"/>
            </w:r>
          </w:p>
        </w:tc>
        <w:tc>
          <w:tcPr>
            <w:tcW w:w="424" w:type="pct"/>
            <w:noWrap/>
            <w:hideMark/>
          </w:tcPr>
          <w:p w14:paraId="37F7601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002/lary.23973","ISSN":"1531-4995","PMID":"23404508","abstract":"OBJECTIVES/HYPOTHESIS: Acute otitis media (AOM) involves an inflammatory response to microbes in the middle ear that facilitates clearance of otopathogens. Clinically, Streptococcus pneumoniae (Spn) infections of the respiratory tract are characterized by greater inflammatory responses than nontypeable Haemophilus influenzae (NTHi) and Moraxella catarrhalis (Mcat). Interleukin 10 (IL-10) plays an important role in down-regulating the inflammatory response. We compared serum IL-10 levels in children before onset, at onset, and after recovery from AOM caused by Spn, NTHi, and Mcat. We sought to determine if IL-10 could serve as a biomarker to distinguish AOM caused by Spn versus NTHi and Mcat. STUDY DESIGN: Prospective, longitudinal study in a primary care pediatric practice in Rochester, NY. METHODS: Participants were 54 children, 6 to 30 months of age. Outcomes measured were serum IL-10 levels when healthy, at onset of AOM, and after recovery from AOM. RESULTS: Serum IL-10 was elevated when children developed AOM (P=0.013) due to infections caused by Spn (P=0.011) but not AOM caused by NTHi or Mcat. Middle ear fluid levels of IL-10 mirrored those seen in serum but were 10-fold higher (P=0.02). Other effector cytokines in serum: IL-4, IFN-γ, and TNF-alpha, did not show the same increases as IL-10 at onset of AOM. CONCLUSION: Our study indicates that AOM caused by Spn elicits a significantly higher IL-10 response compared to NTHi and Mcat and may prove to be a biomarker of AOM infections by Spn.","author":[{"dropping-particle":"","family":"Liu","given":"Keyi","non-dropping-particle":"","parse-names":false,"suffix":""},{"dropping-particle":"","family":"Kaur","given":"Ravinder","non-dropping-particle":"","parse-names":false,"suffix":""},{"dropping-particle":"","family":"Almudevar","given":"Anthony","non-dropping-particle":"","parse-names":false,"suffix":""},{"dropping-particle":"","family":"Pichichero","given":"Michael E","non-dropping-particle":"","parse-names":false,"suffix":""}],"container-title":"Laryngoscope","id":"ITEM-1","issue":"6","issued":{"date-parts":[["2013","6"]]},"note":"-look for IL-10 to distinguish between causative agents of AOM\n-serum IL-10 is elevated in AOM due to Spn but not NTHi or Mcat\n-MEF IL-10 levels correspond to serum but are proportionately (10x) higher","page":"1500-5","title":"Higher serum levels of interleukin 10 occur at onset of acute otitis media caused by Streptococcus pneumoniae compared to Haemophilus influenzae and Moraxella catarrhalis.","type":"article-journal","volume":"123"},"uris":["http://www.mendeley.com/documents/?uuid=8bc97b4a-ffe2-4534-9182-b86e8be0c882"]}],"mendeley":{"formattedCitation":"(26)","plainTextFormattedCitation":"(26)","previouslyFormattedCitation":"(26)"},"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6)</w:t>
            </w:r>
            <w:r w:rsidRPr="002F2267">
              <w:rPr>
                <w:i w:val="0"/>
                <w:color w:val="auto"/>
                <w:sz w:val="16"/>
              </w:rPr>
              <w:fldChar w:fldCharType="end"/>
            </w:r>
          </w:p>
        </w:tc>
        <w:tc>
          <w:tcPr>
            <w:tcW w:w="424" w:type="pct"/>
            <w:noWrap/>
            <w:hideMark/>
          </w:tcPr>
          <w:p w14:paraId="282E0D53"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02/lary.23973","ISSN":"1531-4995","PMID":"23404508","abstract":"OBJECTIVES/HYPOTHESIS: Acute otitis media (AOM) involves an inflammatory response to microbes in the middle ear that facilitates clearance of otopathogens. Clinically, Streptococcus pneumoniae (Spn) infections of the respiratory tract are characterized by greater inflammatory responses than nontypeable Haemophilus influenzae (NTHi) and Moraxella catarrhalis (Mcat). Interleukin 10 (IL-10) plays an important role in down-regulating the inflammatory response. We compared serum IL-10 levels in children before onset, at onset, and after recovery from AOM caused by Spn, NTHi, and Mcat. We sought to determine if IL-10 could serve as a biomarker to distinguish AOM caused by Spn versus NTHi and Mcat. STUDY DESIGN: Prospective, longitudinal study in a primary care pediatric practice in Rochester, NY. METHODS: Participants were 54 children, 6 to 30 months of age. Outcomes measured were serum IL-10 levels when healthy, at onset of AOM, and after recovery from AOM. RESULTS: Serum IL-10 was elevated when children developed AOM (P=0.013) due to infections caused by Spn (P=0.011) but not AOM caused by NTHi or Mcat. Middle ear fluid levels of IL-10 mirrored those seen in serum but were 10-fold higher (P=0.02). Other effector cytokines in serum: IL-4, IFN-γ, and TNF-alpha, did not show the same increases as IL-10 at onset of AOM. CONCLUSION: Our study indicates that AOM caused by Spn elicits a significantly higher IL-10 response compared to NTHi and Mcat and may prove to be a biomarker of AOM infections by Spn.","author":[{"dropping-particle":"","family":"Liu","given":"Keyi","non-dropping-particle":"","parse-names":false,"suffix":""},{"dropping-particle":"","family":"Kaur","given":"Ravinder","non-dropping-particle":"","parse-names":false,"suffix":""},{"dropping-particle":"","family":"Almudevar","given":"Anthony","non-dropping-particle":"","parse-names":false,"suffix":""},{"dropping-particle":"","family":"Pichichero","given":"Michael E","non-dropping-particle":"","parse-names":false,"suffix":""}],"container-title":"Laryngoscope","id":"ITEM-1","issue":"6","issued":{"date-parts":[["2013","6"]]},"note":"-look for IL-10 to distinguish between causative agents of AOM\n-serum IL-10 is elevated in AOM due to Spn but not NTHi or Mcat\n-MEF IL-10 levels correspond to serum but are proportionately (10x) higher","page":"1500-5","title":"Higher serum levels of interleukin 10 occur at onset of acute otitis media caused by Streptococcus pneumoniae compared to Haemophilus influenzae and Moraxella catarrhalis.","type":"article-journal","volume":"123"},"uris":["http://www.mendeley.com/documents/?uuid=8bc97b4a-ffe2-4534-9182-b86e8be0c882"]}],"mendeley":{"formattedCitation":"(26)","plainTextFormattedCitation":"(26)","previouslyFormattedCitation":"(26)"},"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6)</w:t>
            </w:r>
            <w:r w:rsidRPr="002F2267">
              <w:rPr>
                <w:i w:val="0"/>
                <w:color w:val="auto"/>
                <w:sz w:val="16"/>
              </w:rPr>
              <w:fldChar w:fldCharType="end"/>
            </w:r>
          </w:p>
        </w:tc>
        <w:tc>
          <w:tcPr>
            <w:tcW w:w="468" w:type="pct"/>
            <w:noWrap/>
            <w:hideMark/>
          </w:tcPr>
          <w:p w14:paraId="09C2011F"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02/lary.23973","ISSN":"1531-4995","PMID":"23404508","abstract":"OBJECTIVES/HYPOTHESIS: Acute otitis media (AOM) involves an inflammatory response to microbes in the middle ear that facilitates clearance of otopathogens. Clinically, Streptococcus pneumoniae (Spn) infections of the respiratory tract are characterized by greater inflammatory responses than nontypeable Haemophilus influenzae (NTHi) and Moraxella catarrhalis (Mcat). Interleukin 10 (IL-10) plays an important role in down-regulating the inflammatory response. We compared serum IL-10 levels in children before onset, at onset, and after recovery from AOM caused by Spn, NTHi, and Mcat. We sought to determine if IL-10 could serve as a biomarker to distinguish AOM caused by Spn versus NTHi and Mcat. STUDY DESIGN: Prospective, longitudinal study in a primary care pediatric practice in Rochester, NY. METHODS: Participants were 54 children, 6 to 30 months of age. Outcomes measured were serum IL-10 levels when healthy, at onset of AOM, and after recovery from AOM. RESULTS: Serum IL-10 was elevated when children developed AOM (P=0.013) due to infections caused by Spn (P=0.011) but not AOM caused by NTHi or Mcat. Middle ear fluid levels of IL-10 mirrored those seen in serum but were 10-fold higher (P=0.02). Other effector cytokines in serum: IL-4, IFN-γ, and TNF-alpha, did not show the same increases as IL-10 at onset of AOM. CONCLUSION: Our study indicates that AOM caused by Spn elicits a significantly higher IL-10 response compared to NTHi and Mcat and may prove to be a biomarker of AOM infections by Spn.","author":[{"dropping-particle":"","family":"Liu","given":"Keyi","non-dropping-particle":"","parse-names":false,"suffix":""},{"dropping-particle":"","family":"Kaur","given":"Ravinder","non-dropping-particle":"","parse-names":false,"suffix":""},{"dropping-particle":"","family":"Almudevar","given":"Anthony","non-dropping-particle":"","parse-names":false,"suffix":""},{"dropping-particle":"","family":"Pichichero","given":"Michael E","non-dropping-particle":"","parse-names":false,"suffix":""}],"container-title":"Laryngoscope","id":"ITEM-2","issue":"6","issued":{"date-parts":[["2013","6"]]},"note":"-look for IL-10 to distinguish between causative agents of AOM\n-serum IL-10 is elevated in AOM due to Spn but not NTHi or Mcat\n-MEF IL-10 levels correspond to serum but are proportionately (10x) higher","page":"1500-5","title":"Higher serum levels of interleukin 10 occur at onset of acute otitis media caused by Streptococcus pneumoniae compared to Haemophilus influenzae and Moraxella catarrhalis.","type":"article-journal","volume":"123"},"uris":["http://www.mendeley.com/documents/?uuid=8bc97b4a-ffe2-4534-9182-b86e8be0c882"]}],"mendeley":{"formattedCitation":"(26, 65)","plainTextFormattedCitation":"(26, 65)","previouslyFormattedCitation":"(26,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6, 65)</w:t>
            </w:r>
            <w:r w:rsidRPr="002F2267">
              <w:rPr>
                <w:i w:val="0"/>
                <w:color w:val="auto"/>
                <w:sz w:val="16"/>
              </w:rPr>
              <w:fldChar w:fldCharType="end"/>
            </w:r>
          </w:p>
        </w:tc>
        <w:tc>
          <w:tcPr>
            <w:tcW w:w="340" w:type="pct"/>
            <w:noWrap/>
            <w:hideMark/>
          </w:tcPr>
          <w:p w14:paraId="72B1BF2D"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002/lary.23973","ISSN":"1531-4995","PMID":"23404508","abstract":"OBJECTIVES/HYPOTHESIS: Acute otitis media (AOM) involves an inflammatory response to microbes in the middle ear that facilitates clearance of otopathogens. Clinically, Streptococcus pneumoniae (Spn) infections of the respiratory tract are characterized by greater inflammatory responses than nontypeable Haemophilus influenzae (NTHi) and Moraxella catarrhalis (Mcat). Interleukin 10 (IL-10) plays an important role in down-regulating the inflammatory response. We compared serum IL-10 levels in children before onset, at onset, and after recovery from AOM caused by Spn, NTHi, and Mcat. We sought to determine if IL-10 could serve as a biomarker to distinguish AOM caused by Spn versus NTHi and Mcat. STUDY DESIGN: Prospective, longitudinal study in a primary care pediatric practice in Rochester, NY. METHODS: Participants were 54 children, 6 to 30 months of age. Outcomes measured were serum IL-10 levels when healthy, at onset of AOM, and after recovery from AOM. RESULTS: Serum IL-10 was elevated when children developed AOM (P=0.013) due to infections caused by Spn (P=0.011) but not AOM caused by NTHi or Mcat. Middle ear fluid levels of IL-10 mirrored those seen in serum but were 10-fold higher (P=0.02). Other effector cytokines in serum: IL-4, IFN-γ, and TNF-alpha, did not show the same increases as IL-10 at onset of AOM. CONCLUSION: Our study indicates that AOM caused by Spn elicits a significantly higher IL-10 response compared to NTHi and Mcat and may prove to be a biomarker of AOM infections by Spn.","author":[{"dropping-particle":"","family":"Liu","given":"Keyi","non-dropping-particle":"","parse-names":false,"suffix":""},{"dropping-particle":"","family":"Kaur","given":"Ravinder","non-dropping-particle":"","parse-names":false,"suffix":""},{"dropping-particle":"","family":"Almudevar","given":"Anthony","non-dropping-particle":"","parse-names":false,"suffix":""},{"dropping-particle":"","family":"Pichichero","given":"Michael E","non-dropping-particle":"","parse-names":false,"suffix":""}],"container-title":"Laryngoscope","id":"ITEM-1","issue":"6","issued":{"date-parts":[["2013","6"]]},"note":"-look for IL-10 to distinguish between causative agents of AOM\n-serum IL-10 is elevated in AOM due to Spn but not NTHi or Mcat\n-MEF IL-10 levels correspond to serum but are proportionately (10x) higher","page":"1500-5","title":"Higher serum levels of interleukin 10 occur at onset of acute otitis media caused by Streptococcus pneumoniae compared to Haemophilus influenzae and Moraxella catarrhalis.","type":"article-journal","volume":"123"},"uris":["http://www.mendeley.com/documents/?uuid=8bc97b4a-ffe2-4534-9182-b86e8be0c882"]}],"mendeley":{"formattedCitation":"(26)","plainTextFormattedCitation":"(26)","previouslyFormattedCitation":"(26)"},"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6)</w:t>
            </w:r>
            <w:r w:rsidRPr="002F2267">
              <w:rPr>
                <w:i w:val="0"/>
                <w:color w:val="auto"/>
                <w:sz w:val="16"/>
              </w:rPr>
              <w:fldChar w:fldCharType="end"/>
            </w:r>
          </w:p>
        </w:tc>
        <w:tc>
          <w:tcPr>
            <w:tcW w:w="360" w:type="pct"/>
            <w:noWrap/>
            <w:hideMark/>
          </w:tcPr>
          <w:p w14:paraId="2800150A"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6)","plainTextFormattedCitation":"(22, 66)","previouslyFormattedCitation":"(22, 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6)</w:t>
            </w:r>
            <w:r w:rsidRPr="002F2267">
              <w:rPr>
                <w:i w:val="0"/>
                <w:color w:val="auto"/>
                <w:sz w:val="16"/>
              </w:rPr>
              <w:fldChar w:fldCharType="end"/>
            </w:r>
          </w:p>
        </w:tc>
        <w:tc>
          <w:tcPr>
            <w:tcW w:w="340" w:type="pct"/>
            <w:noWrap/>
            <w:hideMark/>
          </w:tcPr>
          <w:p w14:paraId="2633E57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6)","plainTextFormattedCitation":"(22, 66)","previouslyFormattedCitation":"(22, 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6)</w:t>
            </w:r>
            <w:r w:rsidRPr="002F2267">
              <w:rPr>
                <w:i w:val="0"/>
                <w:color w:val="auto"/>
                <w:sz w:val="16"/>
              </w:rPr>
              <w:fldChar w:fldCharType="end"/>
            </w:r>
          </w:p>
        </w:tc>
        <w:tc>
          <w:tcPr>
            <w:tcW w:w="340" w:type="pct"/>
            <w:noWrap/>
            <w:hideMark/>
          </w:tcPr>
          <w:p w14:paraId="2FF7E9D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002/lary.23973","ISSN":"1531-4995","PMID":"23404508","abstract":"OBJECTIVES/HYPOTHESIS: Acute otitis media (AOM) involves an inflammatory response to microbes in the middle ear that facilitates clearance of otopathogens. Clinically, Streptococcus pneumoniae (Spn) infections of the respiratory tract are characterized by greater inflammatory responses than nontypeable Haemophilus influenzae (NTHi) and Moraxella catarrhalis (Mcat). Interleukin 10 (IL-10) plays an important role in down-regulating the inflammatory response. We compared serum IL-10 levels in children before onset, at onset, and after recovery from AOM caused by Spn, NTHi, and Mcat. We sought to determine if IL-10 could serve as a biomarker to distinguish AOM caused by Spn versus NTHi and Mcat. STUDY DESIGN: Prospective, longitudinal study in a primary care pediatric practice in Rochester, NY. METHODS: Participants were 54 children, 6 to 30 months of age. Outcomes measured were serum IL-10 levels when healthy, at onset of AOM, and after recovery from AOM. RESULTS: Serum IL-10 was elevated when children developed AOM (P=0.013) due to infections caused by Spn (P=0.011) but not AOM caused by NTHi or Mcat. Middle ear fluid levels of IL-10 mirrored those seen in serum but were 10-fold higher (P=0.02). Other effector cytokines in serum: IL-4, IFN-γ, and TNF-alpha, did not show the same increases as IL-10 at onset of AOM. CONCLUSION: Our study indicates that AOM caused by Spn elicits a significantly higher IL-10 response compared to NTHi and Mcat and may prove to be a biomarker of AOM infections by Spn.","author":[{"dropping-particle":"","family":"Liu","given":"Keyi","non-dropping-particle":"","parse-names":false,"suffix":""},{"dropping-particle":"","family":"Kaur","given":"Ravinder","non-dropping-particle":"","parse-names":false,"suffix":""},{"dropping-particle":"","family":"Almudevar","given":"Anthony","non-dropping-particle":"","parse-names":false,"suffix":""},{"dropping-particle":"","family":"Pichichero","given":"Michael E","non-dropping-particle":"","parse-names":false,"suffix":""}],"container-title":"Laryngoscope","id":"ITEM-1","issue":"6","issued":{"date-parts":[["2013","6"]]},"note":"-look for IL-10 to distinguish between causative agents of AOM\n-serum IL-10 is elevated in AOM due to Spn but not NTHi or Mcat\n-MEF IL-10 levels correspond to serum but are proportionately (10x) higher","page":"1500-5","title":"Higher serum levels of interleukin 10 occur at onset of acute otitis media caused by Streptococcus pneumoniae compared to Haemophilus influenzae and Moraxella catarrhalis.","type":"article-journal","volume":"123"},"uris":["http://www.mendeley.com/documents/?uuid=8bc97b4a-ffe2-4534-9182-b86e8be0c882"]}],"mendeley":{"formattedCitation":"(26)","plainTextFormattedCitation":"(26)","previouslyFormattedCitation":"(26)"},"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6)</w:t>
            </w:r>
            <w:r w:rsidRPr="002F2267">
              <w:rPr>
                <w:i w:val="0"/>
                <w:color w:val="auto"/>
                <w:sz w:val="16"/>
              </w:rPr>
              <w:fldChar w:fldCharType="end"/>
            </w:r>
          </w:p>
        </w:tc>
        <w:tc>
          <w:tcPr>
            <w:tcW w:w="401" w:type="pct"/>
            <w:noWrap/>
            <w:hideMark/>
          </w:tcPr>
          <w:p w14:paraId="54D2B97E"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Pr>
                <w:i w:val="0"/>
                <w:color w:val="auto"/>
                <w:sz w:val="16"/>
                <w:szCs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6)","plainTextFormattedCitation":"(22, 66)","previouslyFormattedCitation":"(22, 67)"},"properties":{"noteIndex":0},"schema":"https://github.com/citation-style-language/schema/raw/master/csl-citation.json"}</w:instrText>
            </w:r>
            <w:r w:rsidRPr="002F2267">
              <w:rPr>
                <w:i w:val="0"/>
                <w:color w:val="auto"/>
                <w:sz w:val="16"/>
                <w:szCs w:val="16"/>
              </w:rPr>
              <w:fldChar w:fldCharType="separate"/>
            </w:r>
            <w:r w:rsidRPr="008B2EB1">
              <w:rPr>
                <w:i w:val="0"/>
                <w:noProof/>
                <w:color w:val="auto"/>
                <w:sz w:val="16"/>
                <w:szCs w:val="16"/>
              </w:rPr>
              <w:t>(22, 66)</w:t>
            </w:r>
            <w:r w:rsidRPr="002F2267">
              <w:rPr>
                <w:i w:val="0"/>
                <w:color w:val="auto"/>
                <w:sz w:val="16"/>
                <w:szCs w:val="16"/>
              </w:rPr>
              <w:fldChar w:fldCharType="end"/>
            </w:r>
          </w:p>
        </w:tc>
      </w:tr>
      <w:tr w:rsidR="00694D9A" w:rsidRPr="002F2267" w14:paraId="7CD9F2D6" w14:textId="77777777" w:rsidTr="00D5070A">
        <w:trPr>
          <w:trHeight w:val="20"/>
        </w:trPr>
        <w:tc>
          <w:tcPr>
            <w:tcW w:w="301" w:type="pct"/>
            <w:vMerge/>
            <w:noWrap/>
            <w:hideMark/>
          </w:tcPr>
          <w:p w14:paraId="5E3EEB2A"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ED08539" w14:textId="77777777" w:rsidR="00694D9A" w:rsidRPr="002F2267" w:rsidRDefault="00694D9A" w:rsidP="00350123">
            <w:pPr>
              <w:pStyle w:val="Caption"/>
              <w:keepNext/>
              <w:spacing w:after="0"/>
              <w:jc w:val="center"/>
              <w:rPr>
                <w:i w:val="0"/>
                <w:color w:val="auto"/>
                <w:sz w:val="16"/>
              </w:rPr>
            </w:pPr>
            <w:r w:rsidRPr="002F2267">
              <w:rPr>
                <w:i w:val="0"/>
                <w:color w:val="auto"/>
                <w:sz w:val="16"/>
              </w:rPr>
              <w:t>IL12</w:t>
            </w:r>
          </w:p>
        </w:tc>
        <w:tc>
          <w:tcPr>
            <w:tcW w:w="235" w:type="pct"/>
          </w:tcPr>
          <w:p w14:paraId="1093A2D1"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0AD9EDDE" w14:textId="77777777" w:rsidR="00694D9A" w:rsidRPr="002F2267" w:rsidRDefault="00694D9A" w:rsidP="00350123">
            <w:pPr>
              <w:pStyle w:val="Caption"/>
              <w:keepNext/>
              <w:spacing w:after="0"/>
              <w:jc w:val="center"/>
              <w:rPr>
                <w:i w:val="0"/>
                <w:color w:val="auto"/>
                <w:sz w:val="16"/>
              </w:rPr>
            </w:pPr>
          </w:p>
        </w:tc>
        <w:tc>
          <w:tcPr>
            <w:tcW w:w="424" w:type="pct"/>
            <w:noWrap/>
            <w:hideMark/>
          </w:tcPr>
          <w:p w14:paraId="65870B21" w14:textId="77777777" w:rsidR="00694D9A" w:rsidRPr="002F2267" w:rsidRDefault="00694D9A" w:rsidP="00350123">
            <w:pPr>
              <w:pStyle w:val="Caption"/>
              <w:keepNext/>
              <w:spacing w:after="0"/>
              <w:jc w:val="center"/>
              <w:rPr>
                <w:i w:val="0"/>
                <w:color w:val="auto"/>
                <w:sz w:val="16"/>
              </w:rPr>
            </w:pPr>
          </w:p>
        </w:tc>
        <w:tc>
          <w:tcPr>
            <w:tcW w:w="424" w:type="pct"/>
            <w:noWrap/>
            <w:hideMark/>
          </w:tcPr>
          <w:p w14:paraId="08C2D4A6" w14:textId="77777777" w:rsidR="00694D9A" w:rsidRPr="002F2267" w:rsidRDefault="00694D9A" w:rsidP="00350123">
            <w:pPr>
              <w:pStyle w:val="Caption"/>
              <w:keepNext/>
              <w:spacing w:after="0"/>
              <w:jc w:val="center"/>
              <w:rPr>
                <w:i w:val="0"/>
                <w:color w:val="auto"/>
                <w:sz w:val="16"/>
              </w:rPr>
            </w:pPr>
          </w:p>
        </w:tc>
        <w:tc>
          <w:tcPr>
            <w:tcW w:w="424" w:type="pct"/>
            <w:noWrap/>
            <w:hideMark/>
          </w:tcPr>
          <w:p w14:paraId="356487BF" w14:textId="77777777" w:rsidR="00694D9A" w:rsidRPr="002F2267" w:rsidRDefault="00694D9A" w:rsidP="00350123">
            <w:pPr>
              <w:pStyle w:val="Caption"/>
              <w:keepNext/>
              <w:spacing w:after="0"/>
              <w:jc w:val="center"/>
              <w:rPr>
                <w:i w:val="0"/>
                <w:color w:val="auto"/>
                <w:sz w:val="16"/>
              </w:rPr>
            </w:pPr>
          </w:p>
        </w:tc>
        <w:tc>
          <w:tcPr>
            <w:tcW w:w="468" w:type="pct"/>
            <w:noWrap/>
            <w:hideMark/>
          </w:tcPr>
          <w:p w14:paraId="6CB88100"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7D39DC4D"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60" w:type="pct"/>
            <w:noWrap/>
            <w:hideMark/>
          </w:tcPr>
          <w:p w14:paraId="2FC56731"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431487F6"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05B0B4F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401" w:type="pct"/>
            <w:noWrap/>
            <w:hideMark/>
          </w:tcPr>
          <w:p w14:paraId="671A73D0"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Pr>
                <w:i w:val="0"/>
                <w:color w:val="auto"/>
                <w:sz w:val="16"/>
                <w:szCs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szCs w:val="16"/>
              </w:rPr>
              <w:fldChar w:fldCharType="separate"/>
            </w:r>
            <w:r w:rsidRPr="008B2EB1">
              <w:rPr>
                <w:i w:val="0"/>
                <w:noProof/>
                <w:color w:val="auto"/>
                <w:sz w:val="16"/>
                <w:szCs w:val="16"/>
              </w:rPr>
              <w:t>(66)</w:t>
            </w:r>
            <w:r w:rsidRPr="002F2267">
              <w:rPr>
                <w:i w:val="0"/>
                <w:color w:val="auto"/>
                <w:sz w:val="16"/>
                <w:szCs w:val="16"/>
              </w:rPr>
              <w:fldChar w:fldCharType="end"/>
            </w:r>
          </w:p>
        </w:tc>
      </w:tr>
      <w:tr w:rsidR="00694D9A" w:rsidRPr="002F2267" w14:paraId="1174BB8A" w14:textId="77777777" w:rsidTr="00D5070A">
        <w:trPr>
          <w:trHeight w:val="20"/>
        </w:trPr>
        <w:tc>
          <w:tcPr>
            <w:tcW w:w="301" w:type="pct"/>
            <w:vMerge/>
            <w:noWrap/>
            <w:hideMark/>
          </w:tcPr>
          <w:p w14:paraId="5045FABF"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7B146BB" w14:textId="77777777" w:rsidR="00694D9A" w:rsidRPr="002F2267" w:rsidRDefault="00694D9A" w:rsidP="00350123">
            <w:pPr>
              <w:pStyle w:val="Caption"/>
              <w:keepNext/>
              <w:spacing w:after="0"/>
              <w:jc w:val="center"/>
              <w:rPr>
                <w:i w:val="0"/>
                <w:color w:val="auto"/>
                <w:sz w:val="16"/>
              </w:rPr>
            </w:pPr>
            <w:r w:rsidRPr="002F2267">
              <w:rPr>
                <w:i w:val="0"/>
                <w:color w:val="auto"/>
                <w:sz w:val="16"/>
              </w:rPr>
              <w:t>IL17A</w:t>
            </w:r>
          </w:p>
        </w:tc>
        <w:tc>
          <w:tcPr>
            <w:tcW w:w="235" w:type="pct"/>
          </w:tcPr>
          <w:p w14:paraId="56F34980"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4E579DF9"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24" w:type="pct"/>
            <w:noWrap/>
            <w:hideMark/>
          </w:tcPr>
          <w:p w14:paraId="12543792"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24" w:type="pct"/>
            <w:noWrap/>
            <w:hideMark/>
          </w:tcPr>
          <w:p w14:paraId="43E494E9" w14:textId="77777777" w:rsidR="00694D9A" w:rsidRPr="002F2267" w:rsidRDefault="00694D9A" w:rsidP="00350123">
            <w:pPr>
              <w:pStyle w:val="Caption"/>
              <w:keepNext/>
              <w:spacing w:after="0"/>
              <w:jc w:val="center"/>
              <w:rPr>
                <w:i w:val="0"/>
                <w:color w:val="auto"/>
                <w:sz w:val="16"/>
              </w:rPr>
            </w:pPr>
          </w:p>
        </w:tc>
        <w:tc>
          <w:tcPr>
            <w:tcW w:w="424" w:type="pct"/>
            <w:noWrap/>
            <w:hideMark/>
          </w:tcPr>
          <w:p w14:paraId="3331835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68" w:type="pct"/>
            <w:noWrap/>
            <w:hideMark/>
          </w:tcPr>
          <w:p w14:paraId="0D8777A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2","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2","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id":"ITEM-3","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3","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1, 64)","plainTextFormattedCitation":"(22, 61, 64)","previouslyFormattedCitation":"(22, 62, 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1, 64)</w:t>
            </w:r>
            <w:r w:rsidRPr="002F2267">
              <w:rPr>
                <w:i w:val="0"/>
                <w:color w:val="auto"/>
                <w:sz w:val="16"/>
              </w:rPr>
              <w:fldChar w:fldCharType="end"/>
            </w:r>
          </w:p>
        </w:tc>
        <w:tc>
          <w:tcPr>
            <w:tcW w:w="340" w:type="pct"/>
            <w:noWrap/>
            <w:hideMark/>
          </w:tcPr>
          <w:p w14:paraId="2105B7C8"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1)","plainTextFormattedCitation":"(22, 61)","previouslyFormattedCitation":"(22, 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1)</w:t>
            </w:r>
            <w:r w:rsidRPr="002F2267">
              <w:rPr>
                <w:i w:val="0"/>
                <w:color w:val="auto"/>
                <w:sz w:val="16"/>
              </w:rPr>
              <w:fldChar w:fldCharType="end"/>
            </w:r>
          </w:p>
        </w:tc>
        <w:tc>
          <w:tcPr>
            <w:tcW w:w="360" w:type="pct"/>
            <w:noWrap/>
            <w:hideMark/>
          </w:tcPr>
          <w:p w14:paraId="73682807" w14:textId="77777777" w:rsidR="00694D9A" w:rsidRPr="002F2267" w:rsidRDefault="00694D9A" w:rsidP="00350123">
            <w:pPr>
              <w:pStyle w:val="Caption"/>
              <w:keepNext/>
              <w:spacing w:after="0"/>
              <w:jc w:val="center"/>
              <w:rPr>
                <w:i w:val="0"/>
                <w:color w:val="auto"/>
                <w:sz w:val="16"/>
              </w:rPr>
            </w:pPr>
          </w:p>
        </w:tc>
        <w:tc>
          <w:tcPr>
            <w:tcW w:w="340" w:type="pct"/>
            <w:noWrap/>
            <w:hideMark/>
          </w:tcPr>
          <w:p w14:paraId="7DD49378" w14:textId="77777777" w:rsidR="00694D9A" w:rsidRPr="002F2267" w:rsidRDefault="00694D9A" w:rsidP="00350123">
            <w:pPr>
              <w:pStyle w:val="Caption"/>
              <w:keepNext/>
              <w:spacing w:after="0"/>
              <w:jc w:val="center"/>
              <w:rPr>
                <w:i w:val="0"/>
                <w:color w:val="auto"/>
                <w:sz w:val="16"/>
              </w:rPr>
            </w:pPr>
          </w:p>
        </w:tc>
        <w:tc>
          <w:tcPr>
            <w:tcW w:w="340" w:type="pct"/>
            <w:noWrap/>
            <w:hideMark/>
          </w:tcPr>
          <w:p w14:paraId="5F2A5768" w14:textId="77777777" w:rsidR="00694D9A" w:rsidRPr="002F2267" w:rsidRDefault="00694D9A" w:rsidP="00350123">
            <w:pPr>
              <w:pStyle w:val="Caption"/>
              <w:keepNext/>
              <w:spacing w:after="0"/>
              <w:jc w:val="center"/>
              <w:rPr>
                <w:i w:val="0"/>
                <w:color w:val="auto"/>
                <w:sz w:val="16"/>
              </w:rPr>
            </w:pPr>
          </w:p>
        </w:tc>
        <w:tc>
          <w:tcPr>
            <w:tcW w:w="401" w:type="pct"/>
            <w:noWrap/>
            <w:hideMark/>
          </w:tcPr>
          <w:p w14:paraId="76681183" w14:textId="77777777" w:rsidR="00694D9A" w:rsidRPr="002F2267" w:rsidRDefault="00694D9A" w:rsidP="00350123">
            <w:pPr>
              <w:pStyle w:val="Caption"/>
              <w:keepNext/>
              <w:spacing w:after="0"/>
              <w:jc w:val="center"/>
              <w:rPr>
                <w:i w:val="0"/>
                <w:color w:val="auto"/>
                <w:sz w:val="16"/>
                <w:szCs w:val="16"/>
              </w:rPr>
            </w:pPr>
          </w:p>
        </w:tc>
      </w:tr>
      <w:tr w:rsidR="00694D9A" w:rsidRPr="002F2267" w14:paraId="5D0A7CD1" w14:textId="77777777" w:rsidTr="00D5070A">
        <w:trPr>
          <w:trHeight w:val="20"/>
        </w:trPr>
        <w:tc>
          <w:tcPr>
            <w:tcW w:w="301" w:type="pct"/>
            <w:vMerge/>
            <w:noWrap/>
            <w:hideMark/>
          </w:tcPr>
          <w:p w14:paraId="464B54CE" w14:textId="77777777" w:rsidR="00694D9A" w:rsidRPr="002F2267" w:rsidRDefault="00694D9A" w:rsidP="00350123">
            <w:pPr>
              <w:pStyle w:val="Caption"/>
              <w:keepNext/>
              <w:spacing w:after="0"/>
              <w:jc w:val="center"/>
              <w:rPr>
                <w:i w:val="0"/>
                <w:color w:val="auto"/>
                <w:sz w:val="16"/>
              </w:rPr>
            </w:pPr>
          </w:p>
        </w:tc>
        <w:tc>
          <w:tcPr>
            <w:tcW w:w="472" w:type="pct"/>
            <w:noWrap/>
            <w:hideMark/>
          </w:tcPr>
          <w:p w14:paraId="53013B1A" w14:textId="77777777" w:rsidR="00694D9A" w:rsidRPr="002F2267" w:rsidRDefault="00694D9A" w:rsidP="00350123">
            <w:pPr>
              <w:pStyle w:val="Caption"/>
              <w:keepNext/>
              <w:spacing w:after="0"/>
              <w:jc w:val="center"/>
              <w:rPr>
                <w:i w:val="0"/>
                <w:color w:val="auto"/>
                <w:sz w:val="16"/>
              </w:rPr>
            </w:pPr>
            <w:r w:rsidRPr="002F2267">
              <w:rPr>
                <w:i w:val="0"/>
                <w:color w:val="auto"/>
                <w:sz w:val="16"/>
              </w:rPr>
              <w:t>IL1B</w:t>
            </w:r>
          </w:p>
        </w:tc>
        <w:tc>
          <w:tcPr>
            <w:tcW w:w="235" w:type="pct"/>
          </w:tcPr>
          <w:p w14:paraId="71452D3C"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05E53A01"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424" w:type="pct"/>
            <w:noWrap/>
            <w:hideMark/>
          </w:tcPr>
          <w:p w14:paraId="45EEFEB9"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id":"ITEM-2","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2","issue":"7-8","issued":{"date-parts":[["2012"]]},"page":"600-609","title":"Transcriptome signature in young children with acute otitis media due to Streptococcus pneumoniae","type":"article-journal","volume":"14"},"uris":["http://www.mendeley.com/documents/?uuid=30e7c840-69d6-44e1-877d-8e618eeaeedd"]}],"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424" w:type="pct"/>
            <w:noWrap/>
            <w:hideMark/>
          </w:tcPr>
          <w:p w14:paraId="7CAEC82F"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842B021" w14:textId="77777777" w:rsidR="00694D9A" w:rsidRPr="002F2267" w:rsidRDefault="00694D9A" w:rsidP="00350123">
            <w:pPr>
              <w:pStyle w:val="Caption"/>
              <w:keepNext/>
              <w:spacing w:after="0"/>
              <w:jc w:val="center"/>
              <w:rPr>
                <w:i w:val="0"/>
                <w:color w:val="auto"/>
                <w:sz w:val="16"/>
              </w:rPr>
            </w:pPr>
          </w:p>
        </w:tc>
        <w:tc>
          <w:tcPr>
            <w:tcW w:w="468" w:type="pct"/>
            <w:noWrap/>
            <w:hideMark/>
          </w:tcPr>
          <w:p w14:paraId="116BC1F9"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6DFD3B15"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60" w:type="pct"/>
            <w:noWrap/>
            <w:hideMark/>
          </w:tcPr>
          <w:p w14:paraId="26D0755D"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26333772" w14:textId="77777777" w:rsidR="00694D9A" w:rsidRPr="002F2267" w:rsidRDefault="00694D9A" w:rsidP="00350123">
            <w:pPr>
              <w:pStyle w:val="Caption"/>
              <w:keepNext/>
              <w:spacing w:after="0"/>
              <w:jc w:val="center"/>
              <w:rPr>
                <w:i w:val="0"/>
                <w:color w:val="auto"/>
                <w:sz w:val="16"/>
              </w:rPr>
            </w:pPr>
          </w:p>
        </w:tc>
        <w:tc>
          <w:tcPr>
            <w:tcW w:w="340" w:type="pct"/>
            <w:noWrap/>
            <w:hideMark/>
          </w:tcPr>
          <w:p w14:paraId="15E2CEE8" w14:textId="77777777" w:rsidR="00694D9A" w:rsidRPr="002F2267" w:rsidRDefault="00694D9A" w:rsidP="00350123">
            <w:pPr>
              <w:pStyle w:val="Caption"/>
              <w:keepNext/>
              <w:spacing w:after="0"/>
              <w:jc w:val="center"/>
              <w:rPr>
                <w:i w:val="0"/>
                <w:color w:val="auto"/>
                <w:sz w:val="16"/>
              </w:rPr>
            </w:pPr>
          </w:p>
        </w:tc>
        <w:tc>
          <w:tcPr>
            <w:tcW w:w="401" w:type="pct"/>
            <w:noWrap/>
            <w:hideMark/>
          </w:tcPr>
          <w:p w14:paraId="3928607D"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Pr>
                <w:i w:val="0"/>
                <w:color w:val="auto"/>
                <w:sz w:val="16"/>
                <w:szCs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szCs w:val="16"/>
              </w:rPr>
              <w:fldChar w:fldCharType="separate"/>
            </w:r>
            <w:r w:rsidRPr="008B2EB1">
              <w:rPr>
                <w:i w:val="0"/>
                <w:noProof/>
                <w:color w:val="auto"/>
                <w:sz w:val="16"/>
                <w:szCs w:val="16"/>
              </w:rPr>
              <w:t>(66)</w:t>
            </w:r>
            <w:r w:rsidRPr="002F2267">
              <w:rPr>
                <w:i w:val="0"/>
                <w:color w:val="auto"/>
                <w:sz w:val="16"/>
                <w:szCs w:val="16"/>
              </w:rPr>
              <w:fldChar w:fldCharType="end"/>
            </w:r>
          </w:p>
        </w:tc>
      </w:tr>
      <w:tr w:rsidR="00694D9A" w:rsidRPr="002F2267" w14:paraId="7ED1FF2B" w14:textId="77777777" w:rsidTr="00D5070A">
        <w:trPr>
          <w:trHeight w:val="20"/>
        </w:trPr>
        <w:tc>
          <w:tcPr>
            <w:tcW w:w="301" w:type="pct"/>
            <w:vMerge/>
            <w:noWrap/>
            <w:hideMark/>
          </w:tcPr>
          <w:p w14:paraId="76633CDB" w14:textId="77777777" w:rsidR="00694D9A" w:rsidRPr="002F2267" w:rsidRDefault="00694D9A" w:rsidP="00350123">
            <w:pPr>
              <w:pStyle w:val="Caption"/>
              <w:keepNext/>
              <w:spacing w:after="0"/>
              <w:jc w:val="center"/>
              <w:rPr>
                <w:i w:val="0"/>
                <w:color w:val="auto"/>
                <w:sz w:val="16"/>
              </w:rPr>
            </w:pPr>
          </w:p>
        </w:tc>
        <w:tc>
          <w:tcPr>
            <w:tcW w:w="472" w:type="pct"/>
            <w:noWrap/>
            <w:hideMark/>
          </w:tcPr>
          <w:p w14:paraId="5822A314" w14:textId="77777777" w:rsidR="00694D9A" w:rsidRPr="002F2267" w:rsidRDefault="00694D9A" w:rsidP="00350123">
            <w:pPr>
              <w:pStyle w:val="Caption"/>
              <w:keepNext/>
              <w:spacing w:after="0"/>
              <w:jc w:val="center"/>
              <w:rPr>
                <w:i w:val="0"/>
                <w:color w:val="auto"/>
                <w:sz w:val="16"/>
              </w:rPr>
            </w:pPr>
            <w:r w:rsidRPr="002F2267">
              <w:rPr>
                <w:i w:val="0"/>
                <w:color w:val="auto"/>
                <w:sz w:val="16"/>
              </w:rPr>
              <w:t>IL2</w:t>
            </w:r>
          </w:p>
        </w:tc>
        <w:tc>
          <w:tcPr>
            <w:tcW w:w="235" w:type="pct"/>
          </w:tcPr>
          <w:p w14:paraId="43D72A7B"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30857FF6" w14:textId="77777777" w:rsidR="00694D9A" w:rsidRPr="002F2267" w:rsidRDefault="00694D9A" w:rsidP="00350123">
            <w:pPr>
              <w:pStyle w:val="Caption"/>
              <w:keepNext/>
              <w:spacing w:after="0"/>
              <w:jc w:val="center"/>
              <w:rPr>
                <w:i w:val="0"/>
                <w:color w:val="auto"/>
                <w:sz w:val="16"/>
              </w:rPr>
            </w:pPr>
          </w:p>
        </w:tc>
        <w:tc>
          <w:tcPr>
            <w:tcW w:w="424" w:type="pct"/>
            <w:noWrap/>
            <w:hideMark/>
          </w:tcPr>
          <w:p w14:paraId="0C8ABA97"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124EB80"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06B73A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468" w:type="pct"/>
            <w:noWrap/>
            <w:hideMark/>
          </w:tcPr>
          <w:p w14:paraId="753FB111"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340" w:type="pct"/>
            <w:noWrap/>
            <w:hideMark/>
          </w:tcPr>
          <w:p w14:paraId="2778C141"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4)","plainTextFormattedCitation":"(22, 64)","previouslyFormattedCitation":"(22, 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4)</w:t>
            </w:r>
            <w:r w:rsidRPr="002F2267">
              <w:rPr>
                <w:i w:val="0"/>
                <w:color w:val="auto"/>
                <w:sz w:val="16"/>
              </w:rPr>
              <w:fldChar w:fldCharType="end"/>
            </w:r>
          </w:p>
        </w:tc>
        <w:tc>
          <w:tcPr>
            <w:tcW w:w="360" w:type="pct"/>
            <w:noWrap/>
            <w:hideMark/>
          </w:tcPr>
          <w:p w14:paraId="5E9A99A0"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4)","plainTextFormattedCitation":"(22, 64)","previouslyFormattedCitation":"(22, 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4)</w:t>
            </w:r>
            <w:r w:rsidRPr="002F2267">
              <w:rPr>
                <w:i w:val="0"/>
                <w:color w:val="auto"/>
                <w:sz w:val="16"/>
              </w:rPr>
              <w:fldChar w:fldCharType="end"/>
            </w:r>
          </w:p>
        </w:tc>
        <w:tc>
          <w:tcPr>
            <w:tcW w:w="340" w:type="pct"/>
            <w:noWrap/>
            <w:hideMark/>
          </w:tcPr>
          <w:p w14:paraId="6C04861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11/cei.12389","ISSN":"1365-2249","PMID":"24889648","abstract":"Acute otitis media (AOM), induced by respiratory bacteria, is a significant cause of children seeking medical attention worldwide. Some children are highly prone to AOMs suffering 3-4 recurrent infections per year (prone). We previously determined that this population of children could have diminished anti-bacterial immune responses in peripheral blood that could fail to limit bacterial colonization in the nasopharynx (NP). Here, we examined local NP and middle ear (ME) responses and compared them to peripheral blood to examine whether the mucosa responses were similar to the peripheral blood responses. Moreover, we examined differences in effector cytokine responses between these two populations in the NP, ME, and blood compartments at the onset of an AOM caused by either Streptococcus pneumoniae or Nontypeable Haemophilus influenzae. We found that plasma effector cytokines patterned antigen-recall responses of CD4 T-cells, with lower responses detected in prone children. ME cytokine levels did not mirror blood but were more similar to the NP. IFN-γ and IL-17 in the NP were similar in prone and non-prone children while IL-2 production was higher in prone children. The immune responses diverged in the mucosal and blood compartments at the onset of a bacterial ME infection thus highlighting differences between local and systemic immune responses that could coordinate anti-bacterial immune responses in young children.","author":[{"dropping-particle":"","family":"Verhoeven","given":"David","non-dropping-particle":"","parse-names":false,"suffix":""},{"dropping-particle":"","family":"Pichichero","given":"Michael E","non-dropping-particle":"","parse-names":false,"suffix":""}],"container-title":"Clinical and experimental immunology","id":"ITEM-1","issued":{"date-parts":[["2014","6","2"]]},"note":"-OP children have diminished plasma cytokine responses but middle ear cytokine levels are similar to NOP","page":"1-8","title":"Divergent Mucosal and Systemic Responses in Children in Response to Acute Otitis Media.","type":"article-journal"},"uris":["http://www.mendeley.com/documents/?uuid=fc0567de-a119-480a-bec1-dbc470e8d813"]}],"mendeley":{"formattedCitation":"(61)","plainTextFormattedCitation":"(61)","previouslyFormattedCitation":"(62)"},"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1)</w:t>
            </w:r>
            <w:r w:rsidRPr="002F2267">
              <w:rPr>
                <w:i w:val="0"/>
                <w:color w:val="auto"/>
                <w:sz w:val="16"/>
              </w:rPr>
              <w:fldChar w:fldCharType="end"/>
            </w:r>
          </w:p>
        </w:tc>
        <w:tc>
          <w:tcPr>
            <w:tcW w:w="340" w:type="pct"/>
            <w:noWrap/>
            <w:hideMark/>
          </w:tcPr>
          <w:p w14:paraId="0499CB19"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4)","plainTextFormattedCitation":"(22, 64)","previouslyFormattedCitation":"(22, 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4)</w:t>
            </w:r>
            <w:r w:rsidRPr="002F2267">
              <w:rPr>
                <w:i w:val="0"/>
                <w:color w:val="auto"/>
                <w:sz w:val="16"/>
              </w:rPr>
              <w:fldChar w:fldCharType="end"/>
            </w:r>
          </w:p>
        </w:tc>
        <w:tc>
          <w:tcPr>
            <w:tcW w:w="401" w:type="pct"/>
            <w:noWrap/>
            <w:hideMark/>
          </w:tcPr>
          <w:p w14:paraId="1B11395A"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Pr>
                <w:i w:val="0"/>
                <w:color w:val="auto"/>
                <w:sz w:val="16"/>
                <w:szCs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4)","plainTextFormattedCitation":"(22, 64)","previouslyFormattedCitation":"(22, 65)"},"properties":{"noteIndex":0},"schema":"https://github.com/citation-style-language/schema/raw/master/csl-citation.json"}</w:instrText>
            </w:r>
            <w:r w:rsidRPr="002F2267">
              <w:rPr>
                <w:i w:val="0"/>
                <w:color w:val="auto"/>
                <w:sz w:val="16"/>
                <w:szCs w:val="16"/>
              </w:rPr>
              <w:fldChar w:fldCharType="separate"/>
            </w:r>
            <w:r w:rsidRPr="008B2EB1">
              <w:rPr>
                <w:i w:val="0"/>
                <w:noProof/>
                <w:color w:val="auto"/>
                <w:sz w:val="16"/>
                <w:szCs w:val="16"/>
              </w:rPr>
              <w:t>(22, 64)</w:t>
            </w:r>
            <w:r w:rsidRPr="002F2267">
              <w:rPr>
                <w:i w:val="0"/>
                <w:color w:val="auto"/>
                <w:sz w:val="16"/>
                <w:szCs w:val="16"/>
              </w:rPr>
              <w:fldChar w:fldCharType="end"/>
            </w:r>
          </w:p>
        </w:tc>
      </w:tr>
      <w:tr w:rsidR="00694D9A" w:rsidRPr="002F2267" w14:paraId="370AE092" w14:textId="77777777" w:rsidTr="00D5070A">
        <w:trPr>
          <w:trHeight w:val="20"/>
        </w:trPr>
        <w:tc>
          <w:tcPr>
            <w:tcW w:w="301" w:type="pct"/>
            <w:vMerge/>
            <w:noWrap/>
            <w:hideMark/>
          </w:tcPr>
          <w:p w14:paraId="59370DC7" w14:textId="77777777" w:rsidR="00694D9A" w:rsidRPr="002F2267" w:rsidRDefault="00694D9A" w:rsidP="00350123">
            <w:pPr>
              <w:pStyle w:val="Caption"/>
              <w:keepNext/>
              <w:spacing w:after="0"/>
              <w:jc w:val="center"/>
              <w:rPr>
                <w:i w:val="0"/>
                <w:color w:val="auto"/>
                <w:sz w:val="16"/>
              </w:rPr>
            </w:pPr>
          </w:p>
        </w:tc>
        <w:tc>
          <w:tcPr>
            <w:tcW w:w="472" w:type="pct"/>
            <w:noWrap/>
            <w:hideMark/>
          </w:tcPr>
          <w:p w14:paraId="3018808F" w14:textId="77777777" w:rsidR="00694D9A" w:rsidRPr="002F2267" w:rsidRDefault="00694D9A" w:rsidP="00350123">
            <w:pPr>
              <w:pStyle w:val="Caption"/>
              <w:keepNext/>
              <w:spacing w:after="0"/>
              <w:jc w:val="center"/>
              <w:rPr>
                <w:i w:val="0"/>
                <w:color w:val="auto"/>
                <w:sz w:val="16"/>
              </w:rPr>
            </w:pPr>
            <w:r w:rsidRPr="002F2267">
              <w:rPr>
                <w:i w:val="0"/>
                <w:color w:val="auto"/>
                <w:sz w:val="16"/>
              </w:rPr>
              <w:t>IL21</w:t>
            </w:r>
          </w:p>
        </w:tc>
        <w:tc>
          <w:tcPr>
            <w:tcW w:w="235" w:type="pct"/>
          </w:tcPr>
          <w:p w14:paraId="3708ABB1"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62AF728D"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FCA6F79"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4237683"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F863551" w14:textId="77777777" w:rsidR="00694D9A" w:rsidRPr="002F2267" w:rsidRDefault="00694D9A" w:rsidP="00350123">
            <w:pPr>
              <w:pStyle w:val="Caption"/>
              <w:keepNext/>
              <w:spacing w:after="0"/>
              <w:jc w:val="center"/>
              <w:rPr>
                <w:i w:val="0"/>
                <w:color w:val="auto"/>
                <w:sz w:val="16"/>
              </w:rPr>
            </w:pPr>
          </w:p>
        </w:tc>
        <w:tc>
          <w:tcPr>
            <w:tcW w:w="468" w:type="pct"/>
            <w:noWrap/>
            <w:hideMark/>
          </w:tcPr>
          <w:p w14:paraId="4AB820F8" w14:textId="77777777" w:rsidR="00694D9A" w:rsidRPr="002F2267" w:rsidRDefault="00694D9A" w:rsidP="00350123">
            <w:pPr>
              <w:pStyle w:val="Caption"/>
              <w:keepNext/>
              <w:spacing w:after="0"/>
              <w:jc w:val="center"/>
              <w:rPr>
                <w:i w:val="0"/>
                <w:color w:val="auto"/>
                <w:sz w:val="16"/>
              </w:rPr>
            </w:pPr>
          </w:p>
        </w:tc>
        <w:tc>
          <w:tcPr>
            <w:tcW w:w="340" w:type="pct"/>
            <w:noWrap/>
            <w:hideMark/>
          </w:tcPr>
          <w:p w14:paraId="14D59AF2" w14:textId="77777777" w:rsidR="00694D9A" w:rsidRPr="002F2267" w:rsidRDefault="00694D9A" w:rsidP="00350123">
            <w:pPr>
              <w:pStyle w:val="Caption"/>
              <w:keepNext/>
              <w:spacing w:after="0"/>
              <w:jc w:val="center"/>
              <w:rPr>
                <w:i w:val="0"/>
                <w:color w:val="auto"/>
                <w:sz w:val="16"/>
              </w:rPr>
            </w:pPr>
          </w:p>
        </w:tc>
        <w:tc>
          <w:tcPr>
            <w:tcW w:w="360" w:type="pct"/>
            <w:noWrap/>
            <w:hideMark/>
          </w:tcPr>
          <w:p w14:paraId="61A5E903" w14:textId="77777777" w:rsidR="00694D9A" w:rsidRPr="002F2267" w:rsidRDefault="00694D9A" w:rsidP="00350123">
            <w:pPr>
              <w:pStyle w:val="Caption"/>
              <w:keepNext/>
              <w:spacing w:after="0"/>
              <w:jc w:val="center"/>
              <w:rPr>
                <w:i w:val="0"/>
                <w:color w:val="auto"/>
                <w:sz w:val="16"/>
              </w:rPr>
            </w:pPr>
          </w:p>
        </w:tc>
        <w:tc>
          <w:tcPr>
            <w:tcW w:w="340" w:type="pct"/>
            <w:noWrap/>
            <w:hideMark/>
          </w:tcPr>
          <w:p w14:paraId="34E913A6" w14:textId="77777777" w:rsidR="00694D9A" w:rsidRPr="002F2267" w:rsidRDefault="00694D9A" w:rsidP="00350123">
            <w:pPr>
              <w:pStyle w:val="Caption"/>
              <w:keepNext/>
              <w:spacing w:after="0"/>
              <w:jc w:val="center"/>
              <w:rPr>
                <w:i w:val="0"/>
                <w:color w:val="auto"/>
                <w:sz w:val="16"/>
              </w:rPr>
            </w:pPr>
          </w:p>
        </w:tc>
        <w:tc>
          <w:tcPr>
            <w:tcW w:w="340" w:type="pct"/>
            <w:noWrap/>
            <w:hideMark/>
          </w:tcPr>
          <w:p w14:paraId="6CA38EEF" w14:textId="77777777" w:rsidR="00694D9A" w:rsidRPr="002F2267" w:rsidRDefault="00694D9A" w:rsidP="00350123">
            <w:pPr>
              <w:pStyle w:val="Caption"/>
              <w:keepNext/>
              <w:spacing w:after="0"/>
              <w:jc w:val="center"/>
              <w:rPr>
                <w:i w:val="0"/>
                <w:color w:val="auto"/>
                <w:sz w:val="16"/>
              </w:rPr>
            </w:pPr>
          </w:p>
        </w:tc>
        <w:tc>
          <w:tcPr>
            <w:tcW w:w="401" w:type="pct"/>
            <w:noWrap/>
            <w:hideMark/>
          </w:tcPr>
          <w:p w14:paraId="59AF598A" w14:textId="77777777" w:rsidR="00694D9A" w:rsidRPr="002F2267" w:rsidRDefault="00694D9A" w:rsidP="00350123">
            <w:pPr>
              <w:pStyle w:val="Caption"/>
              <w:keepNext/>
              <w:spacing w:after="0"/>
              <w:jc w:val="center"/>
              <w:rPr>
                <w:i w:val="0"/>
                <w:color w:val="auto"/>
                <w:sz w:val="16"/>
                <w:szCs w:val="16"/>
              </w:rPr>
            </w:pPr>
          </w:p>
        </w:tc>
      </w:tr>
      <w:tr w:rsidR="00694D9A" w:rsidRPr="002F2267" w14:paraId="588F00F5" w14:textId="77777777" w:rsidTr="00D5070A">
        <w:trPr>
          <w:trHeight w:val="20"/>
        </w:trPr>
        <w:tc>
          <w:tcPr>
            <w:tcW w:w="301" w:type="pct"/>
            <w:vMerge/>
            <w:noWrap/>
            <w:hideMark/>
          </w:tcPr>
          <w:p w14:paraId="375607EC" w14:textId="77777777" w:rsidR="00694D9A" w:rsidRPr="002F2267" w:rsidRDefault="00694D9A" w:rsidP="00350123">
            <w:pPr>
              <w:pStyle w:val="Caption"/>
              <w:keepNext/>
              <w:spacing w:after="0"/>
              <w:jc w:val="center"/>
              <w:rPr>
                <w:i w:val="0"/>
                <w:color w:val="auto"/>
                <w:sz w:val="16"/>
              </w:rPr>
            </w:pPr>
          </w:p>
        </w:tc>
        <w:tc>
          <w:tcPr>
            <w:tcW w:w="472" w:type="pct"/>
            <w:noWrap/>
            <w:hideMark/>
          </w:tcPr>
          <w:p w14:paraId="7A7ABC20" w14:textId="77777777" w:rsidR="00694D9A" w:rsidRPr="002F2267" w:rsidRDefault="00694D9A" w:rsidP="00350123">
            <w:pPr>
              <w:pStyle w:val="Caption"/>
              <w:keepNext/>
              <w:spacing w:after="0"/>
              <w:jc w:val="center"/>
              <w:rPr>
                <w:i w:val="0"/>
                <w:color w:val="auto"/>
                <w:sz w:val="16"/>
              </w:rPr>
            </w:pPr>
            <w:r w:rsidRPr="002F2267">
              <w:rPr>
                <w:i w:val="0"/>
                <w:color w:val="auto"/>
                <w:sz w:val="16"/>
              </w:rPr>
              <w:t>IL23</w:t>
            </w:r>
          </w:p>
        </w:tc>
        <w:tc>
          <w:tcPr>
            <w:tcW w:w="235" w:type="pct"/>
          </w:tcPr>
          <w:p w14:paraId="51901E32"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20E346B2"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A1BEF08"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CADF3FA"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8759124" w14:textId="77777777" w:rsidR="00694D9A" w:rsidRPr="002F2267" w:rsidRDefault="00694D9A" w:rsidP="00350123">
            <w:pPr>
              <w:pStyle w:val="Caption"/>
              <w:keepNext/>
              <w:spacing w:after="0"/>
              <w:jc w:val="center"/>
              <w:rPr>
                <w:i w:val="0"/>
                <w:color w:val="auto"/>
                <w:sz w:val="16"/>
              </w:rPr>
            </w:pPr>
          </w:p>
        </w:tc>
        <w:tc>
          <w:tcPr>
            <w:tcW w:w="468" w:type="pct"/>
            <w:noWrap/>
            <w:hideMark/>
          </w:tcPr>
          <w:p w14:paraId="414DEB51" w14:textId="77777777" w:rsidR="00694D9A" w:rsidRPr="002F2267" w:rsidRDefault="00694D9A" w:rsidP="00350123">
            <w:pPr>
              <w:pStyle w:val="Caption"/>
              <w:keepNext/>
              <w:spacing w:after="0"/>
              <w:jc w:val="center"/>
              <w:rPr>
                <w:i w:val="0"/>
                <w:color w:val="auto"/>
                <w:sz w:val="16"/>
              </w:rPr>
            </w:pPr>
          </w:p>
        </w:tc>
        <w:tc>
          <w:tcPr>
            <w:tcW w:w="340" w:type="pct"/>
            <w:noWrap/>
            <w:hideMark/>
          </w:tcPr>
          <w:p w14:paraId="65496913" w14:textId="77777777" w:rsidR="00694D9A" w:rsidRPr="002F2267" w:rsidRDefault="00694D9A" w:rsidP="00350123">
            <w:pPr>
              <w:pStyle w:val="Caption"/>
              <w:keepNext/>
              <w:spacing w:after="0"/>
              <w:jc w:val="center"/>
              <w:rPr>
                <w:i w:val="0"/>
                <w:color w:val="auto"/>
                <w:sz w:val="16"/>
              </w:rPr>
            </w:pPr>
          </w:p>
        </w:tc>
        <w:tc>
          <w:tcPr>
            <w:tcW w:w="360" w:type="pct"/>
            <w:noWrap/>
            <w:hideMark/>
          </w:tcPr>
          <w:p w14:paraId="4C50F843" w14:textId="77777777" w:rsidR="00694D9A" w:rsidRPr="002F2267" w:rsidRDefault="00694D9A" w:rsidP="00350123">
            <w:pPr>
              <w:pStyle w:val="Caption"/>
              <w:keepNext/>
              <w:spacing w:after="0"/>
              <w:jc w:val="center"/>
              <w:rPr>
                <w:i w:val="0"/>
                <w:color w:val="auto"/>
                <w:sz w:val="16"/>
              </w:rPr>
            </w:pPr>
          </w:p>
        </w:tc>
        <w:tc>
          <w:tcPr>
            <w:tcW w:w="340" w:type="pct"/>
            <w:noWrap/>
            <w:hideMark/>
          </w:tcPr>
          <w:p w14:paraId="5950ED91" w14:textId="77777777" w:rsidR="00694D9A" w:rsidRPr="002F2267" w:rsidRDefault="00694D9A" w:rsidP="00350123">
            <w:pPr>
              <w:pStyle w:val="Caption"/>
              <w:keepNext/>
              <w:spacing w:after="0"/>
              <w:jc w:val="center"/>
              <w:rPr>
                <w:i w:val="0"/>
                <w:color w:val="auto"/>
                <w:sz w:val="16"/>
              </w:rPr>
            </w:pPr>
          </w:p>
        </w:tc>
        <w:tc>
          <w:tcPr>
            <w:tcW w:w="340" w:type="pct"/>
            <w:noWrap/>
            <w:hideMark/>
          </w:tcPr>
          <w:p w14:paraId="10B6BB9B" w14:textId="77777777" w:rsidR="00694D9A" w:rsidRPr="002F2267" w:rsidRDefault="00694D9A" w:rsidP="00350123">
            <w:pPr>
              <w:pStyle w:val="Caption"/>
              <w:keepNext/>
              <w:spacing w:after="0"/>
              <w:jc w:val="center"/>
              <w:rPr>
                <w:i w:val="0"/>
                <w:color w:val="auto"/>
                <w:sz w:val="16"/>
              </w:rPr>
            </w:pPr>
          </w:p>
        </w:tc>
        <w:tc>
          <w:tcPr>
            <w:tcW w:w="401" w:type="pct"/>
            <w:noWrap/>
            <w:hideMark/>
          </w:tcPr>
          <w:p w14:paraId="4D47DA50" w14:textId="77777777" w:rsidR="00694D9A" w:rsidRPr="002F2267" w:rsidRDefault="00694D9A" w:rsidP="00350123">
            <w:pPr>
              <w:pStyle w:val="Caption"/>
              <w:keepNext/>
              <w:spacing w:after="0"/>
              <w:jc w:val="center"/>
              <w:rPr>
                <w:i w:val="0"/>
                <w:color w:val="auto"/>
                <w:sz w:val="16"/>
                <w:szCs w:val="16"/>
              </w:rPr>
            </w:pPr>
          </w:p>
        </w:tc>
      </w:tr>
      <w:tr w:rsidR="00694D9A" w:rsidRPr="002F2267" w14:paraId="57D31D69" w14:textId="77777777" w:rsidTr="00D5070A">
        <w:trPr>
          <w:trHeight w:val="20"/>
        </w:trPr>
        <w:tc>
          <w:tcPr>
            <w:tcW w:w="301" w:type="pct"/>
            <w:vMerge/>
            <w:noWrap/>
            <w:hideMark/>
          </w:tcPr>
          <w:p w14:paraId="0124A54D" w14:textId="77777777" w:rsidR="00694D9A" w:rsidRPr="002F2267" w:rsidRDefault="00694D9A" w:rsidP="00350123">
            <w:pPr>
              <w:pStyle w:val="Caption"/>
              <w:keepNext/>
              <w:spacing w:after="0"/>
              <w:jc w:val="center"/>
              <w:rPr>
                <w:i w:val="0"/>
                <w:color w:val="auto"/>
                <w:sz w:val="16"/>
              </w:rPr>
            </w:pPr>
          </w:p>
        </w:tc>
        <w:tc>
          <w:tcPr>
            <w:tcW w:w="472" w:type="pct"/>
            <w:noWrap/>
            <w:hideMark/>
          </w:tcPr>
          <w:p w14:paraId="75E63CD5" w14:textId="77777777" w:rsidR="00694D9A" w:rsidRPr="002F2267" w:rsidRDefault="00694D9A" w:rsidP="00350123">
            <w:pPr>
              <w:pStyle w:val="Caption"/>
              <w:keepNext/>
              <w:spacing w:after="0"/>
              <w:jc w:val="center"/>
              <w:rPr>
                <w:i w:val="0"/>
                <w:color w:val="auto"/>
                <w:sz w:val="16"/>
              </w:rPr>
            </w:pPr>
            <w:r w:rsidRPr="002F2267">
              <w:rPr>
                <w:i w:val="0"/>
                <w:color w:val="auto"/>
                <w:sz w:val="16"/>
              </w:rPr>
              <w:t>IL4</w:t>
            </w:r>
          </w:p>
        </w:tc>
        <w:tc>
          <w:tcPr>
            <w:tcW w:w="235" w:type="pct"/>
          </w:tcPr>
          <w:p w14:paraId="1CB8AA9F"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737662B6"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FB5CEDD"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CCDB9BF"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B5B967A" w14:textId="77777777" w:rsidR="00694D9A" w:rsidRPr="002F2267" w:rsidRDefault="00694D9A" w:rsidP="00350123">
            <w:pPr>
              <w:pStyle w:val="Caption"/>
              <w:keepNext/>
              <w:spacing w:after="0"/>
              <w:jc w:val="center"/>
              <w:rPr>
                <w:i w:val="0"/>
                <w:color w:val="auto"/>
                <w:sz w:val="16"/>
              </w:rPr>
            </w:pPr>
          </w:p>
        </w:tc>
        <w:tc>
          <w:tcPr>
            <w:tcW w:w="468" w:type="pct"/>
            <w:noWrap/>
            <w:hideMark/>
          </w:tcPr>
          <w:p w14:paraId="23A881BE" w14:textId="77777777" w:rsidR="00694D9A" w:rsidRPr="002F2267" w:rsidRDefault="00694D9A" w:rsidP="00350123">
            <w:pPr>
              <w:pStyle w:val="Caption"/>
              <w:keepNext/>
              <w:spacing w:after="0"/>
              <w:jc w:val="center"/>
              <w:rPr>
                <w:i w:val="0"/>
                <w:color w:val="auto"/>
                <w:sz w:val="16"/>
              </w:rPr>
            </w:pPr>
          </w:p>
        </w:tc>
        <w:tc>
          <w:tcPr>
            <w:tcW w:w="340" w:type="pct"/>
            <w:noWrap/>
            <w:hideMark/>
          </w:tcPr>
          <w:p w14:paraId="12860B13" w14:textId="77777777" w:rsidR="00694D9A" w:rsidRPr="002F2267" w:rsidRDefault="00694D9A" w:rsidP="00350123">
            <w:pPr>
              <w:pStyle w:val="Caption"/>
              <w:keepNext/>
              <w:spacing w:after="0"/>
              <w:jc w:val="center"/>
              <w:rPr>
                <w:i w:val="0"/>
                <w:color w:val="auto"/>
                <w:sz w:val="16"/>
              </w:rPr>
            </w:pPr>
          </w:p>
        </w:tc>
        <w:tc>
          <w:tcPr>
            <w:tcW w:w="360" w:type="pct"/>
            <w:noWrap/>
            <w:hideMark/>
          </w:tcPr>
          <w:p w14:paraId="3B63A275"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40" w:type="pct"/>
            <w:noWrap/>
            <w:hideMark/>
          </w:tcPr>
          <w:p w14:paraId="785C3213" w14:textId="77777777" w:rsidR="00694D9A" w:rsidRPr="002F2267" w:rsidRDefault="00694D9A" w:rsidP="00350123">
            <w:pPr>
              <w:pStyle w:val="Caption"/>
              <w:keepNext/>
              <w:spacing w:after="0"/>
              <w:jc w:val="center"/>
              <w:rPr>
                <w:i w:val="0"/>
                <w:color w:val="auto"/>
                <w:sz w:val="16"/>
              </w:rPr>
            </w:pPr>
          </w:p>
        </w:tc>
        <w:tc>
          <w:tcPr>
            <w:tcW w:w="340" w:type="pct"/>
            <w:noWrap/>
            <w:hideMark/>
          </w:tcPr>
          <w:p w14:paraId="03F9FF5D" w14:textId="77777777" w:rsidR="00694D9A" w:rsidRPr="002F2267" w:rsidRDefault="00694D9A" w:rsidP="00350123">
            <w:pPr>
              <w:pStyle w:val="Caption"/>
              <w:keepNext/>
              <w:spacing w:after="0"/>
              <w:jc w:val="center"/>
              <w:rPr>
                <w:i w:val="0"/>
                <w:color w:val="auto"/>
                <w:sz w:val="16"/>
              </w:rPr>
            </w:pPr>
          </w:p>
        </w:tc>
        <w:tc>
          <w:tcPr>
            <w:tcW w:w="401" w:type="pct"/>
            <w:noWrap/>
            <w:hideMark/>
          </w:tcPr>
          <w:p w14:paraId="28C63B06"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sidRPr="002F2267">
              <w:rPr>
                <w:i w:val="0"/>
                <w:color w:val="auto"/>
                <w:sz w:val="16"/>
                <w:szCs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szCs w:val="16"/>
              </w:rPr>
              <w:fldChar w:fldCharType="separate"/>
            </w:r>
            <w:r w:rsidRPr="002F2267">
              <w:rPr>
                <w:i w:val="0"/>
                <w:noProof/>
                <w:color w:val="auto"/>
                <w:sz w:val="16"/>
                <w:szCs w:val="16"/>
              </w:rPr>
              <w:t>(22)</w:t>
            </w:r>
            <w:r w:rsidRPr="002F2267">
              <w:rPr>
                <w:i w:val="0"/>
                <w:color w:val="auto"/>
                <w:sz w:val="16"/>
                <w:szCs w:val="16"/>
              </w:rPr>
              <w:fldChar w:fldCharType="end"/>
            </w:r>
          </w:p>
        </w:tc>
      </w:tr>
      <w:tr w:rsidR="00694D9A" w:rsidRPr="002F2267" w14:paraId="3438BB3F" w14:textId="77777777" w:rsidTr="00D5070A">
        <w:trPr>
          <w:trHeight w:val="20"/>
        </w:trPr>
        <w:tc>
          <w:tcPr>
            <w:tcW w:w="301" w:type="pct"/>
            <w:vMerge/>
            <w:noWrap/>
            <w:hideMark/>
          </w:tcPr>
          <w:p w14:paraId="591C22E1"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772F47F" w14:textId="77777777" w:rsidR="00694D9A" w:rsidRPr="002F2267" w:rsidRDefault="00694D9A" w:rsidP="00350123">
            <w:pPr>
              <w:pStyle w:val="Caption"/>
              <w:keepNext/>
              <w:spacing w:after="0"/>
              <w:jc w:val="center"/>
              <w:rPr>
                <w:i w:val="0"/>
                <w:color w:val="auto"/>
                <w:sz w:val="16"/>
              </w:rPr>
            </w:pPr>
            <w:r w:rsidRPr="002F2267">
              <w:rPr>
                <w:i w:val="0"/>
                <w:color w:val="auto"/>
                <w:sz w:val="16"/>
              </w:rPr>
              <w:t>IL6</w:t>
            </w:r>
          </w:p>
        </w:tc>
        <w:tc>
          <w:tcPr>
            <w:tcW w:w="235" w:type="pct"/>
          </w:tcPr>
          <w:p w14:paraId="001A6F0D"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11230112"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424" w:type="pct"/>
            <w:noWrap/>
            <w:hideMark/>
          </w:tcPr>
          <w:p w14:paraId="06ECBDA0"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424" w:type="pct"/>
            <w:noWrap/>
            <w:hideMark/>
          </w:tcPr>
          <w:p w14:paraId="433359CE" w14:textId="77777777" w:rsidR="00694D9A" w:rsidRPr="002F2267" w:rsidRDefault="00694D9A" w:rsidP="00350123">
            <w:pPr>
              <w:pStyle w:val="Caption"/>
              <w:keepNext/>
              <w:spacing w:after="0"/>
              <w:jc w:val="center"/>
              <w:rPr>
                <w:i w:val="0"/>
                <w:color w:val="auto"/>
                <w:sz w:val="16"/>
              </w:rPr>
            </w:pPr>
          </w:p>
        </w:tc>
        <w:tc>
          <w:tcPr>
            <w:tcW w:w="424" w:type="pct"/>
            <w:noWrap/>
            <w:hideMark/>
          </w:tcPr>
          <w:p w14:paraId="24090617" w14:textId="77777777" w:rsidR="00694D9A" w:rsidRPr="002F2267" w:rsidRDefault="00694D9A" w:rsidP="00350123">
            <w:pPr>
              <w:pStyle w:val="Caption"/>
              <w:keepNext/>
              <w:spacing w:after="0"/>
              <w:jc w:val="center"/>
              <w:rPr>
                <w:i w:val="0"/>
                <w:color w:val="auto"/>
                <w:sz w:val="16"/>
              </w:rPr>
            </w:pPr>
          </w:p>
        </w:tc>
        <w:tc>
          <w:tcPr>
            <w:tcW w:w="468" w:type="pct"/>
            <w:noWrap/>
            <w:hideMark/>
          </w:tcPr>
          <w:p w14:paraId="093B6CA3"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340" w:type="pct"/>
            <w:noWrap/>
            <w:hideMark/>
          </w:tcPr>
          <w:p w14:paraId="47C3593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6)","plainTextFormattedCitation":"(22, 66)","previouslyFormattedCitation":"(22, 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6)</w:t>
            </w:r>
            <w:r w:rsidRPr="002F2267">
              <w:rPr>
                <w:i w:val="0"/>
                <w:color w:val="auto"/>
                <w:sz w:val="16"/>
              </w:rPr>
              <w:fldChar w:fldCharType="end"/>
            </w:r>
          </w:p>
        </w:tc>
        <w:tc>
          <w:tcPr>
            <w:tcW w:w="360" w:type="pct"/>
            <w:noWrap/>
            <w:hideMark/>
          </w:tcPr>
          <w:p w14:paraId="2C4389EC"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6)","plainTextFormattedCitation":"(22, 66)","previouslyFormattedCitation":"(22, 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6)</w:t>
            </w:r>
            <w:r w:rsidRPr="002F2267">
              <w:rPr>
                <w:i w:val="0"/>
                <w:color w:val="auto"/>
                <w:sz w:val="16"/>
              </w:rPr>
              <w:fldChar w:fldCharType="end"/>
            </w:r>
          </w:p>
        </w:tc>
        <w:tc>
          <w:tcPr>
            <w:tcW w:w="340" w:type="pct"/>
            <w:noWrap/>
            <w:hideMark/>
          </w:tcPr>
          <w:p w14:paraId="360EF9E0" w14:textId="77777777" w:rsidR="00694D9A" w:rsidRPr="002F2267" w:rsidRDefault="00694D9A" w:rsidP="00350123">
            <w:pPr>
              <w:pStyle w:val="Caption"/>
              <w:keepNext/>
              <w:spacing w:after="0"/>
              <w:jc w:val="center"/>
              <w:rPr>
                <w:i w:val="0"/>
                <w:color w:val="auto"/>
                <w:sz w:val="16"/>
              </w:rPr>
            </w:pPr>
          </w:p>
        </w:tc>
        <w:tc>
          <w:tcPr>
            <w:tcW w:w="340" w:type="pct"/>
            <w:noWrap/>
            <w:hideMark/>
          </w:tcPr>
          <w:p w14:paraId="7794E9BA" w14:textId="77777777" w:rsidR="00694D9A" w:rsidRPr="002F2267" w:rsidRDefault="00694D9A" w:rsidP="00350123">
            <w:pPr>
              <w:pStyle w:val="Caption"/>
              <w:keepNext/>
              <w:spacing w:after="0"/>
              <w:jc w:val="center"/>
              <w:rPr>
                <w:i w:val="0"/>
                <w:color w:val="auto"/>
                <w:sz w:val="16"/>
              </w:rPr>
            </w:pPr>
          </w:p>
        </w:tc>
        <w:tc>
          <w:tcPr>
            <w:tcW w:w="401" w:type="pct"/>
            <w:noWrap/>
            <w:hideMark/>
          </w:tcPr>
          <w:p w14:paraId="26D77F3B"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Pr>
                <w:i w:val="0"/>
                <w:color w:val="auto"/>
                <w:sz w:val="16"/>
                <w:szCs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6)","plainTextFormattedCitation":"(22, 66)","previouslyFormattedCitation":"(22, 67)"},"properties":{"noteIndex":0},"schema":"https://github.com/citation-style-language/schema/raw/master/csl-citation.json"}</w:instrText>
            </w:r>
            <w:r w:rsidRPr="002F2267">
              <w:rPr>
                <w:i w:val="0"/>
                <w:color w:val="auto"/>
                <w:sz w:val="16"/>
                <w:szCs w:val="16"/>
              </w:rPr>
              <w:fldChar w:fldCharType="separate"/>
            </w:r>
            <w:r w:rsidRPr="008B2EB1">
              <w:rPr>
                <w:i w:val="0"/>
                <w:noProof/>
                <w:color w:val="auto"/>
                <w:sz w:val="16"/>
                <w:szCs w:val="16"/>
              </w:rPr>
              <w:t>(22, 66)</w:t>
            </w:r>
            <w:r w:rsidRPr="002F2267">
              <w:rPr>
                <w:i w:val="0"/>
                <w:color w:val="auto"/>
                <w:sz w:val="16"/>
                <w:szCs w:val="16"/>
              </w:rPr>
              <w:fldChar w:fldCharType="end"/>
            </w:r>
          </w:p>
        </w:tc>
      </w:tr>
      <w:tr w:rsidR="00694D9A" w:rsidRPr="002F2267" w14:paraId="197A641D" w14:textId="77777777" w:rsidTr="00D5070A">
        <w:trPr>
          <w:trHeight w:val="20"/>
        </w:trPr>
        <w:tc>
          <w:tcPr>
            <w:tcW w:w="301" w:type="pct"/>
            <w:vMerge/>
            <w:noWrap/>
            <w:hideMark/>
          </w:tcPr>
          <w:p w14:paraId="7F743E4B"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986BE5B" w14:textId="77777777" w:rsidR="00694D9A" w:rsidRPr="002F2267" w:rsidRDefault="00694D9A" w:rsidP="00350123">
            <w:pPr>
              <w:pStyle w:val="Caption"/>
              <w:keepNext/>
              <w:spacing w:after="0"/>
              <w:jc w:val="center"/>
              <w:rPr>
                <w:i w:val="0"/>
                <w:color w:val="auto"/>
                <w:sz w:val="16"/>
              </w:rPr>
            </w:pPr>
            <w:r w:rsidRPr="002F2267">
              <w:rPr>
                <w:i w:val="0"/>
                <w:color w:val="auto"/>
                <w:sz w:val="16"/>
              </w:rPr>
              <w:t>IL7</w:t>
            </w:r>
          </w:p>
        </w:tc>
        <w:tc>
          <w:tcPr>
            <w:tcW w:w="235" w:type="pct"/>
          </w:tcPr>
          <w:p w14:paraId="31416D52"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360BA879"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84B00F2"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0703FB1"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D486C34" w14:textId="77777777" w:rsidR="00694D9A" w:rsidRPr="002F2267" w:rsidRDefault="00694D9A" w:rsidP="00350123">
            <w:pPr>
              <w:pStyle w:val="Caption"/>
              <w:keepNext/>
              <w:spacing w:after="0"/>
              <w:jc w:val="center"/>
              <w:rPr>
                <w:i w:val="0"/>
                <w:color w:val="auto"/>
                <w:sz w:val="16"/>
              </w:rPr>
            </w:pPr>
          </w:p>
        </w:tc>
        <w:tc>
          <w:tcPr>
            <w:tcW w:w="468" w:type="pct"/>
            <w:noWrap/>
            <w:hideMark/>
          </w:tcPr>
          <w:p w14:paraId="7E6BC6F3" w14:textId="77777777" w:rsidR="00694D9A" w:rsidRPr="002F2267" w:rsidRDefault="00694D9A" w:rsidP="00350123">
            <w:pPr>
              <w:pStyle w:val="Caption"/>
              <w:keepNext/>
              <w:spacing w:after="0"/>
              <w:jc w:val="center"/>
              <w:rPr>
                <w:i w:val="0"/>
                <w:color w:val="auto"/>
                <w:sz w:val="16"/>
              </w:rPr>
            </w:pPr>
          </w:p>
        </w:tc>
        <w:tc>
          <w:tcPr>
            <w:tcW w:w="340" w:type="pct"/>
            <w:noWrap/>
            <w:hideMark/>
          </w:tcPr>
          <w:p w14:paraId="07BC6419" w14:textId="77777777" w:rsidR="00694D9A" w:rsidRPr="002F2267" w:rsidRDefault="00694D9A" w:rsidP="00350123">
            <w:pPr>
              <w:pStyle w:val="Caption"/>
              <w:keepNext/>
              <w:spacing w:after="0"/>
              <w:jc w:val="center"/>
              <w:rPr>
                <w:i w:val="0"/>
                <w:color w:val="auto"/>
                <w:sz w:val="16"/>
              </w:rPr>
            </w:pPr>
          </w:p>
        </w:tc>
        <w:tc>
          <w:tcPr>
            <w:tcW w:w="360" w:type="pct"/>
            <w:noWrap/>
            <w:hideMark/>
          </w:tcPr>
          <w:p w14:paraId="6158C475" w14:textId="77777777" w:rsidR="00694D9A" w:rsidRPr="002F2267" w:rsidRDefault="00694D9A" w:rsidP="00350123">
            <w:pPr>
              <w:pStyle w:val="Caption"/>
              <w:keepNext/>
              <w:spacing w:after="0"/>
              <w:jc w:val="center"/>
              <w:rPr>
                <w:i w:val="0"/>
                <w:color w:val="auto"/>
                <w:sz w:val="16"/>
              </w:rPr>
            </w:pPr>
          </w:p>
        </w:tc>
        <w:tc>
          <w:tcPr>
            <w:tcW w:w="340" w:type="pct"/>
            <w:noWrap/>
            <w:hideMark/>
          </w:tcPr>
          <w:p w14:paraId="2575B13E" w14:textId="77777777" w:rsidR="00694D9A" w:rsidRPr="002F2267" w:rsidRDefault="00694D9A" w:rsidP="00350123">
            <w:pPr>
              <w:pStyle w:val="Caption"/>
              <w:keepNext/>
              <w:spacing w:after="0"/>
              <w:jc w:val="center"/>
              <w:rPr>
                <w:i w:val="0"/>
                <w:color w:val="auto"/>
                <w:sz w:val="16"/>
              </w:rPr>
            </w:pPr>
          </w:p>
        </w:tc>
        <w:tc>
          <w:tcPr>
            <w:tcW w:w="340" w:type="pct"/>
            <w:noWrap/>
            <w:hideMark/>
          </w:tcPr>
          <w:p w14:paraId="2F1D7137" w14:textId="77777777" w:rsidR="00694D9A" w:rsidRPr="002F2267" w:rsidRDefault="00694D9A" w:rsidP="00350123">
            <w:pPr>
              <w:pStyle w:val="Caption"/>
              <w:keepNext/>
              <w:spacing w:after="0"/>
              <w:jc w:val="center"/>
              <w:rPr>
                <w:i w:val="0"/>
                <w:color w:val="auto"/>
                <w:sz w:val="16"/>
              </w:rPr>
            </w:pPr>
          </w:p>
        </w:tc>
        <w:tc>
          <w:tcPr>
            <w:tcW w:w="401" w:type="pct"/>
            <w:noWrap/>
            <w:hideMark/>
          </w:tcPr>
          <w:p w14:paraId="178D0EB8" w14:textId="77777777" w:rsidR="00694D9A" w:rsidRPr="002F2267" w:rsidRDefault="00694D9A" w:rsidP="00350123">
            <w:pPr>
              <w:pStyle w:val="Caption"/>
              <w:keepNext/>
              <w:spacing w:after="0"/>
              <w:jc w:val="center"/>
              <w:rPr>
                <w:i w:val="0"/>
                <w:color w:val="auto"/>
                <w:sz w:val="16"/>
                <w:szCs w:val="16"/>
              </w:rPr>
            </w:pPr>
          </w:p>
        </w:tc>
      </w:tr>
      <w:tr w:rsidR="00694D9A" w:rsidRPr="002F2267" w14:paraId="466C56E4" w14:textId="77777777" w:rsidTr="00D5070A">
        <w:trPr>
          <w:trHeight w:val="20"/>
        </w:trPr>
        <w:tc>
          <w:tcPr>
            <w:tcW w:w="301" w:type="pct"/>
            <w:vMerge/>
            <w:noWrap/>
            <w:hideMark/>
          </w:tcPr>
          <w:p w14:paraId="075F7A04" w14:textId="77777777" w:rsidR="00694D9A" w:rsidRPr="002F2267" w:rsidRDefault="00694D9A" w:rsidP="00350123">
            <w:pPr>
              <w:pStyle w:val="Caption"/>
              <w:keepNext/>
              <w:spacing w:after="0"/>
              <w:jc w:val="center"/>
              <w:rPr>
                <w:i w:val="0"/>
                <w:color w:val="auto"/>
                <w:sz w:val="16"/>
              </w:rPr>
            </w:pPr>
          </w:p>
        </w:tc>
        <w:tc>
          <w:tcPr>
            <w:tcW w:w="472" w:type="pct"/>
            <w:noWrap/>
            <w:hideMark/>
          </w:tcPr>
          <w:p w14:paraId="74D897E2" w14:textId="77777777" w:rsidR="00694D9A" w:rsidRPr="002F2267" w:rsidRDefault="00694D9A" w:rsidP="00350123">
            <w:pPr>
              <w:pStyle w:val="Caption"/>
              <w:keepNext/>
              <w:spacing w:after="0"/>
              <w:jc w:val="center"/>
              <w:rPr>
                <w:i w:val="0"/>
                <w:color w:val="auto"/>
                <w:sz w:val="16"/>
              </w:rPr>
            </w:pPr>
            <w:r w:rsidRPr="002F2267">
              <w:rPr>
                <w:i w:val="0"/>
                <w:color w:val="auto"/>
                <w:sz w:val="16"/>
              </w:rPr>
              <w:t>monocyte</w:t>
            </w:r>
          </w:p>
        </w:tc>
        <w:tc>
          <w:tcPr>
            <w:tcW w:w="235" w:type="pct"/>
          </w:tcPr>
          <w:p w14:paraId="3447AE4A"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3CF62A05"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id":"ITEM-3","itemData":{"DOI":"10.1007/s11882-013-0370-z","ISSN":"1534-6315","PMID":"24022464","abstract":"Acute otitis media (AOM) is a common disease in young children. Streptococcus pneumoniae (Spn) and Haemophilus influenzae (NTHi) are the two most common pathogens that cause AOM. Over the past 5 years, our group has been studying the immunologic profile of children that experience repeated AOM infections despite tympanocentesis drainage of middle ear fluid and individualized antibiotic treatment; we call these children stringently-defined otitis prone(sOP). Although protection against AOM is primarily mediated by ototpathogen-specific antibody, our recent studies suggest that suboptimal memory B and T cell responses and an immaturity in antigen-presenting cells may play a significant role in the propensity to recurrent AOM infections. This review focuses on the studies performed to define immunologic dysfunction in sOP children.","author":[{"dropping-particle":"","family":"Sharma","given":"Sharad K","non-dropping-particle":"","parse-names":false,"suffix":""},{"dropping-particle":"","family":"Pichichero","given":"Michael E","non-dropping-particle":"","parse-names":false,"suffix":""}],"container-title":"Current allergy and asthma reports","id":"ITEM-3","issue":"5","issued":{"date-parts":[["2013","10"]]},"note":"-OP is likely due to suboptimal memory B and T cell responses and immature APCs","page":"495-500","title":"Cellular immune response in young children accounts for recurrent acute otitis media.","type":"article-journal","volume":"13"},"uris":["http://www.mendeley.com/documents/?uuid=6b8294d3-9862-40d4-9326-954ac6350df7"]}],"mendeley":{"formattedCitation":"(24, 25, 65)","plainTextFormattedCitation":"(24, 25, 65)","previouslyFormattedCitation":"(24, 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4, 25, 65)</w:t>
            </w:r>
            <w:r w:rsidRPr="002F2267">
              <w:rPr>
                <w:i w:val="0"/>
                <w:color w:val="auto"/>
                <w:sz w:val="16"/>
              </w:rPr>
              <w:fldChar w:fldCharType="end"/>
            </w:r>
          </w:p>
        </w:tc>
        <w:tc>
          <w:tcPr>
            <w:tcW w:w="424" w:type="pct"/>
            <w:noWrap/>
            <w:hideMark/>
          </w:tcPr>
          <w:p w14:paraId="4AB6D330"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424" w:type="pct"/>
            <w:noWrap/>
            <w:hideMark/>
          </w:tcPr>
          <w:p w14:paraId="62D0BC51"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07/s11882-013-0370-z","ISSN":"1534-6315","PMID":"24022464","abstract":"Acute otitis media (AOM) is a common disease in young children. Streptococcus pneumoniae (Spn) and Haemophilus influenzae (NTHi) are the two most common pathogens that cause AOM. Over the past 5 years, our group has been studying the immunologic profile of children that experience repeated AOM infections despite tympanocentesis drainage of middle ear fluid and individualized antibiotic treatment; we call these children stringently-defined otitis prone(sOP). Although protection against AOM is primarily mediated by ototpathogen-specific antibody, our recent studies suggest that suboptimal memory B and T cell responses and an immaturity in antigen-presenting cells may play a significant role in the propensity to recurrent AOM infections. This review focuses on the studies performed to define immunologic dysfunction in sOP children.","author":[{"dropping-particle":"","family":"Sharma","given":"Sharad K","non-dropping-particle":"","parse-names":false,"suffix":""},{"dropping-particle":"","family":"Pichichero","given":"Michael E","non-dropping-particle":"","parse-names":false,"suffix":""}],"container-title":"Current allergy and asthma reports","id":"ITEM-1","issue":"5","issued":{"date-parts":[["2013","10"]]},"note":"-OP is likely due to suboptimal memory B and T cell responses and immature APCs","page":"495-500","title":"Cellular immune response in young children accounts for recurrent acute otitis media.","type":"article-journal","volume":"13"},"uris":["http://www.mendeley.com/documents/?uuid=6b8294d3-9862-40d4-9326-954ac6350df7"]}],"mendeley":{"formattedCitation":"(24)","plainTextFormattedCitation":"(24)","previouslyFormattedCitation":"(24)"},"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4)</w:t>
            </w:r>
            <w:r w:rsidRPr="002F2267">
              <w:rPr>
                <w:i w:val="0"/>
                <w:color w:val="auto"/>
                <w:sz w:val="16"/>
              </w:rPr>
              <w:fldChar w:fldCharType="end"/>
            </w:r>
          </w:p>
        </w:tc>
        <w:tc>
          <w:tcPr>
            <w:tcW w:w="424" w:type="pct"/>
            <w:noWrap/>
            <w:hideMark/>
          </w:tcPr>
          <w:p w14:paraId="7CD54E22" w14:textId="77777777" w:rsidR="00694D9A" w:rsidRPr="002F2267" w:rsidRDefault="00694D9A" w:rsidP="00350123">
            <w:pPr>
              <w:pStyle w:val="Caption"/>
              <w:keepNext/>
              <w:spacing w:after="0"/>
              <w:jc w:val="center"/>
              <w:rPr>
                <w:i w:val="0"/>
                <w:color w:val="auto"/>
                <w:sz w:val="16"/>
              </w:rPr>
            </w:pPr>
          </w:p>
        </w:tc>
        <w:tc>
          <w:tcPr>
            <w:tcW w:w="468" w:type="pct"/>
            <w:noWrap/>
            <w:hideMark/>
          </w:tcPr>
          <w:p w14:paraId="1E235EF9"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4DFF2A3B"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60" w:type="pct"/>
            <w:noWrap/>
            <w:hideMark/>
          </w:tcPr>
          <w:p w14:paraId="510406FA"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228C9417"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061A0615"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401" w:type="pct"/>
            <w:noWrap/>
            <w:hideMark/>
          </w:tcPr>
          <w:p w14:paraId="2F68114C" w14:textId="77777777" w:rsidR="00694D9A" w:rsidRPr="002F2267" w:rsidRDefault="00694D9A" w:rsidP="00350123">
            <w:pPr>
              <w:pStyle w:val="Caption"/>
              <w:keepNext/>
              <w:spacing w:after="0"/>
              <w:jc w:val="center"/>
              <w:rPr>
                <w:i w:val="0"/>
                <w:color w:val="auto"/>
                <w:sz w:val="16"/>
                <w:szCs w:val="16"/>
              </w:rPr>
            </w:pPr>
          </w:p>
        </w:tc>
      </w:tr>
      <w:tr w:rsidR="00694D9A" w:rsidRPr="002F2267" w14:paraId="489D21FD" w14:textId="77777777" w:rsidTr="00D5070A">
        <w:trPr>
          <w:trHeight w:val="20"/>
        </w:trPr>
        <w:tc>
          <w:tcPr>
            <w:tcW w:w="301" w:type="pct"/>
            <w:vMerge/>
            <w:noWrap/>
            <w:hideMark/>
          </w:tcPr>
          <w:p w14:paraId="454E5134" w14:textId="77777777" w:rsidR="00694D9A" w:rsidRPr="002F2267" w:rsidRDefault="00694D9A" w:rsidP="00350123">
            <w:pPr>
              <w:pStyle w:val="Caption"/>
              <w:keepNext/>
              <w:spacing w:after="0"/>
              <w:jc w:val="center"/>
              <w:rPr>
                <w:i w:val="0"/>
                <w:color w:val="auto"/>
                <w:sz w:val="16"/>
              </w:rPr>
            </w:pPr>
          </w:p>
        </w:tc>
        <w:tc>
          <w:tcPr>
            <w:tcW w:w="472" w:type="pct"/>
            <w:noWrap/>
            <w:hideMark/>
          </w:tcPr>
          <w:p w14:paraId="688E12B4" w14:textId="77777777" w:rsidR="00694D9A" w:rsidRPr="002F2267" w:rsidRDefault="00694D9A" w:rsidP="00350123">
            <w:pPr>
              <w:pStyle w:val="Caption"/>
              <w:keepNext/>
              <w:spacing w:after="0"/>
              <w:jc w:val="center"/>
              <w:rPr>
                <w:i w:val="0"/>
                <w:color w:val="auto"/>
                <w:sz w:val="16"/>
              </w:rPr>
            </w:pPr>
            <w:r w:rsidRPr="002F2267">
              <w:rPr>
                <w:i w:val="0"/>
                <w:color w:val="auto"/>
                <w:sz w:val="16"/>
              </w:rPr>
              <w:t>neutrophil</w:t>
            </w:r>
          </w:p>
        </w:tc>
        <w:tc>
          <w:tcPr>
            <w:tcW w:w="235" w:type="pct"/>
          </w:tcPr>
          <w:p w14:paraId="2D7062ED" w14:textId="77777777" w:rsidR="00694D9A" w:rsidRPr="002F2267" w:rsidRDefault="00694D9A" w:rsidP="00350123">
            <w:pPr>
              <w:pStyle w:val="Caption"/>
              <w:keepNext/>
              <w:spacing w:after="0"/>
              <w:jc w:val="center"/>
              <w:rPr>
                <w:i w:val="0"/>
                <w:color w:val="auto"/>
                <w:sz w:val="16"/>
              </w:rPr>
            </w:pPr>
            <w:r>
              <w:rPr>
                <w:i w:val="0"/>
                <w:color w:val="auto"/>
                <w:sz w:val="16"/>
              </w:rPr>
              <w:t>1</w:t>
            </w:r>
          </w:p>
        </w:tc>
        <w:tc>
          <w:tcPr>
            <w:tcW w:w="468" w:type="pct"/>
            <w:noWrap/>
            <w:hideMark/>
          </w:tcPr>
          <w:p w14:paraId="4B8FE84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7/INF.0b013e31824672cb","ISSN":"1532-0987","PMID":"22198825","abstract":"BACKGROUND S100A12 is a calcium-binding protein predominantly expressed in neutrophil granulocytes in response to infections or inflammation. Acute otitis media (AOM) is a local infection mainly caused by Streptococcus pneumoniae (Spn), nontypeable Haemophilus influenzae (NTHi), and/or Moraxella catarrhalis (Mcat). METHODS To study if S100A12 values could serve as a diagnostic marker, serum S100A12 concentrations were tested in young children before, at onset, and after recovery from AOM. RESULTS Among 116 children with AOM, we found that serum S100A12 concentrations were significantly increased at onset of AOM compared with before infection (P = 0.0001), and returned to normal levels when the children recovered from the infection (P = 0.01). Elevation of S100A12 correlated with the presence of Spn (P = 0.004) or NTHi (P = 0.04) in the middle ear, but not with Mcat or upper respiratory viral infection. Change in serum value of S100A12 at onset of AOM was not related to the frequency of occurrence of AOM or the age of the child. CONCLUSION S100A12 may be a useful biomarker for onset of AOM due to Spn and NTHi, and for following children with AOM.","author":[{"dropping-particle":"","family":"Liu","given":"Keyi","non-dropping-particle":"","parse-names":false,"suffix":""},{"dropping-particle":"","family":"Pichichero","given":"Michael E","non-dropping-particle":"","parse-names":false,"suffix":""}],"container-title":"Pediatric infectious disease journal","id":"ITEM-2","issue":"3","issued":{"date-parts":[["2012","3"]]},"page":"e56-8","title":"Clinical significance of serum S100A12 in acute otitis media in young children.","type":"article-journal","volume":"31"},"uris":["http://www.mendeley.com/documents/?uuid=f6acd20e-63da-4ffc-8aaf-48cabda2823e"]}],"mendeley":{"formattedCitation":"(65, 68)","plainTextFormattedCitation":"(65, 68)","previouslyFormattedCitation":"(66, 69)"},"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 68)</w:t>
            </w:r>
            <w:r w:rsidRPr="002F2267">
              <w:rPr>
                <w:i w:val="0"/>
                <w:color w:val="auto"/>
                <w:sz w:val="16"/>
              </w:rPr>
              <w:fldChar w:fldCharType="end"/>
            </w:r>
          </w:p>
        </w:tc>
        <w:tc>
          <w:tcPr>
            <w:tcW w:w="424" w:type="pct"/>
            <w:noWrap/>
            <w:hideMark/>
          </w:tcPr>
          <w:p w14:paraId="6ACEBEE3"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7/INF.0b013e31824672cb","ISSN":"1532-0987","PMID":"22198825","abstract":"BACKGROUND S100A12 is a calcium-binding protein predominantly expressed in neutrophil granulocytes in response to infections or inflammation. Acute otitis media (AOM) is a local infection mainly caused by Streptococcus pneumoniae (Spn), nontypeable Haemophilus influenzae (NTHi), and/or Moraxella catarrhalis (Mcat). METHODS To study if S100A12 values could serve as a diagnostic marker, serum S100A12 concentrations were tested in young children before, at onset, and after recovery from AOM. RESULTS Among 116 children with AOM, we found that serum S100A12 concentrations were significantly increased at onset of AOM compared with before infection (P = 0.0001), and returned to normal levels when the children recovered from the infection (P = 0.01). Elevation of S100A12 correlated with the presence of Spn (P = 0.004) or NTHi (P = 0.04) in the middle ear, but not with Mcat or upper respiratory viral infection. Change in serum value of S100A12 at onset of AOM was not related to the frequency of occurrence of AOM or the age of the child. CONCLUSION S100A12 may be a useful biomarker for onset of AOM due to Spn and NTHi, and for following children with AOM.","author":[{"dropping-particle":"","family":"Liu","given":"Keyi","non-dropping-particle":"","parse-names":false,"suffix":""},{"dropping-particle":"","family":"Pichichero","given":"Michael E","non-dropping-particle":"","parse-names":false,"suffix":""}],"container-title":"Pediatric infectious disease journal","id":"ITEM-2","issue":"3","issued":{"date-parts":[["2012","3"]]},"page":"e56-8","title":"Clinical significance of serum S100A12 in acute otitis media in young children.","type":"article-journal","volume":"31"},"uris":["http://www.mendeley.com/documents/?uuid=f6acd20e-63da-4ffc-8aaf-48cabda2823e"]}],"mendeley":{"formattedCitation":"(65, 68)","plainTextFormattedCitation":"(65, 68)","previouslyFormattedCitation":"(66, 69)"},"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5, 68)</w:t>
            </w:r>
            <w:r w:rsidRPr="002F2267">
              <w:rPr>
                <w:i w:val="0"/>
                <w:color w:val="auto"/>
                <w:sz w:val="16"/>
              </w:rPr>
              <w:fldChar w:fldCharType="end"/>
            </w:r>
          </w:p>
        </w:tc>
        <w:tc>
          <w:tcPr>
            <w:tcW w:w="424" w:type="pct"/>
            <w:noWrap/>
            <w:hideMark/>
          </w:tcPr>
          <w:p w14:paraId="187DF52A" w14:textId="77777777" w:rsidR="00694D9A" w:rsidRPr="002F2267" w:rsidRDefault="00694D9A" w:rsidP="00350123">
            <w:pPr>
              <w:pStyle w:val="Caption"/>
              <w:keepNext/>
              <w:spacing w:after="0"/>
              <w:jc w:val="center"/>
              <w:rPr>
                <w:i w:val="0"/>
                <w:color w:val="auto"/>
                <w:sz w:val="16"/>
              </w:rPr>
            </w:pPr>
          </w:p>
        </w:tc>
        <w:tc>
          <w:tcPr>
            <w:tcW w:w="424" w:type="pct"/>
            <w:noWrap/>
            <w:hideMark/>
          </w:tcPr>
          <w:p w14:paraId="333318E9"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7/INF.0b013e31824672cb","ISSN":"1532-0987","PMID":"22198825","abstract":"BACKGROUND S100A12 is a calcium-binding protein predominantly expressed in neutrophil granulocytes in response to infections or inflammation. Acute otitis media (AOM) is a local infection mainly caused by Streptococcus pneumoniae (Spn), nontypeable Haemophilus influenzae (NTHi), and/or Moraxella catarrhalis (Mcat). METHODS To study if S100A12 values could serve as a diagnostic marker, serum S100A12 concentrations were tested in young children before, at onset, and after recovery from AOM. RESULTS Among 116 children with AOM, we found that serum S100A12 concentrations were significantly increased at onset of AOM compared with before infection (P = 0.0001), and returned to normal levels when the children recovered from the infection (P = 0.01). Elevation of S100A12 correlated with the presence of Spn (P = 0.004) or NTHi (P = 0.04) in the middle ear, but not with Mcat or upper respiratory viral infection. Change in serum value of S100A12 at onset of AOM was not related to the frequency of occurrence of AOM or the age of the child. CONCLUSION S100A12 may be a useful biomarker for onset of AOM due to Spn and NTHi, and for following children with AOM.","author":[{"dropping-particle":"","family":"Liu","given":"Keyi","non-dropping-particle":"","parse-names":false,"suffix":""},{"dropping-particle":"","family":"Pichichero","given":"Michael E","non-dropping-particle":"","parse-names":false,"suffix":""}],"container-title":"Pediatric infectious disease journal","id":"ITEM-1","issue":"3","issued":{"date-parts":[["2012","3"]]},"page":"e56-8","title":"Clinical significance of serum S100A12 in acute otitis media in young children.","type":"article-journal","volume":"31"},"uris":["http://www.mendeley.com/documents/?uuid=f6acd20e-63da-4ffc-8aaf-48cabda2823e"]}],"mendeley":{"formattedCitation":"(68)","plainTextFormattedCitation":"(68)","previouslyFormattedCitation":"(69)"},"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8)</w:t>
            </w:r>
            <w:r w:rsidRPr="002F2267">
              <w:rPr>
                <w:i w:val="0"/>
                <w:color w:val="auto"/>
                <w:sz w:val="16"/>
              </w:rPr>
              <w:fldChar w:fldCharType="end"/>
            </w:r>
          </w:p>
        </w:tc>
        <w:tc>
          <w:tcPr>
            <w:tcW w:w="468" w:type="pct"/>
            <w:noWrap/>
            <w:hideMark/>
          </w:tcPr>
          <w:p w14:paraId="4A4F7584"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655C1EB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1A145E67"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1A76672B"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4B60969D"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401" w:type="pct"/>
            <w:noWrap/>
            <w:hideMark/>
          </w:tcPr>
          <w:p w14:paraId="537EF580"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0</w:t>
            </w:r>
          </w:p>
        </w:tc>
      </w:tr>
      <w:tr w:rsidR="00694D9A" w:rsidRPr="002F2267" w14:paraId="76597EAA" w14:textId="77777777" w:rsidTr="00D5070A">
        <w:trPr>
          <w:trHeight w:val="20"/>
        </w:trPr>
        <w:tc>
          <w:tcPr>
            <w:tcW w:w="301" w:type="pct"/>
            <w:vMerge/>
            <w:noWrap/>
            <w:hideMark/>
          </w:tcPr>
          <w:p w14:paraId="4F2DD5BA"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C6D3336" w14:textId="77777777" w:rsidR="00694D9A" w:rsidRPr="002F2267" w:rsidRDefault="00694D9A" w:rsidP="00350123">
            <w:pPr>
              <w:pStyle w:val="Caption"/>
              <w:keepNext/>
              <w:spacing w:after="0"/>
              <w:jc w:val="center"/>
              <w:rPr>
                <w:i w:val="0"/>
                <w:color w:val="auto"/>
                <w:sz w:val="16"/>
              </w:rPr>
            </w:pPr>
            <w:proofErr w:type="spellStart"/>
            <w:r w:rsidRPr="002F2267">
              <w:rPr>
                <w:i w:val="0"/>
                <w:color w:val="auto"/>
                <w:sz w:val="16"/>
              </w:rPr>
              <w:t>pDC</w:t>
            </w:r>
            <w:proofErr w:type="spellEnd"/>
          </w:p>
        </w:tc>
        <w:tc>
          <w:tcPr>
            <w:tcW w:w="235" w:type="pct"/>
          </w:tcPr>
          <w:p w14:paraId="74527502"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1A5FB821"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7/INF.0b013e31824672cb","ISSN":"1532-0987","PMID":"22198825","abstract":"BACKGROUND S100A12 is a calcium-binding protein predominantly expressed in neutrophil granulocytes in response to infections or inflammation. Acute otitis media (AOM) is a local infection mainly caused by Streptococcus pneumoniae (Spn), nontypeable Haemophilus influenzae (NTHi), and/or Moraxella catarrhalis (Mcat). METHODS To study if S100A12 values could serve as a diagnostic marker, serum S100A12 concentrations were tested in young children before, at onset, and after recovery from AOM. RESULTS Among 116 children with AOM, we found that serum S100A12 concentrations were significantly increased at onset of AOM compared with before infection (P = 0.0001), and returned to normal levels when the children recovered from the infection (P = 0.01). Elevation of S100A12 correlated with the presence of Spn (P = 0.004) or NTHi (P = 0.04) in the middle ear, but not with Mcat or upper respiratory viral infection. Change in serum value of S100A12 at onset of AOM was not related to the frequency of occurrence of AOM or the age of the child. CONCLUSION S100A12 may be a useful biomarker for onset of AOM due to Spn and NTHi, and for following children with AOM.","author":[{"dropping-particle":"","family":"Liu","given":"Keyi","non-dropping-particle":"","parse-names":false,"suffix":""},{"dropping-particle":"","family":"Pichichero","given":"Michael E","non-dropping-particle":"","parse-names":false,"suffix":""}],"container-title":"Pediatric infectious disease journal","id":"ITEM-2","issue":"3","issued":{"date-parts":[["2012","3"]]},"page":"e56-8","title":"Clinical significance of serum S100A12 in acute otitis media in young children.","type":"article-journal","volume":"31"},"uris":["http://www.mendeley.com/documents/?uuid=f6acd20e-63da-4ffc-8aaf-48cabda2823e"]},{"id":"ITEM-3","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3","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 68)","plainTextFormattedCitation":"(25, 65, 68)","previouslyFormattedCitation":"(25, 66, 69)"},"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 68)</w:t>
            </w:r>
            <w:r w:rsidRPr="002F2267">
              <w:rPr>
                <w:i w:val="0"/>
                <w:color w:val="auto"/>
                <w:sz w:val="16"/>
              </w:rPr>
              <w:fldChar w:fldCharType="end"/>
            </w:r>
          </w:p>
        </w:tc>
        <w:tc>
          <w:tcPr>
            <w:tcW w:w="424" w:type="pct"/>
            <w:noWrap/>
            <w:hideMark/>
          </w:tcPr>
          <w:p w14:paraId="65277AC4"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424" w:type="pct"/>
            <w:noWrap/>
            <w:hideMark/>
          </w:tcPr>
          <w:p w14:paraId="369D948F"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007/s11882-013-0370-z","ISSN":"1534-6315","PMID":"24022464","abstract":"Acute otitis media (AOM) is a common disease in young children. Streptococcus pneumoniae (Spn) and Haemophilus influenzae (NTHi) are the two most common pathogens that cause AOM. Over the past 5 years, our group has been studying the immunologic profile of children that experience repeated AOM infections despite tympanocentesis drainage of middle ear fluid and individualized antibiotic treatment; we call these children stringently-defined otitis prone(sOP). Although protection against AOM is primarily mediated by ototpathogen-specific antibody, our recent studies suggest that suboptimal memory B and T cell responses and an immaturity in antigen-presenting cells may play a significant role in the propensity to recurrent AOM infections. This review focuses on the studies performed to define immunologic dysfunction in sOP children.","author":[{"dropping-particle":"","family":"Sharma","given":"Sharad K","non-dropping-particle":"","parse-names":false,"suffix":""},{"dropping-particle":"","family":"Pichichero","given":"Michael E","non-dropping-particle":"","parse-names":false,"suffix":""}],"container-title":"Current allergy and asthma reports","id":"ITEM-1","issue":"5","issued":{"date-parts":[["2013","10"]]},"note":"-OP is likely due to suboptimal memory B and T cell responses and immature APCs","page":"495-500","title":"Cellular immune response in young children accounts for recurrent acute otitis media.","type":"article-journal","volume":"13"},"uris":["http://www.mendeley.com/documents/?uuid=6b8294d3-9862-40d4-9326-954ac6350df7"]}],"mendeley":{"formattedCitation":"(24)","plainTextFormattedCitation":"(24)","previouslyFormattedCitation":"(24)"},"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4)</w:t>
            </w:r>
            <w:r w:rsidRPr="002F2267">
              <w:rPr>
                <w:i w:val="0"/>
                <w:color w:val="auto"/>
                <w:sz w:val="16"/>
              </w:rPr>
              <w:fldChar w:fldCharType="end"/>
            </w:r>
          </w:p>
        </w:tc>
        <w:tc>
          <w:tcPr>
            <w:tcW w:w="424" w:type="pct"/>
            <w:noWrap/>
            <w:hideMark/>
          </w:tcPr>
          <w:p w14:paraId="5659063E" w14:textId="77777777" w:rsidR="00694D9A" w:rsidRPr="002F2267" w:rsidRDefault="00694D9A" w:rsidP="00350123">
            <w:pPr>
              <w:pStyle w:val="Caption"/>
              <w:keepNext/>
              <w:spacing w:after="0"/>
              <w:jc w:val="center"/>
              <w:rPr>
                <w:i w:val="0"/>
                <w:color w:val="auto"/>
                <w:sz w:val="16"/>
              </w:rPr>
            </w:pPr>
          </w:p>
        </w:tc>
        <w:tc>
          <w:tcPr>
            <w:tcW w:w="468" w:type="pct"/>
            <w:noWrap/>
            <w:hideMark/>
          </w:tcPr>
          <w:p w14:paraId="30515FA0"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3CCE5491"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60" w:type="pct"/>
            <w:noWrap/>
            <w:hideMark/>
          </w:tcPr>
          <w:p w14:paraId="528F178A"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5686F34E"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1230DFF0"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401" w:type="pct"/>
            <w:noWrap/>
            <w:hideMark/>
          </w:tcPr>
          <w:p w14:paraId="780BC38A" w14:textId="77777777" w:rsidR="00694D9A" w:rsidRPr="002F2267" w:rsidRDefault="00694D9A" w:rsidP="00350123">
            <w:pPr>
              <w:pStyle w:val="Caption"/>
              <w:keepNext/>
              <w:spacing w:after="0"/>
              <w:jc w:val="center"/>
              <w:rPr>
                <w:i w:val="0"/>
                <w:color w:val="auto"/>
                <w:sz w:val="16"/>
                <w:szCs w:val="16"/>
              </w:rPr>
            </w:pPr>
          </w:p>
        </w:tc>
      </w:tr>
      <w:tr w:rsidR="00694D9A" w:rsidRPr="002F2267" w14:paraId="6FB0D2EE" w14:textId="77777777" w:rsidTr="00D5070A">
        <w:trPr>
          <w:trHeight w:val="20"/>
        </w:trPr>
        <w:tc>
          <w:tcPr>
            <w:tcW w:w="301" w:type="pct"/>
            <w:vMerge/>
            <w:noWrap/>
            <w:hideMark/>
          </w:tcPr>
          <w:p w14:paraId="625D3192" w14:textId="77777777" w:rsidR="00694D9A" w:rsidRPr="002F2267" w:rsidRDefault="00694D9A" w:rsidP="00350123">
            <w:pPr>
              <w:pStyle w:val="Caption"/>
              <w:keepNext/>
              <w:spacing w:after="0"/>
              <w:jc w:val="center"/>
              <w:rPr>
                <w:i w:val="0"/>
                <w:color w:val="auto"/>
                <w:sz w:val="16"/>
              </w:rPr>
            </w:pPr>
          </w:p>
        </w:tc>
        <w:tc>
          <w:tcPr>
            <w:tcW w:w="472" w:type="pct"/>
            <w:noWrap/>
            <w:hideMark/>
          </w:tcPr>
          <w:p w14:paraId="2C43AAF2" w14:textId="77777777" w:rsidR="00694D9A" w:rsidRPr="002F2267" w:rsidRDefault="00694D9A" w:rsidP="00350123">
            <w:pPr>
              <w:pStyle w:val="Caption"/>
              <w:keepNext/>
              <w:spacing w:after="0"/>
              <w:jc w:val="center"/>
              <w:rPr>
                <w:i w:val="0"/>
                <w:color w:val="auto"/>
                <w:sz w:val="16"/>
              </w:rPr>
            </w:pPr>
            <w:r w:rsidRPr="002F2267">
              <w:rPr>
                <w:i w:val="0"/>
                <w:color w:val="auto"/>
                <w:sz w:val="16"/>
              </w:rPr>
              <w:t>S100A12</w:t>
            </w:r>
          </w:p>
        </w:tc>
        <w:tc>
          <w:tcPr>
            <w:tcW w:w="235" w:type="pct"/>
          </w:tcPr>
          <w:p w14:paraId="3B01D7E3"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50C3EE5D"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7/INF.0b013e31824672cb","ISSN":"1532-0987","PMID":"22198825","abstract":"BACKGROUND S100A12 is a calcium-binding protein predominantly expressed in neutrophil granulocytes in response to infections or inflammation. Acute otitis media (AOM) is a local infection mainly caused by Streptococcus pneumoniae (Spn), nontypeable Haemophilus influenzae (NTHi), and/or Moraxella catarrhalis (Mcat). METHODS To study if S100A12 values could serve as a diagnostic marker, serum S100A12 concentrations were tested in young children before, at onset, and after recovery from AOM. RESULTS Among 116 children with AOM, we found that serum S100A12 concentrations were significantly increased at onset of AOM compared with before infection (P = 0.0001), and returned to normal levels when the children recovered from the infection (P = 0.01). Elevation of S100A12 correlated with the presence of Spn (P = 0.004) or NTHi (P = 0.04) in the middle ear, but not with Mcat or upper respiratory viral infection. Change in serum value of S100A12 at onset of AOM was not related to the frequency of occurrence of AOM or the age of the child. CONCLUSION S100A12 may be a useful biomarker for onset of AOM due to Spn and NTHi, and for following children with AOM.","author":[{"dropping-particle":"","family":"Liu","given":"Keyi","non-dropping-particle":"","parse-names":false,"suffix":""},{"dropping-particle":"","family":"Pichichero","given":"Michael E","non-dropping-particle":"","parse-names":false,"suffix":""}],"container-title":"Pediatric infectious disease journal","id":"ITEM-2","issue":"3","issued":{"date-parts":[["2012","3"]]},"page":"e56-8","title":"Clinical significance of serum S100A12 in acute otitis media in young children.","type":"article-journal","volume":"31"},"uris":["http://www.mendeley.com/documents/?uuid=f6acd20e-63da-4ffc-8aaf-48cabda2823e"]},{"id":"ITEM-3","itemData":{"DOI":"10.29011/BMAP-118","ISBN":"1585922595","abstract":"Background: Diagnosis of Acute Otitis Media (AOM) is challenging, resulting in frequent over diagnosis and improper prescription of antibiotics. A serum biomarker of AOM would significantly improve pediatric care for this common illness. Methods: Serum samples were studied from 197 children 6-36 months old during health, during viral Upper Respiratory Infection (URI) without middle ear involvement, and at the onset of AOM (confirmed by tympanocentesis). Serum concentrations of S100A12, IL-10, and ICAM-1 were measured by ELISA. Otopathogens were identified by culture of middle ear fluid. A predictive model for infection and causative otopathogen was developed based on density distributions of the measured cytokines. Results: A biomarker score derived from subject age and serum concentrations of S100A12, IL-10, and ICAM-1 was significantly able to distinguish both between health and disease and between upper respiratory infections with and without middle ear involvement (AOM vs URI), and further predicted the specific causative bacterial pathogen. This biomarker could also identify recurrent OM-prone children. Conclusions: For the first time we show that a biomarker risk score derived from serum cytokine levels can predict the presence of bacterial AOM, the likely Otopathogen, and the recurrent OM-prone child. Clinical significance: (1) AOM is a widespread pediatric infection with a substantial economic burden. (2) Three serum cytokines can discriminate between URI and AOM, reducing over diagnosis. (3) Prediction of responsible pathogen enables targeted antibiotic prescription.","author":[{"dropping-particle":"","family":"Pichichero","given":"Michael E.","non-dropping-particle":"","parse-names":false,"suffix":""},{"dropping-particle":"","family":"Morris","given":"Matthew C.","non-dropping-particle":"","parse-names":false,"suffix":""},{"dropping-particle":"","family":"Almudevar","given":"Anthony","non-dropping-particle":"","parse-names":false,"suffix":""}],"container-title":"Biomarkers &amp; Applications","id":"ITEM-3","issue":"01","issued":{"date-parts":[["2018"]]},"page":"1-14","title":"Three Innate Cytokine Biomarkers Predict Presence of Acute Otitis Media and Relevant Otopathogens","type":"article-journal","volume":"2018"},"uris":["http://www.mendeley.com/documents/?uuid=eec44764-809b-46ae-953d-f232f5fe5125"]}],"mendeley":{"formattedCitation":"(7, 65, 68)","plainTextFormattedCitation":"(7, 65, 68)","previouslyFormattedCitation":"(7, 66, 69)"},"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7, 65, 68)</w:t>
            </w:r>
            <w:r w:rsidRPr="002F2267">
              <w:rPr>
                <w:i w:val="0"/>
                <w:color w:val="auto"/>
                <w:sz w:val="16"/>
              </w:rPr>
              <w:fldChar w:fldCharType="end"/>
            </w:r>
          </w:p>
        </w:tc>
        <w:tc>
          <w:tcPr>
            <w:tcW w:w="424" w:type="pct"/>
            <w:noWrap/>
            <w:hideMark/>
          </w:tcPr>
          <w:p w14:paraId="079C49E5"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7/INF.0b013e31824672cb","ISSN":"1532-0987","PMID":"22198825","abstract":"BACKGROUND S100A12 is a calcium-binding protein predominantly expressed in neutrophil granulocytes in response to infections or inflammation. Acute otitis media (AOM) is a local infection mainly caused by Streptococcus pneumoniae (Spn), nontypeable Haemophilus influenzae (NTHi), and/or Moraxella catarrhalis (Mcat). METHODS To study if S100A12 values could serve as a diagnostic marker, serum S100A12 concentrations were tested in young children before, at onset, and after recovery from AOM. RESULTS Among 116 children with AOM, we found that serum S100A12 concentrations were significantly increased at onset of AOM compared with before infection (P = 0.0001), and returned to normal levels when the children recovered from the infection (P = 0.01). Elevation of S100A12 correlated with the presence of Spn (P = 0.004) or NTHi (P = 0.04) in the middle ear, but not with Mcat or upper respiratory viral infection. Change in serum value of S100A12 at onset of AOM was not related to the frequency of occurrence of AOM or the age of the child. CONCLUSION S100A12 may be a useful biomarker for onset of AOM due to Spn and NTHi, and for following children with AOM.","author":[{"dropping-particle":"","family":"Liu","given":"Keyi","non-dropping-particle":"","parse-names":false,"suffix":""},{"dropping-particle":"","family":"Pichichero","given":"Michael E","non-dropping-particle":"","parse-names":false,"suffix":""}],"container-title":"Pediatric infectious disease journal","id":"ITEM-2","issue":"3","issued":{"date-parts":[["2012","3"]]},"page":"e56-8","title":"Clinical significance of serum S100A12 in acute otitis media in young children.","type":"article-journal","volume":"31"},"uris":["http://www.mendeley.com/documents/?uuid=f6acd20e-63da-4ffc-8aaf-48cabda2823e"]},{"id":"ITEM-3","itemData":{"DOI":"10.29011/BMAP-118","ISBN":"1585922595","abstract":"Background: Diagnosis of Acute Otitis Media (AOM) is challenging, resulting in frequent over diagnosis and improper prescription of antibiotics. A serum biomarker of AOM would significantly improve pediatric care for this common illness. Methods: Serum samples were studied from 197 children 6-36 months old during health, during viral Upper Respiratory Infection (URI) without middle ear involvement, and at the onset of AOM (confirmed by tympanocentesis). Serum concentrations of S100A12, IL-10, and ICAM-1 were measured by ELISA. Otopathogens were identified by culture of middle ear fluid. A predictive model for infection and causative otopathogen was developed based on density distributions of the measured cytokines. Results: A biomarker score derived from subject age and serum concentrations of S100A12, IL-10, and ICAM-1 was significantly able to distinguish both between health and disease and between upper respiratory infections with and without middle ear involvement (AOM vs URI), and further predicted the specific causative bacterial pathogen. This biomarker could also identify recurrent OM-prone children. Conclusions: For the first time we show that a biomarker risk score derived from serum cytokine levels can predict the presence of bacterial AOM, the likely Otopathogen, and the recurrent OM-prone child. Clinical significance: (1) AOM is a widespread pediatric infection with a substantial economic burden. (2) Three serum cytokines can discriminate between URI and AOM, reducing over diagnosis. (3) Prediction of responsible pathogen enables targeted antibiotic prescription.","author":[{"dropping-particle":"","family":"Pichichero","given":"Michael E.","non-dropping-particle":"","parse-names":false,"suffix":""},{"dropping-particle":"","family":"Morris","given":"Matthew C.","non-dropping-particle":"","parse-names":false,"suffix":""},{"dropping-particle":"","family":"Almudevar","given":"Anthony","non-dropping-particle":"","parse-names":false,"suffix":""}],"container-title":"Biomarkers &amp; Applications","id":"ITEM-3","issue":"01","issued":{"date-parts":[["2018"]]},"page":"1-14","title":"Three Innate Cytokine Biomarkers Predict Presence of Acute Otitis Media and Relevant Otopathogens","type":"article-journal","volume":"2018"},"uris":["http://www.mendeley.com/documents/?uuid=eec44764-809b-46ae-953d-f232f5fe5125"]}],"mendeley":{"formattedCitation":"(7, 65, 68)","plainTextFormattedCitation":"(7, 65, 68)","previouslyFormattedCitation":"(7, 66, 69)"},"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7, 65, 68)</w:t>
            </w:r>
            <w:r w:rsidRPr="002F2267">
              <w:rPr>
                <w:i w:val="0"/>
                <w:color w:val="auto"/>
                <w:sz w:val="16"/>
              </w:rPr>
              <w:fldChar w:fldCharType="end"/>
            </w:r>
          </w:p>
        </w:tc>
        <w:tc>
          <w:tcPr>
            <w:tcW w:w="424" w:type="pct"/>
            <w:noWrap/>
            <w:hideMark/>
          </w:tcPr>
          <w:p w14:paraId="11CB7D15"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7/INF.0b013e31824672cb","ISSN":"1532-0987","PMID":"22198825","abstract":"BACKGROUND S100A12 is a calcium-binding protein predominantly expressed in neutrophil granulocytes in response to infections or inflammation. Acute otitis media (AOM) is a local infection mainly caused by Streptococcus pneumoniae (Spn), nontypeable Haemophilus influenzae (NTHi), and/or Moraxella catarrhalis (Mcat). METHODS To study if S100A12 values could serve as a diagnostic marker, serum S100A12 concentrations were tested in young children before, at onset, and after recovery from AOM. RESULTS Among 116 children with AOM, we found that serum S100A12 concentrations were significantly increased at onset of AOM compared with before infection (P = 0.0001), and returned to normal levels when the children recovered from the infection (P = 0.01). Elevation of S100A12 correlated with the presence of Spn (P = 0.004) or NTHi (P = 0.04) in the middle ear, but not with Mcat or upper respiratory viral infection. Change in serum value of S100A12 at onset of AOM was not related to the frequency of occurrence of AOM or the age of the child. CONCLUSION S100A12 may be a useful biomarker for onset of AOM due to Spn and NTHi, and for following children with AOM.","author":[{"dropping-particle":"","family":"Liu","given":"Keyi","non-dropping-particle":"","parse-names":false,"suffix":""},{"dropping-particle":"","family":"Pichichero","given":"Michael E","non-dropping-particle":"","parse-names":false,"suffix":""}],"container-title":"Pediatric infectious disease journal","id":"ITEM-2","issue":"3","issued":{"date-parts":[["2012","3"]]},"page":"e56-8","title":"Clinical significance of serum S100A12 in acute otitis media in young children.","type":"article-journal","volume":"31"},"uris":["http://www.mendeley.com/documents/?uuid=f6acd20e-63da-4ffc-8aaf-48cabda2823e"]},{"id":"ITEM-3","itemData":{"DOI":"10.29011/BMAP-118","ISBN":"1585922595","abstract":"Background: Diagnosis of Acute Otitis Media (AOM) is challenging, resulting in frequent over diagnosis and improper prescription of antibiotics. A serum biomarker of AOM would significantly improve pediatric care for this common illness. Methods: Serum samples were studied from 197 children 6-36 months old during health, during viral Upper Respiratory Infection (URI) without middle ear involvement, and at the onset of AOM (confirmed by tympanocentesis). Serum concentrations of S100A12, IL-10, and ICAM-1 were measured by ELISA. Otopathogens were identified by culture of middle ear fluid. A predictive model for infection and causative otopathogen was developed based on density distributions of the measured cytokines. Results: A biomarker score derived from subject age and serum concentrations of S100A12, IL-10, and ICAM-1 was significantly able to distinguish both between health and disease and between upper respiratory infections with and without middle ear involvement (AOM vs URI), and further predicted the specific causative bacterial pathogen. This biomarker could also identify recurrent OM-prone children. Conclusions: For the first time we show that a biomarker risk score derived from serum cytokine levels can predict the presence of bacterial AOM, the likely Otopathogen, and the recurrent OM-prone child. Clinical significance: (1) AOM is a widespread pediatric infection with a substantial economic burden. (2) Three serum cytokines can discriminate between URI and AOM, reducing over diagnosis. (3) Prediction of responsible pathogen enables targeted antibiotic prescription.","author":[{"dropping-particle":"","family":"Pichichero","given":"Michael E.","non-dropping-particle":"","parse-names":false,"suffix":""},{"dropping-particle":"","family":"Morris","given":"Matthew C.","non-dropping-particle":"","parse-names":false,"suffix":""},{"dropping-particle":"","family":"Almudevar","given":"Anthony","non-dropping-particle":"","parse-names":false,"suffix":""}],"container-title":"Biomarkers &amp; Applications","id":"ITEM-3","issue":"01","issued":{"date-parts":[["2018"]]},"page":"1-14","title":"Three Innate Cytokine Biomarkers Predict Presence of Acute Otitis Media and Relevant Otopathogens","type":"article-journal","volume":"2018"},"uris":["http://www.mendeley.com/documents/?uuid=eec44764-809b-46ae-953d-f232f5fe5125"]}],"mendeley":{"formattedCitation":"(7, 65, 68)","plainTextFormattedCitation":"(7, 65, 68)","previouslyFormattedCitation":"(7, 66, 69)"},"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7, 65, 68)</w:t>
            </w:r>
            <w:r w:rsidRPr="002F2267">
              <w:rPr>
                <w:i w:val="0"/>
                <w:color w:val="auto"/>
                <w:sz w:val="16"/>
              </w:rPr>
              <w:fldChar w:fldCharType="end"/>
            </w:r>
          </w:p>
        </w:tc>
        <w:tc>
          <w:tcPr>
            <w:tcW w:w="424" w:type="pct"/>
            <w:noWrap/>
            <w:hideMark/>
          </w:tcPr>
          <w:p w14:paraId="468A4C85"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7/INF.0b013e31824672cb","ISSN":"1532-0987","PMID":"22198825","abstract":"BACKGROUND S100A12 is a calcium-binding protein predominantly expressed in neutrophil granulocytes in response to infections or inflammation. Acute otitis media (AOM) is a local infection mainly caused by Streptococcus pneumoniae (Spn), nontypeable Haemophilus influenzae (NTHi), and/or Moraxella catarrhalis (Mcat). METHODS To study if S100A12 values could serve as a diagnostic marker, serum S100A12 concentrations were tested in young children before, at onset, and after recovery from AOM. RESULTS Among 116 children with AOM, we found that serum S100A12 concentrations were significantly increased at onset of AOM compared with before infection (P = 0.0001), and returned to normal levels when the children recovered from the infection (P = 0.01). Elevation of S100A12 correlated with the presence of Spn (P = 0.004) or NTHi (P = 0.04) in the middle ear, but not with Mcat or upper respiratory viral infection. Change in serum value of S100A12 at onset of AOM was not related to the frequency of occurrence of AOM or the age of the child. CONCLUSION S100A12 may be a useful biomarker for onset of AOM due to Spn and NTHi, and for following children with AOM.","author":[{"dropping-particle":"","family":"Liu","given":"Keyi","non-dropping-particle":"","parse-names":false,"suffix":""},{"dropping-particle":"","family":"Pichichero","given":"Michael E","non-dropping-particle":"","parse-names":false,"suffix":""}],"container-title":"Pediatric infectious disease journal","id":"ITEM-2","issue":"3","issued":{"date-parts":[["2012","3"]]},"page":"e56-8","title":"Clinical significance of serum S100A12 in acute otitis media in young children.","type":"article-journal","volume":"31"},"uris":["http://www.mendeley.com/documents/?uuid=f6acd20e-63da-4ffc-8aaf-48cabda2823e"]},{"id":"ITEM-3","itemData":{"DOI":"10.29011/BMAP-118","ISBN":"1585922595","abstract":"Background: Diagnosis of Acute Otitis Media (AOM) is challenging, resulting in frequent over diagnosis and improper prescription of antibiotics. A serum biomarker of AOM would significantly improve pediatric care for this common illness. Methods: Serum samples were studied from 197 children 6-36 months old during health, during viral Upper Respiratory Infection (URI) without middle ear involvement, and at the onset of AOM (confirmed by tympanocentesis). Serum concentrations of S100A12, IL-10, and ICAM-1 were measured by ELISA. Otopathogens were identified by culture of middle ear fluid. A predictive model for infection and causative otopathogen was developed based on density distributions of the measured cytokines. Results: A biomarker score derived from subject age and serum concentrations of S100A12, IL-10, and ICAM-1 was significantly able to distinguish both between health and disease and between upper respiratory infections with and without middle ear involvement (AOM vs URI), and further predicted the specific causative bacterial pathogen. This biomarker could also identify recurrent OM-prone children. Conclusions: For the first time we show that a biomarker risk score derived from serum cytokine levels can predict the presence of bacterial AOM, the likely Otopathogen, and the recurrent OM-prone child. Clinical significance: (1) AOM is a widespread pediatric infection with a substantial economic burden. (2) Three serum cytokines can discriminate between URI and AOM, reducing over diagnosis. (3) Prediction of responsible pathogen enables targeted antibiotic prescription.","author":[{"dropping-particle":"","family":"Pichichero","given":"Michael E.","non-dropping-particle":"","parse-names":false,"suffix":""},{"dropping-particle":"","family":"Morris","given":"Matthew C.","non-dropping-particle":"","parse-names":false,"suffix":""},{"dropping-particle":"","family":"Almudevar","given":"Anthony","non-dropping-particle":"","parse-names":false,"suffix":""}],"container-title":"Biomarkers &amp; Applications","id":"ITEM-3","issue":"01","issued":{"date-parts":[["2018"]]},"page":"1-14","title":"Three Innate Cytokine Biomarkers Predict Presence of Acute Otitis Media and Relevant Otopathogens","type":"article-journal","volume":"2018"},"uris":["http://www.mendeley.com/documents/?uuid=eec44764-809b-46ae-953d-f232f5fe5125"]}],"mendeley":{"formattedCitation":"(7, 65, 68)","plainTextFormattedCitation":"(7, 65, 68)","previouslyFormattedCitation":"(7, 66, 69)"},"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7, 65, 68)</w:t>
            </w:r>
            <w:r w:rsidRPr="002F2267">
              <w:rPr>
                <w:i w:val="0"/>
                <w:color w:val="auto"/>
                <w:sz w:val="16"/>
              </w:rPr>
              <w:fldChar w:fldCharType="end"/>
            </w:r>
          </w:p>
        </w:tc>
        <w:tc>
          <w:tcPr>
            <w:tcW w:w="468" w:type="pct"/>
            <w:noWrap/>
            <w:hideMark/>
          </w:tcPr>
          <w:p w14:paraId="42A6658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40" w:type="pct"/>
            <w:noWrap/>
            <w:hideMark/>
          </w:tcPr>
          <w:p w14:paraId="0490E1E1"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p>
        </w:tc>
        <w:tc>
          <w:tcPr>
            <w:tcW w:w="360" w:type="pct"/>
            <w:noWrap/>
            <w:hideMark/>
          </w:tcPr>
          <w:p w14:paraId="45362A50" w14:textId="77777777" w:rsidR="00694D9A" w:rsidRPr="002F2267" w:rsidRDefault="00694D9A" w:rsidP="00350123">
            <w:pPr>
              <w:pStyle w:val="Caption"/>
              <w:keepNext/>
              <w:spacing w:after="0"/>
              <w:jc w:val="center"/>
              <w:rPr>
                <w:i w:val="0"/>
                <w:color w:val="auto"/>
                <w:sz w:val="16"/>
              </w:rPr>
            </w:pPr>
          </w:p>
        </w:tc>
        <w:tc>
          <w:tcPr>
            <w:tcW w:w="340" w:type="pct"/>
            <w:noWrap/>
            <w:hideMark/>
          </w:tcPr>
          <w:p w14:paraId="4A021408" w14:textId="77777777" w:rsidR="00694D9A" w:rsidRPr="002F2267" w:rsidRDefault="00694D9A" w:rsidP="00350123">
            <w:pPr>
              <w:pStyle w:val="Caption"/>
              <w:keepNext/>
              <w:spacing w:after="0"/>
              <w:jc w:val="center"/>
              <w:rPr>
                <w:i w:val="0"/>
                <w:color w:val="auto"/>
                <w:sz w:val="16"/>
              </w:rPr>
            </w:pPr>
          </w:p>
        </w:tc>
        <w:tc>
          <w:tcPr>
            <w:tcW w:w="340" w:type="pct"/>
            <w:noWrap/>
            <w:hideMark/>
          </w:tcPr>
          <w:p w14:paraId="4CC74FFF" w14:textId="77777777" w:rsidR="00694D9A" w:rsidRPr="002F2267" w:rsidRDefault="00694D9A" w:rsidP="00350123">
            <w:pPr>
              <w:pStyle w:val="Caption"/>
              <w:keepNext/>
              <w:spacing w:after="0"/>
              <w:jc w:val="center"/>
              <w:rPr>
                <w:i w:val="0"/>
                <w:color w:val="auto"/>
                <w:sz w:val="16"/>
              </w:rPr>
            </w:pPr>
          </w:p>
        </w:tc>
        <w:tc>
          <w:tcPr>
            <w:tcW w:w="401" w:type="pct"/>
            <w:noWrap/>
            <w:hideMark/>
          </w:tcPr>
          <w:p w14:paraId="1554C25B" w14:textId="77777777" w:rsidR="00694D9A" w:rsidRPr="002F2267" w:rsidRDefault="00694D9A" w:rsidP="00350123">
            <w:pPr>
              <w:pStyle w:val="Caption"/>
              <w:keepNext/>
              <w:spacing w:after="0"/>
              <w:jc w:val="center"/>
              <w:rPr>
                <w:i w:val="0"/>
                <w:color w:val="auto"/>
                <w:sz w:val="16"/>
                <w:szCs w:val="16"/>
              </w:rPr>
            </w:pPr>
          </w:p>
        </w:tc>
      </w:tr>
      <w:tr w:rsidR="00694D9A" w:rsidRPr="002F2267" w14:paraId="1C9B737F" w14:textId="77777777" w:rsidTr="00D5070A">
        <w:trPr>
          <w:trHeight w:val="20"/>
        </w:trPr>
        <w:tc>
          <w:tcPr>
            <w:tcW w:w="301" w:type="pct"/>
            <w:vMerge/>
            <w:noWrap/>
            <w:hideMark/>
          </w:tcPr>
          <w:p w14:paraId="6D98E54D" w14:textId="77777777" w:rsidR="00694D9A" w:rsidRPr="002F2267" w:rsidRDefault="00694D9A" w:rsidP="00350123">
            <w:pPr>
              <w:pStyle w:val="Caption"/>
              <w:keepNext/>
              <w:spacing w:after="0"/>
              <w:jc w:val="center"/>
              <w:rPr>
                <w:i w:val="0"/>
                <w:color w:val="auto"/>
                <w:sz w:val="16"/>
              </w:rPr>
            </w:pPr>
          </w:p>
        </w:tc>
        <w:tc>
          <w:tcPr>
            <w:tcW w:w="472" w:type="pct"/>
            <w:noWrap/>
            <w:hideMark/>
          </w:tcPr>
          <w:p w14:paraId="1DA1AA18" w14:textId="77777777" w:rsidR="00694D9A" w:rsidRPr="002F2267" w:rsidRDefault="00694D9A" w:rsidP="00350123">
            <w:pPr>
              <w:pStyle w:val="Caption"/>
              <w:keepNext/>
              <w:spacing w:after="0"/>
              <w:jc w:val="center"/>
              <w:rPr>
                <w:i w:val="0"/>
                <w:color w:val="auto"/>
                <w:sz w:val="16"/>
              </w:rPr>
            </w:pPr>
            <w:r w:rsidRPr="002F2267">
              <w:rPr>
                <w:i w:val="0"/>
                <w:color w:val="auto"/>
                <w:sz w:val="16"/>
              </w:rPr>
              <w:t>Th1</w:t>
            </w:r>
          </w:p>
        </w:tc>
        <w:tc>
          <w:tcPr>
            <w:tcW w:w="235" w:type="pct"/>
          </w:tcPr>
          <w:p w14:paraId="5E071C94"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51E04D01"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424" w:type="pct"/>
            <w:noWrap/>
            <w:hideMark/>
          </w:tcPr>
          <w:p w14:paraId="24F70724"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424" w:type="pct"/>
            <w:noWrap/>
            <w:hideMark/>
          </w:tcPr>
          <w:p w14:paraId="33D9B982"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2AE8A5E"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mendeley":{"formattedCitation":"(64)","plainTextFormattedCitation":"(64)","previouslyFormattedCitation":"(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4)</w:t>
            </w:r>
            <w:r w:rsidRPr="002F2267">
              <w:rPr>
                <w:i w:val="0"/>
                <w:color w:val="auto"/>
                <w:sz w:val="16"/>
              </w:rPr>
              <w:fldChar w:fldCharType="end"/>
            </w:r>
          </w:p>
        </w:tc>
        <w:tc>
          <w:tcPr>
            <w:tcW w:w="468" w:type="pct"/>
            <w:noWrap/>
            <w:hideMark/>
          </w:tcPr>
          <w:p w14:paraId="3CFEFF55"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016/j.micinf.2012.01.006.Transcriptome","ISSN":"1286-4579","PMID":"22306269","abstract":"Streptococcus pneumoniae (Spn) is the predominant causative organism of acute otitis media in children. To better understand the genes that are regulated at the onset of AOM caused by Spn infection in the middle ear, the transcriptome profile of peripheral blood mononuclear cells isolated from children prior to and during an AOM event was evaluated by microarray. We found that 1903 (6.2%) of 29,187 genes were differentially regulated greater than 2-fold at the onset of AOM compared to the pre-infection stage of the same children. The ontology of differentially regulated genes was dominated by those involved with the immune response. At onset of infection, genes associated with bacterial defenses were significantly up-regulated, including beta-defensin123, S100 protein A12, Toll-like receptor 5, IL-10, and those involved in the classical and alternative complement pathways. Genes associated with inhibition of bacterial entry through clathrin-dependent endocytosis were also up-regulated. In contrast, genes associated with cell-mediated immune responses were broadly down-regulated. The results provide the first human transcriptome data identifying genes differentially regulated at the onset of AOM in children. © 2012 Institut Pasteur.","author":[{"dropping-particle":"","family":"Liu","given":"K","non-dropping-particle":"","parse-names":false,"suffix":""},{"dropping-particle":"","family":"Chen","given":"L","non-dropping-particle":"","parse-names":false,"suffix":""},{"dropping-particle":"","family":"Kaur","given":"R","non-dropping-particle":"","parse-names":false,"suffix":""},{"dropping-particle":"","family":"Pichichero","given":"M","non-dropping-particle":"","parse-names":false,"suffix":""}],"container-title":"Microbes and Infection","id":"ITEM-1","issue":"7-8","issued":{"date-parts":[["2012"]]},"page":"600-609","title":"Transcriptome signature in young children with acute otitis media due to Streptococcus pneumoniae","type":"article-journal","volume":"14"},"uris":["http://www.mendeley.com/documents/?uuid=30e7c840-69d6-44e1-877d-8e618eeaeedd"]},{"id":"ITEM-2","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2","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 65)","plainTextFormattedCitation":"(25, 65)","previouslyFormattedCitation":"(25, 66)"},"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5, 65)</w:t>
            </w:r>
            <w:r w:rsidRPr="002F2267">
              <w:rPr>
                <w:i w:val="0"/>
                <w:color w:val="auto"/>
                <w:sz w:val="16"/>
              </w:rPr>
              <w:fldChar w:fldCharType="end"/>
            </w:r>
          </w:p>
        </w:tc>
        <w:tc>
          <w:tcPr>
            <w:tcW w:w="340" w:type="pct"/>
            <w:noWrap/>
            <w:hideMark/>
          </w:tcPr>
          <w:p w14:paraId="1D9628C9"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4)","plainTextFormattedCitation":"(22, 64)","previouslyFormattedCitation":"(22, 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4)</w:t>
            </w:r>
            <w:r w:rsidRPr="002F2267">
              <w:rPr>
                <w:i w:val="0"/>
                <w:color w:val="auto"/>
                <w:sz w:val="16"/>
              </w:rPr>
              <w:fldChar w:fldCharType="end"/>
            </w:r>
          </w:p>
        </w:tc>
        <w:tc>
          <w:tcPr>
            <w:tcW w:w="360" w:type="pct"/>
            <w:noWrap/>
            <w:hideMark/>
          </w:tcPr>
          <w:p w14:paraId="24A776BF"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Pr>
                <w:i w:val="0"/>
                <w:color w:val="auto"/>
                <w:sz w:val="16"/>
              </w:rPr>
              <w:instrText>ADDIN CSL_CITATION {"citationItems":[{"id":"ITEM-1","itemData":{"DOI":"10.1093/cid/ciu303","ISBN":"1537-6591 (Electronic); 1058-4838 (Linking)","ISSN":"1537-6591","PMID":"24785236","abstract":"BACKGROUND: Acute otitis media (AOM) is a leading cause of bacterial pediatric infections associated with viral upper respiratory infections (URIs). We examined the differential impact of respiratory syncytial virus (RSV) and parainfluenza virus URIs on the frequency of AOM caused by Streptococcus pneumoniae (Spn) and nontypeable Haemophilus influenzae (NTHi) in stringently defined otitis-prone (sOP) and non-otitis-prone (NOP) children as a potential mechanism to explain increased susceptibility to AOM.\\n\\nMETHODS: Peripheral blood and nasal washes were obtained from sOP and NOP children (n = 309). Colonization events and antiviral responses consisting of total specific immunoglobulin G (IgG) responses, neutralizing antibody responses, and T-cell responses were determined. Isolated neutrophils were infected with varying multiplicities of infection of both viruses, and opsonophagocytosis potential was measured.\\n\\nRESULTS: A significant increase was found in frequency of AOM events caused by Spn and NTHi, with a concurrent RSV infection in sOP children. These results correlated with diminished total RSV-specific IgG, higher viral nasal burdens, and lower IgG neutralizing capacity. The sOP children had diminished T-cell responses to RSV that correlated with lower Toll-like receptor 3/7 transcript and decreased expression of HLA-DR on antigen-presenting cells. RSV interfered with the Spn phagocytic capacity of neutrophils in a dose-dependent manner. Parainfluenza virus infections did not differentially affect AOM events in sOP and NOP children.\\n\\nCONCLUSIONS: Lower innate and adaptive immune responses to RSV in sOP children may slow the kinetics of viral clearance from the nasopharynx and allow for viral interference with antibacterial immune responses, thus contributing to increased frequency of AOMs.","author":[{"dropping-particle":"","family":"Verhoeven","given":"David","non-dropping-particle":"","parse-names":false,"suffix":""},{"dropping-particle":"","family":"Xu","given":"Qingfu","non-dropping-particle":"","parse-names":false,"suffix":""},{"dropping-particle":"","family":"Pichichero","given":"Michael E","non-dropping-particle":"","parse-names":false,"suffix":""}],"container-title":"Clinical infectious diseases","id":"ITEM-1","issue":"3","issued":{"date-parts":[["2014"]]},"note":"-RSV is frequently associated with AOM\n-RSV inhibits Spn phagocytic capacity of neutrophils","page":"376-83","title":"Differential impact of respiratory syncytial virus and parainfluenza virus on the frequency of acute otitis media is explained by lower adaptive and innate immune responses in otitis-prone children.","type":"article-journal","volume":"59"},"uris":["http://www.mendeley.com/documents/?uuid=5b13401d-1a1d-40c2-a37e-a9d81eac66b2"]},{"id":"ITEM-2","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2","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 64)","plainTextFormattedCitation":"(22, 64)","previouslyFormattedCitation":"(22, 65)"},"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22, 64)</w:t>
            </w:r>
            <w:r w:rsidRPr="002F2267">
              <w:rPr>
                <w:i w:val="0"/>
                <w:color w:val="auto"/>
                <w:sz w:val="16"/>
              </w:rPr>
              <w:fldChar w:fldCharType="end"/>
            </w:r>
          </w:p>
        </w:tc>
        <w:tc>
          <w:tcPr>
            <w:tcW w:w="340" w:type="pct"/>
            <w:noWrap/>
            <w:hideMark/>
          </w:tcPr>
          <w:p w14:paraId="47833B0D"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40" w:type="pct"/>
            <w:noWrap/>
            <w:hideMark/>
          </w:tcPr>
          <w:p w14:paraId="107D4E5F"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401" w:type="pct"/>
            <w:noWrap/>
            <w:hideMark/>
          </w:tcPr>
          <w:p w14:paraId="32345486" w14:textId="77777777" w:rsidR="00694D9A" w:rsidRPr="002F2267" w:rsidRDefault="00694D9A" w:rsidP="00350123">
            <w:pPr>
              <w:pStyle w:val="Caption"/>
              <w:keepNext/>
              <w:spacing w:after="0"/>
              <w:jc w:val="center"/>
              <w:rPr>
                <w:i w:val="0"/>
                <w:color w:val="auto"/>
                <w:sz w:val="16"/>
                <w:szCs w:val="16"/>
              </w:rPr>
            </w:pPr>
            <w:r w:rsidRPr="002F2267">
              <w:rPr>
                <w:i w:val="0"/>
                <w:color w:val="auto"/>
                <w:sz w:val="16"/>
                <w:szCs w:val="16"/>
              </w:rPr>
              <w:t>1</w:t>
            </w:r>
            <w:r w:rsidRPr="002F2267">
              <w:rPr>
                <w:i w:val="0"/>
                <w:color w:val="auto"/>
                <w:sz w:val="16"/>
                <w:szCs w:val="16"/>
              </w:rPr>
              <w:fldChar w:fldCharType="begin" w:fldLock="1"/>
            </w:r>
            <w:r w:rsidRPr="002F2267">
              <w:rPr>
                <w:i w:val="0"/>
                <w:color w:val="auto"/>
                <w:sz w:val="16"/>
                <w:szCs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szCs w:val="16"/>
              </w:rPr>
              <w:fldChar w:fldCharType="separate"/>
            </w:r>
            <w:r w:rsidRPr="002F2267">
              <w:rPr>
                <w:i w:val="0"/>
                <w:noProof/>
                <w:color w:val="auto"/>
                <w:sz w:val="16"/>
                <w:szCs w:val="16"/>
              </w:rPr>
              <w:t>(22)</w:t>
            </w:r>
            <w:r w:rsidRPr="002F2267">
              <w:rPr>
                <w:i w:val="0"/>
                <w:color w:val="auto"/>
                <w:sz w:val="16"/>
                <w:szCs w:val="16"/>
              </w:rPr>
              <w:fldChar w:fldCharType="end"/>
            </w:r>
          </w:p>
        </w:tc>
      </w:tr>
      <w:tr w:rsidR="00694D9A" w:rsidRPr="002F2267" w14:paraId="2991CB58" w14:textId="77777777" w:rsidTr="00D5070A">
        <w:trPr>
          <w:trHeight w:val="20"/>
        </w:trPr>
        <w:tc>
          <w:tcPr>
            <w:tcW w:w="301" w:type="pct"/>
            <w:vMerge/>
            <w:noWrap/>
            <w:hideMark/>
          </w:tcPr>
          <w:p w14:paraId="12AA884F" w14:textId="77777777" w:rsidR="00694D9A" w:rsidRPr="002F2267" w:rsidRDefault="00694D9A" w:rsidP="00350123">
            <w:pPr>
              <w:pStyle w:val="Caption"/>
              <w:keepNext/>
              <w:spacing w:after="0"/>
              <w:jc w:val="center"/>
              <w:rPr>
                <w:i w:val="0"/>
                <w:color w:val="auto"/>
                <w:sz w:val="16"/>
              </w:rPr>
            </w:pPr>
          </w:p>
        </w:tc>
        <w:tc>
          <w:tcPr>
            <w:tcW w:w="472" w:type="pct"/>
            <w:noWrap/>
            <w:hideMark/>
          </w:tcPr>
          <w:p w14:paraId="333C08E1" w14:textId="77777777" w:rsidR="00694D9A" w:rsidRPr="002F2267" w:rsidRDefault="00694D9A" w:rsidP="00350123">
            <w:pPr>
              <w:pStyle w:val="Caption"/>
              <w:keepNext/>
              <w:spacing w:after="0"/>
              <w:jc w:val="center"/>
              <w:rPr>
                <w:i w:val="0"/>
                <w:color w:val="auto"/>
                <w:sz w:val="16"/>
              </w:rPr>
            </w:pPr>
            <w:r w:rsidRPr="002F2267">
              <w:rPr>
                <w:i w:val="0"/>
                <w:color w:val="auto"/>
                <w:sz w:val="16"/>
              </w:rPr>
              <w:t>Th17</w:t>
            </w:r>
          </w:p>
        </w:tc>
        <w:tc>
          <w:tcPr>
            <w:tcW w:w="235" w:type="pct"/>
          </w:tcPr>
          <w:p w14:paraId="212D72D6"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679B4013"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9F60BEB" w14:textId="77777777" w:rsidR="00694D9A" w:rsidRPr="002F2267" w:rsidRDefault="00694D9A" w:rsidP="00350123">
            <w:pPr>
              <w:pStyle w:val="Caption"/>
              <w:keepNext/>
              <w:spacing w:after="0"/>
              <w:jc w:val="center"/>
              <w:rPr>
                <w:i w:val="0"/>
                <w:color w:val="auto"/>
                <w:sz w:val="16"/>
              </w:rPr>
            </w:pPr>
          </w:p>
        </w:tc>
        <w:tc>
          <w:tcPr>
            <w:tcW w:w="424" w:type="pct"/>
            <w:noWrap/>
            <w:hideMark/>
          </w:tcPr>
          <w:p w14:paraId="7F34093D" w14:textId="77777777" w:rsidR="00694D9A" w:rsidRPr="002F2267" w:rsidRDefault="00694D9A" w:rsidP="00350123">
            <w:pPr>
              <w:pStyle w:val="Caption"/>
              <w:keepNext/>
              <w:spacing w:after="0"/>
              <w:jc w:val="center"/>
              <w:rPr>
                <w:i w:val="0"/>
                <w:color w:val="auto"/>
                <w:sz w:val="16"/>
              </w:rPr>
            </w:pPr>
          </w:p>
        </w:tc>
        <w:tc>
          <w:tcPr>
            <w:tcW w:w="424" w:type="pct"/>
            <w:noWrap/>
            <w:hideMark/>
          </w:tcPr>
          <w:p w14:paraId="0A536552" w14:textId="77777777" w:rsidR="00694D9A" w:rsidRPr="002F2267" w:rsidRDefault="00694D9A" w:rsidP="00350123">
            <w:pPr>
              <w:pStyle w:val="Caption"/>
              <w:keepNext/>
              <w:spacing w:after="0"/>
              <w:jc w:val="center"/>
              <w:rPr>
                <w:i w:val="0"/>
                <w:color w:val="auto"/>
                <w:sz w:val="16"/>
              </w:rPr>
            </w:pPr>
          </w:p>
        </w:tc>
        <w:tc>
          <w:tcPr>
            <w:tcW w:w="468" w:type="pct"/>
            <w:noWrap/>
            <w:hideMark/>
          </w:tcPr>
          <w:p w14:paraId="3C62AD84"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40" w:type="pct"/>
            <w:noWrap/>
            <w:hideMark/>
          </w:tcPr>
          <w:p w14:paraId="30A779AB"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60" w:type="pct"/>
            <w:noWrap/>
            <w:hideMark/>
          </w:tcPr>
          <w:p w14:paraId="23F3715C"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40" w:type="pct"/>
            <w:noWrap/>
            <w:hideMark/>
          </w:tcPr>
          <w:p w14:paraId="4D50A0E6"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40" w:type="pct"/>
            <w:noWrap/>
            <w:hideMark/>
          </w:tcPr>
          <w:p w14:paraId="29398686"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401" w:type="pct"/>
            <w:noWrap/>
            <w:hideMark/>
          </w:tcPr>
          <w:p w14:paraId="1EEA9CE5" w14:textId="77777777" w:rsidR="00694D9A" w:rsidRPr="002F2267" w:rsidRDefault="00694D9A" w:rsidP="00350123">
            <w:pPr>
              <w:pStyle w:val="Caption"/>
              <w:keepNext/>
              <w:spacing w:after="0"/>
              <w:jc w:val="center"/>
              <w:rPr>
                <w:i w:val="0"/>
                <w:color w:val="auto"/>
                <w:sz w:val="16"/>
                <w:szCs w:val="16"/>
              </w:rPr>
            </w:pPr>
          </w:p>
        </w:tc>
      </w:tr>
      <w:tr w:rsidR="00694D9A" w:rsidRPr="002F2267" w14:paraId="5EBD03B3" w14:textId="77777777" w:rsidTr="00D5070A">
        <w:trPr>
          <w:trHeight w:val="20"/>
        </w:trPr>
        <w:tc>
          <w:tcPr>
            <w:tcW w:w="301" w:type="pct"/>
            <w:vMerge/>
            <w:noWrap/>
            <w:hideMark/>
          </w:tcPr>
          <w:p w14:paraId="5932B3C0" w14:textId="77777777" w:rsidR="00694D9A" w:rsidRPr="002F2267" w:rsidRDefault="00694D9A" w:rsidP="00350123">
            <w:pPr>
              <w:pStyle w:val="Caption"/>
              <w:keepNext/>
              <w:spacing w:after="0"/>
              <w:jc w:val="center"/>
              <w:rPr>
                <w:i w:val="0"/>
                <w:color w:val="auto"/>
                <w:sz w:val="16"/>
              </w:rPr>
            </w:pPr>
          </w:p>
        </w:tc>
        <w:tc>
          <w:tcPr>
            <w:tcW w:w="472" w:type="pct"/>
            <w:noWrap/>
            <w:hideMark/>
          </w:tcPr>
          <w:p w14:paraId="0926C337" w14:textId="77777777" w:rsidR="00694D9A" w:rsidRPr="002F2267" w:rsidRDefault="00694D9A" w:rsidP="00350123">
            <w:pPr>
              <w:pStyle w:val="Caption"/>
              <w:keepNext/>
              <w:spacing w:after="0"/>
              <w:jc w:val="center"/>
              <w:rPr>
                <w:i w:val="0"/>
                <w:color w:val="auto"/>
                <w:sz w:val="16"/>
              </w:rPr>
            </w:pPr>
            <w:r w:rsidRPr="002F2267">
              <w:rPr>
                <w:i w:val="0"/>
                <w:color w:val="auto"/>
                <w:sz w:val="16"/>
              </w:rPr>
              <w:t>Th2</w:t>
            </w:r>
          </w:p>
        </w:tc>
        <w:tc>
          <w:tcPr>
            <w:tcW w:w="235" w:type="pct"/>
          </w:tcPr>
          <w:p w14:paraId="2F1BCF20"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58E5D6AA" w14:textId="77777777" w:rsidR="00694D9A" w:rsidRPr="002F2267" w:rsidRDefault="00694D9A" w:rsidP="00350123">
            <w:pPr>
              <w:pStyle w:val="Caption"/>
              <w:keepNext/>
              <w:spacing w:after="0"/>
              <w:jc w:val="center"/>
              <w:rPr>
                <w:i w:val="0"/>
                <w:color w:val="auto"/>
                <w:sz w:val="16"/>
              </w:rPr>
            </w:pPr>
          </w:p>
        </w:tc>
        <w:tc>
          <w:tcPr>
            <w:tcW w:w="424" w:type="pct"/>
            <w:noWrap/>
            <w:hideMark/>
          </w:tcPr>
          <w:p w14:paraId="04692203"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04A6FEE"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424" w:type="pct"/>
            <w:noWrap/>
            <w:hideMark/>
          </w:tcPr>
          <w:p w14:paraId="52B4E90F" w14:textId="77777777" w:rsidR="00694D9A" w:rsidRPr="002F2267" w:rsidRDefault="00694D9A" w:rsidP="00350123">
            <w:pPr>
              <w:pStyle w:val="Caption"/>
              <w:keepNext/>
              <w:spacing w:after="0"/>
              <w:jc w:val="center"/>
              <w:rPr>
                <w:i w:val="0"/>
                <w:color w:val="auto"/>
                <w:sz w:val="16"/>
              </w:rPr>
            </w:pPr>
          </w:p>
        </w:tc>
        <w:tc>
          <w:tcPr>
            <w:tcW w:w="468" w:type="pct"/>
            <w:noWrap/>
            <w:hideMark/>
          </w:tcPr>
          <w:p w14:paraId="015DB800"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340" w:type="pct"/>
            <w:noWrap/>
            <w:hideMark/>
          </w:tcPr>
          <w:p w14:paraId="0368796C"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360" w:type="pct"/>
            <w:noWrap/>
            <w:hideMark/>
          </w:tcPr>
          <w:p w14:paraId="5A06D829"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340" w:type="pct"/>
            <w:noWrap/>
            <w:hideMark/>
          </w:tcPr>
          <w:p w14:paraId="539F7D82"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340" w:type="pct"/>
            <w:noWrap/>
            <w:hideMark/>
          </w:tcPr>
          <w:p w14:paraId="289ED24C"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401" w:type="pct"/>
            <w:noWrap/>
            <w:hideMark/>
          </w:tcPr>
          <w:p w14:paraId="6FF680ED" w14:textId="77777777" w:rsidR="00694D9A" w:rsidRPr="002F2267" w:rsidRDefault="00694D9A" w:rsidP="00350123">
            <w:pPr>
              <w:pStyle w:val="Caption"/>
              <w:keepNext/>
              <w:spacing w:after="0"/>
              <w:jc w:val="center"/>
              <w:rPr>
                <w:i w:val="0"/>
                <w:color w:val="auto"/>
                <w:sz w:val="16"/>
                <w:szCs w:val="16"/>
              </w:rPr>
            </w:pPr>
          </w:p>
        </w:tc>
      </w:tr>
      <w:tr w:rsidR="00694D9A" w:rsidRPr="002F2267" w14:paraId="0FD702F0" w14:textId="77777777" w:rsidTr="00D5070A">
        <w:trPr>
          <w:trHeight w:val="20"/>
        </w:trPr>
        <w:tc>
          <w:tcPr>
            <w:tcW w:w="301" w:type="pct"/>
            <w:vMerge/>
            <w:noWrap/>
            <w:hideMark/>
          </w:tcPr>
          <w:p w14:paraId="1443D0C2" w14:textId="77777777" w:rsidR="00694D9A" w:rsidRPr="002F2267" w:rsidRDefault="00694D9A" w:rsidP="00350123">
            <w:pPr>
              <w:pStyle w:val="Caption"/>
              <w:keepNext/>
              <w:spacing w:after="0"/>
              <w:jc w:val="center"/>
              <w:rPr>
                <w:i w:val="0"/>
                <w:color w:val="auto"/>
                <w:sz w:val="16"/>
              </w:rPr>
            </w:pPr>
          </w:p>
        </w:tc>
        <w:tc>
          <w:tcPr>
            <w:tcW w:w="472" w:type="pct"/>
            <w:noWrap/>
            <w:hideMark/>
          </w:tcPr>
          <w:p w14:paraId="08AC5714" w14:textId="77777777" w:rsidR="00694D9A" w:rsidRPr="002F2267" w:rsidRDefault="00694D9A" w:rsidP="00350123">
            <w:pPr>
              <w:pStyle w:val="Caption"/>
              <w:keepNext/>
              <w:spacing w:after="0"/>
              <w:jc w:val="center"/>
              <w:rPr>
                <w:i w:val="0"/>
                <w:color w:val="auto"/>
                <w:sz w:val="16"/>
              </w:rPr>
            </w:pPr>
            <w:r w:rsidRPr="002F2267">
              <w:rPr>
                <w:i w:val="0"/>
                <w:color w:val="auto"/>
                <w:sz w:val="16"/>
              </w:rPr>
              <w:t>TNF</w:t>
            </w:r>
          </w:p>
        </w:tc>
        <w:tc>
          <w:tcPr>
            <w:tcW w:w="235" w:type="pct"/>
          </w:tcPr>
          <w:p w14:paraId="5695615F"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3BC561D0"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424" w:type="pct"/>
            <w:noWrap/>
            <w:hideMark/>
          </w:tcPr>
          <w:p w14:paraId="1E463C69" w14:textId="77777777" w:rsidR="00694D9A" w:rsidRPr="002F2267" w:rsidRDefault="00694D9A" w:rsidP="00350123">
            <w:pPr>
              <w:pStyle w:val="Caption"/>
              <w:keepNext/>
              <w:spacing w:after="0"/>
              <w:jc w:val="center"/>
              <w:rPr>
                <w:i w:val="0"/>
                <w:color w:val="auto"/>
                <w:sz w:val="16"/>
              </w:rPr>
            </w:pPr>
            <w:r w:rsidRPr="002F2267">
              <w:rPr>
                <w:i w:val="0"/>
                <w:color w:val="auto"/>
                <w:sz w:val="16"/>
              </w:rPr>
              <w:t>0</w:t>
            </w:r>
            <w:r w:rsidRPr="002F2267">
              <w:rPr>
                <w:i w:val="0"/>
                <w:color w:val="auto"/>
                <w:sz w:val="16"/>
              </w:rPr>
              <w:fldChar w:fldCharType="begin" w:fldLock="1"/>
            </w:r>
            <w:r w:rsidRPr="002F2267">
              <w:rPr>
                <w:i w:val="0"/>
                <w:color w:val="auto"/>
                <w:sz w:val="16"/>
              </w:rPr>
              <w:instrText>ADDIN CSL_CITATION {"citationItems":[{"id":"ITEM-1","itemData":{"DOI":"10.1093/intimm/dxs154","ISSN":"1460-2377","PMID":"23411728","abstract":"Non-typeable Haemophilus influenzae (NTHi) causes acute otitis media (AOM) in young children. In our recent paper in Microbes and Infection we described the transcriptome signature elicited from PBMCs at onset of AOM caused by Streptococcus pneumoniae. In the current study we found very different results with NTHi AOM infections; 5.1% of 29&amp;emsp14;187 genes were differentially regulated by more than 2-fold at the onset of AOM compared with the pre-infection healthy state in the same children. Among the 1487 transcripts, 100 genes associated with the immune defense response were specifically analyzed. About half of the differentially regulated genes associated with antibacterial activity and the cell-mediated immune response were activated and half were suppressed. The important signatures for NTHi in children suggested that the balance of the immune response was toward suppression. Moreover, 90% of the genes associated with a pro-inflammatory cytokine response were down-regulated. The genes associated with the classic complement pathway were down-regulated, although the alternative complement pathway genes were up-regulated. These results provide the first human transcriptome data identifying gene expression in the immune response to be predominantly down-regulated at the onset of AOM due to NTHi.","author":[{"dropping-particle":"","family":"Liu","given":"Keyi","non-dropping-particle":"","parse-names":false,"suffix":""},{"dropping-particle":"","family":"Chen","given":"Linlin","non-dropping-particle":"","parse-names":false,"suffix":""},{"dropping-particle":"","family":"Kaur","given":"Ravinder","non-dropping-particle":"","parse-names":false,"suffix":""},{"dropping-particle":"","family":"Pichichero","given":"Michael E","non-dropping-particle":"","parse-names":false,"suffix":""}],"container-title":"International immunology","id":"ITEM-1","issue":"6","issued":{"date-parts":[["2013","6"]]},"note":"-a bunch of immunological genes are differentially regulated in children during NTHi infection; half up and half down\n-most of the important complement and pro-inflammatory cytokine response genes were down-regulated","page":"353-61","title":"Transcriptome signature in young children with acute otitis media due to non-typeable Haemophilus influenzae.","type":"article-journal","volume":"25"},"uris":["http://www.mendeley.com/documents/?uuid=98841353-c51a-40a0-86db-75c273bbf080"]}],"mendeley":{"formattedCitation":"(25)","plainTextFormattedCitation":"(25)","previouslyFormattedCitation":"(25)"},"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5)</w:t>
            </w:r>
            <w:r w:rsidRPr="002F2267">
              <w:rPr>
                <w:i w:val="0"/>
                <w:color w:val="auto"/>
                <w:sz w:val="16"/>
              </w:rPr>
              <w:fldChar w:fldCharType="end"/>
            </w:r>
          </w:p>
        </w:tc>
        <w:tc>
          <w:tcPr>
            <w:tcW w:w="424" w:type="pct"/>
            <w:noWrap/>
            <w:hideMark/>
          </w:tcPr>
          <w:p w14:paraId="07884571" w14:textId="77777777" w:rsidR="00694D9A" w:rsidRPr="002F2267" w:rsidRDefault="00694D9A" w:rsidP="00350123">
            <w:pPr>
              <w:pStyle w:val="Caption"/>
              <w:keepNext/>
              <w:spacing w:after="0"/>
              <w:jc w:val="center"/>
              <w:rPr>
                <w:i w:val="0"/>
                <w:color w:val="auto"/>
                <w:sz w:val="16"/>
              </w:rPr>
            </w:pPr>
          </w:p>
        </w:tc>
        <w:tc>
          <w:tcPr>
            <w:tcW w:w="424" w:type="pct"/>
            <w:noWrap/>
            <w:hideMark/>
          </w:tcPr>
          <w:p w14:paraId="11DCA37F" w14:textId="77777777" w:rsidR="00694D9A" w:rsidRPr="002F2267" w:rsidRDefault="00694D9A" w:rsidP="00350123">
            <w:pPr>
              <w:pStyle w:val="Caption"/>
              <w:keepNext/>
              <w:spacing w:after="0"/>
              <w:jc w:val="center"/>
              <w:rPr>
                <w:i w:val="0"/>
                <w:color w:val="auto"/>
                <w:sz w:val="16"/>
              </w:rPr>
            </w:pPr>
          </w:p>
        </w:tc>
        <w:tc>
          <w:tcPr>
            <w:tcW w:w="468" w:type="pct"/>
            <w:noWrap/>
            <w:hideMark/>
          </w:tcPr>
          <w:p w14:paraId="5878EF64"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3284A845"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60" w:type="pct"/>
            <w:noWrap/>
            <w:hideMark/>
          </w:tcPr>
          <w:p w14:paraId="263829D9"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40" w:type="pct"/>
            <w:noWrap/>
            <w:hideMark/>
          </w:tcPr>
          <w:p w14:paraId="53AA27F2"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340" w:type="pct"/>
            <w:noWrap/>
            <w:hideMark/>
          </w:tcPr>
          <w:p w14:paraId="41CB5F02"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Pr>
                <w:i w:val="0"/>
                <w:color w:val="auto"/>
                <w:sz w:val="16"/>
              </w:rPr>
              <w:instrText>ADDIN CSL_CITATION {"citationItems":[{"id":"ITEM-1","itemData":{"DOI":"10.1177/1753425915616267","ISSN":"17534267","PMID":"26566651","author":[{"dropping-particle":"","family":"Surendran","given":"Naveen","non-dropping-particle":"","parse-names":false,"suffix":""},{"dropping-particle":"","family":"Nicolosi","given":"Ted","non-dropping-particle":"","parse-names":false,"suffix":""},{"dropping-particle":"","family":"Kaur","given":"Ravinder","non-dropping-particle":"","parse-names":false,"suffix":""},{"dropping-particle":"","family":"Pichichero","given":"Michael E.","non-dropping-particle":"","parse-names":false,"suffix":""}],"container-title":"Innate Immunity","id":"ITEM-1","issue":"1","issued":{"date-parts":[["2016"]]},"page":"63-71","title":"Peripheral blood antigen presenting cell responses in otitis-prone and non-otitis-prone infants","type":"article-journal","volume":"22"},"uris":["http://www.mendeley.com/documents/?uuid=43182769-de70-4d17-8b36-79e7011ea00f"]}],"mendeley":{"formattedCitation":"(66)","plainTextFormattedCitation":"(66)","previouslyFormattedCitation":"(67)"},"properties":{"noteIndex":0},"schema":"https://github.com/citation-style-language/schema/raw/master/csl-citation.json"}</w:instrText>
            </w:r>
            <w:r w:rsidRPr="002F2267">
              <w:rPr>
                <w:i w:val="0"/>
                <w:color w:val="auto"/>
                <w:sz w:val="16"/>
              </w:rPr>
              <w:fldChar w:fldCharType="separate"/>
            </w:r>
            <w:r w:rsidRPr="008B2EB1">
              <w:rPr>
                <w:i w:val="0"/>
                <w:noProof/>
                <w:color w:val="auto"/>
                <w:sz w:val="16"/>
              </w:rPr>
              <w:t>(66)</w:t>
            </w:r>
            <w:r w:rsidRPr="002F2267">
              <w:rPr>
                <w:i w:val="0"/>
                <w:color w:val="auto"/>
                <w:sz w:val="16"/>
              </w:rPr>
              <w:fldChar w:fldCharType="end"/>
            </w:r>
          </w:p>
        </w:tc>
        <w:tc>
          <w:tcPr>
            <w:tcW w:w="401" w:type="pct"/>
            <w:noWrap/>
            <w:hideMark/>
          </w:tcPr>
          <w:p w14:paraId="32089F60" w14:textId="77777777" w:rsidR="00694D9A" w:rsidRPr="002F2267" w:rsidRDefault="00694D9A" w:rsidP="00350123">
            <w:pPr>
              <w:pStyle w:val="Caption"/>
              <w:keepNext/>
              <w:spacing w:after="0"/>
              <w:jc w:val="center"/>
              <w:rPr>
                <w:i w:val="0"/>
                <w:color w:val="auto"/>
                <w:sz w:val="16"/>
                <w:szCs w:val="16"/>
              </w:rPr>
            </w:pPr>
          </w:p>
        </w:tc>
      </w:tr>
      <w:tr w:rsidR="00694D9A" w:rsidRPr="002F2267" w14:paraId="226B94EF" w14:textId="77777777" w:rsidTr="00D5070A">
        <w:trPr>
          <w:trHeight w:val="20"/>
        </w:trPr>
        <w:tc>
          <w:tcPr>
            <w:tcW w:w="301" w:type="pct"/>
            <w:vMerge/>
            <w:noWrap/>
            <w:hideMark/>
          </w:tcPr>
          <w:p w14:paraId="46987B97" w14:textId="77777777" w:rsidR="00694D9A" w:rsidRPr="002F2267" w:rsidRDefault="00694D9A" w:rsidP="00350123">
            <w:pPr>
              <w:pStyle w:val="Caption"/>
              <w:keepNext/>
              <w:spacing w:after="0"/>
              <w:jc w:val="center"/>
              <w:rPr>
                <w:i w:val="0"/>
                <w:color w:val="auto"/>
                <w:sz w:val="16"/>
              </w:rPr>
            </w:pPr>
          </w:p>
        </w:tc>
        <w:tc>
          <w:tcPr>
            <w:tcW w:w="472" w:type="pct"/>
            <w:noWrap/>
            <w:hideMark/>
          </w:tcPr>
          <w:p w14:paraId="62CA37DB" w14:textId="77777777" w:rsidR="00694D9A" w:rsidRPr="002F2267" w:rsidRDefault="00694D9A" w:rsidP="00350123">
            <w:pPr>
              <w:pStyle w:val="Caption"/>
              <w:keepNext/>
              <w:spacing w:after="0"/>
              <w:jc w:val="center"/>
              <w:rPr>
                <w:i w:val="0"/>
                <w:color w:val="auto"/>
                <w:sz w:val="16"/>
              </w:rPr>
            </w:pPr>
            <w:r w:rsidRPr="002F2267">
              <w:rPr>
                <w:i w:val="0"/>
                <w:color w:val="auto"/>
                <w:sz w:val="16"/>
              </w:rPr>
              <w:t>Treg</w:t>
            </w:r>
          </w:p>
        </w:tc>
        <w:tc>
          <w:tcPr>
            <w:tcW w:w="235" w:type="pct"/>
          </w:tcPr>
          <w:p w14:paraId="02CDAAE6" w14:textId="77777777" w:rsidR="00694D9A" w:rsidRPr="002F2267" w:rsidRDefault="00694D9A" w:rsidP="00350123">
            <w:pPr>
              <w:pStyle w:val="Caption"/>
              <w:keepNext/>
              <w:spacing w:after="0"/>
              <w:jc w:val="center"/>
              <w:rPr>
                <w:i w:val="0"/>
                <w:color w:val="auto"/>
                <w:sz w:val="16"/>
              </w:rPr>
            </w:pPr>
            <w:r>
              <w:rPr>
                <w:i w:val="0"/>
                <w:color w:val="auto"/>
                <w:sz w:val="16"/>
              </w:rPr>
              <w:t>2</w:t>
            </w:r>
          </w:p>
        </w:tc>
        <w:tc>
          <w:tcPr>
            <w:tcW w:w="468" w:type="pct"/>
            <w:noWrap/>
            <w:hideMark/>
          </w:tcPr>
          <w:p w14:paraId="2721E0F8" w14:textId="77777777" w:rsidR="00694D9A" w:rsidRPr="002F2267" w:rsidRDefault="00694D9A" w:rsidP="00350123">
            <w:pPr>
              <w:pStyle w:val="Caption"/>
              <w:keepNext/>
              <w:spacing w:after="0"/>
              <w:jc w:val="center"/>
              <w:rPr>
                <w:i w:val="0"/>
                <w:color w:val="auto"/>
                <w:sz w:val="16"/>
              </w:rPr>
            </w:pPr>
          </w:p>
        </w:tc>
        <w:tc>
          <w:tcPr>
            <w:tcW w:w="424" w:type="pct"/>
            <w:noWrap/>
            <w:hideMark/>
          </w:tcPr>
          <w:p w14:paraId="59C05267"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2260EC3" w14:textId="77777777" w:rsidR="00694D9A" w:rsidRPr="002F2267" w:rsidRDefault="00694D9A" w:rsidP="00350123">
            <w:pPr>
              <w:pStyle w:val="Caption"/>
              <w:keepNext/>
              <w:spacing w:after="0"/>
              <w:jc w:val="center"/>
              <w:rPr>
                <w:i w:val="0"/>
                <w:color w:val="auto"/>
                <w:sz w:val="16"/>
              </w:rPr>
            </w:pPr>
          </w:p>
        </w:tc>
        <w:tc>
          <w:tcPr>
            <w:tcW w:w="424" w:type="pct"/>
            <w:noWrap/>
            <w:hideMark/>
          </w:tcPr>
          <w:p w14:paraId="49112468" w14:textId="77777777" w:rsidR="00694D9A" w:rsidRPr="002F2267" w:rsidRDefault="00694D9A" w:rsidP="00350123">
            <w:pPr>
              <w:pStyle w:val="Caption"/>
              <w:keepNext/>
              <w:spacing w:after="0"/>
              <w:jc w:val="center"/>
              <w:rPr>
                <w:i w:val="0"/>
                <w:color w:val="auto"/>
                <w:sz w:val="16"/>
              </w:rPr>
            </w:pPr>
          </w:p>
        </w:tc>
        <w:tc>
          <w:tcPr>
            <w:tcW w:w="468" w:type="pct"/>
            <w:noWrap/>
            <w:hideMark/>
          </w:tcPr>
          <w:p w14:paraId="31AE9441" w14:textId="77777777" w:rsidR="00694D9A" w:rsidRPr="002F2267" w:rsidRDefault="00694D9A" w:rsidP="00350123">
            <w:pPr>
              <w:pStyle w:val="Caption"/>
              <w:keepNext/>
              <w:spacing w:after="0"/>
              <w:jc w:val="center"/>
              <w:rPr>
                <w:i w:val="0"/>
                <w:color w:val="auto"/>
                <w:sz w:val="16"/>
              </w:rPr>
            </w:pPr>
            <w:r w:rsidRPr="002F2267">
              <w:rPr>
                <w:i w:val="0"/>
                <w:color w:val="auto"/>
                <w:sz w:val="16"/>
              </w:rPr>
              <w:t>1</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40" w:type="pct"/>
            <w:noWrap/>
            <w:hideMark/>
          </w:tcPr>
          <w:p w14:paraId="117A5FBA"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60" w:type="pct"/>
            <w:noWrap/>
            <w:hideMark/>
          </w:tcPr>
          <w:p w14:paraId="1EB71B71" w14:textId="77777777" w:rsidR="00694D9A" w:rsidRPr="002F2267" w:rsidRDefault="00694D9A" w:rsidP="00350123">
            <w:pPr>
              <w:pStyle w:val="Caption"/>
              <w:keepNext/>
              <w:spacing w:after="0"/>
              <w:jc w:val="center"/>
              <w:rPr>
                <w:i w:val="0"/>
                <w:color w:val="auto"/>
                <w:sz w:val="16"/>
              </w:rPr>
            </w:pPr>
          </w:p>
        </w:tc>
        <w:tc>
          <w:tcPr>
            <w:tcW w:w="340" w:type="pct"/>
            <w:noWrap/>
            <w:hideMark/>
          </w:tcPr>
          <w:p w14:paraId="71A492B8"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340" w:type="pct"/>
            <w:noWrap/>
            <w:hideMark/>
          </w:tcPr>
          <w:p w14:paraId="519D806C" w14:textId="77777777" w:rsidR="00694D9A" w:rsidRPr="002F2267" w:rsidRDefault="00694D9A" w:rsidP="00350123">
            <w:pPr>
              <w:pStyle w:val="Caption"/>
              <w:keepNext/>
              <w:spacing w:after="0"/>
              <w:jc w:val="center"/>
              <w:rPr>
                <w:i w:val="0"/>
                <w:color w:val="auto"/>
                <w:sz w:val="16"/>
              </w:rPr>
            </w:pPr>
            <w:r w:rsidRPr="002F2267">
              <w:rPr>
                <w:i w:val="0"/>
                <w:color w:val="auto"/>
                <w:sz w:val="16"/>
              </w:rPr>
              <w:t>2</w:t>
            </w:r>
            <w:r w:rsidRPr="002F2267">
              <w:rPr>
                <w:i w:val="0"/>
                <w:color w:val="auto"/>
                <w:sz w:val="16"/>
              </w:rPr>
              <w:fldChar w:fldCharType="begin" w:fldLock="1"/>
            </w:r>
            <w:r w:rsidRPr="002F2267">
              <w:rPr>
                <w:i w:val="0"/>
                <w:color w:val="auto"/>
                <w:sz w:val="16"/>
              </w:rPr>
              <w:instrText>ADDIN CSL_CITATION {"citationItems":[{"id":"ITEM-1","itemData":{"DOI":"10.1093/infdis/jix090","ISBN":"1537-6613 (Electronic) 0022-1899 (Linking)","ISSN":"15376613","PMID":"28201637","abstract":"Background. T-helper (Th) 17 cells are important in the control of Streptococcus pneumoniae. We sought to understand the mechanism of failure of Th17 immunity resulting in S. pneumoniae infections in children &lt;2 years old. Methods. Peripheral blood mononuclear cells (PBMCs) from infection-prone (IP) and non-IP (NIP) children 9-18 months old were examined for their responses to heat-killed S. Pneumoniae, using flow cytometry, reverse-transcription polymerase chain reaction, and enzyme-linked immunoassay. We measured cytokine production, proliferation, and differentiation of Th17 cells and the expression of transcription factors in response to S. pneumoniae. Results. PBMCs of IP children stimulated with heat-killed S. pneumoniae had significantly reduced percentages of CD4+ Th1 (interleukin2, tumor necrosis factor α) and Th17 (interleukin 17A) cells compared with NIP children. Addition of exogenous Th17-promoting cytokines (interleukin 6, 1β, and 23 and transforming growth factor β) restored CD4+ Th17 cell function in cells from IP children to levels measured in NIP children. Conclusions. Reduced Th17 responses to S. pneumoniae in PBMCs of IP children can be rescued by addition of Th17-promoting cytokines.","author":[{"dropping-particle":"","family":"Basha","given":"Saleem","non-dropping-particle":"","parse-names":false,"suffix":""},{"dropping-particle":"","family":"Kaur","given":"Ravinder","non-dropping-particle":"","parse-names":false,"suffix":""},{"dropping-particle":"","family":"Mosmann","given":"Tim R.","non-dropping-particle":"","parse-names":false,"suffix":""},{"dropping-particle":"","family":"Pichichero","given":"Michael E.","non-dropping-particle":"","parse-names":false,"suffix":""}],"container-title":"The Journal of infectious diseases","id":"ITEM-1","issue":"8","issued":{"date-parts":[["2017","4","15"]]},"page":"1321-1330","title":"Reduced T-helper 17 responses to Streptococcus pneumoniae in infection-prone children can be rescued by addition of innate cytokines","type":"article-journal","volume":"215"},"uris":["http://www.mendeley.com/documents/?uuid=0f435eac-5ce3-46b2-95f9-918e12b83e7a"]}],"mendeley":{"formattedCitation":"(22)","plainTextFormattedCitation":"(22)","previouslyFormattedCitation":"(22)"},"properties":{"noteIndex":0},"schema":"https://github.com/citation-style-language/schema/raw/master/csl-citation.json"}</w:instrText>
            </w:r>
            <w:r w:rsidRPr="002F2267">
              <w:rPr>
                <w:i w:val="0"/>
                <w:color w:val="auto"/>
                <w:sz w:val="16"/>
              </w:rPr>
              <w:fldChar w:fldCharType="separate"/>
            </w:r>
            <w:r w:rsidRPr="002F2267">
              <w:rPr>
                <w:i w:val="0"/>
                <w:noProof/>
                <w:color w:val="auto"/>
                <w:sz w:val="16"/>
              </w:rPr>
              <w:t>(22)</w:t>
            </w:r>
            <w:r w:rsidRPr="002F2267">
              <w:rPr>
                <w:i w:val="0"/>
                <w:color w:val="auto"/>
                <w:sz w:val="16"/>
              </w:rPr>
              <w:fldChar w:fldCharType="end"/>
            </w:r>
          </w:p>
        </w:tc>
        <w:tc>
          <w:tcPr>
            <w:tcW w:w="401" w:type="pct"/>
            <w:noWrap/>
            <w:hideMark/>
          </w:tcPr>
          <w:p w14:paraId="22549883" w14:textId="77777777" w:rsidR="00694D9A" w:rsidRPr="002F2267" w:rsidRDefault="00694D9A" w:rsidP="00350123">
            <w:pPr>
              <w:pStyle w:val="Caption"/>
              <w:keepNext/>
              <w:spacing w:after="0"/>
              <w:jc w:val="center"/>
              <w:rPr>
                <w:i w:val="0"/>
                <w:color w:val="auto"/>
                <w:sz w:val="16"/>
                <w:szCs w:val="16"/>
              </w:rPr>
            </w:pPr>
          </w:p>
        </w:tc>
      </w:tr>
    </w:tbl>
    <w:p w14:paraId="1C0E7EA6" w14:textId="59B2E80F" w:rsidR="00694D9A" w:rsidRPr="00D5070A" w:rsidRDefault="00694D9A" w:rsidP="00350123">
      <w:pPr>
        <w:pStyle w:val="Caption"/>
        <w:keepNext/>
        <w:jc w:val="both"/>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Supplementary </w:t>
      </w:r>
      <w:r w:rsidRPr="00587235">
        <w:rPr>
          <w:rFonts w:ascii="Times New Roman" w:hAnsi="Times New Roman" w:cs="Times New Roman"/>
          <w:b/>
          <w:i w:val="0"/>
          <w:color w:val="auto"/>
          <w:sz w:val="24"/>
          <w:szCs w:val="24"/>
        </w:rPr>
        <w:t xml:space="preserve">Table </w:t>
      </w:r>
      <w:r w:rsidRPr="00587235">
        <w:rPr>
          <w:rFonts w:ascii="Times New Roman" w:hAnsi="Times New Roman" w:cs="Times New Roman"/>
          <w:b/>
          <w:i w:val="0"/>
          <w:color w:val="auto"/>
          <w:sz w:val="24"/>
          <w:szCs w:val="24"/>
        </w:rPr>
        <w:fldChar w:fldCharType="begin"/>
      </w:r>
      <w:r w:rsidRPr="00587235">
        <w:rPr>
          <w:rFonts w:ascii="Times New Roman" w:hAnsi="Times New Roman" w:cs="Times New Roman"/>
          <w:b/>
          <w:i w:val="0"/>
          <w:color w:val="auto"/>
          <w:sz w:val="24"/>
          <w:szCs w:val="24"/>
        </w:rPr>
        <w:instrText xml:space="preserve"> SEQ Table \* ARABIC </w:instrText>
      </w:r>
      <w:r w:rsidRPr="00587235">
        <w:rPr>
          <w:rFonts w:ascii="Times New Roman" w:hAnsi="Times New Roman" w:cs="Times New Roman"/>
          <w:b/>
          <w:i w:val="0"/>
          <w:color w:val="auto"/>
          <w:sz w:val="24"/>
          <w:szCs w:val="24"/>
        </w:rPr>
        <w:fldChar w:fldCharType="separate"/>
      </w:r>
      <w:r w:rsidR="0057426C">
        <w:rPr>
          <w:rFonts w:ascii="Times New Roman" w:hAnsi="Times New Roman" w:cs="Times New Roman"/>
          <w:b/>
          <w:i w:val="0"/>
          <w:noProof/>
          <w:color w:val="auto"/>
          <w:sz w:val="24"/>
          <w:szCs w:val="24"/>
        </w:rPr>
        <w:t>1</w:t>
      </w:r>
      <w:r w:rsidRPr="00587235">
        <w:rPr>
          <w:rFonts w:ascii="Times New Roman" w:hAnsi="Times New Roman" w:cs="Times New Roman"/>
          <w:b/>
          <w:i w:val="0"/>
          <w:color w:val="auto"/>
          <w:sz w:val="24"/>
          <w:szCs w:val="24"/>
        </w:rPr>
        <w:fldChar w:fldCharType="end"/>
      </w:r>
      <w:r w:rsidRPr="00587235">
        <w:rPr>
          <w:rFonts w:ascii="Times New Roman" w:hAnsi="Times New Roman" w:cs="Times New Roman"/>
          <w:b/>
          <w:i w:val="0"/>
          <w:color w:val="auto"/>
          <w:sz w:val="24"/>
          <w:szCs w:val="24"/>
        </w:rPr>
        <w:t xml:space="preserve">. </w:t>
      </w:r>
      <w:r w:rsidRPr="004F7394">
        <w:rPr>
          <w:rFonts w:ascii="Times New Roman" w:hAnsi="Times New Roman" w:cs="Times New Roman"/>
          <w:b/>
          <w:bCs/>
          <w:iCs w:val="0"/>
          <w:color w:val="auto"/>
          <w:sz w:val="24"/>
          <w:szCs w:val="24"/>
        </w:rPr>
        <w:t>Reference constraints used for model parameterization.</w:t>
      </w:r>
      <w:r w:rsidRPr="00587235">
        <w:rPr>
          <w:rFonts w:ascii="Times New Roman" w:hAnsi="Times New Roman" w:cs="Times New Roman"/>
          <w:i w:val="0"/>
          <w:color w:val="auto"/>
          <w:sz w:val="24"/>
          <w:szCs w:val="24"/>
        </w:rPr>
        <w:t xml:space="preserve"> “Module” indicates the nasopharyngeal and peripheral subnetworks. “Max” is the maximum activation level available to each entity (including 0 such that a maximum of 1 represents a binary entity and a maximum of 2 represents a ternary entity). Numbers in superscript are references for each constraint. NOP and </w:t>
      </w:r>
      <w:proofErr w:type="spellStart"/>
      <w:r w:rsidRPr="00587235">
        <w:rPr>
          <w:rFonts w:ascii="Times New Roman" w:hAnsi="Times New Roman" w:cs="Times New Roman"/>
          <w:i w:val="0"/>
          <w:color w:val="auto"/>
          <w:sz w:val="24"/>
          <w:szCs w:val="24"/>
        </w:rPr>
        <w:t>sOP</w:t>
      </w:r>
      <w:proofErr w:type="spellEnd"/>
      <w:r w:rsidRPr="00587235">
        <w:rPr>
          <w:rFonts w:ascii="Times New Roman" w:hAnsi="Times New Roman" w:cs="Times New Roman"/>
          <w:i w:val="0"/>
          <w:color w:val="auto"/>
          <w:sz w:val="24"/>
          <w:szCs w:val="24"/>
        </w:rPr>
        <w:t xml:space="preserve"> rest states were constrained to be stable. Blank cells were left uncons</w:t>
      </w:r>
      <w:r w:rsidR="00D5070A">
        <w:rPr>
          <w:rFonts w:ascii="Times New Roman" w:hAnsi="Times New Roman" w:cs="Times New Roman"/>
          <w:i w:val="0"/>
          <w:color w:val="auto"/>
          <w:sz w:val="24"/>
          <w:szCs w:val="24"/>
        </w:rPr>
        <w:t xml:space="preserve">trained during parameterization. </w:t>
      </w:r>
      <w:r>
        <w:rPr>
          <w:rFonts w:ascii="Times New Roman" w:hAnsi="Times New Roman" w:cs="Times New Roman"/>
          <w:sz w:val="24"/>
          <w:szCs w:val="24"/>
        </w:rPr>
        <w:br w:type="page"/>
      </w:r>
    </w:p>
    <w:p w14:paraId="025A87FF" w14:textId="77777777" w:rsidR="00F576AB" w:rsidRPr="00587235" w:rsidRDefault="00F576AB" w:rsidP="00350123">
      <w:pPr>
        <w:spacing w:line="240" w:lineRule="auto"/>
        <w:rPr>
          <w:rFonts w:ascii="Times New Roman" w:hAnsi="Times New Roman" w:cs="Times New Roman"/>
          <w:sz w:val="24"/>
          <w:szCs w:val="24"/>
        </w:rPr>
      </w:pPr>
    </w:p>
    <w:p w14:paraId="731D5907" w14:textId="77777777" w:rsidR="00F576AB" w:rsidRPr="00587235" w:rsidRDefault="00F576AB" w:rsidP="00350123">
      <w:pPr>
        <w:pStyle w:val="Caption"/>
        <w:jc w:val="both"/>
        <w:rPr>
          <w:rFonts w:ascii="Times New Roman" w:hAnsi="Times New Roman" w:cs="Times New Roman"/>
          <w:b/>
          <w:i w:val="0"/>
          <w:color w:val="auto"/>
          <w:sz w:val="24"/>
          <w:szCs w:val="24"/>
        </w:rPr>
      </w:pPr>
      <w:r>
        <w:rPr>
          <w:rFonts w:ascii="Times New Roman" w:hAnsi="Times New Roman" w:cs="Times New Roman"/>
          <w:b/>
          <w:i w:val="0"/>
          <w:noProof/>
          <w:color w:val="auto"/>
          <w:sz w:val="24"/>
          <w:szCs w:val="24"/>
        </w:rPr>
        <w:drawing>
          <wp:inline distT="0" distB="0" distL="0" distR="0" wp14:anchorId="42C11A7B" wp14:editId="0521A971">
            <wp:extent cx="3682263" cy="5462588"/>
            <wp:effectExtent l="0" t="0" r="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91836" cy="5476790"/>
                    </a:xfrm>
                    <a:prstGeom prst="rect">
                      <a:avLst/>
                    </a:prstGeom>
                    <a:noFill/>
                  </pic:spPr>
                </pic:pic>
              </a:graphicData>
            </a:graphic>
          </wp:inline>
        </w:drawing>
      </w:r>
    </w:p>
    <w:p w14:paraId="3C1F6E53" w14:textId="78401F50" w:rsidR="00B079C9" w:rsidRDefault="00F576AB" w:rsidP="00350123">
      <w:pPr>
        <w:pStyle w:val="Caption"/>
        <w:jc w:val="both"/>
      </w:pPr>
      <w:r>
        <w:rPr>
          <w:rFonts w:ascii="Times New Roman" w:hAnsi="Times New Roman" w:cs="Times New Roman"/>
          <w:b/>
          <w:i w:val="0"/>
          <w:color w:val="auto"/>
          <w:sz w:val="24"/>
          <w:szCs w:val="24"/>
        </w:rPr>
        <w:t xml:space="preserve">Supplementary </w:t>
      </w:r>
      <w:r w:rsidRPr="00587235">
        <w:rPr>
          <w:rFonts w:ascii="Times New Roman" w:hAnsi="Times New Roman" w:cs="Times New Roman"/>
          <w:b/>
          <w:i w:val="0"/>
          <w:color w:val="auto"/>
          <w:sz w:val="24"/>
          <w:szCs w:val="24"/>
        </w:rPr>
        <w:t xml:space="preserve">Figure </w:t>
      </w:r>
      <w:r>
        <w:rPr>
          <w:rFonts w:ascii="Times New Roman" w:hAnsi="Times New Roman" w:cs="Times New Roman"/>
          <w:b/>
          <w:i w:val="0"/>
          <w:color w:val="auto"/>
          <w:sz w:val="24"/>
          <w:szCs w:val="24"/>
        </w:rPr>
        <w:t>1</w:t>
      </w:r>
      <w:r w:rsidRPr="00587235">
        <w:rPr>
          <w:rFonts w:ascii="Times New Roman" w:hAnsi="Times New Roman" w:cs="Times New Roman"/>
          <w:b/>
          <w:i w:val="0"/>
          <w:color w:val="auto"/>
          <w:sz w:val="24"/>
          <w:szCs w:val="24"/>
        </w:rPr>
        <w:t>.</w:t>
      </w:r>
      <w:r w:rsidRPr="00587235">
        <w:rPr>
          <w:rFonts w:ascii="Times New Roman" w:hAnsi="Times New Roman" w:cs="Times New Roman"/>
          <w:i w:val="0"/>
          <w:color w:val="auto"/>
          <w:sz w:val="24"/>
          <w:szCs w:val="24"/>
        </w:rPr>
        <w:t xml:space="preserve"> </w:t>
      </w:r>
      <w:r w:rsidRPr="00587235">
        <w:rPr>
          <w:rFonts w:ascii="Times New Roman" w:hAnsi="Times New Roman" w:cs="Times New Roman"/>
          <w:b/>
          <w:color w:val="auto"/>
          <w:sz w:val="24"/>
          <w:szCs w:val="24"/>
        </w:rPr>
        <w:t>Qualitative observed trajectories used to constrain the model.</w:t>
      </w:r>
      <w:r w:rsidRPr="00587235">
        <w:rPr>
          <w:rFonts w:ascii="Times New Roman" w:hAnsi="Times New Roman" w:cs="Times New Roman"/>
          <w:i w:val="0"/>
          <w:color w:val="auto"/>
          <w:sz w:val="24"/>
          <w:szCs w:val="24"/>
        </w:rPr>
        <w:t xml:space="preserve"> </w:t>
      </w:r>
      <w:r w:rsidRPr="00587235">
        <w:rPr>
          <w:rFonts w:ascii="Times New Roman" w:hAnsi="Times New Roman" w:cs="Times New Roman"/>
          <w:bCs/>
          <w:i w:val="0"/>
          <w:color w:val="auto"/>
          <w:sz w:val="24"/>
          <w:szCs w:val="24"/>
        </w:rPr>
        <w:t>Based on published data, the activation of each entity in the model was expressed as a fraction of i</w:t>
      </w:r>
      <w:r w:rsidRPr="00587235">
        <w:rPr>
          <w:rFonts w:ascii="Times New Roman" w:hAnsi="Times New Roman" w:cs="Times New Roman"/>
          <w:i w:val="0"/>
          <w:color w:val="auto"/>
          <w:sz w:val="24"/>
          <w:szCs w:val="24"/>
        </w:rPr>
        <w:t xml:space="preserve">ts maximum level. </w:t>
      </w:r>
      <w:r w:rsidRPr="00587235">
        <w:rPr>
          <w:rFonts w:ascii="Times New Roman" w:hAnsi="Times New Roman" w:cs="Times New Roman"/>
          <w:b/>
          <w:i w:val="0"/>
          <w:color w:val="auto"/>
          <w:sz w:val="24"/>
          <w:szCs w:val="24"/>
        </w:rPr>
        <w:t xml:space="preserve">A) </w:t>
      </w:r>
      <w:r w:rsidRPr="00587235">
        <w:rPr>
          <w:rFonts w:ascii="Times New Roman" w:hAnsi="Times New Roman" w:cs="Times New Roman"/>
          <w:i w:val="0"/>
          <w:color w:val="auto"/>
          <w:sz w:val="24"/>
          <w:szCs w:val="24"/>
        </w:rPr>
        <w:t xml:space="preserve">In the nasopharynx and periphery, the activation of each entity was determined during health (rest), AOM episode and post-AOM recovery in order to observed dynamic changes between health and infection. Where possible, entities were assumed to return to their resting levels following AOM. </w:t>
      </w:r>
      <w:r w:rsidRPr="00587235">
        <w:rPr>
          <w:rFonts w:ascii="Times New Roman" w:hAnsi="Times New Roman" w:cs="Times New Roman"/>
          <w:b/>
          <w:bCs/>
          <w:i w:val="0"/>
          <w:color w:val="auto"/>
          <w:sz w:val="24"/>
          <w:szCs w:val="24"/>
        </w:rPr>
        <w:t>B)</w:t>
      </w:r>
      <w:r w:rsidRPr="00587235">
        <w:rPr>
          <w:rFonts w:ascii="Times New Roman" w:hAnsi="Times New Roman" w:cs="Times New Roman"/>
          <w:i w:val="0"/>
          <w:color w:val="auto"/>
          <w:sz w:val="24"/>
          <w:szCs w:val="24"/>
        </w:rPr>
        <w:t xml:space="preserve"> PBMC responses to polyclonal stimulation </w:t>
      </w:r>
      <w:r w:rsidRPr="00587235">
        <w:rPr>
          <w:rFonts w:ascii="Times New Roman" w:hAnsi="Times New Roman" w:cs="Times New Roman"/>
          <w:color w:val="auto"/>
          <w:sz w:val="24"/>
          <w:szCs w:val="24"/>
        </w:rPr>
        <w:t>in vitro</w:t>
      </w:r>
      <w:r w:rsidR="004F7394">
        <w:rPr>
          <w:rFonts w:ascii="Times New Roman" w:hAnsi="Times New Roman" w:cs="Times New Roman"/>
          <w:i w:val="0"/>
          <w:color w:val="auto"/>
          <w:sz w:val="24"/>
          <w:szCs w:val="24"/>
        </w:rPr>
        <w:t>.</w:t>
      </w:r>
    </w:p>
    <w:sectPr w:rsidR="00B079C9" w:rsidSect="0035012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26622F" w14:textId="77777777" w:rsidR="0069271D" w:rsidRDefault="0069271D">
      <w:pPr>
        <w:spacing w:after="0" w:line="240" w:lineRule="auto"/>
      </w:pPr>
      <w:r>
        <w:separator/>
      </w:r>
    </w:p>
  </w:endnote>
  <w:endnote w:type="continuationSeparator" w:id="0">
    <w:p w14:paraId="05ED54A8" w14:textId="77777777" w:rsidR="0069271D" w:rsidRDefault="00692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2566129"/>
      <w:docPartObj>
        <w:docPartGallery w:val="Page Numbers (Bottom of Page)"/>
        <w:docPartUnique/>
      </w:docPartObj>
    </w:sdtPr>
    <w:sdtEndPr>
      <w:rPr>
        <w:noProof/>
      </w:rPr>
    </w:sdtEndPr>
    <w:sdtContent>
      <w:p w14:paraId="776E15D6" w14:textId="77777777" w:rsidR="0035476E" w:rsidRDefault="0057426C">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55489F03" w14:textId="77777777" w:rsidR="0035476E" w:rsidRDefault="006927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0575A8" w14:textId="77777777" w:rsidR="0069271D" w:rsidRDefault="0069271D">
      <w:pPr>
        <w:spacing w:after="0" w:line="240" w:lineRule="auto"/>
      </w:pPr>
      <w:r>
        <w:separator/>
      </w:r>
    </w:p>
  </w:footnote>
  <w:footnote w:type="continuationSeparator" w:id="0">
    <w:p w14:paraId="56676BE5" w14:textId="77777777" w:rsidR="0069271D" w:rsidRDefault="006927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BE066B"/>
    <w:multiLevelType w:val="hybridMultilevel"/>
    <w:tmpl w:val="AD6A6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AB0099"/>
    <w:multiLevelType w:val="hybridMultilevel"/>
    <w:tmpl w:val="5E3ED3FA"/>
    <w:lvl w:ilvl="0" w:tplc="386289D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C2021F"/>
    <w:multiLevelType w:val="hybridMultilevel"/>
    <w:tmpl w:val="3692EAC2"/>
    <w:lvl w:ilvl="0" w:tplc="11646DD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6AB"/>
    <w:rsid w:val="00004D39"/>
    <w:rsid w:val="000F5213"/>
    <w:rsid w:val="001C30D8"/>
    <w:rsid w:val="00350123"/>
    <w:rsid w:val="004D7A1C"/>
    <w:rsid w:val="004F7394"/>
    <w:rsid w:val="0051320A"/>
    <w:rsid w:val="0057426C"/>
    <w:rsid w:val="0069271D"/>
    <w:rsid w:val="00694D9A"/>
    <w:rsid w:val="00957BF9"/>
    <w:rsid w:val="00D5070A"/>
    <w:rsid w:val="00D97A1B"/>
    <w:rsid w:val="00F57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D6192"/>
  <w15:chartTrackingRefBased/>
  <w15:docId w15:val="{ACF18C7C-72FB-4BDC-B8EC-933330CBC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6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576AB"/>
    <w:pPr>
      <w:spacing w:after="200" w:line="240" w:lineRule="auto"/>
    </w:pPr>
    <w:rPr>
      <w:i/>
      <w:iCs/>
      <w:color w:val="44546A" w:themeColor="text2"/>
      <w:sz w:val="18"/>
      <w:szCs w:val="18"/>
    </w:rPr>
  </w:style>
  <w:style w:type="paragraph" w:styleId="Footer">
    <w:name w:val="footer"/>
    <w:basedOn w:val="Normal"/>
    <w:link w:val="FooterChar"/>
    <w:uiPriority w:val="99"/>
    <w:unhideWhenUsed/>
    <w:rsid w:val="00F576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6AB"/>
  </w:style>
  <w:style w:type="character" w:styleId="LineNumber">
    <w:name w:val="line number"/>
    <w:basedOn w:val="DefaultParagraphFont"/>
    <w:uiPriority w:val="99"/>
    <w:semiHidden/>
    <w:unhideWhenUsed/>
    <w:rsid w:val="00F576AB"/>
  </w:style>
  <w:style w:type="paragraph" w:styleId="ListParagraph">
    <w:name w:val="List Paragraph"/>
    <w:basedOn w:val="Normal"/>
    <w:uiPriority w:val="34"/>
    <w:qFormat/>
    <w:rsid w:val="00694D9A"/>
    <w:pPr>
      <w:ind w:left="720"/>
      <w:contextualSpacing/>
    </w:pPr>
  </w:style>
  <w:style w:type="table" w:styleId="TableGrid">
    <w:name w:val="Table Grid"/>
    <w:basedOn w:val="TableNormal"/>
    <w:uiPriority w:val="39"/>
    <w:rsid w:val="00694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4D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4D9A"/>
    <w:rPr>
      <w:rFonts w:ascii="Segoe UI" w:hAnsi="Segoe UI" w:cs="Segoe UI"/>
      <w:sz w:val="18"/>
      <w:szCs w:val="18"/>
    </w:rPr>
  </w:style>
  <w:style w:type="character" w:styleId="CommentReference">
    <w:name w:val="annotation reference"/>
    <w:basedOn w:val="DefaultParagraphFont"/>
    <w:uiPriority w:val="99"/>
    <w:semiHidden/>
    <w:unhideWhenUsed/>
    <w:rsid w:val="00694D9A"/>
    <w:rPr>
      <w:sz w:val="16"/>
      <w:szCs w:val="16"/>
    </w:rPr>
  </w:style>
  <w:style w:type="paragraph" w:styleId="CommentText">
    <w:name w:val="annotation text"/>
    <w:basedOn w:val="Normal"/>
    <w:link w:val="CommentTextChar"/>
    <w:uiPriority w:val="99"/>
    <w:semiHidden/>
    <w:unhideWhenUsed/>
    <w:rsid w:val="00694D9A"/>
    <w:pPr>
      <w:spacing w:line="240" w:lineRule="auto"/>
    </w:pPr>
    <w:rPr>
      <w:sz w:val="20"/>
      <w:szCs w:val="20"/>
    </w:rPr>
  </w:style>
  <w:style w:type="character" w:customStyle="1" w:styleId="CommentTextChar">
    <w:name w:val="Comment Text Char"/>
    <w:basedOn w:val="DefaultParagraphFont"/>
    <w:link w:val="CommentText"/>
    <w:uiPriority w:val="99"/>
    <w:semiHidden/>
    <w:rsid w:val="00694D9A"/>
    <w:rPr>
      <w:sz w:val="20"/>
      <w:szCs w:val="20"/>
    </w:rPr>
  </w:style>
  <w:style w:type="paragraph" w:styleId="CommentSubject">
    <w:name w:val="annotation subject"/>
    <w:basedOn w:val="CommentText"/>
    <w:next w:val="CommentText"/>
    <w:link w:val="CommentSubjectChar"/>
    <w:uiPriority w:val="99"/>
    <w:semiHidden/>
    <w:unhideWhenUsed/>
    <w:rsid w:val="00694D9A"/>
    <w:rPr>
      <w:b/>
      <w:bCs/>
    </w:rPr>
  </w:style>
  <w:style w:type="character" w:customStyle="1" w:styleId="CommentSubjectChar">
    <w:name w:val="Comment Subject Char"/>
    <w:basedOn w:val="CommentTextChar"/>
    <w:link w:val="CommentSubject"/>
    <w:uiPriority w:val="99"/>
    <w:semiHidden/>
    <w:rsid w:val="00694D9A"/>
    <w:rPr>
      <w:b/>
      <w:bCs/>
      <w:sz w:val="20"/>
      <w:szCs w:val="20"/>
    </w:rPr>
  </w:style>
  <w:style w:type="paragraph" w:styleId="Header">
    <w:name w:val="header"/>
    <w:basedOn w:val="Normal"/>
    <w:link w:val="HeaderChar"/>
    <w:uiPriority w:val="99"/>
    <w:unhideWhenUsed/>
    <w:rsid w:val="00694D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4D9A"/>
  </w:style>
  <w:style w:type="character" w:styleId="Hyperlink">
    <w:name w:val="Hyperlink"/>
    <w:basedOn w:val="DefaultParagraphFont"/>
    <w:uiPriority w:val="99"/>
    <w:unhideWhenUsed/>
    <w:rsid w:val="00694D9A"/>
    <w:rPr>
      <w:color w:val="0563C1" w:themeColor="hyperlink"/>
      <w:u w:val="single"/>
    </w:rPr>
  </w:style>
  <w:style w:type="character" w:customStyle="1" w:styleId="UnresolvedMention1">
    <w:name w:val="Unresolved Mention1"/>
    <w:basedOn w:val="DefaultParagraphFont"/>
    <w:uiPriority w:val="99"/>
    <w:semiHidden/>
    <w:unhideWhenUsed/>
    <w:rsid w:val="00694D9A"/>
    <w:rPr>
      <w:color w:val="605E5C"/>
      <w:shd w:val="clear" w:color="auto" w:fill="E1DFDD"/>
    </w:rPr>
  </w:style>
  <w:style w:type="character" w:customStyle="1" w:styleId="UnresolvedMention2">
    <w:name w:val="Unresolved Mention2"/>
    <w:basedOn w:val="DefaultParagraphFont"/>
    <w:uiPriority w:val="99"/>
    <w:semiHidden/>
    <w:unhideWhenUsed/>
    <w:rsid w:val="00694D9A"/>
    <w:rPr>
      <w:color w:val="605E5C"/>
      <w:shd w:val="clear" w:color="auto" w:fill="E1DFDD"/>
    </w:rPr>
  </w:style>
  <w:style w:type="paragraph" w:styleId="Revision">
    <w:name w:val="Revision"/>
    <w:hidden/>
    <w:uiPriority w:val="99"/>
    <w:semiHidden/>
    <w:rsid w:val="00694D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95841</Words>
  <Characters>546298</Characters>
  <Application>Microsoft Office Word</Application>
  <DocSecurity>0</DocSecurity>
  <Lines>4552</Lines>
  <Paragraphs>1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Morris</dc:creator>
  <cp:keywords/>
  <dc:description/>
  <cp:lastModifiedBy>Marlena Radomska</cp:lastModifiedBy>
  <cp:revision>5</cp:revision>
  <cp:lastPrinted>2019-08-14T14:42:00Z</cp:lastPrinted>
  <dcterms:created xsi:type="dcterms:W3CDTF">2019-09-24T19:26:00Z</dcterms:created>
  <dcterms:modified xsi:type="dcterms:W3CDTF">2020-06-10T13:13:00Z</dcterms:modified>
</cp:coreProperties>
</file>